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2E751" w14:textId="5BA35CB7" w:rsidR="008847A4" w:rsidRPr="0049236B" w:rsidRDefault="008847A4" w:rsidP="008847A4">
      <w:pPr>
        <w:tabs>
          <w:tab w:val="left" w:pos="990"/>
        </w:tabs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Hlk67432706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MENTARY TABLES: </w:t>
      </w:r>
      <w:r w:rsidRPr="0049236B">
        <w:rPr>
          <w:rFonts w:ascii="Arial" w:hAnsi="Arial" w:cs="Arial"/>
          <w:b/>
          <w:color w:val="000000" w:themeColor="text1"/>
          <w:sz w:val="22"/>
          <w:szCs w:val="22"/>
        </w:rPr>
        <w:t>Older adults at greater risk for Alzheimer’s disease show stronger associations between sleep apnea severity in REM sleep and verbal memory</w:t>
      </w:r>
    </w:p>
    <w:bookmarkEnd w:id="0"/>
    <w:p w14:paraId="6040CBB7" w14:textId="77777777" w:rsidR="008847A4" w:rsidRPr="0049236B" w:rsidRDefault="008847A4" w:rsidP="008847A4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DE973A2" w14:textId="77777777" w:rsidR="00C10E68" w:rsidRPr="00DC05B0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Kitty </w:t>
      </w:r>
      <w:r>
        <w:rPr>
          <w:rFonts w:ascii="Arial" w:hAnsi="Arial" w:cs="Arial"/>
          <w:color w:val="000000" w:themeColor="text1"/>
          <w:sz w:val="22"/>
          <w:szCs w:val="22"/>
        </w:rPr>
        <w:t>K.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 Lui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 Abhishek Dave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 Kate E. Sprecher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>Miranda G. Chappel-Farley</w:t>
      </w:r>
      <w:r w:rsidRPr="00DC05B0">
        <w:rPr>
          <w:rFonts w:ascii="Arial" w:hAnsi="Arial" w:cs="Arial"/>
          <w:color w:val="000000" w:themeColor="text1"/>
          <w:sz w:val="22"/>
          <w:szCs w:val="22"/>
          <w:vertAlign w:val="superscript"/>
        </w:rPr>
        <w:t>8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,9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Brady A. Riedner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0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, Margo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. 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Heston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,7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>Chase E. Taylor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Cynthia M. Carlsson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,7,12,13</w:t>
      </w:r>
      <w:r w:rsidRPr="00DC05B0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1512E6">
        <w:rPr>
          <w:rFonts w:ascii="Arial" w:hAnsi="Arial" w:cs="Arial"/>
          <w:color w:val="000000" w:themeColor="text1"/>
          <w:sz w:val="22"/>
          <w:szCs w:val="22"/>
        </w:rPr>
        <w:t>Ozioma</w:t>
      </w:r>
      <w:proofErr w:type="spellEnd"/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 C. Okonkwo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,7,12,1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Sanjay Asthana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,7,12,1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 Sterling C. Johnson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,7,12,1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 Barbara B. Bendlin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,7,12,1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 Bryce A. Mander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9</w:t>
      </w: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*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, Ruth M. Benca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,5,9,10,14*</w:t>
      </w:r>
    </w:p>
    <w:p w14:paraId="2005DF43" w14:textId="77777777" w:rsidR="00C10E68" w:rsidRPr="001512E6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1C52E186" w14:textId="77777777" w:rsidR="00C10E68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12E6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San Diego State University/University of California San Diego, Joint Doctoral Program in Clinical Psychology, San Diego, CA, USA</w:t>
      </w:r>
    </w:p>
    <w:p w14:paraId="32A29B26" w14:textId="77777777" w:rsidR="00C10E68" w:rsidRPr="00350375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Department of Psychiatry and Human Behavior, University of California, Irvine, CA, USA</w:t>
      </w:r>
    </w:p>
    <w:p w14:paraId="2326CB3F" w14:textId="77777777" w:rsidR="00C10E68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Department of Cognitive Sciences, University of California, Irvine, CA, USA</w:t>
      </w:r>
    </w:p>
    <w:p w14:paraId="22500831" w14:textId="77777777" w:rsidR="00C10E68" w:rsidRPr="001512E6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AC5BB1">
        <w:rPr>
          <w:rFonts w:ascii="Arial" w:hAnsi="Arial" w:cs="Arial"/>
          <w:color w:val="000000" w:themeColor="text1"/>
          <w:sz w:val="22"/>
          <w:szCs w:val="22"/>
        </w:rPr>
        <w:t>Department of Population Health Sciences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AC5BB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University of Wisconsin-Madison, Madison, WI, USA</w:t>
      </w:r>
    </w:p>
    <w:p w14:paraId="735708E4" w14:textId="77777777" w:rsidR="00C10E68" w:rsidRPr="001512E6" w:rsidRDefault="00C10E68" w:rsidP="00C10E68">
      <w:pPr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Neuroscience Training Program, University of Wisconsin-Madison, Madison, WI, USA</w:t>
      </w:r>
    </w:p>
    <w:p w14:paraId="6CFD0727" w14:textId="77777777" w:rsidR="00C10E68" w:rsidRPr="001512E6" w:rsidRDefault="00C10E68" w:rsidP="00C10E6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Department of Medicine, University of Wisconsin-Madison, Madison, WI, USA</w:t>
      </w:r>
    </w:p>
    <w:p w14:paraId="4208500A" w14:textId="77777777" w:rsidR="00C10E68" w:rsidRPr="001512E6" w:rsidRDefault="00C10E68" w:rsidP="00C10E6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Wisconsin Alzheimer's Disease Research Center, University of Wisconsin-Madison, Madison, WI, USA</w:t>
      </w:r>
    </w:p>
    <w:p w14:paraId="53F366A0" w14:textId="77777777" w:rsidR="00C10E68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8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Department of Neurobiology and Behavior, University of California, Irvine, CA, USA</w:t>
      </w:r>
    </w:p>
    <w:p w14:paraId="3BB4DD8B" w14:textId="77777777" w:rsidR="00C10E68" w:rsidRPr="001512E6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9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Center for the Neurobiology of Learning and Memory, University of California, Irvine, CA, USA</w:t>
      </w:r>
    </w:p>
    <w:p w14:paraId="24A3FA09" w14:textId="77777777" w:rsidR="00C10E68" w:rsidRPr="001512E6" w:rsidRDefault="00C10E68" w:rsidP="00C10E6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0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Department of Psychiatry, University of Wisconsin-Madison, Madison, WI, USA</w:t>
      </w:r>
    </w:p>
    <w:p w14:paraId="41BBEB42" w14:textId="77777777" w:rsidR="00C10E68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1</w:t>
      </w:r>
      <w:r>
        <w:rPr>
          <w:rFonts w:ascii="Arial" w:hAnsi="Arial" w:cs="Arial"/>
          <w:color w:val="000000" w:themeColor="text1"/>
          <w:sz w:val="22"/>
          <w:szCs w:val="22"/>
        </w:rPr>
        <w:t>Department of Neuroscience, University of Kentucky, Lexington, KY, USA</w:t>
      </w:r>
    </w:p>
    <w:p w14:paraId="613D2176" w14:textId="77777777" w:rsidR="00C10E68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2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Wisconsin Alzheimer’s Institute, Madison, WI, USA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</w:p>
    <w:p w14:paraId="01398795" w14:textId="77777777" w:rsidR="00C10E68" w:rsidRPr="001512E6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3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Geriatric Research Education and Clinical Center, Wm. S. Middleton Veterans Hospital, Madison, WI, USA</w:t>
      </w:r>
    </w:p>
    <w:p w14:paraId="17131F32" w14:textId="77777777" w:rsidR="00C10E68" w:rsidRDefault="00C10E68" w:rsidP="00C10E6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4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>Department of Psychiatry and Behavioral Medicine, Wake Forest University, Winston-Salem, NC, USA</w:t>
      </w:r>
    </w:p>
    <w:p w14:paraId="4ADEF11C" w14:textId="77777777" w:rsidR="008847A4" w:rsidRPr="001512E6" w:rsidRDefault="008847A4" w:rsidP="008847A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5D48CF2" w14:textId="77777777" w:rsidR="008847A4" w:rsidRPr="001512E6" w:rsidRDefault="008847A4" w:rsidP="008847A4">
      <w:pPr>
        <w:ind w:right="-18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12E6">
        <w:rPr>
          <w:rFonts w:ascii="Arial" w:hAnsi="Arial" w:cs="Arial"/>
          <w:color w:val="000000" w:themeColor="text1"/>
          <w:sz w:val="22"/>
          <w:szCs w:val="22"/>
        </w:rPr>
        <w:t>*Correspondence should be addressed to:</w:t>
      </w:r>
    </w:p>
    <w:p w14:paraId="26300E96" w14:textId="77777777" w:rsidR="008847A4" w:rsidRPr="001512E6" w:rsidRDefault="008847A4" w:rsidP="008847A4">
      <w:pPr>
        <w:ind w:right="-14"/>
        <w:rPr>
          <w:rFonts w:ascii="Arial" w:hAnsi="Arial" w:cs="Arial"/>
          <w:color w:val="000000" w:themeColor="text1"/>
          <w:sz w:val="22"/>
          <w:szCs w:val="22"/>
        </w:rPr>
      </w:pP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Ruth M. </w:t>
      </w:r>
      <w:proofErr w:type="spellStart"/>
      <w:r w:rsidRPr="001512E6">
        <w:rPr>
          <w:rFonts w:ascii="Arial" w:hAnsi="Arial" w:cs="Arial"/>
          <w:color w:val="000000" w:themeColor="text1"/>
          <w:sz w:val="22"/>
          <w:szCs w:val="22"/>
        </w:rPr>
        <w:t>Benca</w:t>
      </w:r>
      <w:proofErr w:type="spellEnd"/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, M.D., Ph.D., </w:t>
      </w:r>
      <w:r w:rsidRPr="005F19CB">
        <w:rPr>
          <w:rFonts w:ascii="Arial" w:hAnsi="Arial" w:cs="Arial"/>
          <w:sz w:val="22"/>
          <w:szCs w:val="22"/>
          <w:u w:val="single"/>
        </w:rPr>
        <w:t>rbenca@wakehealth.edu</w:t>
      </w: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 | (336) 716-2911</w:t>
      </w:r>
    </w:p>
    <w:p w14:paraId="1CAC4ED6" w14:textId="77777777" w:rsidR="008847A4" w:rsidRPr="001512E6" w:rsidRDefault="008847A4" w:rsidP="008847A4">
      <w:pPr>
        <w:ind w:right="-14"/>
        <w:rPr>
          <w:rFonts w:ascii="Arial" w:hAnsi="Arial" w:cs="Arial"/>
          <w:color w:val="000000" w:themeColor="text1"/>
          <w:sz w:val="22"/>
          <w:szCs w:val="22"/>
        </w:rPr>
      </w:pPr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Bryce A. </w:t>
      </w:r>
      <w:proofErr w:type="spellStart"/>
      <w:r w:rsidRPr="001512E6">
        <w:rPr>
          <w:rFonts w:ascii="Arial" w:hAnsi="Arial" w:cs="Arial"/>
          <w:color w:val="000000" w:themeColor="text1"/>
          <w:sz w:val="22"/>
          <w:szCs w:val="22"/>
        </w:rPr>
        <w:t>Mander</w:t>
      </w:r>
      <w:proofErr w:type="spellEnd"/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, Ph.D., </w:t>
      </w:r>
      <w:hyperlink r:id="rId6" w:history="1">
        <w:r w:rsidRPr="001512E6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bmander@uci.edu</w:t>
        </w:r>
      </w:hyperlink>
      <w:r w:rsidRPr="001512E6">
        <w:rPr>
          <w:rFonts w:ascii="Arial" w:hAnsi="Arial" w:cs="Arial"/>
          <w:color w:val="000000" w:themeColor="text1"/>
          <w:sz w:val="22"/>
          <w:szCs w:val="22"/>
        </w:rPr>
        <w:t xml:space="preserve"> | (949) 824-6742</w:t>
      </w:r>
    </w:p>
    <w:p w14:paraId="19592004" w14:textId="77777777" w:rsidR="008847A4" w:rsidRPr="001512E6" w:rsidRDefault="008847A4" w:rsidP="008847A4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</w:p>
    <w:p w14:paraId="1866644E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70D816DE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60CE270D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7032B851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7EEF8EFF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0BBE680D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01F02E12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621739D7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43028190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4975D952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44C4C3B2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13A088E3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50056F60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2AC407C5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4776430F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1717077D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791397CF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2FEBC13D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6141AD16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438CC623" w14:textId="77777777" w:rsidR="008847A4" w:rsidRDefault="008847A4" w:rsidP="000F54EE">
      <w:pPr>
        <w:rPr>
          <w:rFonts w:ascii="Arial" w:hAnsi="Arial" w:cs="Arial"/>
          <w:b/>
          <w:bCs/>
          <w:sz w:val="22"/>
          <w:szCs w:val="22"/>
        </w:rPr>
      </w:pPr>
    </w:p>
    <w:p w14:paraId="22F9D86E" w14:textId="2F9A0A60" w:rsidR="000F54EE" w:rsidRPr="00C32A3D" w:rsidRDefault="000F54EE" w:rsidP="000F54EE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1. Uniform Data Set Neuropsychological Battery (n=8</w:t>
      </w:r>
      <w:r w:rsidR="008847A4">
        <w:rPr>
          <w:rFonts w:ascii="Arial" w:hAnsi="Arial" w:cs="Arial"/>
          <w:b/>
          <w:bCs/>
          <w:sz w:val="22"/>
          <w:szCs w:val="22"/>
        </w:rPr>
        <w:t>1</w:t>
      </w:r>
      <w:r w:rsidRPr="00C32A3D">
        <w:rPr>
          <w:rFonts w:ascii="Arial" w:hAnsi="Arial" w:cs="Arial"/>
          <w:b/>
          <w:bCs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2456"/>
      </w:tblGrid>
      <w:tr w:rsidR="000F54EE" w:rsidRPr="00C32A3D" w14:paraId="4169F749" w14:textId="77777777" w:rsidTr="00BD3F0F">
        <w:trPr>
          <w:trHeight w:val="205"/>
        </w:trPr>
        <w:tc>
          <w:tcPr>
            <w:tcW w:w="5490" w:type="dxa"/>
            <w:tcBorders>
              <w:bottom w:val="single" w:sz="4" w:space="0" w:color="auto"/>
              <w:right w:val="nil"/>
            </w:tcBorders>
          </w:tcPr>
          <w:p w14:paraId="65F0AD47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6" w:type="dxa"/>
            <w:tcBorders>
              <w:left w:val="nil"/>
              <w:bottom w:val="single" w:sz="4" w:space="0" w:color="auto"/>
            </w:tcBorders>
          </w:tcPr>
          <w:p w14:paraId="5D347B45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Mean [SD]</w:t>
            </w:r>
          </w:p>
        </w:tc>
      </w:tr>
      <w:tr w:rsidR="000F54EE" w:rsidRPr="00C32A3D" w14:paraId="45659A65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1940709B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ime between PSG and UD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582CAFEA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2 [0.1]</w:t>
            </w:r>
          </w:p>
        </w:tc>
      </w:tr>
      <w:tr w:rsidR="000F54EE" w:rsidRPr="00C32A3D" w14:paraId="49E89618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65E0EE3B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ime between RAVLT and UD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01202999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 [0.9]</w:t>
            </w:r>
          </w:p>
        </w:tc>
      </w:tr>
      <w:tr w:rsidR="000F54EE" w:rsidRPr="00C32A3D" w14:paraId="6653697F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7AD2E371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076C71B9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43B8A838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29031C2F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Montreal Cognitive Assessmen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775CF1E4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7.6 [2.1]</w:t>
            </w:r>
          </w:p>
        </w:tc>
      </w:tr>
      <w:tr w:rsidR="000F54EE" w:rsidRPr="00C32A3D" w14:paraId="4F40F8F9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1E1A57DE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73A9AC39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56B78A53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0A9C4273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Craft Stor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7ADEF06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5D29AB2D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5A42877D" w14:textId="77777777" w:rsidR="000F54EE" w:rsidRPr="00C32A3D" w:rsidRDefault="000F54EE" w:rsidP="00BD3F0F">
            <w:pPr>
              <w:ind w:left="67" w:firstLine="90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Immediate Recall (verbatim, total unit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4554B17C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4.4 [5.6]</w:t>
            </w:r>
          </w:p>
        </w:tc>
      </w:tr>
      <w:tr w:rsidR="000F54EE" w:rsidRPr="00C32A3D" w14:paraId="636661D1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2298C1FA" w14:textId="3DB15B18" w:rsidR="000F54EE" w:rsidRPr="00C32A3D" w:rsidRDefault="00B61ED5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="000F54EE" w:rsidRPr="00C32A3D">
              <w:rPr>
                <w:rFonts w:ascii="Arial" w:hAnsi="Arial" w:cs="Arial"/>
                <w:sz w:val="22"/>
                <w:szCs w:val="22"/>
              </w:rPr>
              <w:t xml:space="preserve"> Recall (verbatim, total unit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59566B7C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1.5 [6.0]</w:t>
            </w:r>
          </w:p>
        </w:tc>
      </w:tr>
      <w:tr w:rsidR="000F54EE" w:rsidRPr="00C32A3D" w14:paraId="776A6EF7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69C36CBC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Immediate Recall (paraphrase, total unit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092F5206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7.4 [3.4]</w:t>
            </w:r>
          </w:p>
        </w:tc>
      </w:tr>
      <w:tr w:rsidR="000F54EE" w:rsidRPr="00C32A3D" w14:paraId="3E9A9C5F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4930022D" w14:textId="22E505C0" w:rsidR="000F54EE" w:rsidRPr="00C32A3D" w:rsidRDefault="00B61ED5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="000F54EE" w:rsidRPr="00C32A3D">
              <w:rPr>
                <w:rFonts w:ascii="Arial" w:hAnsi="Arial" w:cs="Arial"/>
                <w:sz w:val="22"/>
                <w:szCs w:val="22"/>
              </w:rPr>
              <w:t xml:space="preserve"> Recall (paraphrase, total unit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51D04958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6.6 [3.9]</w:t>
            </w:r>
          </w:p>
        </w:tc>
      </w:tr>
      <w:tr w:rsidR="000F54EE" w:rsidRPr="00C32A3D" w14:paraId="0C557259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4C6DB576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7D75E9D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082A066C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4510747B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Benson Complex Figur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3517CB6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33ED89CD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4F450878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Immediate Recall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662B604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  <w:lang w:eastAsia="zh-TW"/>
              </w:rPr>
              <w:t>15.8 [0.9]</w:t>
            </w:r>
          </w:p>
        </w:tc>
      </w:tr>
      <w:tr w:rsidR="000F54EE" w:rsidRPr="00C32A3D" w14:paraId="6E5555C9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3ACC48DA" w14:textId="5778DAEA" w:rsidR="000F54EE" w:rsidRPr="00C32A3D" w:rsidRDefault="00B61ED5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="000F54EE"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4A13A2B2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3.2 [2.3]</w:t>
            </w:r>
          </w:p>
        </w:tc>
      </w:tr>
      <w:tr w:rsidR="000F54EE" w:rsidRPr="00C32A3D" w14:paraId="6FF1F8FE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5AC8F907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6B0668DE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623079C6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30EA1B4A" w14:textId="77777777" w:rsidR="000F54EE" w:rsidRPr="00C32A3D" w:rsidRDefault="000F54EE" w:rsidP="00BD3F0F">
            <w:pPr>
              <w:ind w:left="157" w:hanging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Multilingual Naming Tes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025B8D5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30.6 [1.8]</w:t>
            </w:r>
          </w:p>
        </w:tc>
      </w:tr>
      <w:tr w:rsidR="000F54EE" w:rsidRPr="00C32A3D" w14:paraId="591BDDC9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78BC9C2F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76C0AF8E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1557438D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1D1843F6" w14:textId="77777777" w:rsidR="000F54EE" w:rsidRPr="00C32A3D" w:rsidRDefault="000F54EE" w:rsidP="00BD3F0F">
            <w:pPr>
              <w:ind w:left="157" w:hanging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Verbal Fluency: Phonemic Tes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46F3E2F9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27E5CF0F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4FC72A93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etter Fluency (Total F words in 60 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6B925A4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6.4 [4.4]</w:t>
            </w:r>
          </w:p>
        </w:tc>
      </w:tr>
      <w:tr w:rsidR="000F54EE" w:rsidRPr="00C32A3D" w14:paraId="6582F21F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36453B0E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etter Fluency (Total L words in 60 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18F7624D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5.4 [4.2]</w:t>
            </w:r>
          </w:p>
        </w:tc>
      </w:tr>
      <w:tr w:rsidR="000F54EE" w:rsidRPr="00C32A3D" w14:paraId="17F5D11C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6B8F7A68" w14:textId="77777777" w:rsidR="000F54EE" w:rsidRPr="00C32A3D" w:rsidRDefault="000F54EE" w:rsidP="00BD3F0F">
            <w:pPr>
              <w:ind w:firstLine="165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etter Fluency (Total F and L words in 60 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7A57DE3D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31.8 [7.4]</w:t>
            </w:r>
          </w:p>
        </w:tc>
      </w:tr>
      <w:tr w:rsidR="000F54EE" w:rsidRPr="00C32A3D" w14:paraId="11D4738F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4C63D7E4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Category Fluency (Vegetable in 60 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D5E32ED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6.8 [4.2]</w:t>
            </w:r>
          </w:p>
        </w:tc>
      </w:tr>
      <w:tr w:rsidR="000F54EE" w:rsidRPr="00C32A3D" w14:paraId="03422C24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1E61F70A" w14:textId="77777777" w:rsidR="000F54EE" w:rsidRPr="00C32A3D" w:rsidRDefault="000F54EE" w:rsidP="00BD3F0F">
            <w:pPr>
              <w:ind w:left="157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F4EF60D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31AB3BAD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1CA40545" w14:textId="77777777" w:rsidR="000F54EE" w:rsidRPr="00C32A3D" w:rsidRDefault="000F54EE" w:rsidP="00BD3F0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rail Making Tes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5B6AF7A4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54EE" w:rsidRPr="00C32A3D" w14:paraId="29E621CD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nil"/>
              <w:right w:val="nil"/>
            </w:tcBorders>
          </w:tcPr>
          <w:p w14:paraId="111D214F" w14:textId="77777777" w:rsidR="000F54EE" w:rsidRPr="00C32A3D" w:rsidRDefault="000F54EE" w:rsidP="00BD3F0F">
            <w:pPr>
              <w:ind w:firstLine="165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rails A (time in s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</w:tcPr>
          <w:p w14:paraId="259395CA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1.8 [8.1]</w:t>
            </w:r>
          </w:p>
        </w:tc>
      </w:tr>
      <w:tr w:rsidR="000F54EE" w:rsidRPr="00C32A3D" w14:paraId="69CCD277" w14:textId="77777777" w:rsidTr="00BD3F0F">
        <w:trPr>
          <w:trHeight w:val="216"/>
        </w:trPr>
        <w:tc>
          <w:tcPr>
            <w:tcW w:w="5490" w:type="dxa"/>
            <w:tcBorders>
              <w:top w:val="nil"/>
              <w:bottom w:val="single" w:sz="4" w:space="0" w:color="auto"/>
              <w:right w:val="nil"/>
            </w:tcBorders>
          </w:tcPr>
          <w:p w14:paraId="7CAB90E2" w14:textId="77777777" w:rsidR="000F54EE" w:rsidRPr="00C32A3D" w:rsidRDefault="000F54EE" w:rsidP="00BD3F0F">
            <w:pPr>
              <w:ind w:firstLine="165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rails B (time in s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</w:tcBorders>
          </w:tcPr>
          <w:p w14:paraId="5CE21F04" w14:textId="77777777" w:rsidR="000F54EE" w:rsidRPr="00C32A3D" w:rsidRDefault="000F54EE" w:rsidP="00BD3F0F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5.3 [30.0]</w:t>
            </w:r>
          </w:p>
        </w:tc>
      </w:tr>
    </w:tbl>
    <w:p w14:paraId="71B2FC4A" w14:textId="77777777" w:rsidR="000F54EE" w:rsidRPr="00C32A3D" w:rsidRDefault="000F54EE" w:rsidP="000F54EE">
      <w:pPr>
        <w:rPr>
          <w:rFonts w:ascii="Arial" w:hAnsi="Arial" w:cs="Arial"/>
          <w:color w:val="000000"/>
          <w:sz w:val="22"/>
          <w:szCs w:val="22"/>
        </w:rPr>
      </w:pPr>
      <w:r w:rsidRPr="00C32A3D">
        <w:rPr>
          <w:rFonts w:ascii="Arial" w:hAnsi="Arial" w:cs="Arial"/>
          <w:color w:val="000000"/>
          <w:sz w:val="22"/>
          <w:szCs w:val="22"/>
        </w:rPr>
        <w:t xml:space="preserve">UDS= Uniform Data Set; PSG= polysomnography; RAVLT=Rey Auditory Verbal </w:t>
      </w:r>
    </w:p>
    <w:p w14:paraId="7A8593A6" w14:textId="77777777" w:rsidR="000F54EE" w:rsidRPr="00C32A3D" w:rsidRDefault="000F54EE" w:rsidP="000F54EE">
      <w:pPr>
        <w:rPr>
          <w:rFonts w:ascii="Arial" w:hAnsi="Arial" w:cs="Arial"/>
          <w:i/>
          <w:iCs/>
          <w:color w:val="000000"/>
          <w:sz w:val="22"/>
          <w:szCs w:val="22"/>
        </w:rPr>
      </w:pPr>
      <w:r w:rsidRPr="00C32A3D">
        <w:rPr>
          <w:rFonts w:ascii="Arial" w:hAnsi="Arial" w:cs="Arial"/>
          <w:color w:val="000000"/>
          <w:sz w:val="22"/>
          <w:szCs w:val="22"/>
        </w:rPr>
        <w:t xml:space="preserve">Learning Test; </w:t>
      </w:r>
      <w:r w:rsidRPr="00C32A3D">
        <w:rPr>
          <w:rFonts w:ascii="Arial" w:hAnsi="Arial" w:cs="Arial"/>
          <w:i/>
          <w:iCs/>
          <w:color w:val="000000"/>
          <w:sz w:val="22"/>
          <w:szCs w:val="22"/>
        </w:rPr>
        <w:t>Neuropsychological battery missing from one participant.</w:t>
      </w:r>
    </w:p>
    <w:p w14:paraId="4110221F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0247D0CC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62540C76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35A43EC2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5355C7C3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7473A177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72B81389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15FAF801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69833EAA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2A4FD06F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2604ABA1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505D78EF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5B979C90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4F5D58FE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71261AD2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6FFA8F20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29D9A1CE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1D0C8B6C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03EC9D54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1C5BA6C6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0F17D2AD" w14:textId="77777777" w:rsidR="000F54EE" w:rsidRPr="00C32A3D" w:rsidRDefault="000F54EE">
      <w:pPr>
        <w:rPr>
          <w:rFonts w:ascii="Arial" w:hAnsi="Arial" w:cs="Arial"/>
          <w:b/>
          <w:bCs/>
          <w:sz w:val="22"/>
          <w:szCs w:val="22"/>
        </w:rPr>
      </w:pPr>
    </w:p>
    <w:p w14:paraId="113C3711" w14:textId="6FC0939D" w:rsidR="00F56E3B" w:rsidRPr="00C32A3D" w:rsidRDefault="00F56E3B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2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</w:t>
      </w:r>
      <w:r w:rsidR="00762BEA" w:rsidRPr="00C32A3D">
        <w:rPr>
          <w:rFonts w:ascii="Arial" w:hAnsi="Arial" w:cs="Arial"/>
          <w:b/>
          <w:bCs/>
          <w:sz w:val="22"/>
          <w:szCs w:val="22"/>
        </w:rPr>
        <w:t xml:space="preserve">Sex differences on OSA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1800"/>
        <w:gridCol w:w="90"/>
        <w:gridCol w:w="1710"/>
        <w:gridCol w:w="1080"/>
      </w:tblGrid>
      <w:tr w:rsidR="00F56E3B" w:rsidRPr="00C32A3D" w14:paraId="7D0AF5FC" w14:textId="77777777" w:rsidTr="00762BEA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8B447" w14:textId="77777777" w:rsidR="00F65FEF" w:rsidRPr="00C32A3D" w:rsidRDefault="00F65F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5D8E680" w14:textId="546E5C9F" w:rsidR="00F65FEF" w:rsidRPr="00C32A3D" w:rsidRDefault="00F65FEF" w:rsidP="00F65F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Female </w:t>
            </w:r>
            <w:r w:rsidR="0027647C" w:rsidRPr="00C32A3D">
              <w:rPr>
                <w:rFonts w:ascii="Arial" w:hAnsi="Arial" w:cs="Arial"/>
                <w:sz w:val="22"/>
                <w:szCs w:val="22"/>
              </w:rPr>
              <w:t>(</w:t>
            </w:r>
            <w:r w:rsidRPr="00C32A3D">
              <w:rPr>
                <w:rFonts w:ascii="Arial" w:hAnsi="Arial" w:cs="Arial"/>
                <w:sz w:val="22"/>
                <w:szCs w:val="22"/>
              </w:rPr>
              <w:t>n=</w:t>
            </w:r>
            <w:r w:rsidR="00F0366B" w:rsidRPr="00C32A3D">
              <w:rPr>
                <w:rFonts w:ascii="Arial" w:hAnsi="Arial" w:cs="Arial"/>
                <w:sz w:val="22"/>
                <w:szCs w:val="22"/>
              </w:rPr>
              <w:t>49</w:t>
            </w:r>
            <w:r w:rsidR="0027647C" w:rsidRPr="00C32A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1D0FAD1F" w14:textId="61743E01" w:rsidR="00F65FEF" w:rsidRPr="00C32A3D" w:rsidRDefault="00F65FEF" w:rsidP="00F65F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Male </w:t>
            </w:r>
            <w:r w:rsidR="0027647C" w:rsidRPr="00C32A3D">
              <w:rPr>
                <w:rFonts w:ascii="Arial" w:hAnsi="Arial" w:cs="Arial"/>
                <w:sz w:val="22"/>
                <w:szCs w:val="22"/>
              </w:rPr>
              <w:t>(</w:t>
            </w:r>
            <w:r w:rsidRPr="00C32A3D">
              <w:rPr>
                <w:rFonts w:ascii="Arial" w:hAnsi="Arial" w:cs="Arial"/>
                <w:sz w:val="22"/>
                <w:szCs w:val="22"/>
              </w:rPr>
              <w:t>n=32</w:t>
            </w:r>
            <w:r w:rsidR="0027647C" w:rsidRPr="00C32A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13209" w14:textId="07095E8F" w:rsidR="00F65FEF" w:rsidRPr="00C32A3D" w:rsidRDefault="00F65FEF" w:rsidP="00F65F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E3B" w:rsidRPr="00C32A3D" w14:paraId="7F2CA63D" w14:textId="77777777" w:rsidTr="00F56E3B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7260" w14:textId="77777777" w:rsidR="00F56E3B" w:rsidRPr="00C32A3D" w:rsidRDefault="00F56E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6F7C8" w14:textId="77777777" w:rsidR="00F56E3B" w:rsidRPr="00C32A3D" w:rsidRDefault="00F56E3B" w:rsidP="00F65F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93E54" w14:textId="3383A636" w:rsidR="00F56E3B" w:rsidRPr="00C32A3D" w:rsidRDefault="00F56E3B" w:rsidP="00F65F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91021" w14:textId="0D7D4A33" w:rsidR="00F56E3B" w:rsidRPr="00C32A3D" w:rsidRDefault="00F56E3B" w:rsidP="00F65F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97216F" w:rsidRPr="00C32A3D" w14:paraId="26194A66" w14:textId="77777777" w:rsidTr="00F56E3B">
        <w:trPr>
          <w:trHeight w:val="179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288BC187" w14:textId="049352C2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AHI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14:paraId="148C30FC" w14:textId="40ED964B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1 [0.43]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13FFE53" w14:textId="0808453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 [0.50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F0C9AA1" w14:textId="64F6260D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97216F" w:rsidRPr="00C32A3D" w14:paraId="33C90FF0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47FA54" w14:textId="22DA9F51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H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B4919" w14:textId="38C47C75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8 [0.6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102318" w14:textId="4053E935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3 [0.5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1F0F7C" w14:textId="28E41EB3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8*</w:t>
            </w:r>
          </w:p>
        </w:tc>
      </w:tr>
      <w:tr w:rsidR="0097216F" w:rsidRPr="00C32A3D" w14:paraId="386A4930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753DA8" w14:textId="381E9ACD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AH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B3D36" w14:textId="340476DB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5 [0.3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F7F8AA" w14:textId="49727FD3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2 [0.5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0B6681" w14:textId="7C52CA04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97216F" w:rsidRPr="00C32A3D" w14:paraId="03643F90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0867D65" w14:textId="0925830B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R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5660F" w14:textId="527A71D2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7 [0.4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A9032C" w14:textId="6E265FC2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25 [0.4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EB91E3" w14:textId="7B646C9E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97216F" w:rsidRPr="00C32A3D" w14:paraId="48BC30E1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E73667" w14:textId="7F20E4EE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R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EE502" w14:textId="2334C285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5 [0.5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446488" w14:textId="51347695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33 [0.4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D170F9" w14:textId="3E6D795A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21*</w:t>
            </w:r>
          </w:p>
        </w:tc>
      </w:tr>
      <w:tr w:rsidR="0097216F" w:rsidRPr="00C32A3D" w14:paraId="45D24731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6AC0984" w14:textId="2BFB778C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R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60EBB" w14:textId="36B3306C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6 [0.4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9FE67D" w14:textId="394BDFDE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9 [0.5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5A18FC" w14:textId="62689662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97216F" w:rsidRPr="00C32A3D" w14:paraId="7AFB6251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F01F560" w14:textId="6925FDB7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O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F1DCB" w14:textId="1D50FC50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0 [0.3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96DE3F" w14:textId="327E619F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0 [0.4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D8E722" w14:textId="2DDDDAFE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2*</w:t>
            </w:r>
          </w:p>
        </w:tc>
      </w:tr>
      <w:tr w:rsidR="0097216F" w:rsidRPr="00C32A3D" w14:paraId="611EE714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B821A04" w14:textId="718336BC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O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CC527" w14:textId="7BD36083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2 [0.4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941766" w14:textId="3573D8EB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2 [0.4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5280AA" w14:textId="3855862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</w:tr>
      <w:tr w:rsidR="0097216F" w:rsidRPr="00C32A3D" w14:paraId="0051D47A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993C4B3" w14:textId="51D7C1A8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O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E1072" w14:textId="3F97A40F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3 [0.4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F9C45A" w14:textId="51BDF670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0 [0.5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EE697E" w14:textId="5E7183C6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F56E3B" w:rsidRPr="00C32A3D" w14:paraId="41C0AF90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CFA582" w14:textId="597D8170" w:rsidR="00FB3015" w:rsidRPr="00C32A3D" w:rsidRDefault="00FB3015" w:rsidP="00FB3015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adir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D2420" w14:textId="4407D397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7.2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5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6.2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2FA66E" w14:textId="5B544157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3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13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9.6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2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10BCC1" w14:textId="26C7C77E" w:rsidR="00FB3015" w:rsidRPr="00C32A3D" w:rsidRDefault="00FB3015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25*</w:t>
            </w:r>
          </w:p>
        </w:tc>
      </w:tr>
      <w:tr w:rsidR="00F56E3B" w:rsidRPr="00C32A3D" w14:paraId="487AC3D3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1BF4DE" w14:textId="19C536D9" w:rsidR="00FB3015" w:rsidRPr="00C32A3D" w:rsidRDefault="00FB3015" w:rsidP="00FB3015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Mean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D9C0E" w14:textId="4A5B8FBB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5.2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5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1.6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A8696D" w14:textId="35A5CCB4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4.06 [1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48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E1581B" w14:textId="615E29FB" w:rsidR="00FB3015" w:rsidRPr="00C32A3D" w:rsidRDefault="00FB3015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="007E57E0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F56E3B" w:rsidRPr="00C32A3D" w14:paraId="496051DC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8B75AF5" w14:textId="7E1AA62A" w:rsidR="00FB3015" w:rsidRPr="00C32A3D" w:rsidRDefault="00FB3015" w:rsidP="00FB3015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TST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932A9" w14:textId="7FBC7B9F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68 [3.</w:t>
            </w:r>
            <w:r w:rsidR="0083437D" w:rsidRPr="00C32A3D">
              <w:rPr>
                <w:rFonts w:ascii="Arial" w:hAnsi="Arial" w:cs="Arial"/>
                <w:sz w:val="22"/>
                <w:szCs w:val="22"/>
              </w:rPr>
              <w:t>62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894613" w14:textId="1D15B732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.</w:t>
            </w:r>
            <w:r w:rsidR="00E441FA" w:rsidRPr="00C32A3D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Pr="00C32A3D">
              <w:rPr>
                <w:rFonts w:ascii="Arial" w:hAnsi="Arial" w:cs="Arial"/>
                <w:sz w:val="22"/>
                <w:szCs w:val="22"/>
              </w:rPr>
              <w:t>[13.</w:t>
            </w:r>
            <w:r w:rsidR="00E441FA" w:rsidRPr="00C32A3D">
              <w:rPr>
                <w:rFonts w:ascii="Arial" w:hAnsi="Arial" w:cs="Arial"/>
                <w:sz w:val="22"/>
                <w:szCs w:val="22"/>
              </w:rPr>
              <w:t>08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522816" w14:textId="7CDF8C2D" w:rsidR="00FB3015" w:rsidRPr="00C32A3D" w:rsidRDefault="007E57E0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*</w:t>
            </w:r>
          </w:p>
        </w:tc>
      </w:tr>
      <w:tr w:rsidR="00F56E3B" w:rsidRPr="00C32A3D" w14:paraId="5A9AB3CB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F3152D8" w14:textId="5179D020" w:rsidR="00FB3015" w:rsidRPr="00C32A3D" w:rsidRDefault="00FB3015" w:rsidP="00FB3015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3EDD9" w14:textId="41943191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8 [2.0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08A5AE" w14:textId="575EE775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3.4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4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6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54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C8C3D3" w14:textId="27119FA6" w:rsidR="00FB3015" w:rsidRPr="00C32A3D" w:rsidRDefault="007E57E0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6A287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F56E3B" w:rsidRPr="00C32A3D" w14:paraId="65A4589A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F05C64" w14:textId="292B0605" w:rsidR="00FB3015" w:rsidRPr="00C32A3D" w:rsidRDefault="00FB3015" w:rsidP="00FB3015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56CE0" w14:textId="73BA6D47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0 [1.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FEB3A8" w14:textId="7B92B111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 xml:space="preserve">07 </w:t>
            </w:r>
            <w:r w:rsidRPr="00C32A3D">
              <w:rPr>
                <w:rFonts w:ascii="Arial" w:hAnsi="Arial" w:cs="Arial"/>
                <w:sz w:val="22"/>
                <w:szCs w:val="22"/>
              </w:rPr>
              <w:t>[10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86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EE52F" w14:textId="6A265C2C" w:rsidR="00FB3015" w:rsidRPr="00C32A3D" w:rsidRDefault="007E57E0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6A287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F56E3B" w:rsidRPr="00C32A3D" w14:paraId="1A10B3F3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34B8BD3" w14:textId="3E88A7FE" w:rsidR="00FB3015" w:rsidRPr="00C32A3D" w:rsidRDefault="00FB3015" w:rsidP="00FB3015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WASO (mins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FD088" w14:textId="6F4BAD55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79.95 [57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2FB1B3" w14:textId="209CAD67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4.34 [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61</w:t>
            </w:r>
            <w:r w:rsidRPr="00C32A3D">
              <w:rPr>
                <w:rFonts w:ascii="Arial" w:hAnsi="Arial" w:cs="Arial"/>
                <w:sz w:val="22"/>
                <w:szCs w:val="22"/>
              </w:rPr>
              <w:t>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47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0E4A8" w14:textId="3D88E7B5" w:rsidR="00FB3015" w:rsidRPr="00C32A3D" w:rsidRDefault="007E57E0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6A287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43</w:t>
            </w:r>
            <w:r w:rsidR="00EF104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F56E3B" w:rsidRPr="00C32A3D" w14:paraId="1714469C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CE7F930" w14:textId="43B8CB78" w:rsidR="00FB3015" w:rsidRPr="00C32A3D" w:rsidRDefault="0097216F" w:rsidP="00FB301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FB3015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FB3015" w:rsidRPr="00C32A3D">
              <w:rPr>
                <w:rFonts w:ascii="Arial" w:hAnsi="Arial" w:cs="Arial"/>
                <w:sz w:val="22"/>
                <w:szCs w:val="22"/>
              </w:rPr>
              <w:t>REM AHI:</w:t>
            </w:r>
            <w:r w:rsidR="0032610F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3015" w:rsidRPr="00C32A3D">
              <w:rPr>
                <w:rFonts w:ascii="Arial" w:hAnsi="Arial" w:cs="Arial"/>
                <w:sz w:val="22"/>
                <w:szCs w:val="22"/>
              </w:rPr>
              <w:t>NREM AH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FA033" w14:textId="7F9DFC2E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3 [0.4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C17E72" w14:textId="7B4FF070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 xml:space="preserve">32 </w:t>
            </w:r>
            <w:r w:rsidRPr="00C32A3D">
              <w:rPr>
                <w:rFonts w:ascii="Arial" w:hAnsi="Arial" w:cs="Arial"/>
                <w:sz w:val="22"/>
                <w:szCs w:val="22"/>
              </w:rPr>
              <w:t>[0.4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3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1CC4EA" w14:textId="4587814E" w:rsidR="00FB3015" w:rsidRPr="00C32A3D" w:rsidRDefault="007E57E0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</w:t>
            </w:r>
            <w:r w:rsidR="00E441FA" w:rsidRPr="00C32A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F56E3B" w:rsidRPr="00C32A3D" w14:paraId="3AA11F9F" w14:textId="77777777" w:rsidTr="00F56E3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E5933A" w14:textId="17A03B1A" w:rsidR="00FB3015" w:rsidRPr="00C32A3D" w:rsidRDefault="0097216F" w:rsidP="00FB301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FB3015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FB3015" w:rsidRPr="00C32A3D">
              <w:rPr>
                <w:rFonts w:ascii="Arial" w:hAnsi="Arial" w:cs="Arial"/>
                <w:sz w:val="22"/>
                <w:szCs w:val="22"/>
              </w:rPr>
              <w:t>REM RDI: NREM R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E1FFE" w14:textId="1FC1DC9A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9 [0.4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2E19EE" w14:textId="75F033FA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4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0.3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7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A5A451" w14:textId="3107BC1B" w:rsidR="00FB3015" w:rsidRPr="00C32A3D" w:rsidRDefault="00FB3015" w:rsidP="00FB3015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E5E46"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6A287D"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F56E3B" w:rsidRPr="00C32A3D" w14:paraId="277E912C" w14:textId="77777777" w:rsidTr="00F56E3B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5AC75" w14:textId="476654E7" w:rsidR="00FB3015" w:rsidRPr="00C32A3D" w:rsidRDefault="0097216F" w:rsidP="00FB301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FB3015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FB3015" w:rsidRPr="00C32A3D">
              <w:rPr>
                <w:rFonts w:ascii="Arial" w:hAnsi="Arial" w:cs="Arial"/>
                <w:sz w:val="22"/>
                <w:szCs w:val="22"/>
              </w:rPr>
              <w:t>REM ODI: NREM OD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5B9B5" w14:textId="63BEA9C5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9 [0.38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206E1" w14:textId="1B06F363" w:rsidR="00FB3015" w:rsidRPr="00C32A3D" w:rsidRDefault="00FB3015" w:rsidP="00FB30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</w:t>
            </w:r>
            <w:r w:rsidR="00EF104A" w:rsidRPr="00C32A3D">
              <w:rPr>
                <w:rFonts w:ascii="Arial" w:hAnsi="Arial" w:cs="Arial"/>
                <w:sz w:val="22"/>
                <w:szCs w:val="22"/>
              </w:rPr>
              <w:t>9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0.3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D36F" w14:textId="10C8328D" w:rsidR="00FB3015" w:rsidRPr="00C32A3D" w:rsidRDefault="00FB3015" w:rsidP="00FB30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6A287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</w:tbl>
    <w:p w14:paraId="6D2AB7B6" w14:textId="17C3866C" w:rsidR="00762BEA" w:rsidRPr="00C32A3D" w:rsidRDefault="00762B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TST: total sleep time; AHI: apnea-hypopnea index; REM: rapid eye </w:t>
      </w:r>
      <w:proofErr w:type="gramStart"/>
      <w:r w:rsidRPr="00C32A3D">
        <w:rPr>
          <w:rFonts w:ascii="Arial" w:hAnsi="Arial" w:cs="Arial"/>
          <w:sz w:val="22"/>
          <w:szCs w:val="22"/>
        </w:rPr>
        <w:t>movement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68C28957" w14:textId="77777777" w:rsidR="00762BEA" w:rsidRPr="00C32A3D" w:rsidRDefault="00762B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NREM: non-rapid eye movement; RDI: respiratory disturbance </w:t>
      </w:r>
      <w:proofErr w:type="gramStart"/>
      <w:r w:rsidRPr="00C32A3D">
        <w:rPr>
          <w:rFonts w:ascii="Arial" w:hAnsi="Arial" w:cs="Arial"/>
          <w:sz w:val="22"/>
          <w:szCs w:val="22"/>
        </w:rPr>
        <w:t>index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5BB0214A" w14:textId="16FB519C" w:rsidR="004C170F" w:rsidRPr="00C32A3D" w:rsidRDefault="00762B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ODI: oxygen desaturation index</w:t>
      </w:r>
      <w:r w:rsidR="000B78C8" w:rsidRPr="00C32A3D">
        <w:rPr>
          <w:rFonts w:ascii="Arial" w:hAnsi="Arial" w:cs="Arial"/>
          <w:sz w:val="22"/>
          <w:szCs w:val="22"/>
        </w:rPr>
        <w:t>; WASO: Wake after sleep onset</w:t>
      </w:r>
    </w:p>
    <w:p w14:paraId="28F0B96F" w14:textId="26671533" w:rsidR="00762BEA" w:rsidRPr="00C32A3D" w:rsidRDefault="00762B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difference indicated by independent sample t-test</w:t>
      </w:r>
    </w:p>
    <w:p w14:paraId="4C0E644A" w14:textId="5F2A4E63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750E0E31" w14:textId="37437306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31A08585" w14:textId="762F1F12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08C7FAFD" w14:textId="7AF482B7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11479946" w14:textId="02CFD066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797A94D8" w14:textId="6EAD20B9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02CD4C87" w14:textId="5BE1CFAB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00E8B38F" w14:textId="7A3D1FA8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15F45E68" w14:textId="5AD669DC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6EA811F5" w14:textId="40C5D991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0138695E" w14:textId="6C2EFEE2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61F505BC" w14:textId="0FE9D664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18D26CAF" w14:textId="5BA02B72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2AAFA542" w14:textId="2F639D95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1BA13758" w14:textId="12D4F91F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0F65DF0D" w14:textId="522A9F75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48342C03" w14:textId="14894722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75E48E85" w14:textId="77777777" w:rsidR="00583B19" w:rsidRPr="00C32A3D" w:rsidRDefault="00583B19" w:rsidP="000A6B8C">
      <w:pPr>
        <w:rPr>
          <w:rFonts w:ascii="Arial" w:hAnsi="Arial" w:cs="Arial"/>
          <w:sz w:val="22"/>
          <w:szCs w:val="22"/>
        </w:rPr>
      </w:pPr>
    </w:p>
    <w:p w14:paraId="3D7CD3FC" w14:textId="1CFB75D8" w:rsidR="000A6B8C" w:rsidRPr="00C32A3D" w:rsidRDefault="000A6B8C" w:rsidP="000A6B8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3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Correlation between age and OSA characteristics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903"/>
        <w:gridCol w:w="1890"/>
      </w:tblGrid>
      <w:tr w:rsidR="000A6B8C" w:rsidRPr="00C32A3D" w14:paraId="29A7D5A2" w14:textId="77777777" w:rsidTr="002F5823">
        <w:trPr>
          <w:trHeight w:val="305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78DD3C24" w14:textId="77777777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3" w:type="dxa"/>
            <w:gridSpan w:val="2"/>
            <w:tcBorders>
              <w:left w:val="nil"/>
              <w:right w:val="nil"/>
            </w:tcBorders>
          </w:tcPr>
          <w:p w14:paraId="5A5929DC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</w:tr>
      <w:tr w:rsidR="000A6B8C" w:rsidRPr="00C32A3D" w14:paraId="498394ED" w14:textId="77777777" w:rsidTr="00443FC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B733B" w14:textId="77777777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00406DF0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111111"/>
                <w:sz w:val="22"/>
                <w:szCs w:val="22"/>
                <w:shd w:val="clear" w:color="auto" w:fill="FFFFFF"/>
              </w:rPr>
              <w:t>τ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2C638F3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97216F" w:rsidRPr="00C32A3D" w14:paraId="784238B2" w14:textId="77777777" w:rsidTr="00443FC8">
        <w:trPr>
          <w:trHeight w:val="179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5175F" w14:textId="44AF1B9D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AHI)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08E7817" w14:textId="6B47FD6C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4A20FBB" w14:textId="43D20CE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76</w:t>
            </w:r>
          </w:p>
        </w:tc>
      </w:tr>
      <w:tr w:rsidR="0097216F" w:rsidRPr="00C32A3D" w14:paraId="236F9BDE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F85F49C" w14:textId="0CC33127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H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105C688" w14:textId="6C45A659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9E42A6" w14:textId="470B9985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  <w:tr w:rsidR="0097216F" w:rsidRPr="00C32A3D" w14:paraId="2B90B05A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BBB6B05" w14:textId="374153D9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AH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0054A5A" w14:textId="230D607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0226A0" w14:textId="533A1383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</w:tr>
      <w:tr w:rsidR="0097216F" w:rsidRPr="00C32A3D" w14:paraId="3D947133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8CA3992" w14:textId="603A8BE3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R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10F7DD1" w14:textId="760B6C77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5A845B" w14:textId="2F4D164E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42</w:t>
            </w:r>
          </w:p>
        </w:tc>
      </w:tr>
      <w:tr w:rsidR="0097216F" w:rsidRPr="00C32A3D" w14:paraId="5A3478F3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2C778B7" w14:textId="41157E6C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R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96EA706" w14:textId="3B5D7897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0A60E7" w14:textId="0BE812EC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</w:tr>
      <w:tr w:rsidR="0097216F" w:rsidRPr="00C32A3D" w14:paraId="55F3B28B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A10E5DC" w14:textId="709FD1D8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R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54EEBC2" w14:textId="612AA7F2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B74C38" w14:textId="3C79E24E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</w:tr>
      <w:tr w:rsidR="0097216F" w:rsidRPr="00C32A3D" w14:paraId="7C35595E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115732A" w14:textId="3E4238CA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O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EEFBE9E" w14:textId="2AEB99B0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707B42" w14:textId="2B73B620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</w:tr>
      <w:tr w:rsidR="0097216F" w:rsidRPr="00C32A3D" w14:paraId="27A9C3F9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2711F" w14:textId="0D8977D3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O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8369" w14:textId="111EC48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221F" w14:textId="6465BC17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</w:tr>
      <w:tr w:rsidR="0097216F" w:rsidRPr="00C32A3D" w14:paraId="2B6AC4DF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6CFF097" w14:textId="6DC69657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O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24D8F1E" w14:textId="2DEDAAC7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786FED" w14:textId="11BD67C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10</w:t>
            </w:r>
          </w:p>
        </w:tc>
      </w:tr>
      <w:tr w:rsidR="000A6B8C" w:rsidRPr="00C32A3D" w14:paraId="78BF1AEF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0F5676" w14:textId="7EAAED25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adir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74B039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99863A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49</w:t>
            </w:r>
          </w:p>
        </w:tc>
      </w:tr>
      <w:tr w:rsidR="000A6B8C" w:rsidRPr="00C32A3D" w14:paraId="0F33D41B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679480C" w14:textId="2801F317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Mean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5CDCCB4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32CEC9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</w:tr>
      <w:tr w:rsidR="000A6B8C" w:rsidRPr="00C32A3D" w14:paraId="1B559824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5CD68A" w14:textId="56A467B8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TST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E9F57F4" w14:textId="2A428B05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0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FE1417" w14:textId="55DBF6DD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335</w:t>
            </w:r>
          </w:p>
        </w:tc>
      </w:tr>
      <w:tr w:rsidR="000A6B8C" w:rsidRPr="00C32A3D" w14:paraId="6C0C52A1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DBA5221" w14:textId="3903E5FD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FED868B" w14:textId="729A510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4F5212" w14:textId="25236418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553</w:t>
            </w:r>
          </w:p>
        </w:tc>
      </w:tr>
      <w:tr w:rsidR="000A6B8C" w:rsidRPr="00C32A3D" w14:paraId="165DCA71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FCADF61" w14:textId="035ECA6D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4E84D81" w14:textId="59C3AB95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F2095C" w14:textId="429A5C2E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</w:tr>
      <w:tr w:rsidR="000A6B8C" w:rsidRPr="00C32A3D" w14:paraId="4F430D89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2C177C" w14:textId="77777777" w:rsidR="000A6B8C" w:rsidRPr="00C32A3D" w:rsidRDefault="000A6B8C" w:rsidP="002F5823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WASO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18DBFFE" w14:textId="36CF1D83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0B6C36" w14:textId="42AC0B66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062</w:t>
            </w:r>
          </w:p>
        </w:tc>
      </w:tr>
      <w:tr w:rsidR="000A6B8C" w:rsidRPr="00C32A3D" w14:paraId="36F01B07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A6B2A44" w14:textId="0D302E22" w:rsidR="000A6B8C" w:rsidRPr="00C32A3D" w:rsidRDefault="0097216F" w:rsidP="002F5823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0A6B8C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0A6B8C" w:rsidRPr="00C32A3D">
              <w:rPr>
                <w:rFonts w:ascii="Arial" w:hAnsi="Arial" w:cs="Arial"/>
                <w:sz w:val="22"/>
                <w:szCs w:val="22"/>
              </w:rPr>
              <w:t>REM AHI:NREM AH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C416950" w14:textId="77777777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721082" w14:textId="5D3E159B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890</w:t>
            </w:r>
          </w:p>
        </w:tc>
      </w:tr>
      <w:tr w:rsidR="000A6B8C" w:rsidRPr="00C32A3D" w14:paraId="63BBAD21" w14:textId="77777777" w:rsidTr="002F582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449A02E" w14:textId="01EC1B0B" w:rsidR="000A6B8C" w:rsidRPr="00C32A3D" w:rsidRDefault="0097216F" w:rsidP="002F5823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0A6B8C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0A6B8C" w:rsidRPr="00C32A3D">
              <w:rPr>
                <w:rFonts w:ascii="Arial" w:hAnsi="Arial" w:cs="Arial"/>
                <w:sz w:val="22"/>
                <w:szCs w:val="22"/>
              </w:rPr>
              <w:t>REM RDI: NREM RD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792C6E0" w14:textId="31CFB513" w:rsidR="000A6B8C" w:rsidRPr="00C32A3D" w:rsidRDefault="000A6B8C" w:rsidP="002F582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</w:t>
            </w:r>
            <w:r w:rsidR="00B21ED6"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E441C3" w14:textId="0862649C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514</w:t>
            </w:r>
          </w:p>
        </w:tc>
      </w:tr>
      <w:tr w:rsidR="000A6B8C" w:rsidRPr="00C32A3D" w14:paraId="4BA12335" w14:textId="77777777" w:rsidTr="002F5823"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31EDBC48" w14:textId="6EC79858" w:rsidR="000A6B8C" w:rsidRPr="00C32A3D" w:rsidRDefault="0097216F" w:rsidP="002F5823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0A6B8C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0A6B8C" w:rsidRPr="00C32A3D">
              <w:rPr>
                <w:rFonts w:ascii="Arial" w:hAnsi="Arial" w:cs="Arial"/>
                <w:sz w:val="22"/>
                <w:szCs w:val="22"/>
              </w:rPr>
              <w:t>REM ODI: NREM ODI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085CE236" w14:textId="41BA6BD2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04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E5EF31A" w14:textId="27C72524" w:rsidR="000A6B8C" w:rsidRPr="00C32A3D" w:rsidRDefault="000A6B8C" w:rsidP="002F58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552</w:t>
            </w:r>
          </w:p>
        </w:tc>
      </w:tr>
    </w:tbl>
    <w:p w14:paraId="7FD07E58" w14:textId="77777777" w:rsidR="000A6B8C" w:rsidRPr="00C32A3D" w:rsidRDefault="000A6B8C" w:rsidP="000A6B8C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color w:val="111111"/>
          <w:sz w:val="22"/>
          <w:szCs w:val="22"/>
          <w:shd w:val="clear" w:color="auto" w:fill="FFFFFF"/>
        </w:rPr>
        <w:t>τ</w:t>
      </w:r>
      <w:r w:rsidRPr="00C32A3D">
        <w:rPr>
          <w:rFonts w:ascii="Arial" w:hAnsi="Arial" w:cs="Arial"/>
          <w:sz w:val="22"/>
          <w:szCs w:val="22"/>
        </w:rPr>
        <w:t xml:space="preserve">: Kendall rank correlation coefficient; TST: total sleep </w:t>
      </w:r>
      <w:proofErr w:type="gramStart"/>
      <w:r w:rsidRPr="00C32A3D">
        <w:rPr>
          <w:rFonts w:ascii="Arial" w:hAnsi="Arial" w:cs="Arial"/>
          <w:sz w:val="22"/>
          <w:szCs w:val="22"/>
        </w:rPr>
        <w:t>time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7C8BEADA" w14:textId="77777777" w:rsidR="000A6B8C" w:rsidRPr="00C32A3D" w:rsidRDefault="000A6B8C" w:rsidP="000A6B8C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AHI: apnea-hypopnea index; REM: rapid eye </w:t>
      </w:r>
      <w:proofErr w:type="gramStart"/>
      <w:r w:rsidRPr="00C32A3D">
        <w:rPr>
          <w:rFonts w:ascii="Arial" w:hAnsi="Arial" w:cs="Arial"/>
          <w:sz w:val="22"/>
          <w:szCs w:val="22"/>
        </w:rPr>
        <w:t>movement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EBDBB30" w14:textId="77777777" w:rsidR="000A6B8C" w:rsidRPr="00C32A3D" w:rsidRDefault="000A6B8C" w:rsidP="000A6B8C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NREM: non-rapid eye movement; RDI: respiratory disturbance </w:t>
      </w:r>
      <w:proofErr w:type="gramStart"/>
      <w:r w:rsidRPr="00C32A3D">
        <w:rPr>
          <w:rFonts w:ascii="Arial" w:hAnsi="Arial" w:cs="Arial"/>
          <w:sz w:val="22"/>
          <w:szCs w:val="22"/>
        </w:rPr>
        <w:t>index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6FC2DC01" w14:textId="4CA14BA0" w:rsidR="000A6B8C" w:rsidRPr="00C32A3D" w:rsidRDefault="000A6B8C" w:rsidP="000A6B8C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ODI: oxygen desaturation index</w:t>
      </w:r>
      <w:r w:rsidR="000B78C8" w:rsidRPr="00C32A3D">
        <w:rPr>
          <w:rFonts w:ascii="Arial" w:hAnsi="Arial" w:cs="Arial"/>
          <w:sz w:val="22"/>
          <w:szCs w:val="22"/>
        </w:rPr>
        <w:t>; WASO: Wake after sleep onset</w:t>
      </w:r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217EFBB7" w14:textId="77777777" w:rsidR="000A6B8C" w:rsidRPr="00C32A3D" w:rsidRDefault="000A6B8C" w:rsidP="000A6B8C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association indicated by Kendall rank correlation</w:t>
      </w:r>
    </w:p>
    <w:p w14:paraId="5677657A" w14:textId="77777777" w:rsidR="000A6B8C" w:rsidRPr="00C32A3D" w:rsidRDefault="000A6B8C">
      <w:pPr>
        <w:rPr>
          <w:rFonts w:ascii="Arial" w:hAnsi="Arial" w:cs="Arial"/>
          <w:sz w:val="22"/>
          <w:szCs w:val="22"/>
        </w:rPr>
      </w:pPr>
    </w:p>
    <w:p w14:paraId="4F1CFFFE" w14:textId="2695A0AC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5541A174" w14:textId="51DBB71B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750C6A16" w14:textId="784EC1AE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00691B70" w14:textId="5B4E4877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653EE096" w14:textId="383ABD2C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4078234A" w14:textId="5BEEB3B5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6F71212F" w14:textId="621300A2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0E0C2ABC" w14:textId="45846B63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3F1C9023" w14:textId="77777777" w:rsidR="00583B19" w:rsidRPr="00C32A3D" w:rsidRDefault="00583B19">
      <w:pPr>
        <w:rPr>
          <w:rFonts w:ascii="Arial" w:hAnsi="Arial" w:cs="Arial"/>
          <w:sz w:val="22"/>
          <w:szCs w:val="22"/>
        </w:rPr>
      </w:pPr>
    </w:p>
    <w:p w14:paraId="309528B4" w14:textId="77777777" w:rsidR="00583B19" w:rsidRPr="00C32A3D" w:rsidRDefault="00583B19">
      <w:pPr>
        <w:rPr>
          <w:rFonts w:ascii="Arial" w:hAnsi="Arial" w:cs="Arial"/>
          <w:sz w:val="22"/>
          <w:szCs w:val="22"/>
        </w:rPr>
      </w:pPr>
    </w:p>
    <w:p w14:paraId="7C16A887" w14:textId="77777777" w:rsidR="00583B19" w:rsidRPr="00C32A3D" w:rsidRDefault="00583B19">
      <w:pPr>
        <w:rPr>
          <w:rFonts w:ascii="Arial" w:hAnsi="Arial" w:cs="Arial"/>
          <w:sz w:val="22"/>
          <w:szCs w:val="22"/>
        </w:rPr>
      </w:pPr>
    </w:p>
    <w:p w14:paraId="629D5200" w14:textId="77777777" w:rsidR="00583B19" w:rsidRPr="00C32A3D" w:rsidRDefault="00583B19">
      <w:pPr>
        <w:rPr>
          <w:rFonts w:ascii="Arial" w:hAnsi="Arial" w:cs="Arial"/>
          <w:sz w:val="22"/>
          <w:szCs w:val="22"/>
        </w:rPr>
      </w:pPr>
    </w:p>
    <w:p w14:paraId="19C98D83" w14:textId="77777777" w:rsidR="00583B19" w:rsidRPr="00C32A3D" w:rsidRDefault="00583B19">
      <w:pPr>
        <w:rPr>
          <w:rFonts w:ascii="Arial" w:hAnsi="Arial" w:cs="Arial"/>
          <w:sz w:val="22"/>
          <w:szCs w:val="22"/>
        </w:rPr>
      </w:pPr>
    </w:p>
    <w:p w14:paraId="63675232" w14:textId="0DC9223B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21D36BD2" w14:textId="77777777" w:rsidR="000B78C8" w:rsidRPr="00C32A3D" w:rsidRDefault="000B78C8">
      <w:pPr>
        <w:rPr>
          <w:rFonts w:ascii="Arial" w:hAnsi="Arial" w:cs="Arial"/>
          <w:sz w:val="22"/>
          <w:szCs w:val="22"/>
        </w:rPr>
      </w:pPr>
    </w:p>
    <w:p w14:paraId="0C69F4A7" w14:textId="62DF0BC5" w:rsidR="00D32606" w:rsidRPr="00C32A3D" w:rsidRDefault="004F7C81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C32A3D">
        <w:rPr>
          <w:rFonts w:ascii="Arial" w:hAnsi="Arial" w:cs="Arial"/>
          <w:b/>
          <w:bCs/>
          <w:sz w:val="22"/>
          <w:szCs w:val="22"/>
        </w:rPr>
        <w:t>4</w:t>
      </w:r>
      <w:r w:rsidR="007D24EA" w:rsidRPr="00C32A3D">
        <w:rPr>
          <w:rFonts w:ascii="Arial" w:hAnsi="Arial" w:cs="Arial"/>
          <w:b/>
          <w:bCs/>
          <w:sz w:val="22"/>
          <w:szCs w:val="22"/>
        </w:rPr>
        <w:t xml:space="preserve"> carrier statu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differences on OSA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1890"/>
        <w:gridCol w:w="1800"/>
        <w:gridCol w:w="990"/>
      </w:tblGrid>
      <w:tr w:rsidR="004F7C81" w:rsidRPr="00C32A3D" w14:paraId="617F2A35" w14:textId="77777777" w:rsidTr="004F7C81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62151A31" w14:textId="77777777" w:rsidR="00D32606" w:rsidRPr="00C32A3D" w:rsidRDefault="00D32606" w:rsidP="00C511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5E9AB40C" w14:textId="1DE8A55B" w:rsidR="00D32606" w:rsidRPr="00C32A3D" w:rsidRDefault="006F5389" w:rsidP="00C511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(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>n=5</w:t>
            </w:r>
            <w:r w:rsidR="00F32E3E" w:rsidRPr="00C32A3D">
              <w:rPr>
                <w:rFonts w:ascii="Arial" w:hAnsi="Arial" w:cs="Arial"/>
                <w:sz w:val="22"/>
                <w:szCs w:val="22"/>
              </w:rPr>
              <w:t>4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)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FFA1FED" w14:textId="09E013EB" w:rsidR="00D32606" w:rsidRPr="00C32A3D" w:rsidRDefault="006F5389" w:rsidP="00C511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(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>n=26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9A7B2B1" w14:textId="58F4FA09" w:rsidR="00D32606" w:rsidRPr="00C32A3D" w:rsidRDefault="00D32606" w:rsidP="00C511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7C81" w:rsidRPr="00C32A3D" w14:paraId="03AA3567" w14:textId="77777777" w:rsidTr="004F7C81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1D7A9" w14:textId="77777777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43B4E60" w14:textId="4FEC9F0E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23AACDD" w14:textId="439EB94C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67B05" w14:textId="12FA4DC1" w:rsidR="004F7C81" w:rsidRPr="00C32A3D" w:rsidRDefault="004F7C81" w:rsidP="004F7C8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97216F" w:rsidRPr="00C32A3D" w14:paraId="7EDAA449" w14:textId="77777777" w:rsidTr="004F7C81">
        <w:trPr>
          <w:trHeight w:val="179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66832165" w14:textId="239EC16D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AHI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4FA52058" w14:textId="011C4E48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6 [0.50]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CD6A517" w14:textId="5374EE7E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0 [0.47]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1882405" w14:textId="35F3D8CE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34*</w:t>
            </w:r>
          </w:p>
        </w:tc>
      </w:tr>
      <w:tr w:rsidR="0097216F" w:rsidRPr="00C32A3D" w14:paraId="3EE3BE6F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DD87DF" w14:textId="1C6F4924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H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B23985" w14:textId="5E2865DF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0 [0.5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559669" w14:textId="30FCAA49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1 [0.6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77ED9F" w14:textId="66D11699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44*</w:t>
            </w:r>
          </w:p>
        </w:tc>
      </w:tr>
      <w:tr w:rsidR="0097216F" w:rsidRPr="00C32A3D" w14:paraId="1F356CC6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20D81B7" w14:textId="7455BC0C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AH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3617B5" w14:textId="3A444C72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0 [0.5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384683" w14:textId="163CF82D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8 [0.4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F5B534" w14:textId="7E5CE6FC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44*</w:t>
            </w:r>
          </w:p>
        </w:tc>
      </w:tr>
      <w:tr w:rsidR="0097216F" w:rsidRPr="00C32A3D" w14:paraId="2E270868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9ABC72" w14:textId="181C0DA0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R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3C5D6B" w14:textId="1FAD3C2E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9 [0.4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D8C34F" w14:textId="79BF651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6 [0.5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C9AE0E" w14:textId="4D1657F8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41*</w:t>
            </w:r>
          </w:p>
        </w:tc>
      </w:tr>
      <w:tr w:rsidR="0097216F" w:rsidRPr="00C32A3D" w14:paraId="1A637706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A7A55E6" w14:textId="074370F2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R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3E2369" w14:textId="514124F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22 [0.5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E1383B" w14:textId="6399D61A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2 [0.5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36F50B" w14:textId="6D3999D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</w:tr>
      <w:tr w:rsidR="0097216F" w:rsidRPr="00C32A3D" w14:paraId="15C3FA2A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D9D45A" w14:textId="4150A1C5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R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B48338" w14:textId="14401C6A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0 [0.4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1AE55F" w14:textId="73657D72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9 [0.5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DE21CF" w14:textId="55CF914A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</w:tr>
      <w:tr w:rsidR="0097216F" w:rsidRPr="00C32A3D" w14:paraId="22A712A7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A60C951" w14:textId="4D5AE2B3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O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17FAC6" w14:textId="57FFBABC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9 [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FC494F" w14:textId="1B4C21B8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4 [0.4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52B34" w14:textId="1705A91D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8*</w:t>
            </w:r>
          </w:p>
        </w:tc>
      </w:tr>
      <w:tr w:rsidR="0097216F" w:rsidRPr="00C32A3D" w14:paraId="6AF4A130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E83634F" w14:textId="32B7C897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O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85DB51" w14:textId="5DBE039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26 [0.4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3B7197" w14:textId="4AF33FDC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2 [0.5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818C6B" w14:textId="4F358039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</w:tr>
      <w:tr w:rsidR="0097216F" w:rsidRPr="00C32A3D" w14:paraId="064F325D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D890BE" w14:textId="4F972158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O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35AEDA" w14:textId="25BBF0A1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6 [0.4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81B544" w14:textId="71548DCA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1 [0.4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13C3E5" w14:textId="5284D782" w:rsidR="0097216F" w:rsidRPr="00C32A3D" w:rsidRDefault="0097216F" w:rsidP="009721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37*</w:t>
            </w:r>
          </w:p>
        </w:tc>
      </w:tr>
      <w:tr w:rsidR="004F7C81" w:rsidRPr="00C32A3D" w14:paraId="0D154912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4BCB2A" w14:textId="77777777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Nadir Blood Oxygenatio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BDD8A3" w14:textId="1246BE29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5.48 [7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2C988B" w14:textId="714F3BCE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6.31 [9.5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E4D03B" w14:textId="47A7CB0B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</w:tr>
      <w:tr w:rsidR="004F7C81" w:rsidRPr="00C32A3D" w14:paraId="2317F915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A0DEA8" w14:textId="77777777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Blood Oxygenatio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8A7F77" w14:textId="428E5092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4.70 [1.7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48C70F" w14:textId="2A42F482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4.96 [1.6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094138" w14:textId="5E1E2B05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</w:tr>
      <w:tr w:rsidR="004F7C81" w:rsidRPr="00C32A3D" w14:paraId="1FBCAB30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9BB5825" w14:textId="663DDB20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TST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316226" w14:textId="6C55BDB1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.34 [10.2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8F3C6C" w14:textId="10628B2E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45 [6.5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0DD54D" w14:textId="4D4C7709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4F7C81" w:rsidRPr="00C32A3D" w14:paraId="3C6987A4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001D77" w14:textId="69DA5623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772D95" w14:textId="10BD7293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30 [5.2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1C6E50" w14:textId="648603B3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4 [2.4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C0F451" w14:textId="097F61D3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4F7C81" w:rsidRPr="00C32A3D" w14:paraId="052ECEF5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856B9B" w14:textId="1921CC66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7DE8A9" w14:textId="241A6A68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3.04 [8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535C95" w14:textId="289A74A8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62 [5.2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139B04" w14:textId="76D88F0D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4F7C81" w:rsidRPr="00C32A3D" w14:paraId="425DE769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C6530F" w14:textId="77777777" w:rsidR="004F7C81" w:rsidRPr="00C32A3D" w:rsidRDefault="004F7C81" w:rsidP="004F7C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WASO (min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6D6049" w14:textId="663EB605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9.00 [6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13917B" w14:textId="276A9362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0.23 [61.0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C10809" w14:textId="6CF4D6C9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857</w:t>
            </w:r>
          </w:p>
        </w:tc>
      </w:tr>
      <w:tr w:rsidR="004F7C81" w:rsidRPr="00C32A3D" w14:paraId="445256AD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836C15" w14:textId="2C945581" w:rsidR="004F7C81" w:rsidRPr="00C32A3D" w:rsidRDefault="0097216F" w:rsidP="004F7C8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4F7C81" w:rsidRPr="00C32A3D">
              <w:rPr>
                <w:rFonts w:ascii="Arial" w:hAnsi="Arial" w:cs="Arial"/>
                <w:sz w:val="22"/>
                <w:szCs w:val="22"/>
              </w:rPr>
              <w:t>REM AHI:</w:t>
            </w:r>
            <w:r w:rsidR="00406AE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NREM AH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D6304D" w14:textId="0185BE4F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0 [0.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07EF88" w14:textId="321C3D8D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3 [0.3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7D3476" w14:textId="07E0E0F9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817</w:t>
            </w:r>
          </w:p>
        </w:tc>
      </w:tr>
      <w:tr w:rsidR="004F7C81" w:rsidRPr="00C32A3D" w14:paraId="5814AE14" w14:textId="77777777" w:rsidTr="004F7C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5D41373" w14:textId="7816D90C" w:rsidR="004F7C81" w:rsidRPr="00C32A3D" w:rsidRDefault="0097216F" w:rsidP="004F7C8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4F7C81" w:rsidRPr="00C32A3D">
              <w:rPr>
                <w:rFonts w:ascii="Arial" w:hAnsi="Arial" w:cs="Arial"/>
                <w:sz w:val="22"/>
                <w:szCs w:val="22"/>
              </w:rPr>
              <w:t>REM RDI: NREM RD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FAEC22" w14:textId="4AECFEC7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2 [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41A785" w14:textId="44D885EF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3 [0.3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C48AFB" w14:textId="59235EFC" w:rsidR="004F7C81" w:rsidRPr="00C32A3D" w:rsidRDefault="004F7C81" w:rsidP="004F7C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414EA8"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</w:tr>
      <w:tr w:rsidR="004F7C81" w:rsidRPr="00C32A3D" w14:paraId="09217846" w14:textId="77777777" w:rsidTr="004F7C81"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2C670883" w14:textId="624D350E" w:rsidR="004F7C81" w:rsidRPr="00C32A3D" w:rsidRDefault="0097216F" w:rsidP="004F7C8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4F7C81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4F7C81" w:rsidRPr="00C32A3D">
              <w:rPr>
                <w:rFonts w:ascii="Arial" w:hAnsi="Arial" w:cs="Arial"/>
                <w:sz w:val="22"/>
                <w:szCs w:val="22"/>
              </w:rPr>
              <w:t>REM ODI: NREM ODI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7BE5BDD" w14:textId="0ADBB953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0 [0.41]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CD6F1B2" w14:textId="2E51F37D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1 [0.32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D030D49" w14:textId="3CFFE208" w:rsidR="004F7C81" w:rsidRPr="00C32A3D" w:rsidRDefault="004F7C81" w:rsidP="004F7C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925</w:t>
            </w:r>
          </w:p>
        </w:tc>
      </w:tr>
    </w:tbl>
    <w:p w14:paraId="5779F5E5" w14:textId="77777777" w:rsidR="00EE4BB2" w:rsidRPr="00C32A3D" w:rsidRDefault="00EE4BB2" w:rsidP="007D24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i/>
          <w:iCs/>
          <w:sz w:val="22"/>
          <w:szCs w:val="22"/>
        </w:rPr>
        <w:t>APOE</w:t>
      </w:r>
      <w:r w:rsidRPr="00C32A3D">
        <w:rPr>
          <w:rFonts w:ascii="Arial" w:hAnsi="Arial" w:cs="Arial"/>
          <w:sz w:val="22"/>
          <w:szCs w:val="22"/>
        </w:rPr>
        <w:t xml:space="preserve"> = apolipoprotein E; </w:t>
      </w:r>
      <w:r w:rsidR="007D24EA" w:rsidRPr="00C32A3D">
        <w:rPr>
          <w:rFonts w:ascii="Arial" w:hAnsi="Arial" w:cs="Arial"/>
          <w:sz w:val="22"/>
          <w:szCs w:val="22"/>
        </w:rPr>
        <w:t xml:space="preserve">TST: total sleep time; AHI: apnea-hypopnea </w:t>
      </w:r>
      <w:proofErr w:type="gramStart"/>
      <w:r w:rsidR="007D24EA" w:rsidRPr="00C32A3D">
        <w:rPr>
          <w:rFonts w:ascii="Arial" w:hAnsi="Arial" w:cs="Arial"/>
          <w:sz w:val="22"/>
          <w:szCs w:val="22"/>
        </w:rPr>
        <w:t>index;</w:t>
      </w:r>
      <w:proofErr w:type="gramEnd"/>
      <w:r w:rsidR="007D24EA" w:rsidRPr="00C32A3D">
        <w:rPr>
          <w:rFonts w:ascii="Arial" w:hAnsi="Arial" w:cs="Arial"/>
          <w:sz w:val="22"/>
          <w:szCs w:val="22"/>
        </w:rPr>
        <w:t xml:space="preserve"> </w:t>
      </w:r>
    </w:p>
    <w:p w14:paraId="4236553A" w14:textId="77777777" w:rsidR="00EE4BB2" w:rsidRPr="00C32A3D" w:rsidRDefault="007D24EA" w:rsidP="007D24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REM: rapid eye movement; NREM: non-rapid eye </w:t>
      </w:r>
      <w:proofErr w:type="gramStart"/>
      <w:r w:rsidRPr="00C32A3D">
        <w:rPr>
          <w:rFonts w:ascii="Arial" w:hAnsi="Arial" w:cs="Arial"/>
          <w:sz w:val="22"/>
          <w:szCs w:val="22"/>
        </w:rPr>
        <w:t>movement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36050308" w14:textId="39706192" w:rsidR="007D24EA" w:rsidRPr="00C32A3D" w:rsidRDefault="007D24EA" w:rsidP="007D24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RDI: respiratory disturbance index; ODI: oxygen desaturation index </w:t>
      </w:r>
    </w:p>
    <w:p w14:paraId="79521847" w14:textId="77777777" w:rsidR="007D24EA" w:rsidRPr="00C32A3D" w:rsidRDefault="007D24EA" w:rsidP="007D24E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difference indicated by independent sample t-test</w:t>
      </w:r>
    </w:p>
    <w:p w14:paraId="5D7A5BD8" w14:textId="77777777" w:rsidR="007D24EA" w:rsidRPr="00C32A3D" w:rsidRDefault="007D24EA" w:rsidP="007D24EA">
      <w:pPr>
        <w:rPr>
          <w:rFonts w:ascii="Arial" w:hAnsi="Arial" w:cs="Arial"/>
          <w:sz w:val="22"/>
          <w:szCs w:val="22"/>
        </w:rPr>
      </w:pPr>
    </w:p>
    <w:p w14:paraId="6549FA52" w14:textId="3A2257A5" w:rsidR="00D32606" w:rsidRPr="00C32A3D" w:rsidRDefault="00D32606">
      <w:pPr>
        <w:rPr>
          <w:rFonts w:ascii="Arial" w:hAnsi="Arial" w:cs="Arial"/>
          <w:sz w:val="22"/>
          <w:szCs w:val="22"/>
        </w:rPr>
      </w:pPr>
    </w:p>
    <w:p w14:paraId="5289172D" w14:textId="704B0910" w:rsidR="007D24EA" w:rsidRPr="00C32A3D" w:rsidRDefault="007D24EA">
      <w:pPr>
        <w:rPr>
          <w:rFonts w:ascii="Arial" w:hAnsi="Arial" w:cs="Arial"/>
          <w:sz w:val="22"/>
          <w:szCs w:val="22"/>
        </w:rPr>
      </w:pPr>
    </w:p>
    <w:p w14:paraId="09A7A45A" w14:textId="7F58B5C8" w:rsidR="007D24EA" w:rsidRPr="00C32A3D" w:rsidRDefault="007D24EA">
      <w:pPr>
        <w:rPr>
          <w:rFonts w:ascii="Arial" w:hAnsi="Arial" w:cs="Arial"/>
          <w:sz w:val="22"/>
          <w:szCs w:val="22"/>
        </w:rPr>
      </w:pPr>
    </w:p>
    <w:p w14:paraId="0942B67E" w14:textId="5F5FA490" w:rsidR="007D24EA" w:rsidRPr="00C32A3D" w:rsidRDefault="007D24EA">
      <w:pPr>
        <w:rPr>
          <w:rFonts w:ascii="Arial" w:hAnsi="Arial" w:cs="Arial"/>
          <w:sz w:val="22"/>
          <w:szCs w:val="22"/>
        </w:rPr>
      </w:pPr>
    </w:p>
    <w:p w14:paraId="73390944" w14:textId="77777777" w:rsidR="007D24EA" w:rsidRPr="00C32A3D" w:rsidRDefault="007D24EA">
      <w:pPr>
        <w:rPr>
          <w:rFonts w:ascii="Arial" w:hAnsi="Arial" w:cs="Arial"/>
          <w:sz w:val="22"/>
          <w:szCs w:val="22"/>
        </w:rPr>
      </w:pPr>
    </w:p>
    <w:p w14:paraId="62BB9A25" w14:textId="2B5E2DC2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570E27F1" w14:textId="551F38CB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29D2A155" w14:textId="10840EB3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3534B42E" w14:textId="41F129AB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5BD8609B" w14:textId="16FF1232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5269D39E" w14:textId="40E82ADE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25C151A7" w14:textId="046646B1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62B2B1AA" w14:textId="7C56BDE4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26BFCCB0" w14:textId="271C5554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050245BF" w14:textId="433A55C7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2FF97F46" w14:textId="11945AF4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0371F0CD" w14:textId="452F97C1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01AB1504" w14:textId="77777777" w:rsidR="00583B19" w:rsidRPr="00C32A3D" w:rsidRDefault="00583B19">
      <w:pPr>
        <w:rPr>
          <w:rFonts w:ascii="Arial" w:hAnsi="Arial" w:cs="Arial"/>
          <w:sz w:val="22"/>
          <w:szCs w:val="22"/>
        </w:rPr>
      </w:pPr>
    </w:p>
    <w:p w14:paraId="6036BAC8" w14:textId="77777777" w:rsidR="0075667F" w:rsidRDefault="0075667F">
      <w:pPr>
        <w:rPr>
          <w:rFonts w:ascii="Arial" w:hAnsi="Arial" w:cs="Arial"/>
          <w:b/>
          <w:bCs/>
          <w:sz w:val="22"/>
          <w:szCs w:val="22"/>
        </w:rPr>
      </w:pPr>
    </w:p>
    <w:p w14:paraId="3B88212B" w14:textId="4F2BD928" w:rsidR="007E5E46" w:rsidRPr="00C32A3D" w:rsidRDefault="002D4432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5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Parental AD </w:t>
      </w:r>
      <w:r w:rsidR="00C664DA" w:rsidRPr="00C32A3D">
        <w:rPr>
          <w:rFonts w:ascii="Arial" w:hAnsi="Arial" w:cs="Arial"/>
          <w:b/>
          <w:bCs/>
          <w:sz w:val="22"/>
          <w:szCs w:val="22"/>
        </w:rPr>
        <w:t>histor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status differences on OSA characteristic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710"/>
        <w:gridCol w:w="1800"/>
        <w:gridCol w:w="1003"/>
      </w:tblGrid>
      <w:tr w:rsidR="002D4432" w:rsidRPr="00C32A3D" w14:paraId="580A5589" w14:textId="4CFD86D2" w:rsidTr="00C664DA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4FABAD44" w14:textId="2424EDDB" w:rsidR="002611AE" w:rsidRPr="00C32A3D" w:rsidRDefault="002611AE" w:rsidP="00C511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52A1063" w14:textId="04B9D64B" w:rsidR="002611AE" w:rsidRPr="00C32A3D" w:rsidRDefault="007D24EA" w:rsidP="002611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Parental</w:t>
            </w:r>
            <w:r w:rsidR="002611AE" w:rsidRPr="00C32A3D">
              <w:rPr>
                <w:rFonts w:ascii="Arial" w:hAnsi="Arial" w:cs="Arial"/>
                <w:sz w:val="22"/>
                <w:szCs w:val="22"/>
              </w:rPr>
              <w:t xml:space="preserve"> AD </w:t>
            </w:r>
            <w:r w:rsidR="00C664DA" w:rsidRPr="00C32A3D">
              <w:rPr>
                <w:rFonts w:ascii="Arial" w:hAnsi="Arial" w:cs="Arial"/>
                <w:sz w:val="22"/>
                <w:szCs w:val="22"/>
              </w:rPr>
              <w:t>History</w:t>
            </w:r>
            <w:r w:rsidR="002611AE"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(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>n=25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9C38799" w14:textId="3F8F29BE" w:rsidR="002611AE" w:rsidRPr="00C32A3D" w:rsidRDefault="007D24EA" w:rsidP="00C511AA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Parental</w:t>
            </w:r>
            <w:r w:rsidR="002611AE" w:rsidRPr="00C32A3D">
              <w:rPr>
                <w:rFonts w:ascii="Arial" w:hAnsi="Arial" w:cs="Arial"/>
                <w:sz w:val="22"/>
                <w:szCs w:val="22"/>
              </w:rPr>
              <w:t xml:space="preserve"> AD </w:t>
            </w:r>
            <w:r w:rsidR="00C664DA" w:rsidRPr="00C32A3D">
              <w:rPr>
                <w:rFonts w:ascii="Arial" w:hAnsi="Arial" w:cs="Arial"/>
                <w:sz w:val="22"/>
                <w:szCs w:val="22"/>
              </w:rPr>
              <w:t>History+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(</w:t>
            </w:r>
            <w:r w:rsidR="00554C4A" w:rsidRPr="00C32A3D">
              <w:rPr>
                <w:rFonts w:ascii="Arial" w:hAnsi="Arial" w:cs="Arial"/>
                <w:sz w:val="22"/>
                <w:szCs w:val="22"/>
              </w:rPr>
              <w:t>n=5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6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4D35C60F" w14:textId="4715CF85" w:rsidR="002611AE" w:rsidRPr="00C32A3D" w:rsidRDefault="002611AE" w:rsidP="00C511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2D4432" w:rsidRPr="00C32A3D" w14:paraId="42562843" w14:textId="77777777" w:rsidTr="00C664DA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91667" w14:textId="77777777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A6D7257" w14:textId="5E05C7DA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3C8566F" w14:textId="1ED0E850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8D092" w14:textId="4F6D110A" w:rsidR="002D4432" w:rsidRPr="00C32A3D" w:rsidRDefault="002D4432" w:rsidP="002D443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97216F" w:rsidRPr="00C32A3D" w14:paraId="0953F6AC" w14:textId="22FC003F" w:rsidTr="00C664DA">
        <w:trPr>
          <w:trHeight w:val="179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1F804DB3" w14:textId="3567CD81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AHI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8A23FB6" w14:textId="4D95DDBF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6 [0.56]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3730641" w14:textId="539FE431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8 [0.48]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2EC3BCFD" w14:textId="724139E2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66</w:t>
            </w:r>
          </w:p>
        </w:tc>
      </w:tr>
      <w:tr w:rsidR="0097216F" w:rsidRPr="00C32A3D" w14:paraId="6E581B19" w14:textId="2635F36E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52ADD94" w14:textId="6A43A680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H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C87B4E" w14:textId="397D1BA0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 [0.6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2F4FF3" w14:textId="50B7FD30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0 [0.6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1B1DC7" w14:textId="4B568777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78</w:t>
            </w:r>
          </w:p>
        </w:tc>
      </w:tr>
      <w:tr w:rsidR="0097216F" w:rsidRPr="00C32A3D" w14:paraId="2D630CC7" w14:textId="215248EA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1475EF" w14:textId="40577822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AH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C408F4" w14:textId="3F42880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1 [0.5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987193" w14:textId="748D341B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4 [0.4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49F4D5" w14:textId="5197BD8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</w:tr>
      <w:tr w:rsidR="0097216F" w:rsidRPr="00C32A3D" w14:paraId="5D355B68" w14:textId="264286D1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BEE08BB" w14:textId="76A87EF3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R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3AC814" w14:textId="3BBACE9D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9 [0.5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1AA466" w14:textId="3ACD953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02 [0.4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219D91" w14:textId="454E5043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54</w:t>
            </w:r>
          </w:p>
        </w:tc>
      </w:tr>
      <w:tr w:rsidR="0097216F" w:rsidRPr="00C32A3D" w14:paraId="3A00E115" w14:textId="58A6AC93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3008BBB" w14:textId="391B1EDF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R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3768A2" w14:textId="17D38523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3 [0.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B5D18A" w14:textId="7548969A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6 [0.5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3467EF" w14:textId="6869F5FA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86</w:t>
            </w:r>
          </w:p>
        </w:tc>
      </w:tr>
      <w:tr w:rsidR="0097216F" w:rsidRPr="00C32A3D" w14:paraId="22E05783" w14:textId="10841CA3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EC7AED5" w14:textId="607C2EBF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R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4B4067" w14:textId="3A35B42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0 [0.5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F2892E" w14:textId="3DB43038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5 [0.4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F859AC7" w14:textId="440E5747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73</w:t>
            </w:r>
          </w:p>
        </w:tc>
      </w:tr>
      <w:tr w:rsidR="0097216F" w:rsidRPr="00C32A3D" w14:paraId="6A713CBE" w14:textId="238FA1CE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389FF21" w14:textId="171A3825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TST O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3F29AF" w14:textId="1ECBF479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 [0.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2F1437" w14:textId="30AA6A54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0 [0.4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B273C33" w14:textId="7537285D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20</w:t>
            </w:r>
          </w:p>
        </w:tc>
      </w:tr>
      <w:tr w:rsidR="0097216F" w:rsidRPr="00C32A3D" w14:paraId="6D113088" w14:textId="3B3D4F89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53438F1" w14:textId="63E8A65A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O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2120E6" w14:textId="0DA8979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21 [0.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F7E123" w14:textId="5F2F676C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17 [0.5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84BD6D" w14:textId="6014755D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09</w:t>
            </w:r>
          </w:p>
        </w:tc>
      </w:tr>
      <w:tr w:rsidR="0097216F" w:rsidRPr="00C32A3D" w14:paraId="6E86346F" w14:textId="3A63E3E7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7FC70B" w14:textId="6F42AC66" w:rsidR="0097216F" w:rsidRPr="00C32A3D" w:rsidRDefault="0097216F" w:rsidP="0097216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NREM O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2ADE93" w14:textId="022CB546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9 [0.5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A97614" w14:textId="646304B8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7 [0.4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23E4D0" w14:textId="0BE75B1D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60</w:t>
            </w:r>
          </w:p>
        </w:tc>
      </w:tr>
      <w:tr w:rsidR="002D4432" w:rsidRPr="00C32A3D" w14:paraId="62AC8A5A" w14:textId="340DC9AB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D96675C" w14:textId="63828EBC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adir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FE7140" w14:textId="026A6FE4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6.29 [6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4B6CB5" w14:textId="227889EA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5.52 [8.6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B962807" w14:textId="63298156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78</w:t>
            </w:r>
          </w:p>
        </w:tc>
      </w:tr>
      <w:tr w:rsidR="002D4432" w:rsidRPr="00C32A3D" w14:paraId="55E54D14" w14:textId="4A8A914C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44960F" w14:textId="0B3C8274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Mean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F4FB15" w14:textId="10CCD200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4.83 [2.2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5132BE" w14:textId="330C7280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4.77 [1.4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145BE4" w14:textId="0C20DADC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71</w:t>
            </w:r>
          </w:p>
        </w:tc>
      </w:tr>
      <w:tr w:rsidR="002D4432" w:rsidRPr="00C32A3D" w14:paraId="247A77F0" w14:textId="6F1634DC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CAE0CA" w14:textId="12F589D1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TST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F6BFA7" w14:textId="37B93BAA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.78 [10.7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233A84" w14:textId="3C335899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3.81 [8.6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88B36C" w14:textId="459F1158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120AB2" w:rsidRPr="00C32A3D">
              <w:rPr>
                <w:rFonts w:ascii="Arial" w:hAnsi="Arial" w:cs="Arial"/>
                <w:sz w:val="22"/>
                <w:szCs w:val="22"/>
              </w:rPr>
              <w:t>979</w:t>
            </w:r>
          </w:p>
        </w:tc>
      </w:tr>
      <w:tr w:rsidR="002D4432" w:rsidRPr="00C32A3D" w14:paraId="006ED02C" w14:textId="7357E510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957FB19" w14:textId="713B47C6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FB84D0" w14:textId="172AA8D7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06 [5.6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22C58E" w14:textId="78B1F28A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73 [4.1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018F96" w14:textId="02694473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120AB2" w:rsidRPr="00C32A3D">
              <w:rPr>
                <w:rFonts w:ascii="Arial" w:hAnsi="Arial" w:cs="Arial"/>
                <w:sz w:val="22"/>
                <w:szCs w:val="22"/>
              </w:rPr>
              <w:t>712</w:t>
            </w:r>
          </w:p>
        </w:tc>
      </w:tr>
      <w:tr w:rsidR="002D4432" w:rsidRPr="00C32A3D" w14:paraId="6EA4A7BC" w14:textId="30EE2D68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634EA5F" w14:textId="72FEE5DF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NREM Duration &lt;90% Blood </w:t>
            </w:r>
            <w:r w:rsidR="000B78C8" w:rsidRPr="00C32A3D">
              <w:rPr>
                <w:rFonts w:ascii="Arial" w:hAnsi="Arial" w:cs="Arial"/>
                <w:sz w:val="22"/>
                <w:szCs w:val="22"/>
                <w:lang w:eastAsia="zh-TW"/>
              </w:rPr>
              <w:t xml:space="preserve">Oxyhemoglobin saturation </w:t>
            </w:r>
            <w:r w:rsidRPr="00C32A3D">
              <w:rPr>
                <w:rFonts w:ascii="Arial" w:hAnsi="Arial" w:cs="Arial"/>
                <w:sz w:val="22"/>
                <w:szCs w:val="22"/>
              </w:rPr>
              <w:t>(min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50C64C" w14:textId="59E0F15C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3.72 [7.8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D43172" w14:textId="3CAD4FCA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09 [7.0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79A21A" w14:textId="1B739D56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120AB2" w:rsidRPr="00C32A3D">
              <w:rPr>
                <w:rFonts w:ascii="Arial" w:hAnsi="Arial" w:cs="Arial"/>
                <w:sz w:val="22"/>
                <w:szCs w:val="22"/>
              </w:rPr>
              <w:t>671</w:t>
            </w:r>
          </w:p>
        </w:tc>
      </w:tr>
      <w:tr w:rsidR="002D4432" w:rsidRPr="00C32A3D" w14:paraId="17A0798B" w14:textId="094CA86D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DC3BAA7" w14:textId="77777777" w:rsidR="002D4432" w:rsidRPr="00C32A3D" w:rsidRDefault="002D4432" w:rsidP="002D443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WASO (min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E61412" w14:textId="2E724D3E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5.54 [64.8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9CD268" w14:textId="3D67B081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6.7</w:t>
            </w:r>
            <w:r w:rsidR="00406C8C" w:rsidRPr="00C32A3D">
              <w:rPr>
                <w:rFonts w:ascii="Arial" w:hAnsi="Arial" w:cs="Arial"/>
                <w:sz w:val="22"/>
                <w:szCs w:val="22"/>
              </w:rPr>
              <w:t>7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58.3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40876A" w14:textId="4DEB218D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120AB2" w:rsidRPr="00C32A3D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</w:tr>
      <w:tr w:rsidR="002D4432" w:rsidRPr="00C32A3D" w14:paraId="47D04F09" w14:textId="5E97F115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2638644" w14:textId="5D9FA15A" w:rsidR="002D4432" w:rsidRPr="00C32A3D" w:rsidRDefault="0097216F" w:rsidP="002D443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2D4432" w:rsidRPr="00C32A3D">
              <w:rPr>
                <w:rFonts w:ascii="Arial" w:hAnsi="Arial" w:cs="Arial"/>
                <w:sz w:val="22"/>
                <w:szCs w:val="22"/>
              </w:rPr>
              <w:t>REM AHI:NREM AH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089683" w14:textId="1B9D92F1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2 [0.4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82D7F0" w14:textId="76668597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5 [0.4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A2DC71" w14:textId="5072EC26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6</w:t>
            </w:r>
            <w:r w:rsidR="00120AB2" w:rsidRPr="00C32A3D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D4432" w:rsidRPr="00C32A3D" w14:paraId="6DB2ACC6" w14:textId="42EFB51D" w:rsidTr="00C664DA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74E85C" w14:textId="5A85FF76" w:rsidR="002D4432" w:rsidRPr="00C32A3D" w:rsidRDefault="0097216F" w:rsidP="002D443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2D4432" w:rsidRPr="00C32A3D">
              <w:rPr>
                <w:rFonts w:ascii="Arial" w:hAnsi="Arial" w:cs="Arial"/>
                <w:sz w:val="22"/>
                <w:szCs w:val="22"/>
              </w:rPr>
              <w:t>REM RDI: NREM R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04001E" w14:textId="06170DD1" w:rsidR="002D4432" w:rsidRPr="00C32A3D" w:rsidRDefault="002D4432" w:rsidP="002D44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0.24 [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852591" w14:textId="624175FE" w:rsidR="002D4432" w:rsidRPr="00C32A3D" w:rsidRDefault="002D4432" w:rsidP="002D44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0.22 [0.3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BFED4AA" w14:textId="1FBC288D" w:rsidR="002D4432" w:rsidRPr="00C32A3D" w:rsidRDefault="002D4432" w:rsidP="002D44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000000" w:themeColor="text1"/>
                <w:sz w:val="22"/>
                <w:szCs w:val="22"/>
              </w:rPr>
              <w:t>0.664</w:t>
            </w:r>
          </w:p>
        </w:tc>
      </w:tr>
      <w:tr w:rsidR="002D4432" w:rsidRPr="00C32A3D" w14:paraId="6674D6B8" w14:textId="3A314A73" w:rsidTr="00C664DA"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7A9B23DC" w14:textId="08484E92" w:rsidR="002D4432" w:rsidRPr="00C32A3D" w:rsidRDefault="0097216F" w:rsidP="002D443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l</w:t>
            </w:r>
            <w:r w:rsidR="002D4432" w:rsidRPr="00C32A3D">
              <w:rPr>
                <w:rFonts w:ascii="Arial" w:hAnsi="Arial" w:cs="Arial"/>
                <w:sz w:val="22"/>
                <w:szCs w:val="22"/>
              </w:rPr>
              <w:t>og(</w:t>
            </w:r>
            <w:proofErr w:type="gramEnd"/>
            <w:r w:rsidR="002D4432" w:rsidRPr="00C32A3D">
              <w:rPr>
                <w:rFonts w:ascii="Arial" w:hAnsi="Arial" w:cs="Arial"/>
                <w:sz w:val="22"/>
                <w:szCs w:val="22"/>
              </w:rPr>
              <w:t>REM ODI: NREM ODI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001E0EB" w14:textId="3F547CE4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2 [0.40]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31E4142" w14:textId="10B67FBB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0 [0.38]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2ABA490F" w14:textId="63DA440C" w:rsidR="002D4432" w:rsidRPr="00C32A3D" w:rsidRDefault="002D4432" w:rsidP="002D44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120AB2" w:rsidRPr="00C32A3D">
              <w:rPr>
                <w:rFonts w:ascii="Arial" w:hAnsi="Arial" w:cs="Arial"/>
                <w:sz w:val="22"/>
                <w:szCs w:val="22"/>
              </w:rPr>
              <w:t>782</w:t>
            </w:r>
          </w:p>
        </w:tc>
      </w:tr>
    </w:tbl>
    <w:p w14:paraId="72AC2E8F" w14:textId="49897181" w:rsidR="00EE4BB2" w:rsidRPr="00C32A3D" w:rsidRDefault="00EE4BB2" w:rsidP="002D4432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AD: Alzheimer’s </w:t>
      </w:r>
      <w:r w:rsidR="00D331CE" w:rsidRPr="00C32A3D">
        <w:rPr>
          <w:rFonts w:ascii="Arial" w:hAnsi="Arial" w:cs="Arial"/>
          <w:sz w:val="22"/>
          <w:szCs w:val="22"/>
        </w:rPr>
        <w:t>d</w:t>
      </w:r>
      <w:r w:rsidRPr="00C32A3D">
        <w:rPr>
          <w:rFonts w:ascii="Arial" w:hAnsi="Arial" w:cs="Arial"/>
          <w:sz w:val="22"/>
          <w:szCs w:val="22"/>
        </w:rPr>
        <w:t xml:space="preserve">isease; </w:t>
      </w:r>
      <w:r w:rsidR="002D4432" w:rsidRPr="00C32A3D">
        <w:rPr>
          <w:rFonts w:ascii="Arial" w:hAnsi="Arial" w:cs="Arial"/>
          <w:sz w:val="22"/>
          <w:szCs w:val="22"/>
        </w:rPr>
        <w:t xml:space="preserve">TST: total sleep time; AHI: apnea-hypopnea </w:t>
      </w:r>
      <w:proofErr w:type="gramStart"/>
      <w:r w:rsidR="002D4432" w:rsidRPr="00C32A3D">
        <w:rPr>
          <w:rFonts w:ascii="Arial" w:hAnsi="Arial" w:cs="Arial"/>
          <w:sz w:val="22"/>
          <w:szCs w:val="22"/>
        </w:rPr>
        <w:t>index;</w:t>
      </w:r>
      <w:proofErr w:type="gramEnd"/>
      <w:r w:rsidR="002D4432" w:rsidRPr="00C32A3D">
        <w:rPr>
          <w:rFonts w:ascii="Arial" w:hAnsi="Arial" w:cs="Arial"/>
          <w:sz w:val="22"/>
          <w:szCs w:val="22"/>
        </w:rPr>
        <w:t xml:space="preserve"> </w:t>
      </w:r>
    </w:p>
    <w:p w14:paraId="4F6F5CAB" w14:textId="77777777" w:rsidR="00EE4BB2" w:rsidRPr="00C32A3D" w:rsidRDefault="002D4432" w:rsidP="002D4432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REM: rapid eye movement; NREM: non-rapid eye </w:t>
      </w:r>
      <w:proofErr w:type="gramStart"/>
      <w:r w:rsidRPr="00C32A3D">
        <w:rPr>
          <w:rFonts w:ascii="Arial" w:hAnsi="Arial" w:cs="Arial"/>
          <w:sz w:val="22"/>
          <w:szCs w:val="22"/>
        </w:rPr>
        <w:t>movement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33A719CE" w14:textId="0CAFCD9B" w:rsidR="002D4432" w:rsidRPr="00C32A3D" w:rsidRDefault="002D4432" w:rsidP="002D4432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RDI: respiratory disturbance index; ODI: oxygen desaturation index </w:t>
      </w:r>
    </w:p>
    <w:p w14:paraId="31F5A7F0" w14:textId="4BA58E50" w:rsidR="000B78C8" w:rsidRPr="00C32A3D" w:rsidRDefault="000B78C8" w:rsidP="002D4432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WASO: Wake After Sleep Onset</w:t>
      </w:r>
    </w:p>
    <w:p w14:paraId="2C95B7F3" w14:textId="77777777" w:rsidR="002D4432" w:rsidRPr="00C32A3D" w:rsidRDefault="002D4432" w:rsidP="002D4432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difference indicated by independent sample t-test</w:t>
      </w:r>
    </w:p>
    <w:p w14:paraId="184950C1" w14:textId="7F60AEA5" w:rsidR="007E5E46" w:rsidRPr="00C32A3D" w:rsidRDefault="007E5E46">
      <w:pPr>
        <w:rPr>
          <w:rFonts w:ascii="Arial" w:hAnsi="Arial" w:cs="Arial"/>
          <w:sz w:val="22"/>
          <w:szCs w:val="22"/>
        </w:rPr>
      </w:pPr>
    </w:p>
    <w:p w14:paraId="3B18FB62" w14:textId="4870B9CA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27945666" w14:textId="00C33CA2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5CF9C175" w14:textId="747F7E98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5A287166" w14:textId="5C932A59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14CC7F70" w14:textId="04419CC5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6427E411" w14:textId="69654A59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6DE220EE" w14:textId="17163A2F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4AC2C9F5" w14:textId="2DCA8E47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4EC0FE34" w14:textId="5CE4E482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541F4457" w14:textId="6EEE4074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67E2FB1F" w14:textId="77777777" w:rsidR="000B78C8" w:rsidRPr="00C32A3D" w:rsidRDefault="000B78C8" w:rsidP="00CA14C6">
      <w:pPr>
        <w:rPr>
          <w:rFonts w:ascii="Arial" w:hAnsi="Arial" w:cs="Arial"/>
          <w:sz w:val="22"/>
          <w:szCs w:val="22"/>
        </w:rPr>
      </w:pPr>
    </w:p>
    <w:p w14:paraId="1B3D2830" w14:textId="77777777" w:rsidR="00583B19" w:rsidRPr="00C32A3D" w:rsidRDefault="00583B19" w:rsidP="00CA14C6">
      <w:pPr>
        <w:rPr>
          <w:rFonts w:ascii="Arial" w:hAnsi="Arial" w:cs="Arial"/>
          <w:sz w:val="22"/>
          <w:szCs w:val="22"/>
        </w:rPr>
      </w:pPr>
    </w:p>
    <w:p w14:paraId="4A63156D" w14:textId="77777777" w:rsidR="00583B19" w:rsidRPr="00C32A3D" w:rsidRDefault="00583B19" w:rsidP="00CA14C6">
      <w:pPr>
        <w:rPr>
          <w:rFonts w:ascii="Arial" w:hAnsi="Arial" w:cs="Arial"/>
          <w:sz w:val="22"/>
          <w:szCs w:val="22"/>
        </w:rPr>
      </w:pPr>
    </w:p>
    <w:p w14:paraId="01631CDB" w14:textId="77777777" w:rsidR="00583B19" w:rsidRPr="00C32A3D" w:rsidRDefault="00583B19" w:rsidP="00CA14C6">
      <w:pPr>
        <w:rPr>
          <w:rFonts w:ascii="Arial" w:hAnsi="Arial" w:cs="Arial"/>
          <w:sz w:val="22"/>
          <w:szCs w:val="22"/>
        </w:rPr>
      </w:pPr>
    </w:p>
    <w:p w14:paraId="75B74B7D" w14:textId="77777777" w:rsidR="000B78C8" w:rsidRPr="00C32A3D" w:rsidRDefault="000B78C8" w:rsidP="00CA14C6">
      <w:pPr>
        <w:rPr>
          <w:rFonts w:ascii="Arial" w:hAnsi="Arial" w:cs="Arial"/>
          <w:b/>
          <w:bCs/>
          <w:sz w:val="22"/>
          <w:szCs w:val="22"/>
        </w:rPr>
      </w:pPr>
    </w:p>
    <w:p w14:paraId="425448FB" w14:textId="77777777" w:rsidR="0097216F" w:rsidRPr="00C32A3D" w:rsidRDefault="0097216F" w:rsidP="00CA14C6">
      <w:pPr>
        <w:rPr>
          <w:rFonts w:ascii="Arial" w:hAnsi="Arial" w:cs="Arial"/>
          <w:b/>
          <w:bCs/>
          <w:sz w:val="22"/>
          <w:szCs w:val="22"/>
        </w:rPr>
      </w:pPr>
    </w:p>
    <w:p w14:paraId="00FDD3CE" w14:textId="61A6428F" w:rsidR="00CA14C6" w:rsidRPr="00C32A3D" w:rsidRDefault="00CA14C6" w:rsidP="00CA14C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6</w:t>
      </w:r>
      <w:r w:rsidRPr="00C32A3D">
        <w:rPr>
          <w:rFonts w:ascii="Arial" w:hAnsi="Arial" w:cs="Arial"/>
          <w:b/>
          <w:bCs/>
          <w:sz w:val="22"/>
          <w:szCs w:val="22"/>
        </w:rPr>
        <w:t>. Sex differences on RAVLT</w:t>
      </w:r>
      <w:r w:rsidR="00EE4BB2" w:rsidRPr="00C32A3D">
        <w:rPr>
          <w:rFonts w:ascii="Arial" w:hAnsi="Arial" w:cs="Arial"/>
          <w:b/>
          <w:bCs/>
          <w:sz w:val="22"/>
          <w:szCs w:val="22"/>
        </w:rPr>
        <w:t xml:space="preserve">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1800"/>
        <w:gridCol w:w="90"/>
        <w:gridCol w:w="1710"/>
        <w:gridCol w:w="1080"/>
      </w:tblGrid>
      <w:tr w:rsidR="00CA14C6" w:rsidRPr="00C32A3D" w14:paraId="4511FC2F" w14:textId="77777777" w:rsidTr="00FF176A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339B0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AB8E318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Female (n=5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71ECB9A3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ale (n=3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AA754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A14C6" w:rsidRPr="00C32A3D" w14:paraId="27E3632C" w14:textId="77777777" w:rsidTr="00FF176A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47987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23CE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58807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477E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CA14C6" w:rsidRPr="00C32A3D" w14:paraId="789F419A" w14:textId="77777777" w:rsidTr="00FF176A">
        <w:trPr>
          <w:trHeight w:val="179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596063E0" w14:textId="4064CCC8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14:paraId="61E480DC" w14:textId="6302C3AC" w:rsidR="00CA14C6" w:rsidRPr="00C32A3D" w:rsidRDefault="00EE4BB2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4.</w:t>
            </w:r>
            <w:r w:rsidR="006C0C3A" w:rsidRPr="00C32A3D">
              <w:rPr>
                <w:rFonts w:ascii="Arial" w:hAnsi="Arial" w:cs="Arial"/>
                <w:sz w:val="22"/>
                <w:szCs w:val="22"/>
              </w:rPr>
              <w:t>22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10.1</w:t>
            </w:r>
            <w:r w:rsidR="006C0C3A" w:rsidRPr="00C32A3D">
              <w:rPr>
                <w:rFonts w:ascii="Arial" w:hAnsi="Arial" w:cs="Arial"/>
                <w:sz w:val="22"/>
                <w:szCs w:val="22"/>
              </w:rPr>
              <w:t>8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63054C3" w14:textId="1AE173A5" w:rsidR="00CA14C6" w:rsidRPr="00C32A3D" w:rsidRDefault="00EE4BB2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47.66 [9.79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7307256" w14:textId="7C198016" w:rsidR="00CA14C6" w:rsidRPr="00C32A3D" w:rsidRDefault="00EE4BB2" w:rsidP="00FF17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6C0C3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CA14C6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CA14C6" w:rsidRPr="00C32A3D" w14:paraId="6C151453" w14:textId="77777777" w:rsidTr="00CA14C6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A4B486" w14:textId="6B761D83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Short-Delay Recal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E2AA9" w14:textId="6731EFE3" w:rsidR="00CA14C6" w:rsidRPr="00C32A3D" w:rsidRDefault="009D6C95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1</w:t>
            </w:r>
            <w:r w:rsidR="0036224B" w:rsidRPr="00C32A3D">
              <w:rPr>
                <w:rFonts w:ascii="Arial" w:hAnsi="Arial" w:cs="Arial"/>
                <w:sz w:val="22"/>
                <w:szCs w:val="22"/>
              </w:rPr>
              <w:t>.2</w:t>
            </w:r>
            <w:r w:rsidRPr="00C32A3D">
              <w:rPr>
                <w:rFonts w:ascii="Arial" w:hAnsi="Arial" w:cs="Arial"/>
                <w:sz w:val="22"/>
                <w:szCs w:val="22"/>
              </w:rPr>
              <w:t>2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36224B" w:rsidRPr="00C32A3D">
              <w:rPr>
                <w:rFonts w:ascii="Arial" w:hAnsi="Arial" w:cs="Arial"/>
                <w:sz w:val="22"/>
                <w:szCs w:val="22"/>
              </w:rPr>
              <w:t>2.9</w:t>
            </w:r>
            <w:r w:rsidRPr="00C32A3D">
              <w:rPr>
                <w:rFonts w:ascii="Arial" w:hAnsi="Arial" w:cs="Arial"/>
                <w:sz w:val="22"/>
                <w:szCs w:val="22"/>
              </w:rPr>
              <w:t>6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A74ECA" w14:textId="7AE6F40A" w:rsidR="00CA14C6" w:rsidRPr="00C32A3D" w:rsidRDefault="0036224B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10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2.70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67A78" w14:textId="01CCD666" w:rsidR="00CA14C6" w:rsidRPr="00C32A3D" w:rsidRDefault="00443FC8" w:rsidP="00FF17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6A287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37</w:t>
            </w:r>
            <w:r w:rsidR="00CA14C6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CA14C6" w:rsidRPr="00C32A3D" w14:paraId="460F0FB8" w14:textId="77777777" w:rsidTr="00CA14C6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99FF8" w14:textId="7FE14FA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 Recal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AFBFC" w14:textId="67CB18FF" w:rsidR="00CA14C6" w:rsidRPr="00C32A3D" w:rsidRDefault="0036224B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9</w:t>
            </w:r>
            <w:r w:rsidR="009D6C95" w:rsidRPr="00C32A3D">
              <w:rPr>
                <w:rFonts w:ascii="Arial" w:hAnsi="Arial" w:cs="Arial"/>
                <w:sz w:val="22"/>
                <w:szCs w:val="22"/>
              </w:rPr>
              <w:t>4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3.2</w:t>
            </w:r>
            <w:r w:rsidR="009D6C95" w:rsidRPr="00C32A3D">
              <w:rPr>
                <w:rFonts w:ascii="Arial" w:hAnsi="Arial" w:cs="Arial"/>
                <w:sz w:val="22"/>
                <w:szCs w:val="22"/>
              </w:rPr>
              <w:t>4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1B502" w14:textId="068C66BB" w:rsidR="00CA14C6" w:rsidRPr="00C32A3D" w:rsidRDefault="0036224B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.13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2.83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9EBFD" w14:textId="758ACD7E" w:rsidR="00CA14C6" w:rsidRPr="00C32A3D" w:rsidRDefault="00443FC8" w:rsidP="00FF17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6A287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="00CA14C6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</w:tbl>
    <w:p w14:paraId="628D40CA" w14:textId="72A0527C" w:rsidR="00CA14C6" w:rsidRPr="00C32A3D" w:rsidRDefault="00CA14C6" w:rsidP="00CA14C6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RAVLT: Rey Auditory Verbal Learning Test</w:t>
      </w:r>
    </w:p>
    <w:p w14:paraId="0EFF3CDF" w14:textId="77777777" w:rsidR="0036224B" w:rsidRPr="00C32A3D" w:rsidRDefault="0036224B" w:rsidP="0036224B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difference indicated by independent sample t-test</w:t>
      </w:r>
    </w:p>
    <w:p w14:paraId="4B66A986" w14:textId="77777777" w:rsidR="00CA14C6" w:rsidRPr="00C32A3D" w:rsidRDefault="00CA14C6" w:rsidP="00CA14C6">
      <w:pPr>
        <w:rPr>
          <w:rFonts w:ascii="Arial" w:hAnsi="Arial" w:cs="Arial"/>
          <w:sz w:val="22"/>
          <w:szCs w:val="22"/>
        </w:rPr>
      </w:pPr>
    </w:p>
    <w:p w14:paraId="0516FAA7" w14:textId="0FAB5A56" w:rsidR="0036224B" w:rsidRPr="00C32A3D" w:rsidRDefault="0036224B" w:rsidP="00CA14C6">
      <w:pPr>
        <w:rPr>
          <w:rFonts w:ascii="Arial" w:hAnsi="Arial" w:cs="Arial"/>
          <w:b/>
          <w:bCs/>
          <w:sz w:val="22"/>
          <w:szCs w:val="22"/>
        </w:rPr>
      </w:pPr>
    </w:p>
    <w:p w14:paraId="31250987" w14:textId="5E4B7D54" w:rsidR="00CA14C6" w:rsidRPr="00C32A3D" w:rsidRDefault="00CA14C6" w:rsidP="00CA14C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7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Correlation between age and </w:t>
      </w:r>
      <w:r w:rsidR="00443FC8" w:rsidRPr="00C32A3D">
        <w:rPr>
          <w:rFonts w:ascii="Arial" w:hAnsi="Arial" w:cs="Arial"/>
          <w:b/>
          <w:bCs/>
          <w:sz w:val="22"/>
          <w:szCs w:val="22"/>
        </w:rPr>
        <w:t>RAVLT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r w:rsidR="00443FC8" w:rsidRPr="00C32A3D">
        <w:rPr>
          <w:rFonts w:ascii="Arial" w:hAnsi="Arial" w:cs="Arial"/>
          <w:b/>
          <w:bCs/>
          <w:sz w:val="22"/>
          <w:szCs w:val="22"/>
        </w:rPr>
        <w:t>score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903"/>
        <w:gridCol w:w="1890"/>
      </w:tblGrid>
      <w:tr w:rsidR="00CA14C6" w:rsidRPr="00C32A3D" w14:paraId="58026A4F" w14:textId="77777777" w:rsidTr="00FF176A">
        <w:trPr>
          <w:trHeight w:val="305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74EB4CEB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3" w:type="dxa"/>
            <w:gridSpan w:val="2"/>
            <w:tcBorders>
              <w:left w:val="nil"/>
              <w:right w:val="nil"/>
            </w:tcBorders>
          </w:tcPr>
          <w:p w14:paraId="01F2BB27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</w:tr>
      <w:tr w:rsidR="00CA14C6" w:rsidRPr="00C32A3D" w14:paraId="32522824" w14:textId="77777777" w:rsidTr="00443FC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539CE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16779444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color w:val="111111"/>
                <w:sz w:val="22"/>
                <w:szCs w:val="22"/>
                <w:shd w:val="clear" w:color="auto" w:fill="FFFFFF"/>
              </w:rPr>
              <w:t>τ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47FB512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CA14C6" w:rsidRPr="00C32A3D" w14:paraId="6905637F" w14:textId="77777777" w:rsidTr="00443FC8">
        <w:trPr>
          <w:trHeight w:val="179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AB430" w14:textId="62623CCF" w:rsidR="00CA14C6" w:rsidRPr="00C32A3D" w:rsidRDefault="00443FC8" w:rsidP="00FF176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253F5760" w14:textId="68FA5953" w:rsidR="00CA14C6" w:rsidRPr="00C32A3D" w:rsidRDefault="009A5911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1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0A07D1B9" w14:textId="6741BD69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</w:tr>
      <w:tr w:rsidR="00CA14C6" w:rsidRPr="00C32A3D" w14:paraId="5E7624E8" w14:textId="77777777" w:rsidTr="00443FC8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EC6EF4F" w14:textId="4D6FCDEF" w:rsidR="00CA14C6" w:rsidRPr="00C32A3D" w:rsidRDefault="00443FC8" w:rsidP="00FF176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Short-</w:t>
            </w:r>
            <w:r w:rsidR="00B61ED5"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0D759F5" w14:textId="600C5370" w:rsidR="00CA14C6" w:rsidRPr="00C32A3D" w:rsidRDefault="009A5911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>0.0</w:t>
            </w:r>
            <w:r w:rsidRPr="00C32A3D">
              <w:rPr>
                <w:rFonts w:ascii="Arial" w:hAnsi="Arial" w:cs="Arial"/>
                <w:sz w:val="22"/>
                <w:szCs w:val="22"/>
              </w:rPr>
              <w:t>6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A2BE94" w14:textId="53E9D7E9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</w:tr>
      <w:tr w:rsidR="00CA14C6" w:rsidRPr="00C32A3D" w14:paraId="4D1339E4" w14:textId="77777777" w:rsidTr="00443FC8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2C839" w14:textId="7E7641D6" w:rsidR="00CA14C6" w:rsidRPr="00C32A3D" w:rsidRDefault="00443FC8" w:rsidP="00FF176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</w:t>
            </w:r>
            <w:r w:rsidR="00B61ED5"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81AC8" w14:textId="05B4DDE2" w:rsidR="00CA14C6" w:rsidRPr="00C32A3D" w:rsidRDefault="009A5911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CA14C6"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85009" w14:textId="06B0CA2C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B21ED6" w:rsidRPr="00C32A3D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</w:tr>
    </w:tbl>
    <w:p w14:paraId="50CED63D" w14:textId="66A64949" w:rsidR="00443FC8" w:rsidRPr="00C32A3D" w:rsidRDefault="00443FC8" w:rsidP="00CA14C6">
      <w:pPr>
        <w:rPr>
          <w:rFonts w:ascii="Arial" w:hAnsi="Arial" w:cs="Arial"/>
          <w:color w:val="111111"/>
          <w:sz w:val="22"/>
          <w:szCs w:val="22"/>
          <w:shd w:val="clear" w:color="auto" w:fill="FFFFFF"/>
        </w:rPr>
      </w:pPr>
      <w:r w:rsidRPr="00C32A3D">
        <w:rPr>
          <w:rFonts w:ascii="Arial" w:hAnsi="Arial" w:cs="Arial"/>
          <w:sz w:val="22"/>
          <w:szCs w:val="22"/>
        </w:rPr>
        <w:t>RAVLT: Rey Auditory Verbal Learning Test</w:t>
      </w:r>
    </w:p>
    <w:p w14:paraId="13B13B28" w14:textId="14566265" w:rsidR="00CA14C6" w:rsidRPr="00C32A3D" w:rsidRDefault="00CA14C6" w:rsidP="00443FC8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color w:val="111111"/>
          <w:sz w:val="22"/>
          <w:szCs w:val="22"/>
          <w:shd w:val="clear" w:color="auto" w:fill="FFFFFF"/>
        </w:rPr>
        <w:t>τ</w:t>
      </w:r>
      <w:r w:rsidRPr="00C32A3D">
        <w:rPr>
          <w:rFonts w:ascii="Arial" w:hAnsi="Arial" w:cs="Arial"/>
          <w:sz w:val="22"/>
          <w:szCs w:val="22"/>
        </w:rPr>
        <w:t xml:space="preserve">: Kendall rank correlation </w:t>
      </w:r>
      <w:proofErr w:type="gramStart"/>
      <w:r w:rsidRPr="00C32A3D">
        <w:rPr>
          <w:rFonts w:ascii="Arial" w:hAnsi="Arial" w:cs="Arial"/>
          <w:sz w:val="22"/>
          <w:szCs w:val="22"/>
        </w:rPr>
        <w:t>coefficient;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1372C79" w14:textId="77777777" w:rsidR="00CA14C6" w:rsidRPr="00C32A3D" w:rsidRDefault="00CA14C6" w:rsidP="00CA14C6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association indicated by Kendall rank correlation</w:t>
      </w:r>
    </w:p>
    <w:p w14:paraId="7277D013" w14:textId="77777777" w:rsidR="00CA14C6" w:rsidRPr="00C32A3D" w:rsidRDefault="00CA14C6" w:rsidP="00CA14C6">
      <w:pPr>
        <w:rPr>
          <w:rFonts w:ascii="Arial" w:hAnsi="Arial" w:cs="Arial"/>
          <w:sz w:val="22"/>
          <w:szCs w:val="22"/>
        </w:rPr>
      </w:pPr>
    </w:p>
    <w:p w14:paraId="1BCAA49E" w14:textId="77777777" w:rsidR="00CA14C6" w:rsidRPr="00C32A3D" w:rsidRDefault="00CA14C6" w:rsidP="00CA14C6">
      <w:pPr>
        <w:rPr>
          <w:rFonts w:ascii="Arial" w:hAnsi="Arial" w:cs="Arial"/>
          <w:sz w:val="22"/>
          <w:szCs w:val="22"/>
        </w:rPr>
      </w:pPr>
    </w:p>
    <w:p w14:paraId="481A0B0E" w14:textId="4343D5AF" w:rsidR="00CA14C6" w:rsidRPr="00C32A3D" w:rsidRDefault="00CA14C6" w:rsidP="00CA14C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8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4 carrier status differences on </w:t>
      </w:r>
      <w:r w:rsidR="00EE4BB2" w:rsidRPr="00C32A3D">
        <w:rPr>
          <w:rFonts w:ascii="Arial" w:hAnsi="Arial" w:cs="Arial"/>
          <w:b/>
          <w:bCs/>
          <w:sz w:val="22"/>
          <w:szCs w:val="22"/>
        </w:rPr>
        <w:t>RAVLT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1890"/>
        <w:gridCol w:w="1800"/>
        <w:gridCol w:w="990"/>
      </w:tblGrid>
      <w:tr w:rsidR="00CA14C6" w:rsidRPr="00C32A3D" w14:paraId="33B584B0" w14:textId="77777777" w:rsidTr="00FF176A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2A26E0C5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3089A063" w14:textId="4748ADC2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- (n=5</w:t>
            </w:r>
            <w:r w:rsidR="00DF72E5" w:rsidRPr="00C32A3D">
              <w:rPr>
                <w:rFonts w:ascii="Arial" w:hAnsi="Arial" w:cs="Arial"/>
                <w:sz w:val="22"/>
                <w:szCs w:val="22"/>
              </w:rPr>
              <w:t>4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ADABFFF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 (n=2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5045ECC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14C6" w:rsidRPr="00C32A3D" w14:paraId="6B184487" w14:textId="77777777" w:rsidTr="00FF176A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01FD7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0C25505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A447976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452C6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EE4BB2" w:rsidRPr="00C32A3D" w14:paraId="2E6D467E" w14:textId="77777777" w:rsidTr="00FF176A">
        <w:trPr>
          <w:trHeight w:val="179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1D09DDA4" w14:textId="20FC2454" w:rsidR="00EE4BB2" w:rsidRPr="00C32A3D" w:rsidRDefault="00EE4BB2" w:rsidP="00EE4BB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1E8893F4" w14:textId="68188415" w:rsidR="00EE4BB2" w:rsidRPr="00C32A3D" w:rsidRDefault="00EE4BB2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1.</w:t>
            </w:r>
            <w:r w:rsidR="00F2464D" w:rsidRPr="00C32A3D">
              <w:rPr>
                <w:rFonts w:ascii="Arial" w:hAnsi="Arial" w:cs="Arial"/>
                <w:sz w:val="22"/>
                <w:szCs w:val="22"/>
              </w:rPr>
              <w:t xml:space="preserve">72 </w:t>
            </w:r>
            <w:r w:rsidRPr="00C32A3D">
              <w:rPr>
                <w:rFonts w:ascii="Arial" w:hAnsi="Arial" w:cs="Arial"/>
                <w:sz w:val="22"/>
                <w:szCs w:val="22"/>
              </w:rPr>
              <w:t>[9.</w:t>
            </w:r>
            <w:r w:rsidR="00F2464D" w:rsidRPr="00C32A3D">
              <w:rPr>
                <w:rFonts w:ascii="Arial" w:hAnsi="Arial" w:cs="Arial"/>
                <w:sz w:val="22"/>
                <w:szCs w:val="22"/>
              </w:rPr>
              <w:t>97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8A0B408" w14:textId="09664299" w:rsidR="00EE4BB2" w:rsidRPr="00C32A3D" w:rsidRDefault="00EE4BB2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1.85 [11.66]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827802E" w14:textId="0F900FB8" w:rsidR="00EE4BB2" w:rsidRPr="00C32A3D" w:rsidRDefault="00EE4BB2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DF72E5" w:rsidRPr="00C32A3D">
              <w:rPr>
                <w:rFonts w:ascii="Arial" w:hAnsi="Arial" w:cs="Arial"/>
                <w:sz w:val="22"/>
                <w:szCs w:val="22"/>
              </w:rPr>
              <w:t>961</w:t>
            </w:r>
          </w:p>
        </w:tc>
      </w:tr>
      <w:tr w:rsidR="00EE4BB2" w:rsidRPr="00C32A3D" w14:paraId="5D9C1D9F" w14:textId="77777777" w:rsidTr="00EE4BB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1362B30" w14:textId="41655D40" w:rsidR="00EE4BB2" w:rsidRPr="00C32A3D" w:rsidRDefault="00EE4BB2" w:rsidP="00EE4BB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Short-</w:t>
            </w:r>
            <w:r w:rsidR="00B61ED5"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239AFF" w14:textId="38D43EE0" w:rsidR="00EE4BB2" w:rsidRPr="00C32A3D" w:rsidRDefault="0036224B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9</w:t>
            </w:r>
            <w:r w:rsidR="00F2464D" w:rsidRPr="00C32A3D">
              <w:rPr>
                <w:rFonts w:ascii="Arial" w:hAnsi="Arial" w:cs="Arial"/>
                <w:sz w:val="22"/>
                <w:szCs w:val="22"/>
              </w:rPr>
              <w:t>6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2.</w:t>
            </w:r>
            <w:r w:rsidR="00F2464D" w:rsidRPr="00C32A3D">
              <w:rPr>
                <w:rFonts w:ascii="Arial" w:hAnsi="Arial" w:cs="Arial"/>
                <w:sz w:val="22"/>
                <w:szCs w:val="22"/>
              </w:rPr>
              <w:t>71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FDD1DA" w14:textId="2CA23E9F" w:rsidR="00EE4BB2" w:rsidRPr="00C32A3D" w:rsidRDefault="0036224B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42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3.33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847EE" w14:textId="417CD963" w:rsidR="00EE4BB2" w:rsidRPr="00C32A3D" w:rsidRDefault="00EE4BB2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443FC8" w:rsidRPr="00C32A3D">
              <w:rPr>
                <w:rFonts w:ascii="Arial" w:hAnsi="Arial" w:cs="Arial"/>
                <w:sz w:val="22"/>
                <w:szCs w:val="22"/>
              </w:rPr>
              <w:t>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</w:tr>
      <w:tr w:rsidR="00EE4BB2" w:rsidRPr="00C32A3D" w14:paraId="43CCA452" w14:textId="77777777" w:rsidTr="00EE4BB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94463" w14:textId="56F784A4" w:rsidR="00EE4BB2" w:rsidRPr="00C32A3D" w:rsidRDefault="00EE4BB2" w:rsidP="00EE4BB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</w:t>
            </w:r>
            <w:r w:rsidR="00B61ED5"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16BD2" w14:textId="0E9502D4" w:rsidR="00EE4BB2" w:rsidRPr="00C32A3D" w:rsidRDefault="0036224B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3</w:t>
            </w:r>
            <w:r w:rsidR="00F2464D" w:rsidRPr="00C32A3D">
              <w:rPr>
                <w:rFonts w:ascii="Arial" w:hAnsi="Arial" w:cs="Arial"/>
                <w:sz w:val="22"/>
                <w:szCs w:val="22"/>
              </w:rPr>
              <w:t>5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3.0</w:t>
            </w:r>
            <w:r w:rsidR="00F2464D" w:rsidRPr="00C32A3D">
              <w:rPr>
                <w:rFonts w:ascii="Arial" w:hAnsi="Arial" w:cs="Arial"/>
                <w:sz w:val="22"/>
                <w:szCs w:val="22"/>
              </w:rPr>
              <w:t>5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239AC" w14:textId="6D42FD6A" w:rsidR="00EE4BB2" w:rsidRPr="00C32A3D" w:rsidRDefault="0036224B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00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5C435F" w:rsidRPr="00C32A3D">
              <w:rPr>
                <w:rFonts w:ascii="Arial" w:hAnsi="Arial" w:cs="Arial"/>
                <w:sz w:val="22"/>
                <w:szCs w:val="22"/>
              </w:rPr>
              <w:t>3.51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41EC" w14:textId="059A4946" w:rsidR="00EE4BB2" w:rsidRPr="00C32A3D" w:rsidRDefault="00EE4BB2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443FC8" w:rsidRPr="00C32A3D">
              <w:rPr>
                <w:rFonts w:ascii="Arial" w:hAnsi="Arial" w:cs="Arial"/>
                <w:sz w:val="22"/>
                <w:szCs w:val="22"/>
              </w:rPr>
              <w:t>.8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</w:tbl>
    <w:p w14:paraId="6686A744" w14:textId="61D3D747" w:rsidR="0036224B" w:rsidRPr="00C32A3D" w:rsidRDefault="00EE4BB2" w:rsidP="0036224B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i/>
          <w:iCs/>
          <w:sz w:val="22"/>
          <w:szCs w:val="22"/>
        </w:rPr>
        <w:t>APOE</w:t>
      </w:r>
      <w:r w:rsidRPr="00C32A3D">
        <w:rPr>
          <w:rFonts w:ascii="Arial" w:hAnsi="Arial" w:cs="Arial"/>
          <w:sz w:val="22"/>
          <w:szCs w:val="22"/>
        </w:rPr>
        <w:t xml:space="preserve"> = apolipoprotein E; </w:t>
      </w:r>
      <w:r w:rsidR="0036224B" w:rsidRPr="00C32A3D">
        <w:rPr>
          <w:rFonts w:ascii="Arial" w:hAnsi="Arial" w:cs="Arial"/>
          <w:sz w:val="22"/>
          <w:szCs w:val="22"/>
        </w:rPr>
        <w:t>RAVLT: Rey Auditory Verbal Learning Test</w:t>
      </w:r>
    </w:p>
    <w:p w14:paraId="3BCEF97C" w14:textId="27C909B8" w:rsidR="0036224B" w:rsidRPr="00C32A3D" w:rsidRDefault="0036224B" w:rsidP="0036224B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difference indicated by independent sample t-test</w:t>
      </w:r>
    </w:p>
    <w:p w14:paraId="47A28789" w14:textId="0E45D355" w:rsidR="00EE4BB2" w:rsidRPr="00C32A3D" w:rsidRDefault="00EE4BB2" w:rsidP="00EE4BB2">
      <w:pPr>
        <w:rPr>
          <w:rFonts w:ascii="Arial" w:hAnsi="Arial" w:cs="Arial"/>
          <w:sz w:val="22"/>
          <w:szCs w:val="22"/>
        </w:rPr>
      </w:pPr>
    </w:p>
    <w:p w14:paraId="371310C3" w14:textId="77777777" w:rsidR="00CA14C6" w:rsidRPr="00C32A3D" w:rsidRDefault="00CA14C6" w:rsidP="00CA14C6">
      <w:pPr>
        <w:rPr>
          <w:rFonts w:ascii="Arial" w:hAnsi="Arial" w:cs="Arial"/>
          <w:sz w:val="22"/>
          <w:szCs w:val="22"/>
        </w:rPr>
      </w:pPr>
    </w:p>
    <w:p w14:paraId="7176E885" w14:textId="11B3E887" w:rsidR="00CA14C6" w:rsidRPr="00C32A3D" w:rsidRDefault="00CA14C6" w:rsidP="00CA14C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0F54EE" w:rsidRPr="00C32A3D">
        <w:rPr>
          <w:rFonts w:ascii="Arial" w:hAnsi="Arial" w:cs="Arial"/>
          <w:b/>
          <w:bCs/>
          <w:sz w:val="22"/>
          <w:szCs w:val="22"/>
        </w:rPr>
        <w:t>9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Parental AD risk status differences on </w:t>
      </w:r>
      <w:r w:rsidR="00583B19" w:rsidRPr="00C32A3D">
        <w:rPr>
          <w:rFonts w:ascii="Arial" w:hAnsi="Arial" w:cs="Arial"/>
          <w:b/>
          <w:bCs/>
          <w:sz w:val="22"/>
          <w:szCs w:val="22"/>
        </w:rPr>
        <w:t>RAVLT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r w:rsidR="00583B19" w:rsidRPr="00C32A3D">
        <w:rPr>
          <w:rFonts w:ascii="Arial" w:hAnsi="Arial" w:cs="Arial"/>
          <w:b/>
          <w:bCs/>
          <w:sz w:val="22"/>
          <w:szCs w:val="22"/>
        </w:rPr>
        <w:t>score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543"/>
        <w:gridCol w:w="1620"/>
        <w:gridCol w:w="1350"/>
      </w:tblGrid>
      <w:tr w:rsidR="00CA14C6" w:rsidRPr="00C32A3D" w14:paraId="749664D5" w14:textId="77777777" w:rsidTr="00FF176A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79C334CB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50CD40F6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Parental AD Risk- (n=25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D4208E3" w14:textId="0AF9B622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Parental AD Risk+ (n=5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6</w:t>
            </w:r>
            <w:r w:rsidRPr="00C32A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95BDF68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A14C6" w:rsidRPr="00C32A3D" w14:paraId="0CFB5FD4" w14:textId="77777777" w:rsidTr="00FF176A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7273B" w14:textId="77777777" w:rsidR="00CA14C6" w:rsidRPr="00C32A3D" w:rsidRDefault="00CA14C6" w:rsidP="00FF1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4F98D2FB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34E2CB24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Mean [SD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E364" w14:textId="77777777" w:rsidR="00CA14C6" w:rsidRPr="00C32A3D" w:rsidRDefault="00CA14C6" w:rsidP="00FF176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EE4BB2" w:rsidRPr="00C32A3D" w14:paraId="385F0D85" w14:textId="77777777" w:rsidTr="00FF176A">
        <w:trPr>
          <w:trHeight w:val="179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2297FC18" w14:textId="46326DBF" w:rsidR="00EE4BB2" w:rsidRPr="00C32A3D" w:rsidRDefault="00EE4BB2" w:rsidP="00EE4BB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3BAEE169" w14:textId="45E6FAA9" w:rsidR="00EE4BB2" w:rsidRPr="00C32A3D" w:rsidRDefault="0036224B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45.36[8.82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F0A57EE" w14:textId="7B47F9BD" w:rsidR="00EE4BB2" w:rsidRPr="00C32A3D" w:rsidRDefault="0036224B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4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43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10</w:t>
            </w:r>
            <w:r w:rsidRPr="00C32A3D">
              <w:rPr>
                <w:rFonts w:ascii="Arial" w:hAnsi="Arial" w:cs="Arial"/>
                <w:sz w:val="22"/>
                <w:szCs w:val="22"/>
              </w:rPr>
              <w:t>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00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ADC16B0" w14:textId="035A5788" w:rsidR="00EE4BB2" w:rsidRPr="00C32A3D" w:rsidRDefault="00443FC8" w:rsidP="00EE4B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EE4BB2" w:rsidRPr="00C32A3D" w14:paraId="696F5500" w14:textId="77777777" w:rsidTr="00EE4BB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19667E8" w14:textId="0768EF24" w:rsidR="00EE4BB2" w:rsidRPr="00C32A3D" w:rsidRDefault="00EE4BB2" w:rsidP="00EE4BB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Short-</w:t>
            </w:r>
            <w:r w:rsidR="00B61ED5"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21CF8C8" w14:textId="2323DB49" w:rsidR="00EE4BB2" w:rsidRPr="00C32A3D" w:rsidRDefault="005C435F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9.54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2.38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811820" w14:textId="74CE4C1B" w:rsidR="00EE4BB2" w:rsidRPr="00C32A3D" w:rsidRDefault="005C435F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1.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 xml:space="preserve">32 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2.9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6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876D0C" w14:textId="7D12742C" w:rsidR="00EE4BB2" w:rsidRPr="00C32A3D" w:rsidRDefault="00EE4BB2" w:rsidP="00EE4B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 w:rsidR="00443FC8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04</w:t>
            </w:r>
            <w:r w:rsidR="002C6ED5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EE4BB2" w:rsidRPr="00C32A3D" w14:paraId="5FAAF8FE" w14:textId="77777777" w:rsidTr="00EE4BB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CD390" w14:textId="3B26F7BE" w:rsidR="00EE4BB2" w:rsidRPr="00C32A3D" w:rsidRDefault="00EE4BB2" w:rsidP="00EE4BB2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</w:t>
            </w:r>
            <w:r w:rsidR="00B61ED5" w:rsidRPr="00C32A3D">
              <w:rPr>
                <w:rFonts w:ascii="Arial" w:hAnsi="Arial" w:cs="Arial"/>
                <w:sz w:val="22"/>
                <w:szCs w:val="22"/>
              </w:rPr>
              <w:t>Delay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Recall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D311A" w14:textId="2FAB7D64" w:rsidR="00EE4BB2" w:rsidRPr="00C32A3D" w:rsidRDefault="005C435F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8.75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2.40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17A9B" w14:textId="2BE93D35" w:rsidR="00EE4BB2" w:rsidRPr="00C32A3D" w:rsidRDefault="005C435F" w:rsidP="00EE4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8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8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3.2</w:t>
            </w:r>
            <w:r w:rsidR="00414EA8" w:rsidRPr="00C32A3D">
              <w:rPr>
                <w:rFonts w:ascii="Arial" w:hAnsi="Arial" w:cs="Arial"/>
                <w:sz w:val="22"/>
                <w:szCs w:val="22"/>
              </w:rPr>
              <w:t>9</w:t>
            </w:r>
            <w:r w:rsidR="00EE4BB2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93CB6" w14:textId="47FFA6AF" w:rsidR="00EE4BB2" w:rsidRPr="00C32A3D" w:rsidRDefault="00EE4BB2" w:rsidP="00EE4B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 w:rsidR="00443FC8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03</w:t>
            </w:r>
            <w:r w:rsidR="002C6ED5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</w:tbl>
    <w:p w14:paraId="6A95D8CA" w14:textId="16BA87FD" w:rsidR="0036224B" w:rsidRPr="00C32A3D" w:rsidRDefault="00EE4BB2" w:rsidP="0036224B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AD: Alzheimer’s </w:t>
      </w:r>
      <w:r w:rsidR="00D331CE" w:rsidRPr="00C32A3D">
        <w:rPr>
          <w:rFonts w:ascii="Arial" w:hAnsi="Arial" w:cs="Arial"/>
          <w:sz w:val="22"/>
          <w:szCs w:val="22"/>
        </w:rPr>
        <w:t>d</w:t>
      </w:r>
      <w:r w:rsidRPr="00C32A3D">
        <w:rPr>
          <w:rFonts w:ascii="Arial" w:hAnsi="Arial" w:cs="Arial"/>
          <w:sz w:val="22"/>
          <w:szCs w:val="22"/>
        </w:rPr>
        <w:t>isease</w:t>
      </w:r>
      <w:r w:rsidR="003313A4" w:rsidRPr="00C32A3D">
        <w:rPr>
          <w:rFonts w:ascii="Arial" w:hAnsi="Arial" w:cs="Arial"/>
          <w:sz w:val="22"/>
          <w:szCs w:val="22"/>
        </w:rPr>
        <w:t>; OSA: Obstructive Sleep Apnea</w:t>
      </w:r>
    </w:p>
    <w:p w14:paraId="20911EC0" w14:textId="11AAAD41" w:rsidR="00CA14C6" w:rsidRPr="00C32A3D" w:rsidRDefault="00CA14C6" w:rsidP="0036224B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significant difference indicated by independent sample t-test</w:t>
      </w:r>
    </w:p>
    <w:p w14:paraId="256981CA" w14:textId="77777777" w:rsidR="008737CC" w:rsidRPr="00C32A3D" w:rsidRDefault="008737CC" w:rsidP="0036224B">
      <w:pPr>
        <w:rPr>
          <w:rFonts w:ascii="Arial" w:hAnsi="Arial" w:cs="Arial"/>
          <w:sz w:val="22"/>
          <w:szCs w:val="22"/>
        </w:rPr>
      </w:pPr>
    </w:p>
    <w:p w14:paraId="05A7F2C9" w14:textId="77777777" w:rsidR="008737CC" w:rsidRPr="00C32A3D" w:rsidRDefault="008737CC" w:rsidP="008737CC">
      <w:pPr>
        <w:rPr>
          <w:sz w:val="22"/>
          <w:szCs w:val="22"/>
        </w:rPr>
      </w:pPr>
    </w:p>
    <w:p w14:paraId="1719C903" w14:textId="77777777" w:rsidR="008737CC" w:rsidRPr="00C32A3D" w:rsidRDefault="008737CC" w:rsidP="008737CC">
      <w:pPr>
        <w:rPr>
          <w:sz w:val="22"/>
          <w:szCs w:val="22"/>
        </w:rPr>
      </w:pPr>
    </w:p>
    <w:p w14:paraId="26815246" w14:textId="77777777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</w:p>
    <w:p w14:paraId="4864B5B8" w14:textId="77777777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</w:p>
    <w:p w14:paraId="33A88EB9" w14:textId="77777777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</w:p>
    <w:p w14:paraId="51353C5F" w14:textId="4E221ECC" w:rsidR="008547B7" w:rsidRPr="00C32A3D" w:rsidRDefault="008547B7" w:rsidP="008737CC">
      <w:pPr>
        <w:rPr>
          <w:rFonts w:ascii="Arial" w:hAnsi="Arial" w:cs="Arial"/>
          <w:b/>
          <w:bCs/>
          <w:sz w:val="22"/>
          <w:szCs w:val="22"/>
        </w:rPr>
      </w:pPr>
    </w:p>
    <w:p w14:paraId="2ECF4E11" w14:textId="77777777" w:rsidR="00577D34" w:rsidRPr="00C32A3D" w:rsidRDefault="00577D34" w:rsidP="008737CC">
      <w:pPr>
        <w:rPr>
          <w:rFonts w:ascii="Arial" w:hAnsi="Arial" w:cs="Arial"/>
          <w:b/>
          <w:bCs/>
          <w:sz w:val="22"/>
          <w:szCs w:val="22"/>
        </w:rPr>
      </w:pPr>
    </w:p>
    <w:p w14:paraId="37D8FA7D" w14:textId="77777777" w:rsidR="00577D34" w:rsidRPr="00C32A3D" w:rsidRDefault="00577D34" w:rsidP="008737CC">
      <w:pPr>
        <w:rPr>
          <w:rFonts w:ascii="Arial" w:hAnsi="Arial" w:cs="Arial"/>
          <w:b/>
          <w:bCs/>
          <w:sz w:val="22"/>
          <w:szCs w:val="22"/>
        </w:rPr>
      </w:pPr>
    </w:p>
    <w:p w14:paraId="38907FFB" w14:textId="29714D7E" w:rsidR="00E961A7" w:rsidRPr="00C32A3D" w:rsidRDefault="00577D34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Table S10. Multiple regression model </w:t>
      </w:r>
      <w:r w:rsidR="00E961A7" w:rsidRPr="00C32A3D">
        <w:rPr>
          <w:rFonts w:ascii="Arial" w:hAnsi="Arial" w:cs="Arial"/>
          <w:b/>
          <w:bCs/>
          <w:sz w:val="22"/>
          <w:szCs w:val="22"/>
        </w:rPr>
        <w:t>results of OSA features (predictors) on RAVLT total learning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olled for in the models</w:t>
      </w:r>
      <w:r w:rsidR="00E961A7" w:rsidRPr="00C32A3D">
        <w:rPr>
          <w:rFonts w:ascii="Arial" w:hAnsi="Arial" w:cs="Arial"/>
          <w:b/>
          <w:bCs/>
          <w:sz w:val="22"/>
          <w:szCs w:val="22"/>
        </w:rPr>
        <w:t>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775"/>
        <w:gridCol w:w="2610"/>
        <w:gridCol w:w="2610"/>
      </w:tblGrid>
      <w:tr w:rsidR="00577D34" w:rsidRPr="00C32A3D" w14:paraId="38B785F8" w14:textId="77777777" w:rsidTr="002F2ABF">
        <w:trPr>
          <w:trHeight w:val="557"/>
        </w:trPr>
        <w:tc>
          <w:tcPr>
            <w:tcW w:w="3775" w:type="dxa"/>
            <w:tcBorders>
              <w:bottom w:val="single" w:sz="4" w:space="0" w:color="auto"/>
              <w:right w:val="nil"/>
            </w:tcBorders>
          </w:tcPr>
          <w:p w14:paraId="54071D5C" w14:textId="6477A209" w:rsidR="00577D34" w:rsidRPr="00C32A3D" w:rsidRDefault="00577D34" w:rsidP="00E961A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44D8194E" w14:textId="608646AF" w:rsidR="00577D34" w:rsidRPr="00C32A3D" w:rsidRDefault="002F2ABF" w:rsidP="00E961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4FA193" w14:textId="189D95E3" w:rsidR="00577D34" w:rsidRPr="00C32A3D" w:rsidRDefault="00E961A7" w:rsidP="00E961A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8129B1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95%CI]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577D34" w:rsidRPr="00C32A3D" w14:paraId="3E866B7E" w14:textId="77777777" w:rsidTr="002F2ABF">
        <w:trPr>
          <w:trHeight w:val="305"/>
        </w:trPr>
        <w:tc>
          <w:tcPr>
            <w:tcW w:w="3775" w:type="dxa"/>
            <w:tcBorders>
              <w:right w:val="nil"/>
            </w:tcBorders>
          </w:tcPr>
          <w:p w14:paraId="2EE9E1FE" w14:textId="7C7F0053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AH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739B493E" w14:textId="4ACDE526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EE72896" w14:textId="4019C5EB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474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615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250CBCA3" w14:textId="27BE50D0" w:rsidR="003D4AED" w:rsidRPr="00C32A3D" w:rsidRDefault="003D4AED" w:rsidP="008129B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91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9.688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740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13AE471B" w14:textId="77777777" w:rsidTr="002F2ABF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6A7B1BAC" w14:textId="00D86A35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</w:t>
            </w:r>
            <w:r w:rsidR="003D4AE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45D68602" w14:textId="0194844C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1F91B37" w14:textId="37CAA4D5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835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913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1C95C0E9" w14:textId="49CB9A12" w:rsidR="00C72C7B" w:rsidRPr="00C32A3D" w:rsidRDefault="00C72C7B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4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="008129B1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8.650</w:t>
            </w:r>
            <w:r w:rsidR="008129B1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1.020</w:t>
            </w:r>
            <w:r w:rsidR="008129B1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577D34" w:rsidRPr="00C32A3D" w14:paraId="0F6A5FDD" w14:textId="77777777" w:rsidTr="002F2ABF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58897D07" w14:textId="0CC2B0A7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AH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1FEA8D6F" w14:textId="198550A8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E176499" w14:textId="74225EC2" w:rsidR="00C72C7B" w:rsidRPr="00C32A3D" w:rsidRDefault="00C72C7B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316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701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227B1F8B" w14:textId="6E5B21F7" w:rsidR="00C72C7B" w:rsidRPr="00C32A3D" w:rsidRDefault="00C72C7B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28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6.701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4.069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4AF204D7" w14:textId="77777777" w:rsidTr="002F2ABF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48CFE588" w14:textId="4BBD98EB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7EEC6B29" w14:textId="469CCC98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0B1BE5D" w14:textId="659A4172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702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637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4DE0C7E8" w14:textId="2337D1E7" w:rsidR="003D4AED" w:rsidRPr="00C32A3D" w:rsidRDefault="003D4AED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65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8.961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557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144483D5" w14:textId="77777777" w:rsidTr="002F2ABF">
        <w:trPr>
          <w:trHeight w:val="239"/>
        </w:trPr>
        <w:tc>
          <w:tcPr>
            <w:tcW w:w="3775" w:type="dxa"/>
            <w:tcBorders>
              <w:right w:val="nil"/>
            </w:tcBorders>
          </w:tcPr>
          <w:p w14:paraId="65BB0FA1" w14:textId="361B62AA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41B08951" w14:textId="38060A27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83FFEF6" w14:textId="69CD8DC0" w:rsidR="00C72C7B" w:rsidRPr="00C32A3D" w:rsidRDefault="00C72C7B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650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086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5A250273" w14:textId="22E278FC" w:rsidR="008129B1" w:rsidRPr="00C32A3D" w:rsidRDefault="00C72C7B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8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="008129B1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9.809, -1.490]</w:t>
            </w:r>
          </w:p>
        </w:tc>
      </w:tr>
      <w:tr w:rsidR="00577D34" w:rsidRPr="00C32A3D" w14:paraId="64AACB01" w14:textId="77777777" w:rsidTr="002F2ABF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208D3611" w14:textId="173B3743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23823DCD" w14:textId="6E505030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7605D3B" w14:textId="0DC3E8B4" w:rsidR="00577D34" w:rsidRPr="00C32A3D" w:rsidRDefault="008129B1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474</w:t>
            </w:r>
            <w:r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499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46E5965F" w14:textId="0C74F509" w:rsidR="00577D34" w:rsidRPr="00C32A3D" w:rsidRDefault="008129B1" w:rsidP="008129B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57 [-6.458, 3.510]</w:t>
            </w:r>
          </w:p>
        </w:tc>
      </w:tr>
      <w:tr w:rsidR="00577D34" w:rsidRPr="00C32A3D" w14:paraId="539A44DA" w14:textId="77777777" w:rsidTr="002F2ABF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5116EFAE" w14:textId="5564D2BD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O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073AC739" w14:textId="7F9AEB45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5585301" w14:textId="2FC2EEB9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173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3.043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48751D50" w14:textId="27971176" w:rsidR="003D4AED" w:rsidRPr="00C32A3D" w:rsidRDefault="003D4AED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94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11.24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0, </w:t>
            </w:r>
            <w:r w:rsidRPr="00C32A3D">
              <w:rPr>
                <w:rFonts w:ascii="Arial" w:hAnsi="Arial" w:cs="Arial"/>
                <w:sz w:val="22"/>
                <w:szCs w:val="22"/>
              </w:rPr>
              <w:t>0.895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451A3F0C" w14:textId="77777777" w:rsidTr="002F2ABF">
        <w:trPr>
          <w:trHeight w:val="239"/>
        </w:trPr>
        <w:tc>
          <w:tcPr>
            <w:tcW w:w="3775" w:type="dxa"/>
            <w:tcBorders>
              <w:right w:val="nil"/>
            </w:tcBorders>
          </w:tcPr>
          <w:p w14:paraId="285455BA" w14:textId="2052D074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4847AB0F" w14:textId="174E8E5B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AEB2AC5" w14:textId="644D04EC" w:rsidR="008129B1" w:rsidRPr="00C32A3D" w:rsidRDefault="008129B1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909</w:t>
            </w:r>
            <w:r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350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5AD4B39D" w14:textId="65482A38" w:rsidR="008129B1" w:rsidRPr="00C32A3D" w:rsidRDefault="008129B1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2.596, 3.223]</w:t>
            </w:r>
          </w:p>
        </w:tc>
      </w:tr>
      <w:tr w:rsidR="00577D34" w:rsidRPr="00C32A3D" w14:paraId="72B82DEF" w14:textId="77777777" w:rsidTr="002F2ABF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58C928AF" w14:textId="7C0F5CC9" w:rsidR="00577D34" w:rsidRPr="00C32A3D" w:rsidRDefault="00965617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="00577D34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O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1AF17711" w14:textId="1754E42E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D40D360" w14:textId="79C2CA24" w:rsidR="008129B1" w:rsidRPr="00C32A3D" w:rsidRDefault="008129B1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406</w:t>
            </w:r>
            <w:r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863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6AF9F086" w14:textId="78D5F8A5" w:rsidR="008129B1" w:rsidRPr="00C32A3D" w:rsidRDefault="008129B1" w:rsidP="008129B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04 [-8.115, 3.304]</w:t>
            </w:r>
          </w:p>
        </w:tc>
      </w:tr>
      <w:tr w:rsidR="00577D34" w:rsidRPr="00C32A3D" w14:paraId="2216A219" w14:textId="77777777" w:rsidTr="002F2ABF">
        <w:trPr>
          <w:trHeight w:val="368"/>
        </w:trPr>
        <w:tc>
          <w:tcPr>
            <w:tcW w:w="3775" w:type="dxa"/>
            <w:tcBorders>
              <w:right w:val="nil"/>
            </w:tcBorders>
          </w:tcPr>
          <w:p w14:paraId="55374793" w14:textId="77777777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adir Blood </w:t>
            </w:r>
          </w:p>
          <w:p w14:paraId="1EC718B8" w14:textId="382A98DE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6EB2AA1" w14:textId="40D1C34F" w:rsidR="00965617" w:rsidRPr="00C32A3D" w:rsidRDefault="00965617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64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06CF26E7" w14:textId="5DD3611B" w:rsidR="00965617" w:rsidRPr="00C32A3D" w:rsidRDefault="00965617" w:rsidP="008129B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45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212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340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7EB1DB12" w14:textId="77777777" w:rsidTr="002F2ABF">
        <w:trPr>
          <w:trHeight w:val="350"/>
        </w:trPr>
        <w:tc>
          <w:tcPr>
            <w:tcW w:w="3775" w:type="dxa"/>
            <w:tcBorders>
              <w:right w:val="nil"/>
            </w:tcBorders>
          </w:tcPr>
          <w:p w14:paraId="58A86DC6" w14:textId="77777777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Mean Blood </w:t>
            </w:r>
          </w:p>
          <w:p w14:paraId="59556F40" w14:textId="44C1C4D1" w:rsidR="00577D34" w:rsidRPr="00C32A3D" w:rsidRDefault="00577D34" w:rsidP="0087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E5DBF87" w14:textId="4A3E8DAF" w:rsidR="00965617" w:rsidRPr="00C32A3D" w:rsidRDefault="00965617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07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673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7D898045" w14:textId="186F83CB" w:rsidR="00965617" w:rsidRPr="00C32A3D" w:rsidRDefault="00965617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59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1.548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134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12DC62EB" w14:textId="77777777" w:rsidTr="002F2ABF">
        <w:trPr>
          <w:trHeight w:val="492"/>
        </w:trPr>
        <w:tc>
          <w:tcPr>
            <w:tcW w:w="3775" w:type="dxa"/>
            <w:tcBorders>
              <w:right w:val="nil"/>
            </w:tcBorders>
          </w:tcPr>
          <w:p w14:paraId="1566CB52" w14:textId="13BC3AF6" w:rsidR="00577D34" w:rsidRPr="00C32A3D" w:rsidRDefault="00577D34" w:rsidP="00577D34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TST Duration of &lt;90% </w:t>
            </w:r>
          </w:p>
          <w:p w14:paraId="082E39BA" w14:textId="50883BB1" w:rsidR="00577D34" w:rsidRPr="00C32A3D" w:rsidRDefault="00577D34" w:rsidP="00577D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4032EC1" w14:textId="5CCE4033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38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34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59256E9D" w14:textId="477DF167" w:rsidR="003D4AED" w:rsidRPr="00C32A3D" w:rsidRDefault="003D4AED" w:rsidP="008129B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79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230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306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526FD0DD" w14:textId="77777777" w:rsidTr="002F2ABF">
        <w:trPr>
          <w:trHeight w:val="507"/>
        </w:trPr>
        <w:tc>
          <w:tcPr>
            <w:tcW w:w="3775" w:type="dxa"/>
            <w:tcBorders>
              <w:right w:val="nil"/>
            </w:tcBorders>
          </w:tcPr>
          <w:p w14:paraId="524FABB7" w14:textId="4998AC03" w:rsidR="00577D34" w:rsidRPr="00C32A3D" w:rsidRDefault="00577D34" w:rsidP="00577D34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REM Duration &lt;90%</w:t>
            </w:r>
          </w:p>
          <w:p w14:paraId="2BCB8346" w14:textId="2392D059" w:rsidR="00577D34" w:rsidRPr="00C32A3D" w:rsidRDefault="00577D34" w:rsidP="00577D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8D4608C" w14:textId="6F81C542" w:rsidR="00965617" w:rsidRPr="00C32A3D" w:rsidRDefault="00965617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03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246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1688C795" w14:textId="6A579ADE" w:rsidR="00965617" w:rsidRPr="00C32A3D" w:rsidRDefault="00965617" w:rsidP="00577D34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11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287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694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77D34" w:rsidRPr="00C32A3D" w14:paraId="6D28A60D" w14:textId="77777777" w:rsidTr="002F2ABF">
        <w:trPr>
          <w:trHeight w:val="507"/>
        </w:trPr>
        <w:tc>
          <w:tcPr>
            <w:tcW w:w="3775" w:type="dxa"/>
            <w:tcBorders>
              <w:right w:val="nil"/>
            </w:tcBorders>
          </w:tcPr>
          <w:p w14:paraId="085006CF" w14:textId="77777777" w:rsidR="00577D34" w:rsidRPr="00C32A3D" w:rsidRDefault="00577D34" w:rsidP="00577D34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REM Duration &lt;90% </w:t>
            </w:r>
          </w:p>
          <w:p w14:paraId="26AC8E32" w14:textId="0FCB60DF" w:rsidR="00577D34" w:rsidRPr="00C32A3D" w:rsidRDefault="00577D34" w:rsidP="00577D3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7F28F25" w14:textId="607961EC" w:rsidR="00965617" w:rsidRPr="00C32A3D" w:rsidRDefault="00965617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34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1F6A44A7" w14:textId="0303BA28" w:rsidR="00965617" w:rsidRPr="00C32A3D" w:rsidRDefault="00965617" w:rsidP="00577D34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37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367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298</w:t>
            </w:r>
            <w:r w:rsidR="008129B1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3D4AED" w:rsidRPr="00C32A3D" w14:paraId="0231D241" w14:textId="77777777" w:rsidTr="002F2ABF">
        <w:trPr>
          <w:trHeight w:val="341"/>
        </w:trPr>
        <w:tc>
          <w:tcPr>
            <w:tcW w:w="3775" w:type="dxa"/>
            <w:tcBorders>
              <w:right w:val="nil"/>
            </w:tcBorders>
          </w:tcPr>
          <w:p w14:paraId="1FD443D9" w14:textId="6124B9B5" w:rsidR="003D4AED" w:rsidRPr="00C32A3D" w:rsidRDefault="003D4AED" w:rsidP="00577D34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WASO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5F90501" w14:textId="2BAE789F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705×10</w:t>
            </w:r>
            <w:r w:rsidRPr="00C32A3D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  <w:r w:rsidR="008129B1" w:rsidRPr="00C32A3D">
              <w:rPr>
                <w:rFonts w:ascii="ArialMT" w:hAnsi="ArialMT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18</w:t>
            </w:r>
          </w:p>
          <w:p w14:paraId="2D3B995A" w14:textId="0D6E3393" w:rsidR="003D4AED" w:rsidRPr="00C32A3D" w:rsidRDefault="003D4AED" w:rsidP="00812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single" w:sz="4" w:space="0" w:color="auto"/>
            </w:tcBorders>
          </w:tcPr>
          <w:p w14:paraId="6276CA0A" w14:textId="10104969" w:rsidR="00E961A7" w:rsidRPr="00C32A3D" w:rsidRDefault="008129B1" w:rsidP="00577D34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3D4AED" w:rsidRPr="00C32A3D">
              <w:rPr>
                <w:rFonts w:ascii="Arial" w:hAnsi="Arial" w:cs="Arial"/>
                <w:sz w:val="22"/>
                <w:szCs w:val="22"/>
              </w:rPr>
              <w:t>.971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3D4AED" w:rsidRPr="00C32A3D">
              <w:rPr>
                <w:rFonts w:ascii="Arial" w:hAnsi="Arial" w:cs="Arial"/>
                <w:sz w:val="22"/>
                <w:szCs w:val="22"/>
              </w:rPr>
              <w:t>-0.037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3D4AED" w:rsidRPr="00C32A3D">
              <w:rPr>
                <w:rFonts w:ascii="Arial" w:hAnsi="Arial" w:cs="Arial"/>
                <w:sz w:val="22"/>
                <w:szCs w:val="22"/>
              </w:rPr>
              <w:t>0.03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6]</w:t>
            </w:r>
          </w:p>
        </w:tc>
      </w:tr>
    </w:tbl>
    <w:p w14:paraId="0493C762" w14:textId="53496D48" w:rsidR="008547B7" w:rsidRPr="00C32A3D" w:rsidRDefault="005C0C8A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*</w:t>
      </w: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model </w:t>
      </w:r>
    </w:p>
    <w:p w14:paraId="39F5E3F4" w14:textId="77777777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</w:p>
    <w:p w14:paraId="067E4D1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2663D2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B77D11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120E71E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676E2E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3EC247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0526CA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4395920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E8D8FB7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BAA5653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35DC78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C7467B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9CFAA41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13FC537" w14:textId="2C829D0C" w:rsidR="009C599A" w:rsidRPr="00C32A3D" w:rsidRDefault="009C599A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1</w:t>
      </w:r>
      <w:r w:rsidR="00E961A7" w:rsidRPr="00C32A3D">
        <w:rPr>
          <w:rFonts w:ascii="Arial" w:hAnsi="Arial" w:cs="Arial"/>
          <w:b/>
          <w:bCs/>
          <w:sz w:val="22"/>
          <w:szCs w:val="22"/>
        </w:rPr>
        <w:t>1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</w:t>
      </w:r>
      <w:r w:rsidR="00E961A7" w:rsidRPr="00C32A3D">
        <w:rPr>
          <w:rFonts w:ascii="Arial" w:hAnsi="Arial" w:cs="Arial"/>
          <w:b/>
          <w:bCs/>
          <w:sz w:val="22"/>
          <w:szCs w:val="22"/>
        </w:rPr>
        <w:t>Multiple regression model results of OSA features (predictors) on RAVLT total learning (parental history of AD controlled for in the models)</w:t>
      </w:r>
    </w:p>
    <w:tbl>
      <w:tblPr>
        <w:tblStyle w:val="TableGrid"/>
        <w:tblW w:w="9098" w:type="dxa"/>
        <w:tblLook w:val="04A0" w:firstRow="1" w:lastRow="0" w:firstColumn="1" w:lastColumn="0" w:noHBand="0" w:noVBand="1"/>
      </w:tblPr>
      <w:tblGrid>
        <w:gridCol w:w="3775"/>
        <w:gridCol w:w="2657"/>
        <w:gridCol w:w="2666"/>
      </w:tblGrid>
      <w:tr w:rsidR="002F2ABF" w:rsidRPr="00C32A3D" w14:paraId="028884FF" w14:textId="77777777" w:rsidTr="002F2ABF">
        <w:trPr>
          <w:trHeight w:val="557"/>
        </w:trPr>
        <w:tc>
          <w:tcPr>
            <w:tcW w:w="3775" w:type="dxa"/>
            <w:tcBorders>
              <w:bottom w:val="single" w:sz="4" w:space="0" w:color="auto"/>
              <w:right w:val="nil"/>
            </w:tcBorders>
          </w:tcPr>
          <w:p w14:paraId="267D902C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</w:tcPr>
          <w:p w14:paraId="3A109C83" w14:textId="69D9D593" w:rsidR="009C599A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6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510DBB" w14:textId="0F81B453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edictor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 [95%CI]</w:t>
            </w:r>
          </w:p>
        </w:tc>
      </w:tr>
      <w:tr w:rsidR="002F2ABF" w:rsidRPr="00C32A3D" w14:paraId="3792C972" w14:textId="77777777" w:rsidTr="002F2ABF">
        <w:trPr>
          <w:trHeight w:val="307"/>
        </w:trPr>
        <w:tc>
          <w:tcPr>
            <w:tcW w:w="3775" w:type="dxa"/>
            <w:tcBorders>
              <w:right w:val="nil"/>
            </w:tcBorders>
          </w:tcPr>
          <w:p w14:paraId="4A62D7BE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AHI)</w:t>
            </w:r>
          </w:p>
          <w:p w14:paraId="4CFB7B34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66B248F0" w14:textId="7EFDDD50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342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368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60A5113A" w14:textId="0BED83E9" w:rsidR="009C599A" w:rsidRPr="00C32A3D" w:rsidRDefault="009C599A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1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9.062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378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66167BD1" w14:textId="77777777" w:rsidTr="002F2ABF">
        <w:trPr>
          <w:trHeight w:val="254"/>
        </w:trPr>
        <w:tc>
          <w:tcPr>
            <w:tcW w:w="3775" w:type="dxa"/>
            <w:tcBorders>
              <w:right w:val="nil"/>
            </w:tcBorders>
          </w:tcPr>
          <w:p w14:paraId="1546D90F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  <w:p w14:paraId="5A01C23B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10852A9A" w14:textId="6C20497C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502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754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5FC00F44" w14:textId="56A2BF5D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2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7.999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1.005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2F2ABF" w:rsidRPr="00C32A3D" w14:paraId="02AA3FD8" w14:textId="77777777" w:rsidTr="002F2ABF">
        <w:trPr>
          <w:trHeight w:val="254"/>
        </w:trPr>
        <w:tc>
          <w:tcPr>
            <w:tcW w:w="3775" w:type="dxa"/>
            <w:tcBorders>
              <w:right w:val="nil"/>
            </w:tcBorders>
          </w:tcPr>
          <w:p w14:paraId="0798F225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AHI)</w:t>
            </w:r>
          </w:p>
          <w:p w14:paraId="118E3A87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186812A7" w14:textId="2DB00AD1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623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449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6BA060B0" w14:textId="03C51B72" w:rsidR="009C599A" w:rsidRPr="00C32A3D" w:rsidRDefault="009C599A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10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6.506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3.260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3C048E83" w14:textId="77777777" w:rsidTr="002F2ABF">
        <w:trPr>
          <w:trHeight w:val="254"/>
        </w:trPr>
        <w:tc>
          <w:tcPr>
            <w:tcW w:w="3775" w:type="dxa"/>
            <w:tcBorders>
              <w:right w:val="nil"/>
            </w:tcBorders>
          </w:tcPr>
          <w:p w14:paraId="585FF757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RDI)</w:t>
            </w:r>
          </w:p>
          <w:p w14:paraId="74A0B572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545DDC63" w14:textId="559BB5A3" w:rsidR="00E961A7" w:rsidRPr="00C32A3D" w:rsidRDefault="00E961A7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791±2.409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2FDC931D" w14:textId="118D7ED8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20 [-8.593,1.010]</w:t>
            </w:r>
          </w:p>
        </w:tc>
      </w:tr>
      <w:tr w:rsidR="002F2ABF" w:rsidRPr="00C32A3D" w14:paraId="6B948D72" w14:textId="77777777" w:rsidTr="002F2ABF">
        <w:trPr>
          <w:trHeight w:val="240"/>
        </w:trPr>
        <w:tc>
          <w:tcPr>
            <w:tcW w:w="3775" w:type="dxa"/>
            <w:tcBorders>
              <w:right w:val="nil"/>
            </w:tcBorders>
          </w:tcPr>
          <w:p w14:paraId="15DBFC4D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  <w:p w14:paraId="336ADF1B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25FDCD13" w14:textId="51941384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451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920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14B12992" w14:textId="3C9436BD" w:rsidR="009C599A" w:rsidRPr="00C32A3D" w:rsidRDefault="009C599A" w:rsidP="00E961A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6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9.278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1.624</w:t>
            </w:r>
            <w:r w:rsidR="00E961A7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2F2ABF" w:rsidRPr="00C32A3D" w14:paraId="5506E952" w14:textId="77777777" w:rsidTr="002F2ABF">
        <w:trPr>
          <w:trHeight w:val="254"/>
        </w:trPr>
        <w:tc>
          <w:tcPr>
            <w:tcW w:w="3775" w:type="dxa"/>
            <w:tcBorders>
              <w:right w:val="nil"/>
            </w:tcBorders>
          </w:tcPr>
          <w:p w14:paraId="3D032C3A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RDI)</w:t>
            </w:r>
          </w:p>
          <w:p w14:paraId="3DC4706E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341A111D" w14:textId="38BD9EF9" w:rsidR="00E961A7" w:rsidRPr="00C32A3D" w:rsidRDefault="00E961A7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868±2.293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670F679D" w14:textId="4DEBFE64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18 [-6.439, 2.702]</w:t>
            </w:r>
          </w:p>
        </w:tc>
      </w:tr>
      <w:tr w:rsidR="002F2ABF" w:rsidRPr="00C32A3D" w14:paraId="299BE99D" w14:textId="77777777" w:rsidTr="002F2ABF">
        <w:trPr>
          <w:trHeight w:val="254"/>
        </w:trPr>
        <w:tc>
          <w:tcPr>
            <w:tcW w:w="3775" w:type="dxa"/>
            <w:tcBorders>
              <w:right w:val="nil"/>
            </w:tcBorders>
          </w:tcPr>
          <w:p w14:paraId="0531CF3A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ODI)</w:t>
            </w:r>
          </w:p>
          <w:p w14:paraId="62E78EC7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685D56A9" w14:textId="5D887F23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028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774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5FD28096" w14:textId="718B101A" w:rsidR="009C599A" w:rsidRPr="00C32A3D" w:rsidRDefault="009C599A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4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10.558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,</w:t>
            </w:r>
            <w:r w:rsidRPr="00C32A3D">
              <w:rPr>
                <w:rFonts w:ascii="Arial" w:hAnsi="Arial" w:cs="Arial"/>
                <w:sz w:val="22"/>
                <w:szCs w:val="22"/>
              </w:rPr>
              <w:t>0.502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0AC62D21" w14:textId="77777777" w:rsidTr="002F2ABF">
        <w:trPr>
          <w:trHeight w:val="240"/>
        </w:trPr>
        <w:tc>
          <w:tcPr>
            <w:tcW w:w="3775" w:type="dxa"/>
            <w:tcBorders>
              <w:right w:val="nil"/>
            </w:tcBorders>
          </w:tcPr>
          <w:p w14:paraId="5D5DEDD2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  <w:p w14:paraId="77797D8F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0AD2C2D9" w14:textId="588242E5" w:rsidR="00E961A7" w:rsidRPr="00C32A3D" w:rsidRDefault="00E961A7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572±2.158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5289C7E3" w14:textId="1D04D65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1.875, -3.269]</w:t>
            </w:r>
          </w:p>
        </w:tc>
      </w:tr>
      <w:tr w:rsidR="002F2ABF" w:rsidRPr="00C32A3D" w14:paraId="2A88CE72" w14:textId="77777777" w:rsidTr="002F2ABF">
        <w:trPr>
          <w:trHeight w:val="254"/>
        </w:trPr>
        <w:tc>
          <w:tcPr>
            <w:tcW w:w="3775" w:type="dxa"/>
            <w:tcBorders>
              <w:right w:val="nil"/>
            </w:tcBorders>
          </w:tcPr>
          <w:p w14:paraId="6FBE0069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ODI)</w:t>
            </w:r>
          </w:p>
          <w:p w14:paraId="6722A98A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37CEF477" w14:textId="184D3B96" w:rsidR="00E961A7" w:rsidRPr="00C32A3D" w:rsidRDefault="00E961A7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650±2.628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19855133" w14:textId="42C01E5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17 [-7.889, 2.589]</w:t>
            </w:r>
          </w:p>
        </w:tc>
      </w:tr>
      <w:tr w:rsidR="002F2ABF" w:rsidRPr="00C32A3D" w14:paraId="78AA0124" w14:textId="77777777" w:rsidTr="002F2ABF">
        <w:trPr>
          <w:trHeight w:val="370"/>
        </w:trPr>
        <w:tc>
          <w:tcPr>
            <w:tcW w:w="3775" w:type="dxa"/>
            <w:tcBorders>
              <w:right w:val="nil"/>
            </w:tcBorders>
          </w:tcPr>
          <w:p w14:paraId="5D64B8BD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adir Blood </w:t>
            </w:r>
          </w:p>
          <w:p w14:paraId="7C1015E1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1024562C" w14:textId="65F3AEA6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96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30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5D0A8C02" w14:textId="5050B1C1" w:rsidR="009C599A" w:rsidRPr="00C32A3D" w:rsidRDefault="009C599A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62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163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356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1FE62A3A" w14:textId="77777777" w:rsidTr="002F2ABF">
        <w:trPr>
          <w:trHeight w:val="352"/>
        </w:trPr>
        <w:tc>
          <w:tcPr>
            <w:tcW w:w="3775" w:type="dxa"/>
            <w:tcBorders>
              <w:right w:val="nil"/>
            </w:tcBorders>
          </w:tcPr>
          <w:p w14:paraId="2CFAA8CE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Mean Blood </w:t>
            </w:r>
          </w:p>
          <w:p w14:paraId="272AC1E0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2E5C7C74" w14:textId="5080093E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55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634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2D1F2BF5" w14:textId="07BF4898" w:rsidR="009C599A" w:rsidRPr="00C32A3D" w:rsidRDefault="009C599A" w:rsidP="009C599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1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1.320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209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177625DD" w14:textId="77777777" w:rsidTr="002F2ABF">
        <w:trPr>
          <w:trHeight w:val="495"/>
        </w:trPr>
        <w:tc>
          <w:tcPr>
            <w:tcW w:w="3775" w:type="dxa"/>
            <w:tcBorders>
              <w:right w:val="nil"/>
            </w:tcBorders>
          </w:tcPr>
          <w:p w14:paraId="5BEEACD7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TST Duration of &lt;90% </w:t>
            </w:r>
          </w:p>
          <w:p w14:paraId="6E698FAA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62B96B9C" w14:textId="5AEF81CA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49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7E622D70" w14:textId="3727D930" w:rsidR="009C599A" w:rsidRPr="00C32A3D" w:rsidRDefault="009C599A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94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197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294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0C09F20" w14:textId="77777777" w:rsidTr="002F2ABF">
        <w:trPr>
          <w:trHeight w:val="510"/>
        </w:trPr>
        <w:tc>
          <w:tcPr>
            <w:tcW w:w="3775" w:type="dxa"/>
            <w:tcBorders>
              <w:right w:val="nil"/>
            </w:tcBorders>
          </w:tcPr>
          <w:p w14:paraId="2A9752A6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REM Duration &lt;90%</w:t>
            </w:r>
          </w:p>
          <w:p w14:paraId="0A4A6919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63AE9FCC" w14:textId="3152FC4C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17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229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3D354C65" w14:textId="38D9B3BC" w:rsidR="009C599A" w:rsidRPr="00C32A3D" w:rsidRDefault="009C599A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45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239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674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57440AAD" w14:textId="77777777" w:rsidTr="002F2ABF">
        <w:trPr>
          <w:trHeight w:val="510"/>
        </w:trPr>
        <w:tc>
          <w:tcPr>
            <w:tcW w:w="3775" w:type="dxa"/>
            <w:tcBorders>
              <w:right w:val="nil"/>
            </w:tcBorders>
          </w:tcPr>
          <w:p w14:paraId="38A55FB3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REM Duration &lt;90% </w:t>
            </w:r>
          </w:p>
          <w:p w14:paraId="3B551E09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4B6E0819" w14:textId="57A5C840" w:rsidR="009C599A" w:rsidRPr="00C32A3D" w:rsidRDefault="009C599A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21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54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57399633" w14:textId="4422E0D6" w:rsidR="009C599A" w:rsidRPr="00C32A3D" w:rsidRDefault="009C599A" w:rsidP="00E961A7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90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329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286</w:t>
            </w:r>
            <w:r w:rsidR="00E961A7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7ED46B07" w14:textId="77777777" w:rsidTr="002F2ABF">
        <w:trPr>
          <w:trHeight w:val="370"/>
        </w:trPr>
        <w:tc>
          <w:tcPr>
            <w:tcW w:w="3775" w:type="dxa"/>
            <w:tcBorders>
              <w:right w:val="nil"/>
            </w:tcBorders>
          </w:tcPr>
          <w:p w14:paraId="685A7B1E" w14:textId="77777777" w:rsidR="009C599A" w:rsidRPr="00C32A3D" w:rsidRDefault="009C599A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WASO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0714702B" w14:textId="0E001486" w:rsidR="00E961A7" w:rsidRPr="00C32A3D" w:rsidRDefault="00E961A7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01±0.017</w:t>
            </w:r>
          </w:p>
        </w:tc>
        <w:tc>
          <w:tcPr>
            <w:tcW w:w="2666" w:type="dxa"/>
            <w:tcBorders>
              <w:left w:val="nil"/>
              <w:right w:val="single" w:sz="4" w:space="0" w:color="auto"/>
            </w:tcBorders>
          </w:tcPr>
          <w:p w14:paraId="361FD8FE" w14:textId="758E2905" w:rsidR="00E961A7" w:rsidRPr="00C32A3D" w:rsidRDefault="00E961A7" w:rsidP="00E961A7">
            <w:pPr>
              <w:tabs>
                <w:tab w:val="center" w:pos="1129"/>
              </w:tabs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46 [-0.033, 0.036]</w:t>
            </w:r>
          </w:p>
        </w:tc>
      </w:tr>
    </w:tbl>
    <w:p w14:paraId="1E58FB05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361AD4D1" w14:textId="77777777" w:rsidR="009C599A" w:rsidRPr="00C32A3D" w:rsidRDefault="009C599A" w:rsidP="009C599A">
      <w:pPr>
        <w:rPr>
          <w:rFonts w:ascii="Arial" w:hAnsi="Arial" w:cs="Arial"/>
          <w:b/>
          <w:bCs/>
          <w:sz w:val="22"/>
          <w:szCs w:val="22"/>
        </w:rPr>
      </w:pPr>
    </w:p>
    <w:p w14:paraId="2B421581" w14:textId="77777777" w:rsidR="009C599A" w:rsidRPr="00C32A3D" w:rsidRDefault="009C599A" w:rsidP="008737CC">
      <w:pPr>
        <w:rPr>
          <w:rFonts w:ascii="Arial" w:hAnsi="Arial" w:cs="Arial"/>
          <w:b/>
          <w:bCs/>
          <w:sz w:val="22"/>
          <w:szCs w:val="22"/>
        </w:rPr>
      </w:pPr>
    </w:p>
    <w:p w14:paraId="6950DE7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15E732C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B65D29E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B4ABD6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A670DF0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E93F1BC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3F37C73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92E270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195505F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E62575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B383B1C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00F500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E68FD2E" w14:textId="6DD24FD3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12. Multiple regression model results of </w:t>
      </w:r>
      <w:r w:rsidR="005C0C8A" w:rsidRPr="00C32A3D">
        <w:rPr>
          <w:rFonts w:ascii="Arial" w:hAnsi="Arial" w:cs="Arial"/>
          <w:b/>
          <w:bCs/>
          <w:sz w:val="22"/>
          <w:szCs w:val="22"/>
        </w:rPr>
        <w:t xml:space="preserve">REM-NREM ratios </w:t>
      </w:r>
      <w:r w:rsidRPr="00C32A3D">
        <w:rPr>
          <w:rFonts w:ascii="Arial" w:hAnsi="Arial" w:cs="Arial"/>
          <w:b/>
          <w:bCs/>
          <w:sz w:val="22"/>
          <w:szCs w:val="22"/>
        </w:rPr>
        <w:t>(predictors) on RAVLT total learning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olled for in the models)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4049"/>
        <w:gridCol w:w="2705"/>
        <w:gridCol w:w="2565"/>
      </w:tblGrid>
      <w:tr w:rsidR="002F2ABF" w:rsidRPr="00C32A3D" w14:paraId="55D8C9CC" w14:textId="77777777" w:rsidTr="002F2ABF">
        <w:trPr>
          <w:trHeight w:val="557"/>
        </w:trPr>
        <w:tc>
          <w:tcPr>
            <w:tcW w:w="4049" w:type="dxa"/>
            <w:tcBorders>
              <w:bottom w:val="single" w:sz="4" w:space="0" w:color="auto"/>
              <w:right w:val="nil"/>
            </w:tcBorders>
          </w:tcPr>
          <w:p w14:paraId="5CC5B38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</w:tcPr>
          <w:p w14:paraId="27858934" w14:textId="011FEBC8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56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ED6216" w14:textId="32AF70A8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2F2ABF" w:rsidRPr="00C32A3D" w14:paraId="18CCBBC1" w14:textId="77777777" w:rsidTr="002F2ABF">
        <w:trPr>
          <w:trHeight w:val="312"/>
        </w:trPr>
        <w:tc>
          <w:tcPr>
            <w:tcW w:w="4049" w:type="dxa"/>
            <w:tcBorders>
              <w:right w:val="nil"/>
            </w:tcBorders>
          </w:tcPr>
          <w:p w14:paraId="78C26ED9" w14:textId="4DBDEED4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  <w:p w14:paraId="56236F9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705" w:type="dxa"/>
            <w:tcBorders>
              <w:left w:val="nil"/>
              <w:right w:val="nil"/>
            </w:tcBorders>
          </w:tcPr>
          <w:p w14:paraId="287C0DBB" w14:textId="6B503F12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073±2.316</w:t>
            </w:r>
          </w:p>
        </w:tc>
        <w:tc>
          <w:tcPr>
            <w:tcW w:w="2565" w:type="dxa"/>
            <w:tcBorders>
              <w:left w:val="nil"/>
              <w:right w:val="single" w:sz="4" w:space="0" w:color="auto"/>
            </w:tcBorders>
          </w:tcPr>
          <w:p w14:paraId="3A2782AB" w14:textId="3D82C84F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0.691, -1.454]</w:t>
            </w:r>
          </w:p>
        </w:tc>
      </w:tr>
      <w:tr w:rsidR="002F2ABF" w:rsidRPr="00C32A3D" w14:paraId="597E323B" w14:textId="77777777" w:rsidTr="002F2ABF">
        <w:trPr>
          <w:trHeight w:val="386"/>
        </w:trPr>
        <w:tc>
          <w:tcPr>
            <w:tcW w:w="4049" w:type="dxa"/>
            <w:tcBorders>
              <w:right w:val="nil"/>
            </w:tcBorders>
          </w:tcPr>
          <w:p w14:paraId="5B3423B3" w14:textId="13B210B1" w:rsidR="00E961A7" w:rsidRPr="00C32A3D" w:rsidRDefault="00E961A7" w:rsidP="00E961A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  <w:p w14:paraId="4E8F7BA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705" w:type="dxa"/>
            <w:tcBorders>
              <w:left w:val="nil"/>
              <w:right w:val="nil"/>
            </w:tcBorders>
          </w:tcPr>
          <w:p w14:paraId="7187847E" w14:textId="72AEAF2C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654±2.538</w:t>
            </w:r>
          </w:p>
        </w:tc>
        <w:tc>
          <w:tcPr>
            <w:tcW w:w="2565" w:type="dxa"/>
            <w:tcBorders>
              <w:left w:val="nil"/>
              <w:right w:val="single" w:sz="4" w:space="0" w:color="auto"/>
            </w:tcBorders>
          </w:tcPr>
          <w:p w14:paraId="76F2BE5F" w14:textId="5D4B47FA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1.715, -1.593]</w:t>
            </w:r>
          </w:p>
        </w:tc>
      </w:tr>
      <w:tr w:rsidR="002F2ABF" w:rsidRPr="00C32A3D" w14:paraId="0E5F7461" w14:textId="77777777" w:rsidTr="002F2ABF">
        <w:trPr>
          <w:trHeight w:val="405"/>
        </w:trPr>
        <w:tc>
          <w:tcPr>
            <w:tcW w:w="4049" w:type="dxa"/>
            <w:tcBorders>
              <w:right w:val="nil"/>
            </w:tcBorders>
          </w:tcPr>
          <w:p w14:paraId="6640E97B" w14:textId="58F25CBB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705" w:type="dxa"/>
            <w:tcBorders>
              <w:left w:val="nil"/>
              <w:right w:val="nil"/>
            </w:tcBorders>
          </w:tcPr>
          <w:p w14:paraId="6349FE74" w14:textId="7AD9DB3C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419±2.661</w:t>
            </w:r>
          </w:p>
        </w:tc>
        <w:tc>
          <w:tcPr>
            <w:tcW w:w="2565" w:type="dxa"/>
            <w:tcBorders>
              <w:left w:val="nil"/>
              <w:right w:val="single" w:sz="4" w:space="0" w:color="auto"/>
            </w:tcBorders>
          </w:tcPr>
          <w:p w14:paraId="28B3A220" w14:textId="2C153463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2.725, -2.113]</w:t>
            </w:r>
          </w:p>
        </w:tc>
      </w:tr>
    </w:tbl>
    <w:p w14:paraId="66D9684A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4C0844A4" w14:textId="77777777" w:rsidR="009C599A" w:rsidRPr="00C32A3D" w:rsidRDefault="009C599A" w:rsidP="008737CC">
      <w:pPr>
        <w:rPr>
          <w:rFonts w:ascii="Arial" w:hAnsi="Arial" w:cs="Arial"/>
          <w:b/>
          <w:bCs/>
          <w:sz w:val="22"/>
          <w:szCs w:val="22"/>
        </w:rPr>
      </w:pPr>
    </w:p>
    <w:p w14:paraId="21039F1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026EB9E" w14:textId="01C169AC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13. Multiple regression model results of</w:t>
      </w:r>
      <w:r w:rsidR="005C0C8A" w:rsidRPr="00C32A3D">
        <w:rPr>
          <w:rFonts w:ascii="Arial" w:hAnsi="Arial" w:cs="Arial"/>
          <w:b/>
          <w:bCs/>
          <w:sz w:val="22"/>
          <w:szCs w:val="22"/>
        </w:rPr>
        <w:t xml:space="preserve"> REM-NREM ratio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redictors) on RAVLT total learning (parental history of AD controlled for in the models)</w:t>
      </w:r>
    </w:p>
    <w:tbl>
      <w:tblPr>
        <w:tblStyle w:val="TableGrid"/>
        <w:tblW w:w="9264" w:type="dxa"/>
        <w:tblLook w:val="04A0" w:firstRow="1" w:lastRow="0" w:firstColumn="1" w:lastColumn="0" w:noHBand="0" w:noVBand="1"/>
      </w:tblPr>
      <w:tblGrid>
        <w:gridCol w:w="3955"/>
        <w:gridCol w:w="2666"/>
        <w:gridCol w:w="2643"/>
      </w:tblGrid>
      <w:tr w:rsidR="002F2ABF" w:rsidRPr="00C32A3D" w14:paraId="30A4918C" w14:textId="77777777" w:rsidTr="002F2ABF">
        <w:trPr>
          <w:trHeight w:val="602"/>
        </w:trPr>
        <w:tc>
          <w:tcPr>
            <w:tcW w:w="3955" w:type="dxa"/>
            <w:tcBorders>
              <w:bottom w:val="single" w:sz="4" w:space="0" w:color="auto"/>
              <w:right w:val="nil"/>
            </w:tcBorders>
          </w:tcPr>
          <w:p w14:paraId="0029DA8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14:paraId="60B21801" w14:textId="153EB953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4FD4D4" w14:textId="759D6819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2F2ABF" w:rsidRPr="00C32A3D" w14:paraId="44F32E5D" w14:textId="77777777" w:rsidTr="002F2ABF">
        <w:trPr>
          <w:trHeight w:val="315"/>
        </w:trPr>
        <w:tc>
          <w:tcPr>
            <w:tcW w:w="3955" w:type="dxa"/>
            <w:tcBorders>
              <w:right w:val="nil"/>
            </w:tcBorders>
          </w:tcPr>
          <w:p w14:paraId="34707B1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  <w:p w14:paraId="5A2F8D1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66" w:type="dxa"/>
            <w:tcBorders>
              <w:left w:val="nil"/>
              <w:right w:val="nil"/>
            </w:tcBorders>
          </w:tcPr>
          <w:p w14:paraId="6D442309" w14:textId="762B5FD6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439±2.160</w:t>
            </w:r>
          </w:p>
        </w:tc>
        <w:tc>
          <w:tcPr>
            <w:tcW w:w="2643" w:type="dxa"/>
            <w:tcBorders>
              <w:left w:val="nil"/>
              <w:right w:val="single" w:sz="4" w:space="0" w:color="auto"/>
            </w:tcBorders>
          </w:tcPr>
          <w:p w14:paraId="6A010A40" w14:textId="2568B62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014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9.745, -1.133]</w:t>
            </w:r>
          </w:p>
        </w:tc>
      </w:tr>
      <w:tr w:rsidR="002F2ABF" w:rsidRPr="00C32A3D" w14:paraId="7672A73D" w14:textId="77777777" w:rsidTr="002F2ABF">
        <w:trPr>
          <w:trHeight w:val="389"/>
        </w:trPr>
        <w:tc>
          <w:tcPr>
            <w:tcW w:w="3955" w:type="dxa"/>
            <w:tcBorders>
              <w:right w:val="nil"/>
            </w:tcBorders>
          </w:tcPr>
          <w:p w14:paraId="40467BF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  <w:p w14:paraId="6B0E152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66" w:type="dxa"/>
            <w:tcBorders>
              <w:left w:val="nil"/>
              <w:right w:val="nil"/>
            </w:tcBorders>
          </w:tcPr>
          <w:p w14:paraId="164D9CDC" w14:textId="1134E955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019±2.377</w:t>
            </w:r>
          </w:p>
        </w:tc>
        <w:tc>
          <w:tcPr>
            <w:tcW w:w="2643" w:type="dxa"/>
            <w:tcBorders>
              <w:left w:val="nil"/>
              <w:right w:val="single" w:sz="4" w:space="0" w:color="auto"/>
            </w:tcBorders>
          </w:tcPr>
          <w:p w14:paraId="3A875FCA" w14:textId="3D20C571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4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0.759, -1.280]</w:t>
            </w:r>
          </w:p>
        </w:tc>
      </w:tr>
      <w:tr w:rsidR="002F2ABF" w:rsidRPr="00C32A3D" w14:paraId="592E75D8" w14:textId="77777777" w:rsidTr="002F2ABF">
        <w:trPr>
          <w:trHeight w:val="408"/>
        </w:trPr>
        <w:tc>
          <w:tcPr>
            <w:tcW w:w="3955" w:type="dxa"/>
            <w:tcBorders>
              <w:right w:val="nil"/>
            </w:tcBorders>
          </w:tcPr>
          <w:p w14:paraId="2786CDB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666" w:type="dxa"/>
            <w:tcBorders>
              <w:left w:val="nil"/>
              <w:right w:val="nil"/>
            </w:tcBorders>
          </w:tcPr>
          <w:p w14:paraId="798EB760" w14:textId="505C62C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007±2.501</w:t>
            </w:r>
          </w:p>
        </w:tc>
        <w:tc>
          <w:tcPr>
            <w:tcW w:w="2643" w:type="dxa"/>
            <w:tcBorders>
              <w:left w:val="nil"/>
              <w:right w:val="single" w:sz="4" w:space="0" w:color="auto"/>
            </w:tcBorders>
          </w:tcPr>
          <w:p w14:paraId="731DCC2B" w14:textId="2D4360A3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11.993, -2.021]</w:t>
            </w:r>
          </w:p>
        </w:tc>
      </w:tr>
    </w:tbl>
    <w:p w14:paraId="642CCAB0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0EA336E6" w14:textId="77777777" w:rsidR="009C599A" w:rsidRPr="00C32A3D" w:rsidRDefault="009C599A" w:rsidP="008737CC">
      <w:pPr>
        <w:rPr>
          <w:rFonts w:ascii="Arial" w:hAnsi="Arial" w:cs="Arial"/>
          <w:b/>
          <w:bCs/>
          <w:sz w:val="22"/>
          <w:szCs w:val="22"/>
        </w:rPr>
      </w:pPr>
    </w:p>
    <w:p w14:paraId="71EA9A1B" w14:textId="77777777" w:rsidR="00E961A7" w:rsidRPr="00C32A3D" w:rsidRDefault="00E961A7" w:rsidP="008737CC">
      <w:pPr>
        <w:rPr>
          <w:rFonts w:ascii="Arial" w:hAnsi="Arial" w:cs="Arial"/>
          <w:b/>
          <w:bCs/>
          <w:sz w:val="22"/>
          <w:szCs w:val="22"/>
        </w:rPr>
      </w:pPr>
    </w:p>
    <w:p w14:paraId="79DAF121" w14:textId="77777777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</w:p>
    <w:p w14:paraId="7576C86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7EB56E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C6D19F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4EA262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563D17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9E7618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FB6BDA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C03642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1F7EDB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19A8A8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C2443B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05E718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64238C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ED06687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48C5B9F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E733E0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608272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2C5908F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2B1536C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6BE2E3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CB41AB7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80F8699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FDD8743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52F13B2" w14:textId="06AB9771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14. Multiple regression model results of OSA features (predictors) on RAVLT </w:t>
      </w:r>
      <w:proofErr w:type="gramStart"/>
      <w:r w:rsidR="00A60D9A" w:rsidRPr="00C32A3D">
        <w:rPr>
          <w:rFonts w:ascii="Arial" w:hAnsi="Arial" w:cs="Arial"/>
          <w:b/>
          <w:bCs/>
          <w:sz w:val="22"/>
          <w:szCs w:val="22"/>
        </w:rPr>
        <w:t>short-delay</w:t>
      </w:r>
      <w:proofErr w:type="gramEnd"/>
      <w:r w:rsidRPr="00C32A3D">
        <w:rPr>
          <w:rFonts w:ascii="Arial" w:hAnsi="Arial" w:cs="Arial"/>
          <w:b/>
          <w:bCs/>
          <w:sz w:val="22"/>
          <w:szCs w:val="22"/>
        </w:rPr>
        <w:t xml:space="preserve">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olled for in the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610"/>
        <w:gridCol w:w="2475"/>
      </w:tblGrid>
      <w:tr w:rsidR="00E961A7" w:rsidRPr="00C32A3D" w14:paraId="0A06C787" w14:textId="77777777" w:rsidTr="002F2ABF">
        <w:trPr>
          <w:trHeight w:val="530"/>
        </w:trPr>
        <w:tc>
          <w:tcPr>
            <w:tcW w:w="3865" w:type="dxa"/>
            <w:tcBorders>
              <w:bottom w:val="single" w:sz="4" w:space="0" w:color="auto"/>
              <w:right w:val="nil"/>
            </w:tcBorders>
          </w:tcPr>
          <w:p w14:paraId="0A136DA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26627F47" w14:textId="314755EE" w:rsidR="00E961A7" w:rsidRPr="00C32A3D" w:rsidRDefault="002F2ABF" w:rsidP="007405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B997F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(p [95%CI])</w:t>
            </w:r>
          </w:p>
        </w:tc>
      </w:tr>
      <w:tr w:rsidR="00E961A7" w:rsidRPr="00C32A3D" w14:paraId="0A3A4627" w14:textId="77777777" w:rsidTr="002F2ABF">
        <w:trPr>
          <w:trHeight w:val="305"/>
        </w:trPr>
        <w:tc>
          <w:tcPr>
            <w:tcW w:w="3865" w:type="dxa"/>
            <w:tcBorders>
              <w:right w:val="nil"/>
            </w:tcBorders>
          </w:tcPr>
          <w:p w14:paraId="41214AC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AHI)</w:t>
            </w:r>
          </w:p>
          <w:p w14:paraId="353D973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6E00A28" w14:textId="76FAC6C9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837±0.751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2BF251D6" w14:textId="251B3FDA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69 [-2.334, 0.660]</w:t>
            </w:r>
          </w:p>
        </w:tc>
      </w:tr>
      <w:tr w:rsidR="00E961A7" w:rsidRPr="00C32A3D" w14:paraId="14B861CD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78A1FD9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  <w:p w14:paraId="798B59C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1FF4CB4" w14:textId="1CB74E00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375±0.543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6A2E7E83" w14:textId="384D4E2F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4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.457, -0.292]</w:t>
            </w:r>
          </w:p>
        </w:tc>
      </w:tr>
      <w:tr w:rsidR="00E961A7" w:rsidRPr="00C32A3D" w14:paraId="710B739B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008CB2C5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AHI)</w:t>
            </w:r>
          </w:p>
          <w:p w14:paraId="30B2D30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755CA58" w14:textId="08BFDF51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43±0.766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140766A" w14:textId="007C9A33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65 [-1.08, 1.970]</w:t>
            </w:r>
          </w:p>
        </w:tc>
      </w:tr>
      <w:tr w:rsidR="00E961A7" w:rsidRPr="00C32A3D" w14:paraId="58B866F9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5F5EFCD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RDI)</w:t>
            </w:r>
          </w:p>
          <w:p w14:paraId="5A17985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63CAE61" w14:textId="4522250C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441±0.75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70FA987A" w14:textId="20855CD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62 [-1.951, 1.068]</w:t>
            </w:r>
          </w:p>
        </w:tc>
      </w:tr>
      <w:tr w:rsidR="00E961A7" w:rsidRPr="00C32A3D" w14:paraId="6F6A39F6" w14:textId="77777777" w:rsidTr="002F2ABF">
        <w:trPr>
          <w:trHeight w:val="239"/>
        </w:trPr>
        <w:tc>
          <w:tcPr>
            <w:tcW w:w="3865" w:type="dxa"/>
            <w:tcBorders>
              <w:right w:val="nil"/>
            </w:tcBorders>
          </w:tcPr>
          <w:p w14:paraId="3553327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  <w:p w14:paraId="53C3575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7FB9914" w14:textId="065B9E7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094±0.608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5A2C4544" w14:textId="7312C0F1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6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2.307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119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E961A7" w:rsidRPr="00C32A3D" w14:paraId="4479A4B4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593E80A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RDI)</w:t>
            </w:r>
          </w:p>
          <w:p w14:paraId="4DDABB9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B5C8FA3" w14:textId="70B0E7C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44±0.711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8FF47FF" w14:textId="75DF5C0E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40 [-1.273, 1.562]</w:t>
            </w:r>
          </w:p>
        </w:tc>
      </w:tr>
      <w:tr w:rsidR="00E961A7" w:rsidRPr="00C32A3D" w14:paraId="2A44B058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09B0678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ODI)</w:t>
            </w:r>
          </w:p>
          <w:p w14:paraId="4F80939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2AAD0C4" w14:textId="400A166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798±0.695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3E179890" w14:textId="5325B91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65 [-2.545, 0.949]</w:t>
            </w:r>
          </w:p>
        </w:tc>
      </w:tr>
      <w:tr w:rsidR="00E961A7" w:rsidRPr="00C32A3D" w14:paraId="34C3F663" w14:textId="77777777" w:rsidTr="002F2ABF">
        <w:trPr>
          <w:trHeight w:val="239"/>
        </w:trPr>
        <w:tc>
          <w:tcPr>
            <w:tcW w:w="3865" w:type="dxa"/>
            <w:tcBorders>
              <w:right w:val="nil"/>
            </w:tcBorders>
          </w:tcPr>
          <w:p w14:paraId="282DE64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  <w:p w14:paraId="03E70DA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2028DF0" w14:textId="753752B5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541±2.350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470C0FB9" w14:textId="08BD3692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30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.926, -0.156]</w:t>
            </w:r>
          </w:p>
        </w:tc>
      </w:tr>
      <w:tr w:rsidR="00E961A7" w:rsidRPr="00C32A3D" w14:paraId="37F1BEAB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5CD0070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ODI)</w:t>
            </w:r>
          </w:p>
          <w:p w14:paraId="33ABB52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D513F74" w14:textId="4677EAD2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34±0.81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0FC3E61" w14:textId="6F03757F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70 [-1.494, 1.763]</w:t>
            </w:r>
          </w:p>
        </w:tc>
      </w:tr>
      <w:tr w:rsidR="00E961A7" w:rsidRPr="00C32A3D" w14:paraId="3CFB7F7A" w14:textId="77777777" w:rsidTr="002F2ABF">
        <w:trPr>
          <w:trHeight w:val="368"/>
        </w:trPr>
        <w:tc>
          <w:tcPr>
            <w:tcW w:w="3865" w:type="dxa"/>
            <w:tcBorders>
              <w:right w:val="nil"/>
            </w:tcBorders>
          </w:tcPr>
          <w:p w14:paraId="502C7F2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adir Blood </w:t>
            </w:r>
          </w:p>
          <w:p w14:paraId="5616337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CC1163A" w14:textId="2DBD4EEE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2±0.039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67E792E" w14:textId="598F397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53 [-0.081, 0.076]</w:t>
            </w:r>
          </w:p>
        </w:tc>
      </w:tr>
      <w:tr w:rsidR="00E961A7" w:rsidRPr="00C32A3D" w14:paraId="73731690" w14:textId="77777777" w:rsidTr="002F2ABF">
        <w:trPr>
          <w:trHeight w:val="350"/>
        </w:trPr>
        <w:tc>
          <w:tcPr>
            <w:tcW w:w="3865" w:type="dxa"/>
            <w:tcBorders>
              <w:right w:val="nil"/>
            </w:tcBorders>
          </w:tcPr>
          <w:p w14:paraId="175633C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Mean Blood </w:t>
            </w:r>
          </w:p>
          <w:p w14:paraId="610D259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067286E" w14:textId="6336D749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08±0.191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2086EE5D" w14:textId="5E6A341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69 [-0.373, 0.388]</w:t>
            </w:r>
          </w:p>
        </w:tc>
      </w:tr>
      <w:tr w:rsidR="00E961A7" w:rsidRPr="00C32A3D" w14:paraId="45A02367" w14:textId="77777777" w:rsidTr="002F2ABF">
        <w:trPr>
          <w:trHeight w:val="492"/>
        </w:trPr>
        <w:tc>
          <w:tcPr>
            <w:tcW w:w="3865" w:type="dxa"/>
            <w:tcBorders>
              <w:right w:val="nil"/>
            </w:tcBorders>
          </w:tcPr>
          <w:p w14:paraId="213575A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TST Duration of &lt;90% </w:t>
            </w:r>
          </w:p>
          <w:p w14:paraId="1AEFF56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2A6CA9D" w14:textId="561E140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16±0.038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53B79A1D" w14:textId="2C692094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 675 [-0.092, 0.060]</w:t>
            </w:r>
          </w:p>
        </w:tc>
      </w:tr>
      <w:tr w:rsidR="00E961A7" w:rsidRPr="00C32A3D" w14:paraId="4C450261" w14:textId="77777777" w:rsidTr="002F2ABF">
        <w:trPr>
          <w:trHeight w:val="507"/>
        </w:trPr>
        <w:tc>
          <w:tcPr>
            <w:tcW w:w="3865" w:type="dxa"/>
            <w:tcBorders>
              <w:right w:val="nil"/>
            </w:tcBorders>
          </w:tcPr>
          <w:p w14:paraId="2B7B013C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REM Duration &lt;90%</w:t>
            </w:r>
          </w:p>
          <w:p w14:paraId="28EB13F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D69DB45" w14:textId="7C6D3774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20±0.070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410DDF87" w14:textId="2F7703E6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72 [-0.119, 0.160]</w:t>
            </w:r>
          </w:p>
        </w:tc>
      </w:tr>
      <w:tr w:rsidR="00E961A7" w:rsidRPr="00C32A3D" w14:paraId="29D40716" w14:textId="77777777" w:rsidTr="002F2ABF">
        <w:trPr>
          <w:trHeight w:val="507"/>
        </w:trPr>
        <w:tc>
          <w:tcPr>
            <w:tcW w:w="3865" w:type="dxa"/>
            <w:tcBorders>
              <w:right w:val="nil"/>
            </w:tcBorders>
          </w:tcPr>
          <w:p w14:paraId="0E790FE5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REM Duration &lt;90% </w:t>
            </w:r>
          </w:p>
          <w:p w14:paraId="556370B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2E758D2" w14:textId="0521056E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34±0.04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6047494D" w14:textId="72B7F1CE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76 [-0.128, 0.060]</w:t>
            </w:r>
          </w:p>
        </w:tc>
      </w:tr>
      <w:tr w:rsidR="00E961A7" w:rsidRPr="00C32A3D" w14:paraId="0444D3C6" w14:textId="77777777" w:rsidTr="002F2ABF">
        <w:trPr>
          <w:trHeight w:val="251"/>
        </w:trPr>
        <w:tc>
          <w:tcPr>
            <w:tcW w:w="3865" w:type="dxa"/>
            <w:tcBorders>
              <w:right w:val="nil"/>
            </w:tcBorders>
          </w:tcPr>
          <w:p w14:paraId="462090F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WASO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A670403" w14:textId="2A6758B0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3±0.005</w:t>
            </w:r>
          </w:p>
          <w:p w14:paraId="0D11D995" w14:textId="77777777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0D4F197" w14:textId="1265251C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22 [-0.013, 0.008]</w:t>
            </w:r>
          </w:p>
        </w:tc>
      </w:tr>
    </w:tbl>
    <w:p w14:paraId="64170B22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5F7D02F5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59E766E7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71841AA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800ED4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1AAA64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17045A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9AC2A7C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99B407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116D0F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7B1EB0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D89FF1E" w14:textId="77777777" w:rsidR="005C0C8A" w:rsidRPr="00C32A3D" w:rsidRDefault="005C0C8A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3DE6EA7" w14:textId="77777777" w:rsidR="005C0C8A" w:rsidRPr="00C32A3D" w:rsidRDefault="005C0C8A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DC2DF72" w14:textId="77777777" w:rsidR="005C0C8A" w:rsidRPr="00C32A3D" w:rsidRDefault="005C0C8A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AE38CA9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D6391BF" w14:textId="709B24E6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15. Multiple regression model results of OSA features (predictors) on RAVLT </w:t>
      </w:r>
      <w:proofErr w:type="gramStart"/>
      <w:r w:rsidR="00A60D9A" w:rsidRPr="00C32A3D">
        <w:rPr>
          <w:rFonts w:ascii="Arial" w:hAnsi="Arial" w:cs="Arial"/>
          <w:b/>
          <w:bCs/>
          <w:sz w:val="22"/>
          <w:szCs w:val="22"/>
        </w:rPr>
        <w:t>short-delay</w:t>
      </w:r>
      <w:proofErr w:type="gramEnd"/>
      <w:r w:rsidRPr="00C32A3D">
        <w:rPr>
          <w:rFonts w:ascii="Arial" w:hAnsi="Arial" w:cs="Arial"/>
          <w:b/>
          <w:bCs/>
          <w:sz w:val="22"/>
          <w:szCs w:val="22"/>
        </w:rPr>
        <w:t xml:space="preserve"> (parental history of AD controlled for in the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610"/>
        <w:gridCol w:w="2475"/>
      </w:tblGrid>
      <w:tr w:rsidR="002F2ABF" w:rsidRPr="00C32A3D" w14:paraId="172C2B1F" w14:textId="77777777" w:rsidTr="002F2ABF">
        <w:trPr>
          <w:trHeight w:val="818"/>
        </w:trPr>
        <w:tc>
          <w:tcPr>
            <w:tcW w:w="3865" w:type="dxa"/>
            <w:tcBorders>
              <w:bottom w:val="single" w:sz="4" w:space="0" w:color="auto"/>
              <w:right w:val="nil"/>
            </w:tcBorders>
          </w:tcPr>
          <w:p w14:paraId="0FDB207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6478FAB3" w14:textId="73B73C4A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3688D6" w14:textId="366C58F4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2F2ABF" w:rsidRPr="00C32A3D" w14:paraId="4B57A078" w14:textId="77777777" w:rsidTr="002F2ABF">
        <w:trPr>
          <w:trHeight w:val="305"/>
        </w:trPr>
        <w:tc>
          <w:tcPr>
            <w:tcW w:w="3865" w:type="dxa"/>
            <w:tcBorders>
              <w:right w:val="nil"/>
            </w:tcBorders>
          </w:tcPr>
          <w:p w14:paraId="147F12A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AHI)</w:t>
            </w:r>
          </w:p>
          <w:p w14:paraId="69FAD0E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62D1804" w14:textId="6A4469CB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547±0.72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AFF3316" w14:textId="129D215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54 [-1.996, 0.902]</w:t>
            </w:r>
          </w:p>
        </w:tc>
      </w:tr>
      <w:tr w:rsidR="002F2ABF" w:rsidRPr="00C32A3D" w14:paraId="645042A2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7BB3EE6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  <w:p w14:paraId="40CD412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D49524E" w14:textId="735846D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128±0.536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20E74BB6" w14:textId="620D228C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39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.196, -0.060]</w:t>
            </w:r>
          </w:p>
        </w:tc>
      </w:tr>
      <w:tr w:rsidR="002F2ABF" w:rsidRPr="00C32A3D" w14:paraId="084D6915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76191F8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AHI)</w:t>
            </w:r>
          </w:p>
          <w:p w14:paraId="3CDCA19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72F11D0" w14:textId="42F3347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74±0.73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63CB461B" w14:textId="4DCAD2C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38 [-0.894, 2.043]</w:t>
            </w:r>
          </w:p>
        </w:tc>
      </w:tr>
      <w:tr w:rsidR="002F2ABF" w:rsidRPr="00C32A3D" w14:paraId="39730CED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1CC4F3F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RDI)</w:t>
            </w:r>
          </w:p>
          <w:p w14:paraId="4AD114F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21D27D5" w14:textId="01274AA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34±0.73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438DFEC1" w14:textId="31169B1D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52 [-1.704, 1.236]</w:t>
            </w:r>
          </w:p>
        </w:tc>
      </w:tr>
      <w:tr w:rsidR="002F2ABF" w:rsidRPr="00C32A3D" w14:paraId="4AAE9BAE" w14:textId="77777777" w:rsidTr="002F2ABF">
        <w:trPr>
          <w:trHeight w:val="239"/>
        </w:trPr>
        <w:tc>
          <w:tcPr>
            <w:tcW w:w="3865" w:type="dxa"/>
            <w:tcBorders>
              <w:right w:val="nil"/>
            </w:tcBorders>
          </w:tcPr>
          <w:p w14:paraId="0DC3BFA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  <w:p w14:paraId="299B740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BBF2A00" w14:textId="71B48CB7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898±0.600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7FBB2CB2" w14:textId="5100AE3C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39 [-2.095, 0.299]</w:t>
            </w:r>
          </w:p>
        </w:tc>
      </w:tr>
      <w:tr w:rsidR="002F2ABF" w:rsidRPr="00C32A3D" w14:paraId="2A4B0A3D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2797352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RDI)</w:t>
            </w:r>
          </w:p>
          <w:p w14:paraId="6EDF1C4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04D3E25" w14:textId="331D35D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44±0.693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2E55BD47" w14:textId="57E5A5DD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26 [-1.138, 1.625]</w:t>
            </w:r>
          </w:p>
        </w:tc>
      </w:tr>
      <w:tr w:rsidR="002F2ABF" w:rsidRPr="00C32A3D" w14:paraId="62A62A49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1BD485E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ODI)</w:t>
            </w:r>
          </w:p>
          <w:p w14:paraId="43229EA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22E3AED" w14:textId="18558829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492±0.852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62975509" w14:textId="3085FEF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66 [-2.191, 1.207]</w:t>
            </w:r>
          </w:p>
        </w:tc>
      </w:tr>
      <w:tr w:rsidR="002F2ABF" w:rsidRPr="00C32A3D" w14:paraId="25267F3C" w14:textId="77777777" w:rsidTr="002F2ABF">
        <w:trPr>
          <w:trHeight w:val="239"/>
        </w:trPr>
        <w:tc>
          <w:tcPr>
            <w:tcW w:w="3865" w:type="dxa"/>
            <w:tcBorders>
              <w:right w:val="nil"/>
            </w:tcBorders>
          </w:tcPr>
          <w:p w14:paraId="1BB1219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  <w:p w14:paraId="7561727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6723C2B" w14:textId="0CB897B4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291±0.68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577B02C7" w14:textId="5A5E9D02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64 [-2.660, -0.078]</w:t>
            </w:r>
          </w:p>
        </w:tc>
      </w:tr>
      <w:tr w:rsidR="002F2ABF" w:rsidRPr="00C32A3D" w14:paraId="3FD70824" w14:textId="77777777" w:rsidTr="002F2ABF">
        <w:trPr>
          <w:trHeight w:val="253"/>
        </w:trPr>
        <w:tc>
          <w:tcPr>
            <w:tcW w:w="3865" w:type="dxa"/>
            <w:tcBorders>
              <w:right w:val="nil"/>
            </w:tcBorders>
          </w:tcPr>
          <w:p w14:paraId="50EBECB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ODI)</w:t>
            </w:r>
          </w:p>
          <w:p w14:paraId="05E468F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69ABE31" w14:textId="0FEF1D4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14±0.796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97F3312" w14:textId="333E44FD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 694 [-1.273, 1.901]</w:t>
            </w:r>
          </w:p>
        </w:tc>
      </w:tr>
      <w:tr w:rsidR="002F2ABF" w:rsidRPr="00C32A3D" w14:paraId="4AB6EDD7" w14:textId="77777777" w:rsidTr="002F2ABF">
        <w:trPr>
          <w:trHeight w:val="368"/>
        </w:trPr>
        <w:tc>
          <w:tcPr>
            <w:tcW w:w="3865" w:type="dxa"/>
            <w:tcBorders>
              <w:right w:val="nil"/>
            </w:tcBorders>
          </w:tcPr>
          <w:p w14:paraId="3760154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adir Blood </w:t>
            </w:r>
          </w:p>
          <w:p w14:paraId="7C1E556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2C06615" w14:textId="6CE5A61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03±0.039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A18F68B" w14:textId="5359A003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47 [-0.076, 0.081]</w:t>
            </w:r>
          </w:p>
        </w:tc>
      </w:tr>
      <w:tr w:rsidR="002F2ABF" w:rsidRPr="00C32A3D" w14:paraId="13C129B4" w14:textId="77777777" w:rsidTr="002F2ABF">
        <w:trPr>
          <w:trHeight w:val="350"/>
        </w:trPr>
        <w:tc>
          <w:tcPr>
            <w:tcW w:w="3865" w:type="dxa"/>
            <w:tcBorders>
              <w:right w:val="nil"/>
            </w:tcBorders>
          </w:tcPr>
          <w:p w14:paraId="66CF258C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Mean Blood </w:t>
            </w:r>
          </w:p>
          <w:p w14:paraId="33E060E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1F226C1" w14:textId="63710476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11±0.191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1C593BB" w14:textId="23EC43D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55 [-0.370, 0.392]</w:t>
            </w:r>
          </w:p>
        </w:tc>
      </w:tr>
      <w:tr w:rsidR="002F2ABF" w:rsidRPr="00C32A3D" w14:paraId="315EA8DC" w14:textId="77777777" w:rsidTr="002F2ABF">
        <w:trPr>
          <w:trHeight w:val="492"/>
        </w:trPr>
        <w:tc>
          <w:tcPr>
            <w:tcW w:w="3865" w:type="dxa"/>
            <w:tcBorders>
              <w:right w:val="nil"/>
            </w:tcBorders>
          </w:tcPr>
          <w:p w14:paraId="74699DC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TST Duration of &lt;90% </w:t>
            </w:r>
          </w:p>
          <w:p w14:paraId="12D6E5C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9393717" w14:textId="6FB0ECF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6±0.037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303519D" w14:textId="1B1349F2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81 [-0.080, 0.068]</w:t>
            </w:r>
          </w:p>
        </w:tc>
      </w:tr>
      <w:tr w:rsidR="002F2ABF" w:rsidRPr="00C32A3D" w14:paraId="3EC01FD9" w14:textId="77777777" w:rsidTr="002F2ABF">
        <w:trPr>
          <w:trHeight w:val="507"/>
        </w:trPr>
        <w:tc>
          <w:tcPr>
            <w:tcW w:w="3865" w:type="dxa"/>
            <w:tcBorders>
              <w:right w:val="nil"/>
            </w:tcBorders>
          </w:tcPr>
          <w:p w14:paraId="1780DBF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REM Duration &lt;90%</w:t>
            </w:r>
          </w:p>
          <w:p w14:paraId="458252C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3ADF51B" w14:textId="70F73DB9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31±0.069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33A0E6B9" w14:textId="45075D18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52 [-0.107, 0.107]</w:t>
            </w:r>
          </w:p>
        </w:tc>
      </w:tr>
      <w:tr w:rsidR="002F2ABF" w:rsidRPr="00C32A3D" w14:paraId="778C785F" w14:textId="77777777" w:rsidTr="002F2ABF">
        <w:trPr>
          <w:trHeight w:val="507"/>
        </w:trPr>
        <w:tc>
          <w:tcPr>
            <w:tcW w:w="3865" w:type="dxa"/>
            <w:tcBorders>
              <w:right w:val="nil"/>
            </w:tcBorders>
          </w:tcPr>
          <w:p w14:paraId="6B929D1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REM Duration &lt;90% </w:t>
            </w:r>
          </w:p>
          <w:p w14:paraId="72A1BD0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1DE3DAA" w14:textId="6F08CCC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23±0.046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5F0878A" w14:textId="3CBBD909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27 [-0.115, 0.070]</w:t>
            </w:r>
          </w:p>
        </w:tc>
      </w:tr>
      <w:tr w:rsidR="002F2ABF" w:rsidRPr="00C32A3D" w14:paraId="3A163CE2" w14:textId="77777777" w:rsidTr="002F2ABF">
        <w:trPr>
          <w:trHeight w:val="368"/>
        </w:trPr>
        <w:tc>
          <w:tcPr>
            <w:tcW w:w="3865" w:type="dxa"/>
            <w:tcBorders>
              <w:right w:val="nil"/>
            </w:tcBorders>
          </w:tcPr>
          <w:p w14:paraId="62F2BA0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WASO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4D7F045" w14:textId="5ECA63B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3±0.005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3B294A5A" w14:textId="26A24FDB" w:rsidR="00E961A7" w:rsidRPr="00C32A3D" w:rsidRDefault="00E961A7" w:rsidP="00740581">
            <w:pPr>
              <w:tabs>
                <w:tab w:val="center" w:pos="1129"/>
              </w:tabs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11 [-0.013, 0.008]</w:t>
            </w:r>
          </w:p>
        </w:tc>
      </w:tr>
    </w:tbl>
    <w:p w14:paraId="2CF3506B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022A69F2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302F131A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0F3308A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B63D1A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BCB8B3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720960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1B3A127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2FD640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633851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2D9F0A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91704B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46314D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3C701D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3739A6C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8FC8A0B" w14:textId="579376AB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16. Multiple regression model results of </w:t>
      </w:r>
      <w:r w:rsidR="005C0C8A" w:rsidRPr="00C32A3D">
        <w:rPr>
          <w:rFonts w:ascii="Arial" w:hAnsi="Arial" w:cs="Arial"/>
          <w:b/>
          <w:bCs/>
          <w:sz w:val="22"/>
          <w:szCs w:val="22"/>
        </w:rPr>
        <w:t>REM-NREM ratio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short-dela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olled for in the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3"/>
        <w:gridCol w:w="2610"/>
        <w:gridCol w:w="2475"/>
      </w:tblGrid>
      <w:tr w:rsidR="002F2ABF" w:rsidRPr="00C32A3D" w14:paraId="24C6736F" w14:textId="77777777" w:rsidTr="002F2ABF">
        <w:trPr>
          <w:trHeight w:val="557"/>
        </w:trPr>
        <w:tc>
          <w:tcPr>
            <w:tcW w:w="3673" w:type="dxa"/>
            <w:tcBorders>
              <w:bottom w:val="single" w:sz="4" w:space="0" w:color="auto"/>
              <w:right w:val="nil"/>
            </w:tcBorders>
          </w:tcPr>
          <w:p w14:paraId="2B4877F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162E88B6" w14:textId="6C507591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3F6305" w14:textId="08C2DB86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2F2ABF" w:rsidRPr="00C32A3D" w14:paraId="5817BCEA" w14:textId="77777777" w:rsidTr="002F2ABF">
        <w:trPr>
          <w:trHeight w:val="305"/>
        </w:trPr>
        <w:tc>
          <w:tcPr>
            <w:tcW w:w="3673" w:type="dxa"/>
            <w:tcBorders>
              <w:right w:val="nil"/>
            </w:tcBorders>
          </w:tcPr>
          <w:p w14:paraId="6C47412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  <w:p w14:paraId="049AD76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3471FE1" w14:textId="701D9D89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383±0.628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A9EC5D2" w14:textId="658FFFC4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635, -1.132]</w:t>
            </w:r>
          </w:p>
        </w:tc>
      </w:tr>
      <w:tr w:rsidR="002F2ABF" w:rsidRPr="00C32A3D" w14:paraId="7BFA2C44" w14:textId="77777777" w:rsidTr="002F2ABF">
        <w:trPr>
          <w:trHeight w:val="377"/>
        </w:trPr>
        <w:tc>
          <w:tcPr>
            <w:tcW w:w="3673" w:type="dxa"/>
            <w:tcBorders>
              <w:right w:val="nil"/>
            </w:tcBorders>
          </w:tcPr>
          <w:p w14:paraId="21B73C9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  <w:p w14:paraId="0D9D4A8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641ABD5" w14:textId="22582CE1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772±0.725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0069F575" w14:textId="6053FCB6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216, -0.327]</w:t>
            </w:r>
          </w:p>
        </w:tc>
      </w:tr>
      <w:tr w:rsidR="002F2ABF" w:rsidRPr="00C32A3D" w14:paraId="2B767A73" w14:textId="77777777" w:rsidTr="002F2ABF">
        <w:trPr>
          <w:trHeight w:val="395"/>
        </w:trPr>
        <w:tc>
          <w:tcPr>
            <w:tcW w:w="3673" w:type="dxa"/>
            <w:tcBorders>
              <w:right w:val="nil"/>
            </w:tcBorders>
          </w:tcPr>
          <w:p w14:paraId="478137B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3428DA4" w14:textId="2E68EE0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018±0.759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6B40AE95" w14:textId="1112AB49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0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531, -0.505]</w:t>
            </w:r>
          </w:p>
        </w:tc>
      </w:tr>
    </w:tbl>
    <w:p w14:paraId="516BFED3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7B444C0A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146F71E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7B98BD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F45FCA3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62619AB" w14:textId="5CC75ED8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Table S17. Multiple regression model results of </w:t>
      </w:r>
      <w:r w:rsidR="005C0C8A" w:rsidRPr="00C32A3D">
        <w:rPr>
          <w:rFonts w:ascii="Arial" w:hAnsi="Arial" w:cs="Arial"/>
          <w:b/>
          <w:bCs/>
          <w:sz w:val="22"/>
          <w:szCs w:val="22"/>
        </w:rPr>
        <w:t>REM-NREM ratio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short-dela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arental history of AD controlled for in the models)</w:t>
      </w: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3685"/>
        <w:gridCol w:w="2644"/>
        <w:gridCol w:w="2507"/>
      </w:tblGrid>
      <w:tr w:rsidR="002F2ABF" w:rsidRPr="00C32A3D" w14:paraId="302BBCB6" w14:textId="77777777" w:rsidTr="002F2ABF">
        <w:trPr>
          <w:trHeight w:val="557"/>
        </w:trPr>
        <w:tc>
          <w:tcPr>
            <w:tcW w:w="3685" w:type="dxa"/>
            <w:tcBorders>
              <w:bottom w:val="single" w:sz="4" w:space="0" w:color="auto"/>
              <w:right w:val="nil"/>
            </w:tcBorders>
          </w:tcPr>
          <w:p w14:paraId="7EB3562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44" w:type="dxa"/>
            <w:tcBorders>
              <w:left w:val="nil"/>
              <w:bottom w:val="single" w:sz="4" w:space="0" w:color="auto"/>
              <w:right w:val="nil"/>
            </w:tcBorders>
          </w:tcPr>
          <w:p w14:paraId="40FD6711" w14:textId="5976A99C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50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67E0E6" w14:textId="475AFDAE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2F2ABF" w:rsidRPr="00C32A3D" w14:paraId="780CD261" w14:textId="77777777" w:rsidTr="002F2ABF">
        <w:trPr>
          <w:trHeight w:val="307"/>
        </w:trPr>
        <w:tc>
          <w:tcPr>
            <w:tcW w:w="3685" w:type="dxa"/>
            <w:tcBorders>
              <w:right w:val="nil"/>
            </w:tcBorders>
          </w:tcPr>
          <w:p w14:paraId="18F34DD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  <w:p w14:paraId="48FDDBA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44" w:type="dxa"/>
            <w:tcBorders>
              <w:left w:val="nil"/>
              <w:right w:val="nil"/>
            </w:tcBorders>
          </w:tcPr>
          <w:p w14:paraId="4DE0E931" w14:textId="024AB205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188±0.628</w:t>
            </w:r>
          </w:p>
        </w:tc>
        <w:tc>
          <w:tcPr>
            <w:tcW w:w="2507" w:type="dxa"/>
            <w:tcBorders>
              <w:left w:val="nil"/>
              <w:right w:val="single" w:sz="4" w:space="0" w:color="auto"/>
            </w:tcBorders>
          </w:tcPr>
          <w:p w14:paraId="485ECDDF" w14:textId="1441C8D8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&lt;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439, -0.937]</w:t>
            </w:r>
          </w:p>
        </w:tc>
      </w:tr>
      <w:tr w:rsidR="002F2ABF" w:rsidRPr="00C32A3D" w14:paraId="3E336C31" w14:textId="77777777" w:rsidTr="002F2ABF">
        <w:trPr>
          <w:trHeight w:val="379"/>
        </w:trPr>
        <w:tc>
          <w:tcPr>
            <w:tcW w:w="3685" w:type="dxa"/>
            <w:tcBorders>
              <w:right w:val="nil"/>
            </w:tcBorders>
          </w:tcPr>
          <w:p w14:paraId="1EEFC26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  <w:p w14:paraId="6F02E51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44" w:type="dxa"/>
            <w:tcBorders>
              <w:left w:val="nil"/>
              <w:right w:val="nil"/>
            </w:tcBorders>
          </w:tcPr>
          <w:p w14:paraId="5D1B186A" w14:textId="59BF1FE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631±0.722</w:t>
            </w:r>
          </w:p>
        </w:tc>
        <w:tc>
          <w:tcPr>
            <w:tcW w:w="2507" w:type="dxa"/>
            <w:tcBorders>
              <w:left w:val="nil"/>
              <w:right w:val="single" w:sz="4" w:space="0" w:color="auto"/>
            </w:tcBorders>
          </w:tcPr>
          <w:p w14:paraId="738486C7" w14:textId="3AC2B839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27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071, -0.192]</w:t>
            </w:r>
          </w:p>
        </w:tc>
      </w:tr>
      <w:tr w:rsidR="002F2ABF" w:rsidRPr="00C32A3D" w14:paraId="542F5262" w14:textId="77777777" w:rsidTr="002F2ABF">
        <w:trPr>
          <w:trHeight w:val="397"/>
        </w:trPr>
        <w:tc>
          <w:tcPr>
            <w:tcW w:w="3685" w:type="dxa"/>
            <w:tcBorders>
              <w:right w:val="nil"/>
            </w:tcBorders>
          </w:tcPr>
          <w:p w14:paraId="55CA5CD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644" w:type="dxa"/>
            <w:tcBorders>
              <w:left w:val="nil"/>
              <w:right w:val="nil"/>
            </w:tcBorders>
          </w:tcPr>
          <w:p w14:paraId="4F591B38" w14:textId="6090BD5C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953±0.759</w:t>
            </w:r>
          </w:p>
        </w:tc>
        <w:tc>
          <w:tcPr>
            <w:tcW w:w="2507" w:type="dxa"/>
            <w:tcBorders>
              <w:left w:val="nil"/>
              <w:right w:val="single" w:sz="4" w:space="0" w:color="auto"/>
            </w:tcBorders>
          </w:tcPr>
          <w:p w14:paraId="28760F22" w14:textId="5B222D8F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2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467, -0.440]</w:t>
            </w:r>
          </w:p>
        </w:tc>
      </w:tr>
    </w:tbl>
    <w:p w14:paraId="40EB21C8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36785AEF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650A0D49" w14:textId="77777777" w:rsidR="00E961A7" w:rsidRPr="00C32A3D" w:rsidRDefault="00E961A7" w:rsidP="008737CC">
      <w:pPr>
        <w:rPr>
          <w:rFonts w:ascii="Arial" w:hAnsi="Arial" w:cs="Arial"/>
          <w:b/>
          <w:bCs/>
          <w:sz w:val="22"/>
          <w:szCs w:val="22"/>
        </w:rPr>
      </w:pPr>
    </w:p>
    <w:p w14:paraId="7FC3337E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A3C9A6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AE912D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3D1073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22F06B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35FBCB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C5CBA8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AD6208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52F8F67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3FB85B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68D905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296623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BCA03C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99EC870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6DA1607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079EA9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B7AA46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6049AEF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75F79F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8B374C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DFBB7A7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4A070C7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D19E472" w14:textId="0347711B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18. Multiple regression model results of OSA features (predictors) on RAVLT long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-</w:t>
      </w:r>
      <w:r w:rsidRPr="00C32A3D">
        <w:rPr>
          <w:rFonts w:ascii="Arial" w:hAnsi="Arial" w:cs="Arial"/>
          <w:b/>
          <w:bCs/>
          <w:sz w:val="22"/>
          <w:szCs w:val="22"/>
        </w:rPr>
        <w:t>delay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olled for in the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340"/>
        <w:gridCol w:w="2520"/>
      </w:tblGrid>
      <w:tr w:rsidR="00E961A7" w:rsidRPr="00C32A3D" w14:paraId="5BE317ED" w14:textId="77777777" w:rsidTr="003B718C">
        <w:trPr>
          <w:trHeight w:val="557"/>
        </w:trPr>
        <w:tc>
          <w:tcPr>
            <w:tcW w:w="3775" w:type="dxa"/>
            <w:tcBorders>
              <w:bottom w:val="single" w:sz="4" w:space="0" w:color="auto"/>
              <w:right w:val="nil"/>
            </w:tcBorders>
          </w:tcPr>
          <w:p w14:paraId="055DAD1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8C1659E" w14:textId="77777777" w:rsidR="003B718C" w:rsidRDefault="002F2ABF" w:rsidP="007405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</w:t>
            </w:r>
          </w:p>
          <w:p w14:paraId="75C58C90" w14:textId="4B9D332F" w:rsidR="00E961A7" w:rsidRPr="00C32A3D" w:rsidRDefault="002F2ABF" w:rsidP="0074058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b ± SEM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AE6846" w14:textId="3DF245B1" w:rsidR="00E961A7" w:rsidRPr="00C32A3D" w:rsidRDefault="00E961A7" w:rsidP="002F2A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E961A7" w:rsidRPr="00C32A3D" w14:paraId="4856F70D" w14:textId="77777777" w:rsidTr="003B718C">
        <w:trPr>
          <w:trHeight w:val="305"/>
        </w:trPr>
        <w:tc>
          <w:tcPr>
            <w:tcW w:w="3775" w:type="dxa"/>
            <w:tcBorders>
              <w:right w:val="nil"/>
            </w:tcBorders>
          </w:tcPr>
          <w:p w14:paraId="3219B86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AHI)</w:t>
            </w:r>
          </w:p>
          <w:p w14:paraId="1FC481C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0B30C13" w14:textId="12D1B7A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490±0.823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FE326DD" w14:textId="7C06188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5 [-3.132, 0.152]</w:t>
            </w:r>
          </w:p>
        </w:tc>
      </w:tr>
      <w:tr w:rsidR="00E961A7" w:rsidRPr="00C32A3D" w14:paraId="05CC6A69" w14:textId="77777777" w:rsidTr="003B718C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4B5096D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  <w:p w14:paraId="6DB7D69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0B0AEA2" w14:textId="488A5C22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957±0.586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55284ADA" w14:textId="177BCF33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126, -0.789]</w:t>
            </w:r>
          </w:p>
        </w:tc>
      </w:tr>
      <w:tr w:rsidR="00E961A7" w:rsidRPr="00C32A3D" w14:paraId="6259B720" w14:textId="77777777" w:rsidTr="003B718C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0E1AF02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AHI)</w:t>
            </w:r>
          </w:p>
          <w:p w14:paraId="3A7AB505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07F5FE7" w14:textId="618CC766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72±0.854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18EE7A8" w14:textId="0F3E6B7F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3 [-1.631, 1.774]</w:t>
            </w:r>
          </w:p>
        </w:tc>
      </w:tr>
      <w:tr w:rsidR="00E961A7" w:rsidRPr="00C32A3D" w14:paraId="3C41ACD4" w14:textId="77777777" w:rsidTr="003B718C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26D32F1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RDI)</w:t>
            </w:r>
          </w:p>
          <w:p w14:paraId="0EC1D92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DB45A33" w14:textId="09EDE236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889±0.837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AF536BC" w14:textId="508E3275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92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sz w:val="22"/>
                <w:szCs w:val="22"/>
              </w:rPr>
              <w:t>[-2.559, 0.781]</w:t>
            </w:r>
          </w:p>
        </w:tc>
      </w:tr>
      <w:tr w:rsidR="00E961A7" w:rsidRPr="00C32A3D" w14:paraId="1BCAEE8E" w14:textId="77777777" w:rsidTr="003B718C">
        <w:trPr>
          <w:trHeight w:val="239"/>
        </w:trPr>
        <w:tc>
          <w:tcPr>
            <w:tcW w:w="3775" w:type="dxa"/>
            <w:tcBorders>
              <w:right w:val="nil"/>
            </w:tcBorders>
          </w:tcPr>
          <w:p w14:paraId="3E90156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  <w:p w14:paraId="38913EAC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71E1FCE" w14:textId="06047AF4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834±0.657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9B6FB14" w14:textId="03C88D54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143, -0.525]</w:t>
            </w:r>
          </w:p>
        </w:tc>
      </w:tr>
      <w:tr w:rsidR="00E961A7" w:rsidRPr="00C32A3D" w14:paraId="1F692AE8" w14:textId="77777777" w:rsidTr="003B718C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532E919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RDI)</w:t>
            </w:r>
          </w:p>
          <w:p w14:paraId="3C93CC5C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D13A6FD" w14:textId="773E8D65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70±0.791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5F9E8EA" w14:textId="0B8A2816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0 [-1.647, 1.507]</w:t>
            </w:r>
          </w:p>
        </w:tc>
      </w:tr>
      <w:tr w:rsidR="00E961A7" w:rsidRPr="00C32A3D" w14:paraId="613DAFD1" w14:textId="77777777" w:rsidTr="003B718C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209FCE3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ODI)</w:t>
            </w:r>
          </w:p>
          <w:p w14:paraId="2DB6D5D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A368C58" w14:textId="66A6BA8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309±0.967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9B2F3BE" w14:textId="423BA5EF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80 [-3.238, 0.620]</w:t>
            </w:r>
          </w:p>
        </w:tc>
      </w:tr>
      <w:tr w:rsidR="00E961A7" w:rsidRPr="00C32A3D" w14:paraId="2EA52610" w14:textId="77777777" w:rsidTr="003B718C">
        <w:trPr>
          <w:trHeight w:val="239"/>
        </w:trPr>
        <w:tc>
          <w:tcPr>
            <w:tcW w:w="3775" w:type="dxa"/>
            <w:tcBorders>
              <w:right w:val="nil"/>
            </w:tcBorders>
          </w:tcPr>
          <w:p w14:paraId="168EBF1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  <w:p w14:paraId="7D44B65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014B054" w14:textId="64F811F1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458±0.744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4BD5650" w14:textId="3FE2930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940, -0.975]</w:t>
            </w:r>
          </w:p>
        </w:tc>
      </w:tr>
      <w:tr w:rsidR="00E961A7" w:rsidRPr="00C32A3D" w14:paraId="6705CC6F" w14:textId="77777777" w:rsidTr="003B718C">
        <w:trPr>
          <w:trHeight w:val="253"/>
        </w:trPr>
        <w:tc>
          <w:tcPr>
            <w:tcW w:w="3775" w:type="dxa"/>
            <w:tcBorders>
              <w:right w:val="nil"/>
            </w:tcBorders>
          </w:tcPr>
          <w:p w14:paraId="10B1F5F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ODI)</w:t>
            </w:r>
          </w:p>
          <w:p w14:paraId="16363A3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963DA8C" w14:textId="7D14CA2A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75±0.908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6C3F7CA" w14:textId="75A7AE2C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34 [-1.886, 1.736]</w:t>
            </w:r>
          </w:p>
        </w:tc>
      </w:tr>
      <w:tr w:rsidR="00E961A7" w:rsidRPr="00C32A3D" w14:paraId="4C46C0FD" w14:textId="77777777" w:rsidTr="003B718C">
        <w:trPr>
          <w:trHeight w:val="368"/>
        </w:trPr>
        <w:tc>
          <w:tcPr>
            <w:tcW w:w="3775" w:type="dxa"/>
            <w:tcBorders>
              <w:right w:val="nil"/>
            </w:tcBorders>
          </w:tcPr>
          <w:p w14:paraId="6480A62C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adir Blood </w:t>
            </w:r>
          </w:p>
          <w:p w14:paraId="3673DCB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5E86168" w14:textId="4E2CE6A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20±0.044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EED9A57" w14:textId="3C4B65D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56 [-0.068, 0.107]</w:t>
            </w:r>
          </w:p>
        </w:tc>
      </w:tr>
      <w:tr w:rsidR="00E961A7" w:rsidRPr="00C32A3D" w14:paraId="501DEE16" w14:textId="77777777" w:rsidTr="003B718C">
        <w:trPr>
          <w:trHeight w:val="350"/>
        </w:trPr>
        <w:tc>
          <w:tcPr>
            <w:tcW w:w="3775" w:type="dxa"/>
            <w:tcBorders>
              <w:right w:val="nil"/>
            </w:tcBorders>
          </w:tcPr>
          <w:p w14:paraId="51668B6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Mean Blood </w:t>
            </w:r>
          </w:p>
          <w:p w14:paraId="65FE613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AE4EF78" w14:textId="46E448C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33±0.212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6BC3C308" w14:textId="5D2F8E11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32 [-0.289, 0.555]</w:t>
            </w:r>
          </w:p>
        </w:tc>
      </w:tr>
      <w:tr w:rsidR="00E961A7" w:rsidRPr="00C32A3D" w14:paraId="54DAF949" w14:textId="77777777" w:rsidTr="003B718C">
        <w:trPr>
          <w:trHeight w:val="492"/>
        </w:trPr>
        <w:tc>
          <w:tcPr>
            <w:tcW w:w="3775" w:type="dxa"/>
            <w:tcBorders>
              <w:right w:val="nil"/>
            </w:tcBorders>
          </w:tcPr>
          <w:p w14:paraId="2743964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TST Duration of &lt;90% </w:t>
            </w:r>
          </w:p>
          <w:p w14:paraId="66E9559E" w14:textId="77777777" w:rsidR="00E961A7" w:rsidRPr="00C32A3D" w:rsidRDefault="00E961A7" w:rsidP="002F2ABF">
            <w:pPr>
              <w:ind w:right="3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0868C35" w14:textId="30783114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9±0.042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64BD7FC1" w14:textId="754E8BD6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29 [-0.094, 0.075]</w:t>
            </w:r>
          </w:p>
        </w:tc>
      </w:tr>
      <w:tr w:rsidR="00E961A7" w:rsidRPr="00C32A3D" w14:paraId="0E4C3265" w14:textId="77777777" w:rsidTr="003B718C">
        <w:trPr>
          <w:trHeight w:val="507"/>
        </w:trPr>
        <w:tc>
          <w:tcPr>
            <w:tcW w:w="3775" w:type="dxa"/>
            <w:tcBorders>
              <w:right w:val="nil"/>
            </w:tcBorders>
          </w:tcPr>
          <w:p w14:paraId="6F9A4E1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REM Duration &lt;90%</w:t>
            </w:r>
          </w:p>
          <w:p w14:paraId="0DB3C49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48AB4A5" w14:textId="72122EA4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9±0.078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840F037" w14:textId="7EBA0256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10 [-0.164, 0.147]</w:t>
            </w:r>
          </w:p>
        </w:tc>
      </w:tr>
      <w:tr w:rsidR="00E961A7" w:rsidRPr="00C32A3D" w14:paraId="5F35EB2D" w14:textId="77777777" w:rsidTr="003B718C">
        <w:trPr>
          <w:trHeight w:val="507"/>
        </w:trPr>
        <w:tc>
          <w:tcPr>
            <w:tcW w:w="3775" w:type="dxa"/>
            <w:tcBorders>
              <w:right w:val="nil"/>
            </w:tcBorders>
          </w:tcPr>
          <w:p w14:paraId="1C35F9F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REM Duration &lt;90% </w:t>
            </w:r>
          </w:p>
          <w:p w14:paraId="5DC2AE0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09B18B7" w14:textId="7F808C9C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10±0.053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290FD39D" w14:textId="02F166D5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853 [-0.115, 0.095]</w:t>
            </w:r>
          </w:p>
        </w:tc>
      </w:tr>
      <w:tr w:rsidR="00E961A7" w:rsidRPr="00C32A3D" w14:paraId="196BA637" w14:textId="77777777" w:rsidTr="003B718C">
        <w:trPr>
          <w:trHeight w:val="251"/>
        </w:trPr>
        <w:tc>
          <w:tcPr>
            <w:tcW w:w="3775" w:type="dxa"/>
            <w:tcBorders>
              <w:right w:val="nil"/>
            </w:tcBorders>
          </w:tcPr>
          <w:p w14:paraId="328BFF9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WASO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6D66550" w14:textId="36B6A9B6" w:rsidR="00E961A7" w:rsidRPr="00C32A3D" w:rsidRDefault="00E961A7" w:rsidP="00E961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9±0.006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9F9A640" w14:textId="400DD01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21 [-0.020, 0.002]</w:t>
            </w:r>
          </w:p>
        </w:tc>
      </w:tr>
    </w:tbl>
    <w:p w14:paraId="722F4044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51D451F6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59593D3B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78D780BF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01CE63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31E474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089B112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0217D9F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C210D0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8B0BBB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07B5783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47466A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5DC35BE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FD14B9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768149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D4F5399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F8EEBBB" w14:textId="5C65C721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19. Multiple regression model results of OSA features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long-dela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arental history of AD controlled for in the models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4135"/>
        <w:gridCol w:w="2430"/>
        <w:gridCol w:w="2520"/>
      </w:tblGrid>
      <w:tr w:rsidR="002F2ABF" w:rsidRPr="00C32A3D" w14:paraId="11EAB0D3" w14:textId="77777777" w:rsidTr="003B718C">
        <w:trPr>
          <w:trHeight w:val="557"/>
        </w:trPr>
        <w:tc>
          <w:tcPr>
            <w:tcW w:w="4135" w:type="dxa"/>
            <w:tcBorders>
              <w:bottom w:val="single" w:sz="4" w:space="0" w:color="auto"/>
              <w:right w:val="nil"/>
            </w:tcBorders>
          </w:tcPr>
          <w:p w14:paraId="38F642F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0AE2D05A" w14:textId="77777777" w:rsidR="003B718C" w:rsidRDefault="002F2ABF" w:rsidP="003B718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</w:t>
            </w:r>
          </w:p>
          <w:p w14:paraId="5A73FC5C" w14:textId="21F9E56A" w:rsidR="00E961A7" w:rsidRPr="00C32A3D" w:rsidRDefault="002F2ABF" w:rsidP="003B718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b ± SEM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A52E37" w14:textId="735B33AF" w:rsidR="00E961A7" w:rsidRPr="00C32A3D" w:rsidRDefault="00E961A7" w:rsidP="002F2A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2F2ABF" w:rsidRPr="00C32A3D" w14:paraId="270793A1" w14:textId="77777777" w:rsidTr="003B718C">
        <w:trPr>
          <w:trHeight w:val="305"/>
        </w:trPr>
        <w:tc>
          <w:tcPr>
            <w:tcW w:w="4135" w:type="dxa"/>
            <w:tcBorders>
              <w:right w:val="nil"/>
            </w:tcBorders>
          </w:tcPr>
          <w:p w14:paraId="738E550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AHI)</w:t>
            </w:r>
          </w:p>
          <w:p w14:paraId="36601D1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048123C" w14:textId="27E78F84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257±0.785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7F04158" w14:textId="769C8FC3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14 [-2.821, 0.308]</w:t>
            </w:r>
          </w:p>
        </w:tc>
      </w:tr>
      <w:tr w:rsidR="002F2ABF" w:rsidRPr="00C32A3D" w14:paraId="27607EAB" w14:textId="77777777" w:rsidTr="003B718C">
        <w:trPr>
          <w:trHeight w:val="253"/>
        </w:trPr>
        <w:tc>
          <w:tcPr>
            <w:tcW w:w="4135" w:type="dxa"/>
            <w:tcBorders>
              <w:right w:val="nil"/>
            </w:tcBorders>
          </w:tcPr>
          <w:p w14:paraId="68B745F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  <w:p w14:paraId="5A04746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7F201BB" w14:textId="6C94810D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722±0.569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A39683C" w14:textId="19C170E8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.857, -0.588]</w:t>
            </w:r>
          </w:p>
        </w:tc>
      </w:tr>
      <w:tr w:rsidR="002F2ABF" w:rsidRPr="00C32A3D" w14:paraId="3B127413" w14:textId="77777777" w:rsidTr="003B718C">
        <w:trPr>
          <w:trHeight w:val="253"/>
        </w:trPr>
        <w:tc>
          <w:tcPr>
            <w:tcW w:w="4135" w:type="dxa"/>
            <w:tcBorders>
              <w:right w:val="nil"/>
            </w:tcBorders>
          </w:tcPr>
          <w:p w14:paraId="3BE83ACA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AHI)</w:t>
            </w:r>
          </w:p>
          <w:p w14:paraId="57243AF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3F6D892" w14:textId="77777777" w:rsidR="00E961A7" w:rsidRPr="00C32A3D" w:rsidRDefault="00E961A7" w:rsidP="002F2ABF">
            <w:pPr>
              <w:ind w:hanging="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74±0.737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FDF0D6A" w14:textId="7777777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38 [-0.894, 2.043]</w:t>
            </w:r>
          </w:p>
        </w:tc>
      </w:tr>
      <w:tr w:rsidR="002F2ABF" w:rsidRPr="00C32A3D" w14:paraId="285382FE" w14:textId="77777777" w:rsidTr="003B718C">
        <w:trPr>
          <w:trHeight w:val="253"/>
        </w:trPr>
        <w:tc>
          <w:tcPr>
            <w:tcW w:w="4135" w:type="dxa"/>
            <w:tcBorders>
              <w:right w:val="nil"/>
            </w:tcBorders>
          </w:tcPr>
          <w:p w14:paraId="4DFBCB34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RDI)</w:t>
            </w:r>
          </w:p>
          <w:p w14:paraId="4FAF5C9C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1580BAE5" w14:textId="78FFB6AA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761±0.803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68E9E17" w14:textId="4A79460C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46 [-2.361, 0.839]</w:t>
            </w:r>
          </w:p>
        </w:tc>
      </w:tr>
      <w:tr w:rsidR="002F2ABF" w:rsidRPr="00C32A3D" w14:paraId="4E07FE3C" w14:textId="77777777" w:rsidTr="003B718C">
        <w:trPr>
          <w:trHeight w:val="239"/>
        </w:trPr>
        <w:tc>
          <w:tcPr>
            <w:tcW w:w="4135" w:type="dxa"/>
            <w:tcBorders>
              <w:right w:val="nil"/>
            </w:tcBorders>
          </w:tcPr>
          <w:p w14:paraId="26D50B5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  <w:p w14:paraId="561FC90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1C6F66D6" w14:textId="1ECCECEA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659±0.638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8C8E50C" w14:textId="4FFB244E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.932, -0.387]</w:t>
            </w:r>
          </w:p>
        </w:tc>
      </w:tr>
      <w:tr w:rsidR="002F2ABF" w:rsidRPr="00C32A3D" w14:paraId="6C6FCD79" w14:textId="77777777" w:rsidTr="003B718C">
        <w:trPr>
          <w:trHeight w:val="253"/>
        </w:trPr>
        <w:tc>
          <w:tcPr>
            <w:tcW w:w="4135" w:type="dxa"/>
            <w:tcBorders>
              <w:right w:val="nil"/>
            </w:tcBorders>
          </w:tcPr>
          <w:p w14:paraId="23B12DD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RDI)</w:t>
            </w:r>
          </w:p>
          <w:p w14:paraId="5F37ABF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5CC813C" w14:textId="4BF3B8D7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76±0.759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186D395" w14:textId="652963EB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20 [-1.590, 1.438]</w:t>
            </w:r>
          </w:p>
        </w:tc>
      </w:tr>
      <w:tr w:rsidR="002F2ABF" w:rsidRPr="00C32A3D" w14:paraId="51E81BF4" w14:textId="77777777" w:rsidTr="003B718C">
        <w:trPr>
          <w:trHeight w:val="253"/>
        </w:trPr>
        <w:tc>
          <w:tcPr>
            <w:tcW w:w="4135" w:type="dxa"/>
            <w:tcBorders>
              <w:right w:val="nil"/>
            </w:tcBorders>
          </w:tcPr>
          <w:p w14:paraId="182A8CB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TST ODI)</w:t>
            </w:r>
          </w:p>
          <w:p w14:paraId="33647E87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156D02B" w14:textId="7B77163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070±0.927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6A7CD444" w14:textId="60F41B43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52 [-2.917, 0.777]</w:t>
            </w:r>
          </w:p>
        </w:tc>
      </w:tr>
      <w:tr w:rsidR="002F2ABF" w:rsidRPr="00C32A3D" w14:paraId="68DA47F0" w14:textId="77777777" w:rsidTr="003B718C">
        <w:trPr>
          <w:trHeight w:val="239"/>
        </w:trPr>
        <w:tc>
          <w:tcPr>
            <w:tcW w:w="4135" w:type="dxa"/>
            <w:tcBorders>
              <w:right w:val="nil"/>
            </w:tcBorders>
          </w:tcPr>
          <w:p w14:paraId="50854505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  <w:p w14:paraId="23B5A171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09FF309D" w14:textId="43C0FDB2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220±0.724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DF8B23B" w14:textId="70ACB32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663, -0.776]</w:t>
            </w:r>
          </w:p>
        </w:tc>
      </w:tr>
      <w:tr w:rsidR="002F2ABF" w:rsidRPr="00C32A3D" w14:paraId="230E6EF3" w14:textId="77777777" w:rsidTr="003B718C">
        <w:trPr>
          <w:trHeight w:val="253"/>
        </w:trPr>
        <w:tc>
          <w:tcPr>
            <w:tcW w:w="4135" w:type="dxa"/>
            <w:tcBorders>
              <w:right w:val="nil"/>
            </w:tcBorders>
          </w:tcPr>
          <w:p w14:paraId="1906BF7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NREM ODI)</w:t>
            </w:r>
          </w:p>
          <w:p w14:paraId="32EC2D0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988DFA8" w14:textId="0B0ED4A9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09±0.873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2F8EFA6" w14:textId="523BF8B6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 992 [-1.731, 1.748]</w:t>
            </w:r>
          </w:p>
        </w:tc>
      </w:tr>
      <w:tr w:rsidR="002F2ABF" w:rsidRPr="00C32A3D" w14:paraId="3F71111A" w14:textId="77777777" w:rsidTr="003B718C">
        <w:trPr>
          <w:trHeight w:val="368"/>
        </w:trPr>
        <w:tc>
          <w:tcPr>
            <w:tcW w:w="4135" w:type="dxa"/>
            <w:tcBorders>
              <w:right w:val="nil"/>
            </w:tcBorders>
          </w:tcPr>
          <w:p w14:paraId="7BC32A3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adir Blood </w:t>
            </w:r>
          </w:p>
          <w:p w14:paraId="093814F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478A1BFB" w14:textId="0B15792F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25±0.043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8603F82" w14:textId="09CE763F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60 [0.060, 0.111]</w:t>
            </w:r>
          </w:p>
        </w:tc>
      </w:tr>
      <w:tr w:rsidR="002F2ABF" w:rsidRPr="00C32A3D" w14:paraId="0975DB4A" w14:textId="77777777" w:rsidTr="003B718C">
        <w:trPr>
          <w:trHeight w:val="350"/>
        </w:trPr>
        <w:tc>
          <w:tcPr>
            <w:tcW w:w="4135" w:type="dxa"/>
            <w:tcBorders>
              <w:right w:val="nil"/>
            </w:tcBorders>
          </w:tcPr>
          <w:p w14:paraId="6FA9F91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Mean Blood </w:t>
            </w:r>
          </w:p>
          <w:p w14:paraId="66C6081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Oxyhemoglobin saturation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5630B291" w14:textId="1B428588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50±0.208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253F5392" w14:textId="1E70FEAD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74 [-0.266, 0.565]</w:t>
            </w:r>
          </w:p>
        </w:tc>
      </w:tr>
      <w:tr w:rsidR="002F2ABF" w:rsidRPr="00C32A3D" w14:paraId="76264E89" w14:textId="77777777" w:rsidTr="003B718C">
        <w:trPr>
          <w:trHeight w:val="492"/>
        </w:trPr>
        <w:tc>
          <w:tcPr>
            <w:tcW w:w="4135" w:type="dxa"/>
            <w:tcBorders>
              <w:right w:val="nil"/>
            </w:tcBorders>
          </w:tcPr>
          <w:p w14:paraId="096A51C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TST Duration of &lt;90% </w:t>
            </w:r>
          </w:p>
          <w:p w14:paraId="4ED09D2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429DB27" w14:textId="6A294597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3±0.041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4C935EB" w14:textId="19B50AA2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49 [-0.084, 0.078]</w:t>
            </w:r>
          </w:p>
        </w:tc>
      </w:tr>
      <w:tr w:rsidR="002F2ABF" w:rsidRPr="00C32A3D" w14:paraId="21A33AC9" w14:textId="77777777" w:rsidTr="003B718C">
        <w:trPr>
          <w:trHeight w:val="507"/>
        </w:trPr>
        <w:tc>
          <w:tcPr>
            <w:tcW w:w="4135" w:type="dxa"/>
            <w:tcBorders>
              <w:right w:val="nil"/>
            </w:tcBorders>
          </w:tcPr>
          <w:p w14:paraId="369FD9A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REM Duration &lt;90%</w:t>
            </w:r>
          </w:p>
          <w:p w14:paraId="2D6CB2B5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3E108C97" w14:textId="4F6D681A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1±0.076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1BEE5799" w14:textId="7B2DDC67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88 [-0.153, 0.150]</w:t>
            </w:r>
          </w:p>
        </w:tc>
      </w:tr>
      <w:tr w:rsidR="002F2ABF" w:rsidRPr="00C32A3D" w14:paraId="33FD217C" w14:textId="77777777" w:rsidTr="003B718C">
        <w:trPr>
          <w:trHeight w:val="507"/>
        </w:trPr>
        <w:tc>
          <w:tcPr>
            <w:tcW w:w="4135" w:type="dxa"/>
            <w:tcBorders>
              <w:right w:val="nil"/>
            </w:tcBorders>
          </w:tcPr>
          <w:p w14:paraId="0E12FF5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NREM Duration &lt;90% </w:t>
            </w:r>
          </w:p>
          <w:p w14:paraId="09D9BF83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 xml:space="preserve">Blood Oxyhemoglobin saturation 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0194CC73" w14:textId="55E9DE6E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3±0.051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47412AC" w14:textId="63C9CC6B" w:rsidR="00E961A7" w:rsidRPr="00C32A3D" w:rsidRDefault="00E961A7" w:rsidP="00740581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49 [-0.105, 0.098]</w:t>
            </w:r>
          </w:p>
        </w:tc>
      </w:tr>
      <w:tr w:rsidR="002F2ABF" w:rsidRPr="00C32A3D" w14:paraId="1463EB05" w14:textId="77777777" w:rsidTr="003B718C">
        <w:trPr>
          <w:trHeight w:val="368"/>
        </w:trPr>
        <w:tc>
          <w:tcPr>
            <w:tcW w:w="4135" w:type="dxa"/>
            <w:tcBorders>
              <w:right w:val="nil"/>
            </w:tcBorders>
          </w:tcPr>
          <w:p w14:paraId="10FA5E8D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  <w:lang w:eastAsia="zh-TW"/>
              </w:rPr>
              <w:t>WASO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700A0C27" w14:textId="6F20AD86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9±0.006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C813891" w14:textId="7258CB0F" w:rsidR="00E961A7" w:rsidRPr="00C32A3D" w:rsidRDefault="00E961A7" w:rsidP="00740581">
            <w:pPr>
              <w:tabs>
                <w:tab w:val="center" w:pos="1129"/>
              </w:tabs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20 [-0.020, 0.002]</w:t>
            </w:r>
          </w:p>
        </w:tc>
      </w:tr>
    </w:tbl>
    <w:p w14:paraId="2D154608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0AE26EB4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55470D2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09260D5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5D10B1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9CCE17D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D477DB6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A07544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8BA9F14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B96B92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B9D779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7E5AE5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6D9ABDB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7EB82E1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86F82AC" w14:textId="77777777" w:rsidR="002F2ABF" w:rsidRPr="00C32A3D" w:rsidRDefault="002F2ABF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BBDB620" w14:textId="289648B1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20. Multiple regression model results of </w:t>
      </w:r>
      <w:r w:rsidR="005C0C8A" w:rsidRPr="00C32A3D">
        <w:rPr>
          <w:rFonts w:ascii="Arial" w:hAnsi="Arial" w:cs="Arial"/>
          <w:b/>
          <w:bCs/>
          <w:sz w:val="22"/>
          <w:szCs w:val="22"/>
        </w:rPr>
        <w:t>REM-NREM ratio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long-dela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olled for in the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610"/>
        <w:gridCol w:w="2475"/>
      </w:tblGrid>
      <w:tr w:rsidR="00E961A7" w:rsidRPr="00C32A3D" w14:paraId="64E5CDC5" w14:textId="77777777" w:rsidTr="002F2ABF">
        <w:trPr>
          <w:trHeight w:val="557"/>
        </w:trPr>
        <w:tc>
          <w:tcPr>
            <w:tcW w:w="4225" w:type="dxa"/>
            <w:tcBorders>
              <w:bottom w:val="single" w:sz="4" w:space="0" w:color="auto"/>
              <w:right w:val="nil"/>
            </w:tcBorders>
          </w:tcPr>
          <w:p w14:paraId="2800AF16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3D49A114" w14:textId="7421AF16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B55E0C" w14:textId="38E16DE8" w:rsidR="00E961A7" w:rsidRPr="00C32A3D" w:rsidRDefault="00E961A7" w:rsidP="002F2A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E961A7" w:rsidRPr="00C32A3D" w14:paraId="361CF141" w14:textId="77777777" w:rsidTr="00740581">
        <w:trPr>
          <w:trHeight w:val="305"/>
        </w:trPr>
        <w:tc>
          <w:tcPr>
            <w:tcW w:w="4225" w:type="dxa"/>
            <w:tcBorders>
              <w:right w:val="nil"/>
            </w:tcBorders>
          </w:tcPr>
          <w:p w14:paraId="5F13EF7B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  <w:p w14:paraId="1AD737A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D7DA4DB" w14:textId="356AFF73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945±0.681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682A3415" w14:textId="596FA468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4.303, -1.586]</w:t>
            </w:r>
          </w:p>
        </w:tc>
      </w:tr>
      <w:tr w:rsidR="00E961A7" w:rsidRPr="00C32A3D" w14:paraId="4A36C1F5" w14:textId="77777777" w:rsidTr="00740581">
        <w:trPr>
          <w:trHeight w:val="377"/>
        </w:trPr>
        <w:tc>
          <w:tcPr>
            <w:tcW w:w="4225" w:type="dxa"/>
            <w:tcBorders>
              <w:right w:val="nil"/>
            </w:tcBorders>
          </w:tcPr>
          <w:p w14:paraId="0F602C7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  <w:p w14:paraId="7796D9F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1351240" w14:textId="61207B1F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620±0.779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1C0A1790" w14:textId="2B031DB2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4.174, -1.066]</w:t>
            </w:r>
          </w:p>
        </w:tc>
      </w:tr>
      <w:tr w:rsidR="00E961A7" w:rsidRPr="00C32A3D" w14:paraId="260C751E" w14:textId="77777777" w:rsidTr="00740581">
        <w:trPr>
          <w:trHeight w:val="395"/>
        </w:trPr>
        <w:tc>
          <w:tcPr>
            <w:tcW w:w="4225" w:type="dxa"/>
            <w:tcBorders>
              <w:right w:val="nil"/>
            </w:tcBorders>
          </w:tcPr>
          <w:p w14:paraId="31BBBB42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A0B91FF" w14:textId="1F0D286F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943±0.813</w:t>
            </w:r>
          </w:p>
        </w:tc>
        <w:tc>
          <w:tcPr>
            <w:tcW w:w="2475" w:type="dxa"/>
            <w:tcBorders>
              <w:left w:val="nil"/>
              <w:right w:val="single" w:sz="4" w:space="0" w:color="auto"/>
            </w:tcBorders>
          </w:tcPr>
          <w:p w14:paraId="78EC8DE5" w14:textId="31970F6E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4.564, -1.322]</w:t>
            </w:r>
          </w:p>
        </w:tc>
      </w:tr>
    </w:tbl>
    <w:p w14:paraId="3A858ECF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46F5BB2B" w14:textId="77777777" w:rsidR="00E961A7" w:rsidRPr="00C32A3D" w:rsidRDefault="00E961A7" w:rsidP="00E961A7">
      <w:pPr>
        <w:rPr>
          <w:rFonts w:ascii="Arial" w:hAnsi="Arial" w:cs="Arial"/>
          <w:b/>
          <w:bCs/>
          <w:sz w:val="22"/>
          <w:szCs w:val="22"/>
        </w:rPr>
      </w:pPr>
    </w:p>
    <w:p w14:paraId="079C73C8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531240A" w14:textId="77777777" w:rsidR="00C40B99" w:rsidRPr="00C32A3D" w:rsidRDefault="00C40B99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C1A2E18" w14:textId="487BEAE7" w:rsidR="00E961A7" w:rsidRPr="00C32A3D" w:rsidRDefault="00E961A7" w:rsidP="00E961A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Table S21. Multiple regression model results of </w:t>
      </w:r>
      <w:r w:rsidR="005C0C8A" w:rsidRPr="00C32A3D">
        <w:rPr>
          <w:rFonts w:ascii="Arial" w:hAnsi="Arial" w:cs="Arial"/>
          <w:b/>
          <w:bCs/>
          <w:sz w:val="22"/>
          <w:szCs w:val="22"/>
        </w:rPr>
        <w:t>REM-NREM ratio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long-dela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arental history of AD controlled for in the models)</w:t>
      </w:r>
    </w:p>
    <w:tbl>
      <w:tblPr>
        <w:tblStyle w:val="TableGrid"/>
        <w:tblW w:w="9446" w:type="dxa"/>
        <w:tblLook w:val="04A0" w:firstRow="1" w:lastRow="0" w:firstColumn="1" w:lastColumn="0" w:noHBand="0" w:noVBand="1"/>
      </w:tblPr>
      <w:tblGrid>
        <w:gridCol w:w="4287"/>
        <w:gridCol w:w="2648"/>
        <w:gridCol w:w="2511"/>
      </w:tblGrid>
      <w:tr w:rsidR="00E961A7" w:rsidRPr="00C32A3D" w14:paraId="3358B327" w14:textId="77777777" w:rsidTr="002F2ABF">
        <w:trPr>
          <w:trHeight w:val="629"/>
        </w:trPr>
        <w:tc>
          <w:tcPr>
            <w:tcW w:w="4287" w:type="dxa"/>
            <w:tcBorders>
              <w:bottom w:val="single" w:sz="4" w:space="0" w:color="auto"/>
              <w:right w:val="nil"/>
            </w:tcBorders>
          </w:tcPr>
          <w:p w14:paraId="736747E0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48" w:type="dxa"/>
            <w:tcBorders>
              <w:left w:val="nil"/>
              <w:bottom w:val="single" w:sz="4" w:space="0" w:color="auto"/>
              <w:right w:val="nil"/>
            </w:tcBorders>
          </w:tcPr>
          <w:p w14:paraId="5C3D5190" w14:textId="7951EE4E" w:rsidR="00E961A7" w:rsidRPr="00C32A3D" w:rsidRDefault="002F2ABF" w:rsidP="00740581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5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6EDE73" w14:textId="3B422391" w:rsidR="00E961A7" w:rsidRPr="00C32A3D" w:rsidRDefault="00E961A7" w:rsidP="002F2A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E961A7" w:rsidRPr="00C32A3D" w14:paraId="3E8A25DA" w14:textId="77777777" w:rsidTr="005C0C8A">
        <w:trPr>
          <w:trHeight w:val="314"/>
        </w:trPr>
        <w:tc>
          <w:tcPr>
            <w:tcW w:w="4287" w:type="dxa"/>
            <w:tcBorders>
              <w:right w:val="nil"/>
            </w:tcBorders>
          </w:tcPr>
          <w:p w14:paraId="6CDD9CAF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  <w:p w14:paraId="0CD0C449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48" w:type="dxa"/>
            <w:tcBorders>
              <w:left w:val="nil"/>
              <w:right w:val="nil"/>
            </w:tcBorders>
          </w:tcPr>
          <w:p w14:paraId="4006EEC6" w14:textId="55F87A8E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684±0.672</w:t>
            </w:r>
          </w:p>
        </w:tc>
        <w:tc>
          <w:tcPr>
            <w:tcW w:w="2511" w:type="dxa"/>
            <w:tcBorders>
              <w:left w:val="nil"/>
              <w:right w:val="single" w:sz="4" w:space="0" w:color="auto"/>
            </w:tcBorders>
          </w:tcPr>
          <w:p w14:paraId="6502FBFE" w14:textId="0B37B9AB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&lt;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4.024, -1.344]</w:t>
            </w:r>
          </w:p>
        </w:tc>
      </w:tr>
      <w:tr w:rsidR="00E961A7" w:rsidRPr="00C32A3D" w14:paraId="3044EEF3" w14:textId="77777777" w:rsidTr="005C0C8A">
        <w:trPr>
          <w:trHeight w:val="389"/>
        </w:trPr>
        <w:tc>
          <w:tcPr>
            <w:tcW w:w="4287" w:type="dxa"/>
            <w:tcBorders>
              <w:right w:val="nil"/>
            </w:tcBorders>
          </w:tcPr>
          <w:p w14:paraId="54DAE938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  <w:p w14:paraId="6D31FF0E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48" w:type="dxa"/>
            <w:tcBorders>
              <w:left w:val="nil"/>
              <w:right w:val="nil"/>
            </w:tcBorders>
          </w:tcPr>
          <w:p w14:paraId="3212A3A3" w14:textId="519E9117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404±0.767</w:t>
            </w:r>
          </w:p>
        </w:tc>
        <w:tc>
          <w:tcPr>
            <w:tcW w:w="2511" w:type="dxa"/>
            <w:tcBorders>
              <w:left w:val="nil"/>
              <w:right w:val="single" w:sz="4" w:space="0" w:color="auto"/>
            </w:tcBorders>
          </w:tcPr>
          <w:p w14:paraId="101C7F1B" w14:textId="73DA8C44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3.934, -0.875]</w:t>
            </w:r>
          </w:p>
        </w:tc>
      </w:tr>
      <w:tr w:rsidR="00E961A7" w:rsidRPr="00C32A3D" w14:paraId="656A98A7" w14:textId="77777777" w:rsidTr="005C0C8A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5F8FA655" w14:textId="77777777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14:paraId="24ED04B7" w14:textId="176A6580" w:rsidR="00E961A7" w:rsidRPr="00C32A3D" w:rsidRDefault="00E961A7" w:rsidP="0074058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832±0.802</w:t>
            </w:r>
          </w:p>
        </w:tc>
        <w:tc>
          <w:tcPr>
            <w:tcW w:w="2511" w:type="dxa"/>
            <w:tcBorders>
              <w:left w:val="nil"/>
              <w:right w:val="single" w:sz="4" w:space="0" w:color="auto"/>
            </w:tcBorders>
          </w:tcPr>
          <w:p w14:paraId="33DAA14B" w14:textId="224400EB" w:rsidR="00E961A7" w:rsidRPr="00C32A3D" w:rsidRDefault="00E961A7" w:rsidP="007405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 .001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4.431, -1.234]</w:t>
            </w:r>
          </w:p>
        </w:tc>
      </w:tr>
    </w:tbl>
    <w:p w14:paraId="4FBB2462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6F96E250" w14:textId="77777777" w:rsidR="00E961A7" w:rsidRPr="00C32A3D" w:rsidRDefault="00E961A7" w:rsidP="008737CC">
      <w:pPr>
        <w:rPr>
          <w:rFonts w:ascii="Arial" w:hAnsi="Arial" w:cs="Arial"/>
          <w:b/>
          <w:bCs/>
          <w:sz w:val="22"/>
          <w:szCs w:val="22"/>
        </w:rPr>
      </w:pPr>
    </w:p>
    <w:p w14:paraId="485DE536" w14:textId="77777777" w:rsidR="00E961A7" w:rsidRPr="00C32A3D" w:rsidRDefault="00E961A7" w:rsidP="008737CC">
      <w:pPr>
        <w:rPr>
          <w:rFonts w:ascii="Arial" w:hAnsi="Arial" w:cs="Arial"/>
          <w:b/>
          <w:bCs/>
          <w:sz w:val="22"/>
          <w:szCs w:val="22"/>
        </w:rPr>
      </w:pPr>
    </w:p>
    <w:p w14:paraId="04FC3CC8" w14:textId="52FC8FB5" w:rsidR="0097216F" w:rsidRPr="00C32A3D" w:rsidRDefault="0097216F" w:rsidP="0097216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22. Multiple regression model results of REM OSA characteristics and REM-NREM ratios on RAVLT total learning while controlling for percentage of REM sleep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status controlled for in these models)</w:t>
      </w:r>
    </w:p>
    <w:tbl>
      <w:tblPr>
        <w:tblStyle w:val="TableGrid"/>
        <w:tblW w:w="9446" w:type="dxa"/>
        <w:tblLook w:val="04A0" w:firstRow="1" w:lastRow="0" w:firstColumn="1" w:lastColumn="0" w:noHBand="0" w:noVBand="1"/>
      </w:tblPr>
      <w:tblGrid>
        <w:gridCol w:w="4287"/>
        <w:gridCol w:w="2548"/>
        <w:gridCol w:w="2611"/>
      </w:tblGrid>
      <w:tr w:rsidR="0097216F" w:rsidRPr="00C32A3D" w14:paraId="7A0988AF" w14:textId="77777777" w:rsidTr="003D327E">
        <w:trPr>
          <w:trHeight w:val="629"/>
        </w:trPr>
        <w:tc>
          <w:tcPr>
            <w:tcW w:w="4287" w:type="dxa"/>
            <w:tcBorders>
              <w:bottom w:val="single" w:sz="4" w:space="0" w:color="auto"/>
              <w:right w:val="nil"/>
            </w:tcBorders>
          </w:tcPr>
          <w:p w14:paraId="5BB46DF1" w14:textId="77777777" w:rsidR="0097216F" w:rsidRPr="00C32A3D" w:rsidRDefault="0097216F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  <w:right w:val="nil"/>
            </w:tcBorders>
          </w:tcPr>
          <w:p w14:paraId="33EA939D" w14:textId="77777777" w:rsidR="0097216F" w:rsidRPr="00C32A3D" w:rsidRDefault="0097216F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6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2DB870" w14:textId="77777777" w:rsidR="0097216F" w:rsidRPr="00C32A3D" w:rsidRDefault="0097216F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97216F" w:rsidRPr="00C32A3D" w14:paraId="53AB3D81" w14:textId="77777777" w:rsidTr="003D327E">
        <w:trPr>
          <w:trHeight w:val="314"/>
        </w:trPr>
        <w:tc>
          <w:tcPr>
            <w:tcW w:w="4287" w:type="dxa"/>
            <w:tcBorders>
              <w:right w:val="nil"/>
            </w:tcBorders>
          </w:tcPr>
          <w:p w14:paraId="1E709948" w14:textId="76ADBB94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60B52E6E" w14:textId="53FF9D21" w:rsidR="0097216F" w:rsidRPr="00C32A3D" w:rsidRDefault="0097216F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863±1.896</w:t>
            </w:r>
          </w:p>
        </w:tc>
        <w:tc>
          <w:tcPr>
            <w:tcW w:w="2611" w:type="dxa"/>
            <w:tcBorders>
              <w:left w:val="nil"/>
              <w:right w:val="single" w:sz="4" w:space="0" w:color="auto"/>
            </w:tcBorders>
          </w:tcPr>
          <w:p w14:paraId="21C3128C" w14:textId="767B05B3" w:rsidR="0097216F" w:rsidRPr="00C32A3D" w:rsidRDefault="00BD331A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2*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8.645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1.081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97216F" w:rsidRPr="00C32A3D" w14:paraId="34424D2B" w14:textId="77777777" w:rsidTr="003D327E">
        <w:trPr>
          <w:trHeight w:val="389"/>
        </w:trPr>
        <w:tc>
          <w:tcPr>
            <w:tcW w:w="4287" w:type="dxa"/>
            <w:tcBorders>
              <w:right w:val="nil"/>
            </w:tcBorders>
          </w:tcPr>
          <w:p w14:paraId="5EFFD0DA" w14:textId="4D12387B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16FC2346" w14:textId="4B87B683" w:rsidR="0097216F" w:rsidRPr="00C32A3D" w:rsidRDefault="00BD331A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342</w:t>
            </w:r>
            <w:r w:rsidR="0097216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098</w:t>
            </w:r>
          </w:p>
        </w:tc>
        <w:tc>
          <w:tcPr>
            <w:tcW w:w="2611" w:type="dxa"/>
            <w:tcBorders>
              <w:left w:val="nil"/>
              <w:right w:val="single" w:sz="4" w:space="0" w:color="auto"/>
            </w:tcBorders>
          </w:tcPr>
          <w:p w14:paraId="61E1F35E" w14:textId="0C2AD588" w:rsidR="0097216F" w:rsidRPr="00C32A3D" w:rsidRDefault="00BD331A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3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9.527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, -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1.157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97216F" w:rsidRPr="00C32A3D" w14:paraId="2E9EE358" w14:textId="77777777" w:rsidTr="003D327E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6E97334D" w14:textId="5AFECD64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3997F228" w14:textId="22EBA97A" w:rsidR="0097216F" w:rsidRPr="00C32A3D" w:rsidRDefault="00BD331A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871</w:t>
            </w:r>
            <w:r w:rsidR="0097216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330</w:t>
            </w:r>
          </w:p>
        </w:tc>
        <w:tc>
          <w:tcPr>
            <w:tcW w:w="2611" w:type="dxa"/>
            <w:tcBorders>
              <w:left w:val="nil"/>
              <w:right w:val="single" w:sz="4" w:space="0" w:color="auto"/>
            </w:tcBorders>
          </w:tcPr>
          <w:p w14:paraId="1531B2A3" w14:textId="43B1E449" w:rsidR="0097216F" w:rsidRPr="00C32A3D" w:rsidRDefault="00BD331A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12.518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3.223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97216F" w:rsidRPr="00C32A3D" w14:paraId="124DDF0D" w14:textId="77777777" w:rsidTr="003D327E">
        <w:trPr>
          <w:trHeight w:val="404"/>
        </w:trPr>
        <w:tc>
          <w:tcPr>
            <w:tcW w:w="4287" w:type="dxa"/>
            <w:tcBorders>
              <w:right w:val="nil"/>
            </w:tcBorders>
          </w:tcPr>
          <w:p w14:paraId="450B49E0" w14:textId="181D0ADE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5D1DDD08" w14:textId="76F15DD9" w:rsidR="0097216F" w:rsidRPr="00C32A3D" w:rsidRDefault="00BD331A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142</w:t>
            </w:r>
            <w:r w:rsidR="0097216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668</w:t>
            </w:r>
          </w:p>
        </w:tc>
        <w:tc>
          <w:tcPr>
            <w:tcW w:w="2611" w:type="dxa"/>
            <w:tcBorders>
              <w:left w:val="nil"/>
              <w:right w:val="single" w:sz="4" w:space="0" w:color="auto"/>
            </w:tcBorders>
          </w:tcPr>
          <w:p w14:paraId="5DB560C2" w14:textId="634BC384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&lt;.001* [-4.</w:t>
            </w:r>
            <w:r w:rsidR="00BD331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475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, -</w:t>
            </w:r>
            <w:r w:rsidR="00BD331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1.810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97216F" w:rsidRPr="00C32A3D" w14:paraId="22BF0614" w14:textId="77777777" w:rsidTr="003D327E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5072B0C4" w14:textId="5BF0A234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5AF42E23" w14:textId="4B3D2351" w:rsidR="0097216F" w:rsidRPr="00C32A3D" w:rsidRDefault="00BD331A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888</w:t>
            </w:r>
            <w:r w:rsidR="0097216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512</w:t>
            </w:r>
          </w:p>
        </w:tc>
        <w:tc>
          <w:tcPr>
            <w:tcW w:w="2611" w:type="dxa"/>
            <w:tcBorders>
              <w:left w:val="nil"/>
              <w:right w:val="single" w:sz="4" w:space="0" w:color="auto"/>
            </w:tcBorders>
          </w:tcPr>
          <w:p w14:paraId="649AD3DF" w14:textId="4EB9A832" w:rsidR="0097216F" w:rsidRPr="00C32A3D" w:rsidRDefault="00BD331A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8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 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11.898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="003D327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1.879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97216F" w:rsidRPr="00C32A3D" w14:paraId="373E04D3" w14:textId="77777777" w:rsidTr="003D327E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1558EE9B" w14:textId="16FE3D79" w:rsidR="0097216F" w:rsidRPr="00C32A3D" w:rsidRDefault="0097216F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0FC672C6" w14:textId="5378D67E" w:rsidR="0097216F" w:rsidRPr="00C32A3D" w:rsidRDefault="003D327E" w:rsidP="009721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524</w:t>
            </w:r>
            <w:r w:rsidR="0097216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634</w:t>
            </w:r>
          </w:p>
        </w:tc>
        <w:tc>
          <w:tcPr>
            <w:tcW w:w="2611" w:type="dxa"/>
            <w:tcBorders>
              <w:left w:val="nil"/>
              <w:right w:val="single" w:sz="4" w:space="0" w:color="auto"/>
            </w:tcBorders>
          </w:tcPr>
          <w:p w14:paraId="4B2DCDD3" w14:textId="258E1806" w:rsidR="0097216F" w:rsidRPr="00C32A3D" w:rsidRDefault="003D327E" w:rsidP="009721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6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 [-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12.779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, -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2.270</w:t>
            </w:r>
            <w:r w:rsidR="0097216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</w:tbl>
    <w:p w14:paraId="20846F6D" w14:textId="77777777" w:rsidR="0097216F" w:rsidRPr="00C32A3D" w:rsidRDefault="0097216F" w:rsidP="0097216F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3B374E1" w14:textId="77777777" w:rsidR="0097216F" w:rsidRPr="00C32A3D" w:rsidRDefault="0097216F" w:rsidP="0097216F">
      <w:pPr>
        <w:rPr>
          <w:rFonts w:ascii="Arial" w:hAnsi="Arial" w:cs="Arial"/>
          <w:b/>
          <w:bCs/>
          <w:sz w:val="22"/>
          <w:szCs w:val="22"/>
        </w:rPr>
      </w:pPr>
    </w:p>
    <w:p w14:paraId="5557C064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4BF62F8" w14:textId="77777777" w:rsidR="003D5486" w:rsidRDefault="003D5486" w:rsidP="003D327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D600080" w14:textId="77777777" w:rsidR="003D5486" w:rsidRDefault="003D5486" w:rsidP="003D327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C3AAA80" w14:textId="77777777" w:rsidR="003D5486" w:rsidRDefault="003D5486" w:rsidP="003D327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E3ED69E" w14:textId="21ABEA30" w:rsidR="003D327E" w:rsidRPr="00C32A3D" w:rsidRDefault="003D327E" w:rsidP="003D327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23. Multiple regression model results of REM OSA characteristics and REM-NREM ratios on RAVLT total learning while controlling for percentage of REM sleep (parental history of AD controlled for in these models)</w:t>
      </w:r>
    </w:p>
    <w:tbl>
      <w:tblPr>
        <w:tblStyle w:val="TableGrid"/>
        <w:tblW w:w="9446" w:type="dxa"/>
        <w:tblLook w:val="04A0" w:firstRow="1" w:lastRow="0" w:firstColumn="1" w:lastColumn="0" w:noHBand="0" w:noVBand="1"/>
      </w:tblPr>
      <w:tblGrid>
        <w:gridCol w:w="4287"/>
        <w:gridCol w:w="2458"/>
        <w:gridCol w:w="190"/>
        <w:gridCol w:w="2511"/>
      </w:tblGrid>
      <w:tr w:rsidR="003D327E" w:rsidRPr="00C32A3D" w14:paraId="4E791885" w14:textId="77777777" w:rsidTr="00E14BAD">
        <w:trPr>
          <w:trHeight w:val="629"/>
        </w:trPr>
        <w:tc>
          <w:tcPr>
            <w:tcW w:w="4287" w:type="dxa"/>
            <w:tcBorders>
              <w:bottom w:val="single" w:sz="4" w:space="0" w:color="auto"/>
              <w:right w:val="nil"/>
            </w:tcBorders>
          </w:tcPr>
          <w:p w14:paraId="5BBC434A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6E4A31" w14:textId="77777777" w:rsidR="003D327E" w:rsidRPr="00C32A3D" w:rsidRDefault="003D327E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5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21319D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3D327E" w:rsidRPr="00C32A3D" w14:paraId="7C191AD7" w14:textId="77777777" w:rsidTr="003D327E">
        <w:trPr>
          <w:trHeight w:val="314"/>
        </w:trPr>
        <w:tc>
          <w:tcPr>
            <w:tcW w:w="4287" w:type="dxa"/>
            <w:tcBorders>
              <w:right w:val="nil"/>
            </w:tcBorders>
          </w:tcPr>
          <w:p w14:paraId="16AE80E9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)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3F9425EA" w14:textId="260E6F03" w:rsidR="003D327E" w:rsidRPr="00C32A3D" w:rsidRDefault="003D327E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478±1.754</w:t>
            </w:r>
          </w:p>
        </w:tc>
        <w:tc>
          <w:tcPr>
            <w:tcW w:w="2701" w:type="dxa"/>
            <w:gridSpan w:val="2"/>
            <w:tcBorders>
              <w:left w:val="nil"/>
              <w:right w:val="single" w:sz="4" w:space="0" w:color="auto"/>
            </w:tcBorders>
          </w:tcPr>
          <w:p w14:paraId="317F4F7C" w14:textId="05A7C6C3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013* [-7.975, -0.982]</w:t>
            </w:r>
          </w:p>
        </w:tc>
      </w:tr>
      <w:tr w:rsidR="003D327E" w:rsidRPr="00C32A3D" w14:paraId="144C3957" w14:textId="77777777" w:rsidTr="003D327E">
        <w:trPr>
          <w:trHeight w:val="389"/>
        </w:trPr>
        <w:tc>
          <w:tcPr>
            <w:tcW w:w="4287" w:type="dxa"/>
            <w:tcBorders>
              <w:right w:val="nil"/>
            </w:tcBorders>
          </w:tcPr>
          <w:p w14:paraId="6A279F4B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)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0D16DD63" w14:textId="054828CB" w:rsidR="003D327E" w:rsidRPr="00C32A3D" w:rsidRDefault="003D327E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262±1.949</w:t>
            </w:r>
          </w:p>
        </w:tc>
        <w:tc>
          <w:tcPr>
            <w:tcW w:w="2701" w:type="dxa"/>
            <w:gridSpan w:val="2"/>
            <w:tcBorders>
              <w:left w:val="nil"/>
              <w:right w:val="single" w:sz="4" w:space="0" w:color="auto"/>
            </w:tcBorders>
          </w:tcPr>
          <w:p w14:paraId="4137C9F9" w14:textId="50F77264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9* [-9.149, -1.375]</w:t>
            </w:r>
          </w:p>
        </w:tc>
      </w:tr>
      <w:tr w:rsidR="003D327E" w:rsidRPr="00C32A3D" w14:paraId="013F3B32" w14:textId="77777777" w:rsidTr="003D327E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4B4076F4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)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032038E6" w14:textId="4478CDDD" w:rsidR="003D327E" w:rsidRPr="00C32A3D" w:rsidRDefault="003D327E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506±2.160</w:t>
            </w:r>
          </w:p>
        </w:tc>
        <w:tc>
          <w:tcPr>
            <w:tcW w:w="2701" w:type="dxa"/>
            <w:gridSpan w:val="2"/>
            <w:tcBorders>
              <w:left w:val="nil"/>
              <w:right w:val="single" w:sz="4" w:space="0" w:color="auto"/>
            </w:tcBorders>
          </w:tcPr>
          <w:p w14:paraId="06338342" w14:textId="08FF563C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&lt;.001* [-11.812, -3.199]</w:t>
            </w:r>
          </w:p>
        </w:tc>
      </w:tr>
      <w:tr w:rsidR="003D327E" w:rsidRPr="00C32A3D" w14:paraId="6DEEDFA2" w14:textId="77777777" w:rsidTr="003D327E">
        <w:trPr>
          <w:trHeight w:val="404"/>
        </w:trPr>
        <w:tc>
          <w:tcPr>
            <w:tcW w:w="4287" w:type="dxa"/>
            <w:tcBorders>
              <w:right w:val="nil"/>
            </w:tcBorders>
          </w:tcPr>
          <w:p w14:paraId="71CEAAD3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207C45AC" w14:textId="0DFDB191" w:rsidR="003D327E" w:rsidRPr="00C32A3D" w:rsidRDefault="003D327E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941±2.169</w:t>
            </w:r>
          </w:p>
        </w:tc>
        <w:tc>
          <w:tcPr>
            <w:tcW w:w="2701" w:type="dxa"/>
            <w:gridSpan w:val="2"/>
            <w:tcBorders>
              <w:left w:val="nil"/>
              <w:right w:val="single" w:sz="4" w:space="0" w:color="auto"/>
            </w:tcBorders>
          </w:tcPr>
          <w:p w14:paraId="5A89A795" w14:textId="43E49428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0.008* [-10.265, -1.616]</w:t>
            </w:r>
          </w:p>
        </w:tc>
      </w:tr>
      <w:tr w:rsidR="003D327E" w:rsidRPr="00C32A3D" w14:paraId="10D0908F" w14:textId="77777777" w:rsidTr="003D327E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00064843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RDI:NREM RDI)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0C0ECFF1" w14:textId="3F6975F1" w:rsidR="003D327E" w:rsidRPr="00C32A3D" w:rsidRDefault="003D327E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278±2.376</w:t>
            </w:r>
          </w:p>
        </w:tc>
        <w:tc>
          <w:tcPr>
            <w:tcW w:w="2701" w:type="dxa"/>
            <w:gridSpan w:val="2"/>
            <w:tcBorders>
              <w:left w:val="nil"/>
              <w:right w:val="single" w:sz="4" w:space="0" w:color="auto"/>
            </w:tcBorders>
          </w:tcPr>
          <w:p w14:paraId="2F4BFA5D" w14:textId="78DB0F16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0* [-11.015, -1.541]</w:t>
            </w:r>
          </w:p>
        </w:tc>
      </w:tr>
      <w:tr w:rsidR="003D327E" w:rsidRPr="00C32A3D" w14:paraId="1ABF839B" w14:textId="77777777" w:rsidTr="003D327E">
        <w:trPr>
          <w:trHeight w:val="407"/>
        </w:trPr>
        <w:tc>
          <w:tcPr>
            <w:tcW w:w="4287" w:type="dxa"/>
            <w:tcBorders>
              <w:right w:val="nil"/>
            </w:tcBorders>
          </w:tcPr>
          <w:p w14:paraId="2C4665ED" w14:textId="77777777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ODI:NREM ODI)</w:t>
            </w:r>
          </w:p>
        </w:tc>
        <w:tc>
          <w:tcPr>
            <w:tcW w:w="2458" w:type="dxa"/>
            <w:tcBorders>
              <w:left w:val="nil"/>
              <w:right w:val="nil"/>
            </w:tcBorders>
          </w:tcPr>
          <w:p w14:paraId="23C0F820" w14:textId="2959F120" w:rsidR="003D327E" w:rsidRPr="00C32A3D" w:rsidRDefault="003D327E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137±2.496</w:t>
            </w:r>
          </w:p>
        </w:tc>
        <w:tc>
          <w:tcPr>
            <w:tcW w:w="2701" w:type="dxa"/>
            <w:gridSpan w:val="2"/>
            <w:tcBorders>
              <w:left w:val="nil"/>
              <w:right w:val="single" w:sz="4" w:space="0" w:color="auto"/>
            </w:tcBorders>
          </w:tcPr>
          <w:p w14:paraId="3CFB963D" w14:textId="4E14F5B3" w:rsidR="003D327E" w:rsidRPr="00C32A3D" w:rsidRDefault="003D327E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06* [-12.114, -2.159]</w:t>
            </w:r>
          </w:p>
        </w:tc>
      </w:tr>
    </w:tbl>
    <w:p w14:paraId="4028A095" w14:textId="77777777" w:rsidR="003D327E" w:rsidRPr="00C32A3D" w:rsidRDefault="003D327E" w:rsidP="003D327E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75B33F3B" w14:textId="77777777" w:rsidR="001151E1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CD56E7D" w14:textId="77777777" w:rsidR="003D5486" w:rsidRPr="00C32A3D" w:rsidRDefault="003D5486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DEDAB9A" w14:textId="14CD6AEA" w:rsidR="001151E1" w:rsidRPr="00C32A3D" w:rsidRDefault="00887E6A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Table S24: Multiple regression models results of REM sleep duration (hours) on RAVLT performance while controlling for 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status</w:t>
      </w:r>
      <w:proofErr w:type="gramEnd"/>
    </w:p>
    <w:tbl>
      <w:tblPr>
        <w:tblStyle w:val="TableGrid"/>
        <w:tblW w:w="9482" w:type="dxa"/>
        <w:tblLayout w:type="fixed"/>
        <w:tblLook w:val="04A0" w:firstRow="1" w:lastRow="0" w:firstColumn="1" w:lastColumn="0" w:noHBand="0" w:noVBand="1"/>
      </w:tblPr>
      <w:tblGrid>
        <w:gridCol w:w="2605"/>
        <w:gridCol w:w="1710"/>
        <w:gridCol w:w="2340"/>
        <w:gridCol w:w="2827"/>
      </w:tblGrid>
      <w:tr w:rsidR="00887E6A" w:rsidRPr="00C32A3D" w14:paraId="67C8688D" w14:textId="77777777" w:rsidTr="00887E6A">
        <w:trPr>
          <w:trHeight w:val="629"/>
        </w:trPr>
        <w:tc>
          <w:tcPr>
            <w:tcW w:w="2605" w:type="dxa"/>
            <w:tcBorders>
              <w:bottom w:val="single" w:sz="4" w:space="0" w:color="auto"/>
              <w:right w:val="nil"/>
            </w:tcBorders>
          </w:tcPr>
          <w:p w14:paraId="2313CA69" w14:textId="77777777" w:rsidR="00887E6A" w:rsidRPr="00C32A3D" w:rsidRDefault="00887E6A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D8C47D7" w14:textId="710CE46D" w:rsidR="00887E6A" w:rsidRPr="00C32A3D" w:rsidRDefault="00887E6A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0918516" w14:textId="77777777" w:rsidR="00887E6A" w:rsidRPr="00C32A3D" w:rsidRDefault="00887E6A" w:rsidP="00887E6A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b </w:t>
            </w:r>
          </w:p>
          <w:p w14:paraId="4948E6F9" w14:textId="5A49E98C" w:rsidR="00887E6A" w:rsidRPr="00C32A3D" w:rsidRDefault="00887E6A" w:rsidP="00887E6A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± SEM</w:t>
            </w:r>
          </w:p>
        </w:tc>
        <w:tc>
          <w:tcPr>
            <w:tcW w:w="2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D1CD94" w14:textId="77777777" w:rsidR="00887E6A" w:rsidRPr="00C32A3D" w:rsidRDefault="00887E6A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887E6A" w:rsidRPr="00C32A3D" w14:paraId="1FF59CCC" w14:textId="77777777" w:rsidTr="00887E6A">
        <w:trPr>
          <w:trHeight w:val="431"/>
        </w:trPr>
        <w:tc>
          <w:tcPr>
            <w:tcW w:w="2605" w:type="dxa"/>
            <w:tcBorders>
              <w:right w:val="nil"/>
            </w:tcBorders>
          </w:tcPr>
          <w:p w14:paraId="0E5FD57F" w14:textId="420AEE91" w:rsidR="00887E6A" w:rsidRPr="00C32A3D" w:rsidRDefault="00887E6A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sleep duration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B39F855" w14:textId="10D8256C" w:rsidR="00887E6A" w:rsidRPr="00C32A3D" w:rsidRDefault="00887E6A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D8E2EAC" w14:textId="7F1122D0" w:rsidR="00887E6A" w:rsidRPr="00C32A3D" w:rsidRDefault="00271BF0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575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2.288</w:t>
            </w:r>
          </w:p>
        </w:tc>
        <w:tc>
          <w:tcPr>
            <w:tcW w:w="2827" w:type="dxa"/>
            <w:tcBorders>
              <w:left w:val="nil"/>
              <w:right w:val="single" w:sz="4" w:space="0" w:color="auto"/>
            </w:tcBorders>
          </w:tcPr>
          <w:p w14:paraId="22A1458B" w14:textId="0F66D554" w:rsidR="00887E6A" w:rsidRPr="00C32A3D" w:rsidRDefault="00271BF0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64 [-1.988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7.137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87E6A" w:rsidRPr="00C32A3D" w14:paraId="4E0D48CD" w14:textId="77777777" w:rsidTr="00887E6A">
        <w:trPr>
          <w:trHeight w:val="389"/>
        </w:trPr>
        <w:tc>
          <w:tcPr>
            <w:tcW w:w="2605" w:type="dxa"/>
            <w:tcBorders>
              <w:right w:val="nil"/>
            </w:tcBorders>
          </w:tcPr>
          <w:p w14:paraId="2C8CF389" w14:textId="0FD0B9DB" w:rsidR="00887E6A" w:rsidRPr="00C32A3D" w:rsidRDefault="00887E6A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sleep duration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2B88D02" w14:textId="71D431E6" w:rsidR="00887E6A" w:rsidRPr="00C32A3D" w:rsidRDefault="00887E6A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66795CD" w14:textId="4B58A427" w:rsidR="00887E6A" w:rsidRPr="00C32A3D" w:rsidRDefault="00271BF0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92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654</w:t>
            </w:r>
          </w:p>
        </w:tc>
        <w:tc>
          <w:tcPr>
            <w:tcW w:w="2827" w:type="dxa"/>
            <w:tcBorders>
              <w:left w:val="nil"/>
              <w:right w:val="single" w:sz="4" w:space="0" w:color="auto"/>
            </w:tcBorders>
          </w:tcPr>
          <w:p w14:paraId="3EEABACE" w14:textId="787E54CC" w:rsidR="00887E6A" w:rsidRPr="00C32A3D" w:rsidRDefault="00271BF0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51 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912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695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87E6A" w:rsidRPr="00C32A3D" w14:paraId="70A4D8B5" w14:textId="77777777" w:rsidTr="00887E6A">
        <w:trPr>
          <w:trHeight w:val="407"/>
        </w:trPr>
        <w:tc>
          <w:tcPr>
            <w:tcW w:w="2605" w:type="dxa"/>
            <w:tcBorders>
              <w:right w:val="nil"/>
            </w:tcBorders>
          </w:tcPr>
          <w:p w14:paraId="6EAEC3C0" w14:textId="4A6C332B" w:rsidR="00887E6A" w:rsidRPr="00C32A3D" w:rsidRDefault="00887E6A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sleep duration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8F9832" w14:textId="0E559876" w:rsidR="00887E6A" w:rsidRPr="00C32A3D" w:rsidRDefault="00887E6A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1989071" w14:textId="6F6C806C" w:rsidR="00887E6A" w:rsidRPr="00C32A3D" w:rsidRDefault="00887E6A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271BF0" w:rsidRPr="00C32A3D">
              <w:rPr>
                <w:rFonts w:ascii="Arial" w:hAnsi="Arial" w:cs="Arial"/>
                <w:sz w:val="22"/>
                <w:szCs w:val="22"/>
              </w:rPr>
              <w:t>0.826</w:t>
            </w:r>
            <w:r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="00271BF0" w:rsidRPr="00C32A3D">
              <w:rPr>
                <w:rFonts w:ascii="Arial" w:hAnsi="Arial" w:cs="Arial"/>
                <w:sz w:val="22"/>
                <w:szCs w:val="22"/>
              </w:rPr>
              <w:t>0.722</w:t>
            </w:r>
          </w:p>
        </w:tc>
        <w:tc>
          <w:tcPr>
            <w:tcW w:w="2827" w:type="dxa"/>
            <w:tcBorders>
              <w:left w:val="nil"/>
              <w:right w:val="single" w:sz="4" w:space="0" w:color="auto"/>
            </w:tcBorders>
          </w:tcPr>
          <w:p w14:paraId="14EA03EA" w14:textId="3AC81962" w:rsidR="00887E6A" w:rsidRPr="00C32A3D" w:rsidRDefault="00271BF0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57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32A3D" w:rsidRPr="00C32A3D">
              <w:rPr>
                <w:rFonts w:ascii="Arial" w:hAnsi="Arial" w:cs="Arial"/>
                <w:sz w:val="22"/>
                <w:szCs w:val="22"/>
              </w:rPr>
              <w:t>[-</w:t>
            </w:r>
            <w:r w:rsidRPr="00C32A3D">
              <w:rPr>
                <w:rFonts w:ascii="Arial" w:hAnsi="Arial" w:cs="Arial"/>
                <w:sz w:val="22"/>
                <w:szCs w:val="22"/>
              </w:rPr>
              <w:t>0.614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C32A3D" w:rsidRPr="00C32A3D">
              <w:rPr>
                <w:rFonts w:ascii="Arial" w:hAnsi="Arial" w:cs="Arial"/>
                <w:sz w:val="22"/>
                <w:szCs w:val="22"/>
              </w:rPr>
              <w:t>2.266</w:t>
            </w:r>
            <w:r w:rsidR="00887E6A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18C26174" w14:textId="77777777" w:rsidR="003D5486" w:rsidRPr="00C32A3D" w:rsidRDefault="003D5486" w:rsidP="003D548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29FAF8DA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1552CA6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3A20178" w14:textId="302F83FF" w:rsidR="00C32A3D" w:rsidRPr="00C32A3D" w:rsidRDefault="00C32A3D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Table S25: Multiple regression models results of REM sleep duration (hours) on RAVLT performance while controlling for parental history of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AD</w:t>
      </w:r>
      <w:proofErr w:type="gramEnd"/>
    </w:p>
    <w:tbl>
      <w:tblPr>
        <w:tblStyle w:val="TableGrid"/>
        <w:tblW w:w="9482" w:type="dxa"/>
        <w:tblLayout w:type="fixed"/>
        <w:tblLook w:val="04A0" w:firstRow="1" w:lastRow="0" w:firstColumn="1" w:lastColumn="0" w:noHBand="0" w:noVBand="1"/>
      </w:tblPr>
      <w:tblGrid>
        <w:gridCol w:w="2605"/>
        <w:gridCol w:w="1710"/>
        <w:gridCol w:w="2340"/>
        <w:gridCol w:w="2827"/>
      </w:tblGrid>
      <w:tr w:rsidR="00C32A3D" w:rsidRPr="00C32A3D" w14:paraId="3F1CFD21" w14:textId="77777777" w:rsidTr="00E14BAD">
        <w:trPr>
          <w:trHeight w:val="629"/>
        </w:trPr>
        <w:tc>
          <w:tcPr>
            <w:tcW w:w="2605" w:type="dxa"/>
            <w:tcBorders>
              <w:bottom w:val="single" w:sz="4" w:space="0" w:color="auto"/>
              <w:right w:val="nil"/>
            </w:tcBorders>
          </w:tcPr>
          <w:p w14:paraId="791EFC7B" w14:textId="77777777" w:rsidR="00C32A3D" w:rsidRPr="00C32A3D" w:rsidRDefault="00C32A3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4C8FB1D" w14:textId="77777777" w:rsidR="00C32A3D" w:rsidRPr="00C32A3D" w:rsidRDefault="00C32A3D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1D5647C0" w14:textId="77777777" w:rsidR="00C32A3D" w:rsidRPr="00C32A3D" w:rsidRDefault="00C32A3D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b </w:t>
            </w:r>
          </w:p>
          <w:p w14:paraId="120B5DC8" w14:textId="77777777" w:rsidR="00C32A3D" w:rsidRPr="00C32A3D" w:rsidRDefault="00C32A3D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± SEM</w:t>
            </w:r>
          </w:p>
        </w:tc>
        <w:tc>
          <w:tcPr>
            <w:tcW w:w="2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196AA4" w14:textId="77777777" w:rsidR="00C32A3D" w:rsidRPr="00C32A3D" w:rsidRDefault="00C32A3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32A3D" w:rsidRPr="00C32A3D" w14:paraId="31CC02F1" w14:textId="77777777" w:rsidTr="00E14BAD">
        <w:trPr>
          <w:trHeight w:val="431"/>
        </w:trPr>
        <w:tc>
          <w:tcPr>
            <w:tcW w:w="2605" w:type="dxa"/>
            <w:tcBorders>
              <w:right w:val="nil"/>
            </w:tcBorders>
          </w:tcPr>
          <w:p w14:paraId="5627B5E0" w14:textId="77777777" w:rsidR="00C32A3D" w:rsidRPr="00C32A3D" w:rsidRDefault="00C32A3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sleep duration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C7938E0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187D5CB" w14:textId="4B5BEBFF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638±2.169</w:t>
            </w:r>
          </w:p>
        </w:tc>
        <w:tc>
          <w:tcPr>
            <w:tcW w:w="2827" w:type="dxa"/>
            <w:tcBorders>
              <w:left w:val="nil"/>
              <w:right w:val="single" w:sz="4" w:space="0" w:color="auto"/>
            </w:tcBorders>
          </w:tcPr>
          <w:p w14:paraId="3321C695" w14:textId="400B5FCB" w:rsidR="00C32A3D" w:rsidRPr="00C32A3D" w:rsidRDefault="00C32A3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52 [-2.685, 5.961]</w:t>
            </w:r>
          </w:p>
        </w:tc>
      </w:tr>
      <w:tr w:rsidR="00C32A3D" w:rsidRPr="00C32A3D" w14:paraId="4F49F89C" w14:textId="77777777" w:rsidTr="00E14BAD">
        <w:trPr>
          <w:trHeight w:val="389"/>
        </w:trPr>
        <w:tc>
          <w:tcPr>
            <w:tcW w:w="2605" w:type="dxa"/>
            <w:tcBorders>
              <w:right w:val="nil"/>
            </w:tcBorders>
          </w:tcPr>
          <w:p w14:paraId="7A99B5F5" w14:textId="77777777" w:rsidR="00C32A3D" w:rsidRPr="00C32A3D" w:rsidRDefault="00C32A3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sleep duration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5E6731C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4DAE3CC" w14:textId="02A8D70F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00±0.655</w:t>
            </w:r>
          </w:p>
        </w:tc>
        <w:tc>
          <w:tcPr>
            <w:tcW w:w="2827" w:type="dxa"/>
            <w:tcBorders>
              <w:left w:val="nil"/>
              <w:right w:val="single" w:sz="4" w:space="0" w:color="auto"/>
            </w:tcBorders>
          </w:tcPr>
          <w:p w14:paraId="7C61CEDD" w14:textId="0FB09A3C" w:rsidR="00C32A3D" w:rsidRPr="00C32A3D" w:rsidRDefault="00C32A3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61 [-1.106, 1.507]</w:t>
            </w:r>
          </w:p>
        </w:tc>
      </w:tr>
      <w:tr w:rsidR="00C32A3D" w:rsidRPr="00C32A3D" w14:paraId="0C4D7896" w14:textId="77777777" w:rsidTr="00E14BAD">
        <w:trPr>
          <w:trHeight w:val="407"/>
        </w:trPr>
        <w:tc>
          <w:tcPr>
            <w:tcW w:w="2605" w:type="dxa"/>
            <w:tcBorders>
              <w:right w:val="nil"/>
            </w:tcBorders>
          </w:tcPr>
          <w:p w14:paraId="63D349F8" w14:textId="77777777" w:rsidR="00C32A3D" w:rsidRPr="00C32A3D" w:rsidRDefault="00C32A3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REM sleep duration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C98C01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E0CE532" w14:textId="399E424B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18±0.714</w:t>
            </w:r>
          </w:p>
        </w:tc>
        <w:tc>
          <w:tcPr>
            <w:tcW w:w="2827" w:type="dxa"/>
            <w:tcBorders>
              <w:left w:val="nil"/>
              <w:right w:val="single" w:sz="4" w:space="0" w:color="auto"/>
            </w:tcBorders>
          </w:tcPr>
          <w:p w14:paraId="0FC1790C" w14:textId="50AC8426" w:rsidR="00C32A3D" w:rsidRPr="00C32A3D" w:rsidRDefault="00C32A3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90 [-0.806, 2.041]</w:t>
            </w:r>
          </w:p>
        </w:tc>
      </w:tr>
    </w:tbl>
    <w:p w14:paraId="74216A37" w14:textId="77777777" w:rsidR="003D5486" w:rsidRPr="00C32A3D" w:rsidRDefault="003D5486" w:rsidP="003D548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317C0F3" w14:textId="77777777" w:rsidR="00C32A3D" w:rsidRPr="00C32A3D" w:rsidRDefault="00C32A3D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1BED36C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8024D7B" w14:textId="77777777" w:rsidR="003D5486" w:rsidRDefault="003D5486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1E53ECA" w14:textId="77777777" w:rsidR="003D5486" w:rsidRDefault="003D5486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7FEB3DD" w14:textId="77777777" w:rsidR="003D5486" w:rsidRDefault="003D5486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C79B780" w14:textId="77777777" w:rsidR="003D5486" w:rsidRDefault="003D5486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B868516" w14:textId="77777777" w:rsidR="003D5486" w:rsidRDefault="003D5486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0A1D529" w14:textId="77777777" w:rsidR="003D5486" w:rsidRDefault="003D5486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C0FE334" w14:textId="77777777" w:rsidR="00C347B8" w:rsidRDefault="00C347B8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A861932" w14:textId="361AC54D" w:rsidR="00C32A3D" w:rsidRPr="00C32A3D" w:rsidRDefault="00C32A3D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 xml:space="preserve">Table S26: Multiple regression models results of total number of apneas and hypopneas in REM sleep on RAVLT performance while controlling for 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status</w:t>
      </w:r>
      <w:proofErr w:type="gramEnd"/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415"/>
        <w:gridCol w:w="1620"/>
        <w:gridCol w:w="1980"/>
        <w:gridCol w:w="2430"/>
      </w:tblGrid>
      <w:tr w:rsidR="00C32A3D" w:rsidRPr="00C32A3D" w14:paraId="4445DAC1" w14:textId="77777777" w:rsidTr="003D5486">
        <w:trPr>
          <w:trHeight w:val="629"/>
        </w:trPr>
        <w:tc>
          <w:tcPr>
            <w:tcW w:w="3415" w:type="dxa"/>
            <w:tcBorders>
              <w:bottom w:val="single" w:sz="4" w:space="0" w:color="auto"/>
              <w:right w:val="nil"/>
            </w:tcBorders>
          </w:tcPr>
          <w:p w14:paraId="458171F3" w14:textId="77777777" w:rsidR="00C32A3D" w:rsidRPr="00C32A3D" w:rsidRDefault="00C32A3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1FD4881" w14:textId="77777777" w:rsidR="00C32A3D" w:rsidRPr="00C32A3D" w:rsidRDefault="00C32A3D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C5CD201" w14:textId="62715934" w:rsidR="00C32A3D" w:rsidRPr="00C32A3D" w:rsidRDefault="00C32A3D" w:rsidP="00C32A3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F139DE" w14:textId="77777777" w:rsidR="00C32A3D" w:rsidRPr="00C32A3D" w:rsidRDefault="00C32A3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32A3D" w:rsidRPr="00C32A3D" w14:paraId="4405FCA8" w14:textId="77777777" w:rsidTr="003D5486">
        <w:trPr>
          <w:trHeight w:val="431"/>
        </w:trPr>
        <w:tc>
          <w:tcPr>
            <w:tcW w:w="3415" w:type="dxa"/>
            <w:tcBorders>
              <w:right w:val="nil"/>
            </w:tcBorders>
          </w:tcPr>
          <w:p w14:paraId="46E6078A" w14:textId="0A87FFC0" w:rsidR="00C32A3D" w:rsidRPr="00C32A3D" w:rsidRDefault="003D5486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="00C32A3D" w:rsidRPr="00C32A3D">
              <w:rPr>
                <w:rFonts w:ascii="Arial" w:hAnsi="Arial" w:cs="Arial"/>
                <w:sz w:val="22"/>
                <w:szCs w:val="22"/>
              </w:rPr>
              <w:t>REM apneas/hypopnea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C32A3D"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32A3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1BC026B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4B568B6" w14:textId="5506F457" w:rsidR="00C32A3D" w:rsidRPr="003D5486" w:rsidRDefault="003D5486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-3.317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>±</w:t>
            </w:r>
            <w:r w:rsidRPr="003D5486">
              <w:rPr>
                <w:rFonts w:ascii="Arial" w:hAnsi="Arial" w:cs="Arial"/>
                <w:sz w:val="22"/>
                <w:szCs w:val="22"/>
              </w:rPr>
              <w:t>1.907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5E7EDD8B" w14:textId="5D850083" w:rsidR="00C32A3D" w:rsidRPr="003D5486" w:rsidRDefault="003D5486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 xml:space="preserve">0.086 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>[</w:t>
            </w:r>
            <w:r w:rsidRPr="003D5486">
              <w:rPr>
                <w:rFonts w:ascii="Arial" w:hAnsi="Arial" w:cs="Arial"/>
                <w:sz w:val="22"/>
                <w:szCs w:val="22"/>
              </w:rPr>
              <w:t>-7.120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D5486">
              <w:rPr>
                <w:rFonts w:ascii="Arial" w:hAnsi="Arial" w:cs="Arial"/>
                <w:sz w:val="22"/>
                <w:szCs w:val="22"/>
              </w:rPr>
              <w:t>0.485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32A3D" w:rsidRPr="00C32A3D" w14:paraId="3F5885DA" w14:textId="77777777" w:rsidTr="003D5486">
        <w:trPr>
          <w:trHeight w:val="389"/>
        </w:trPr>
        <w:tc>
          <w:tcPr>
            <w:tcW w:w="3415" w:type="dxa"/>
            <w:tcBorders>
              <w:right w:val="nil"/>
            </w:tcBorders>
          </w:tcPr>
          <w:p w14:paraId="34BA86BC" w14:textId="307C2CC0" w:rsidR="00C32A3D" w:rsidRPr="00C32A3D" w:rsidRDefault="003D5486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pneas/hypopnea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32A3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2CF9BA2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1927EAE" w14:textId="2A837488" w:rsidR="00C32A3D" w:rsidRPr="003D5486" w:rsidRDefault="003D5486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-1.096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>±</w:t>
            </w:r>
            <w:r w:rsidRPr="003D5486"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0C129130" w14:textId="48B8C5D9" w:rsidR="00C32A3D" w:rsidRPr="003D5486" w:rsidRDefault="003D5486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045* 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-2.168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-0.025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C32A3D" w:rsidRPr="00C32A3D" w14:paraId="1C3ECEB4" w14:textId="77777777" w:rsidTr="003D5486">
        <w:trPr>
          <w:trHeight w:val="407"/>
        </w:trPr>
        <w:tc>
          <w:tcPr>
            <w:tcW w:w="3415" w:type="dxa"/>
            <w:tcBorders>
              <w:right w:val="nil"/>
            </w:tcBorders>
          </w:tcPr>
          <w:p w14:paraId="4213C480" w14:textId="37FC4B5B" w:rsidR="00C32A3D" w:rsidRPr="00C32A3D" w:rsidRDefault="003D5486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pneas/hypopnea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32A3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B664735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DC67486" w14:textId="1BA10176" w:rsidR="00C32A3D" w:rsidRPr="003D5486" w:rsidRDefault="003D5486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-1.548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>±</w:t>
            </w:r>
            <w:r w:rsidRPr="003D5486">
              <w:rPr>
                <w:rFonts w:ascii="Arial" w:hAnsi="Arial" w:cs="Arial"/>
                <w:sz w:val="22"/>
                <w:szCs w:val="22"/>
              </w:rPr>
              <w:t>0.587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71712253" w14:textId="738AFDD4" w:rsidR="00C32A3D" w:rsidRPr="003D5486" w:rsidRDefault="003D5486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010* 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-2.717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-0.378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</w:tbl>
    <w:p w14:paraId="0003F311" w14:textId="77777777" w:rsidR="003D5486" w:rsidRPr="00C32A3D" w:rsidRDefault="003D5486" w:rsidP="003D548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308C8F4E" w14:textId="77777777" w:rsidR="00C32A3D" w:rsidRPr="00C32A3D" w:rsidRDefault="00C32A3D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B627ADB" w14:textId="77777777" w:rsidR="00C32A3D" w:rsidRPr="00C32A3D" w:rsidRDefault="00C32A3D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C0FDD08" w14:textId="66D786B3" w:rsidR="00C32A3D" w:rsidRPr="00C32A3D" w:rsidRDefault="00C32A3D" w:rsidP="00C32A3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2</w:t>
      </w:r>
      <w:r w:rsidR="003D5486">
        <w:rPr>
          <w:rFonts w:ascii="Arial" w:hAnsi="Arial" w:cs="Arial"/>
          <w:b/>
          <w:bCs/>
          <w:sz w:val="22"/>
          <w:szCs w:val="22"/>
        </w:rPr>
        <w:t>7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: Multiple regression models results </w:t>
      </w:r>
      <w:r w:rsidR="003D5486" w:rsidRPr="00C32A3D">
        <w:rPr>
          <w:rFonts w:ascii="Arial" w:hAnsi="Arial" w:cs="Arial"/>
          <w:b/>
          <w:bCs/>
          <w:sz w:val="22"/>
          <w:szCs w:val="22"/>
        </w:rPr>
        <w:t>of total number of apneas and hypopneas in REM sleep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on RAVLT performance while controlling for parental history of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AD</w:t>
      </w:r>
      <w:proofErr w:type="gramEnd"/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415"/>
        <w:gridCol w:w="1710"/>
        <w:gridCol w:w="1980"/>
        <w:gridCol w:w="2430"/>
      </w:tblGrid>
      <w:tr w:rsidR="003D5486" w:rsidRPr="00C32A3D" w14:paraId="358BB4AF" w14:textId="77777777" w:rsidTr="003D5486">
        <w:trPr>
          <w:trHeight w:val="629"/>
        </w:trPr>
        <w:tc>
          <w:tcPr>
            <w:tcW w:w="3415" w:type="dxa"/>
            <w:tcBorders>
              <w:bottom w:val="single" w:sz="4" w:space="0" w:color="auto"/>
              <w:right w:val="nil"/>
            </w:tcBorders>
          </w:tcPr>
          <w:p w14:paraId="779F3B98" w14:textId="77777777" w:rsidR="00C32A3D" w:rsidRPr="00C32A3D" w:rsidRDefault="00C32A3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2BE1F32" w14:textId="77777777" w:rsidR="00C32A3D" w:rsidRPr="00C32A3D" w:rsidRDefault="00C32A3D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AE7D677" w14:textId="77777777" w:rsidR="003D5486" w:rsidRDefault="00C32A3D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</w:t>
            </w:r>
          </w:p>
          <w:p w14:paraId="48ADA970" w14:textId="1973EECF" w:rsidR="00C32A3D" w:rsidRPr="00C32A3D" w:rsidRDefault="00C32A3D" w:rsidP="003D5486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b ± SEM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49F6BE" w14:textId="77777777" w:rsidR="00C32A3D" w:rsidRPr="00C32A3D" w:rsidRDefault="00C32A3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32A3D" w:rsidRPr="00C32A3D" w14:paraId="452651D5" w14:textId="77777777" w:rsidTr="003D5486">
        <w:trPr>
          <w:trHeight w:val="431"/>
        </w:trPr>
        <w:tc>
          <w:tcPr>
            <w:tcW w:w="3415" w:type="dxa"/>
            <w:tcBorders>
              <w:right w:val="nil"/>
            </w:tcBorders>
          </w:tcPr>
          <w:p w14:paraId="4B9F795C" w14:textId="08586547" w:rsidR="00C32A3D" w:rsidRPr="00C32A3D" w:rsidRDefault="003D5486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pneas/hypopnea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32A3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FFFABD1" w14:textId="77777777" w:rsidR="00C32A3D" w:rsidRPr="00C32A3D" w:rsidRDefault="00C32A3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E6F5242" w14:textId="06D555E3" w:rsidR="00C32A3D" w:rsidRPr="003D5486" w:rsidRDefault="003D5486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-3.542</w:t>
            </w:r>
            <w:r w:rsidR="00C32A3D" w:rsidRPr="003D5486">
              <w:rPr>
                <w:rFonts w:ascii="Arial" w:hAnsi="Arial" w:cs="Arial"/>
                <w:sz w:val="22"/>
                <w:szCs w:val="22"/>
              </w:rPr>
              <w:t>±</w:t>
            </w:r>
            <w:r w:rsidRPr="003D5486">
              <w:rPr>
                <w:rFonts w:ascii="Arial" w:hAnsi="Arial" w:cs="Arial"/>
                <w:sz w:val="22"/>
                <w:szCs w:val="22"/>
              </w:rPr>
              <w:t>1.764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1FB385F2" w14:textId="44CCA0FD" w:rsidR="00C32A3D" w:rsidRPr="003D5486" w:rsidRDefault="003D5486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0.0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-7.059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-0.026</w:t>
            </w:r>
            <w:r w:rsidR="00C32A3D"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3D5486" w:rsidRPr="00C32A3D" w14:paraId="394357CC" w14:textId="77777777" w:rsidTr="003D5486">
        <w:trPr>
          <w:trHeight w:val="389"/>
        </w:trPr>
        <w:tc>
          <w:tcPr>
            <w:tcW w:w="3415" w:type="dxa"/>
            <w:tcBorders>
              <w:right w:val="nil"/>
            </w:tcBorders>
          </w:tcPr>
          <w:p w14:paraId="6A1E25B4" w14:textId="3E85CAC4" w:rsidR="003D5486" w:rsidRPr="00C32A3D" w:rsidRDefault="003D5486" w:rsidP="003D548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pneas/hypopnea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199559D" w14:textId="77777777" w:rsidR="003D5486" w:rsidRPr="00C32A3D" w:rsidRDefault="003D5486" w:rsidP="003D54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2763F1B" w14:textId="4465BAD6" w:rsidR="003D5486" w:rsidRPr="003D5486" w:rsidRDefault="003D5486" w:rsidP="003D54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-0.995±0.533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5D5FA4D5" w14:textId="40A8A9D1" w:rsidR="003D5486" w:rsidRPr="003D5486" w:rsidRDefault="003D5486" w:rsidP="003D5486">
            <w:pPr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0.066 [-2.058, 0.068]</w:t>
            </w:r>
          </w:p>
        </w:tc>
      </w:tr>
      <w:tr w:rsidR="003D5486" w:rsidRPr="00C32A3D" w14:paraId="52B69692" w14:textId="77777777" w:rsidTr="003D5486">
        <w:trPr>
          <w:trHeight w:val="407"/>
        </w:trPr>
        <w:tc>
          <w:tcPr>
            <w:tcW w:w="3415" w:type="dxa"/>
            <w:tcBorders>
              <w:right w:val="nil"/>
            </w:tcBorders>
          </w:tcPr>
          <w:p w14:paraId="678BED78" w14:textId="23829AC7" w:rsidR="003D5486" w:rsidRPr="00C32A3D" w:rsidRDefault="003D5486" w:rsidP="003D548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>REM apneas/hypopnea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E2215EB" w14:textId="77777777" w:rsidR="003D5486" w:rsidRPr="00C32A3D" w:rsidRDefault="003D5486" w:rsidP="003D54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CAFC5D7" w14:textId="458F5A74" w:rsidR="003D5486" w:rsidRPr="003D5486" w:rsidRDefault="003D5486" w:rsidP="003D54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86">
              <w:rPr>
                <w:rFonts w:ascii="Arial" w:hAnsi="Arial" w:cs="Arial"/>
                <w:sz w:val="22"/>
                <w:szCs w:val="22"/>
              </w:rPr>
              <w:t>-1.478±0.572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7E45B17A" w14:textId="7948E698" w:rsidR="003D5486" w:rsidRPr="003D5486" w:rsidRDefault="003D5486" w:rsidP="003D54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>0.01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3D5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.618, -0.339]</w:t>
            </w:r>
          </w:p>
        </w:tc>
      </w:tr>
    </w:tbl>
    <w:p w14:paraId="562784B5" w14:textId="77777777" w:rsidR="003D5486" w:rsidRPr="00C32A3D" w:rsidRDefault="003D5486" w:rsidP="003D5486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C2BC701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4F8687F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5768BDC" w14:textId="6F426B2C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2</w:t>
      </w:r>
      <w:r>
        <w:rPr>
          <w:rFonts w:ascii="Arial" w:hAnsi="Arial" w:cs="Arial"/>
          <w:b/>
          <w:bCs/>
          <w:sz w:val="22"/>
          <w:szCs w:val="22"/>
        </w:rPr>
        <w:t>8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: Multiple regression models results of total number of </w:t>
      </w:r>
      <w:r>
        <w:rPr>
          <w:rFonts w:ascii="Arial" w:hAnsi="Arial" w:cs="Arial"/>
          <w:b/>
          <w:bCs/>
          <w:sz w:val="22"/>
          <w:szCs w:val="22"/>
        </w:rPr>
        <w:t>respiratory disturbances</w:t>
      </w:r>
      <w:r w:rsidR="003B718C">
        <w:rPr>
          <w:rFonts w:ascii="Arial" w:hAnsi="Arial" w:cs="Arial"/>
          <w:b/>
          <w:bCs/>
          <w:sz w:val="22"/>
          <w:szCs w:val="22"/>
        </w:rPr>
        <w:t xml:space="preserve"> (apneas/hypopneas and respiratory-related arousals)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in REM sleep on RAVLT performance while controlling for 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status</w:t>
      </w:r>
      <w:proofErr w:type="gramEnd"/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415"/>
        <w:gridCol w:w="1620"/>
        <w:gridCol w:w="1980"/>
        <w:gridCol w:w="2430"/>
      </w:tblGrid>
      <w:tr w:rsidR="00C347B8" w:rsidRPr="00C32A3D" w14:paraId="56FD149C" w14:textId="77777777" w:rsidTr="00E14BAD">
        <w:trPr>
          <w:trHeight w:val="629"/>
        </w:trPr>
        <w:tc>
          <w:tcPr>
            <w:tcW w:w="3415" w:type="dxa"/>
            <w:tcBorders>
              <w:bottom w:val="single" w:sz="4" w:space="0" w:color="auto"/>
              <w:right w:val="nil"/>
            </w:tcBorders>
          </w:tcPr>
          <w:p w14:paraId="0FE0545C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2C11144E" w14:textId="77777777" w:rsidR="00C347B8" w:rsidRPr="00C32A3D" w:rsidRDefault="00C347B8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644C7BC" w14:textId="77777777" w:rsidR="00C347B8" w:rsidRPr="00C32A3D" w:rsidRDefault="00C347B8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AF3124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347B8" w:rsidRPr="00C32A3D" w14:paraId="4D70E2B6" w14:textId="77777777" w:rsidTr="00E14BAD">
        <w:trPr>
          <w:trHeight w:val="431"/>
        </w:trPr>
        <w:tc>
          <w:tcPr>
            <w:tcW w:w="3415" w:type="dxa"/>
            <w:tcBorders>
              <w:right w:val="nil"/>
            </w:tcBorders>
          </w:tcPr>
          <w:p w14:paraId="7F563FAB" w14:textId="77777777" w:rsidR="00C347B8" w:rsidRDefault="00C347B8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</w:p>
          <w:p w14:paraId="460C790B" w14:textId="558C383C" w:rsidR="00C347B8" w:rsidRPr="00C32A3D" w:rsidRDefault="00C347B8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respiratory disturbances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78C62B3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FB366B7" w14:textId="4EAC9F36" w:rsidR="00C347B8" w:rsidRPr="00C347B8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-3.691±2.062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70782D5B" w14:textId="2BD02A4C" w:rsidR="00C347B8" w:rsidRPr="00C347B8" w:rsidRDefault="00C347B8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0.078 [-7.803, 0.421]</w:t>
            </w:r>
          </w:p>
        </w:tc>
      </w:tr>
      <w:tr w:rsidR="00C347B8" w:rsidRPr="00C32A3D" w14:paraId="108993F0" w14:textId="77777777" w:rsidTr="00E14BAD">
        <w:trPr>
          <w:trHeight w:val="389"/>
        </w:trPr>
        <w:tc>
          <w:tcPr>
            <w:tcW w:w="3415" w:type="dxa"/>
            <w:tcBorders>
              <w:right w:val="nil"/>
            </w:tcBorders>
          </w:tcPr>
          <w:p w14:paraId="23063763" w14:textId="77777777" w:rsid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</w:p>
          <w:p w14:paraId="7EB6341C" w14:textId="2C85D6FB" w:rsidR="00C347B8" w:rsidRPr="00C32A3D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respiratory disturbances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EFA07C4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908ABC4" w14:textId="71BA9695" w:rsidR="00C347B8" w:rsidRPr="00C347B8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-0.839±0.590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6CB25591" w14:textId="09104FE6" w:rsidR="00C347B8" w:rsidRPr="00C347B8" w:rsidRDefault="00C347B8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0.159</w:t>
            </w:r>
            <w:r w:rsidRPr="00C347B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347B8">
              <w:rPr>
                <w:rFonts w:ascii="Arial" w:hAnsi="Arial" w:cs="Arial"/>
                <w:sz w:val="22"/>
                <w:szCs w:val="22"/>
              </w:rPr>
              <w:t>[-2.016</w:t>
            </w:r>
            <w:r w:rsidRPr="00C347B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47B8">
              <w:rPr>
                <w:rFonts w:ascii="Arial" w:hAnsi="Arial" w:cs="Arial"/>
                <w:sz w:val="22"/>
                <w:szCs w:val="22"/>
              </w:rPr>
              <w:t>0.337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347B8" w:rsidRPr="00C32A3D" w14:paraId="5B748376" w14:textId="77777777" w:rsidTr="00E14BAD">
        <w:trPr>
          <w:trHeight w:val="407"/>
        </w:trPr>
        <w:tc>
          <w:tcPr>
            <w:tcW w:w="3415" w:type="dxa"/>
            <w:tcBorders>
              <w:right w:val="nil"/>
            </w:tcBorders>
          </w:tcPr>
          <w:p w14:paraId="63FE2871" w14:textId="77777777" w:rsid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</w:p>
          <w:p w14:paraId="08FD2633" w14:textId="286264D3" w:rsidR="00C347B8" w:rsidRPr="00C32A3D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respiratory disturbances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2AF14FE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1C54364" w14:textId="33EE599B" w:rsidR="00C347B8" w:rsidRPr="00C347B8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-1.325±0.647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47B73B8E" w14:textId="4BDCE1D9" w:rsidR="00C347B8" w:rsidRPr="00C347B8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47B8">
              <w:rPr>
                <w:rFonts w:ascii="Arial" w:hAnsi="Arial" w:cs="Arial"/>
                <w:b/>
                <w:bCs/>
                <w:sz w:val="22"/>
                <w:szCs w:val="22"/>
              </w:rPr>
              <w:t>0.044* [-2.614, -0.035]</w:t>
            </w:r>
          </w:p>
        </w:tc>
      </w:tr>
    </w:tbl>
    <w:p w14:paraId="1FE42DA5" w14:textId="77777777" w:rsidR="00C347B8" w:rsidRPr="00C32A3D" w:rsidRDefault="00C347B8" w:rsidP="00C347B8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0FB7DC60" w14:textId="77777777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B8E02A7" w14:textId="77777777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2A61FE1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13528CD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44E8C42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B66F4E9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E1C18D3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B3AA1D6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F91FE6A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809D682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2989D04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6396163" w14:textId="77777777" w:rsidR="00C347B8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20887DA" w14:textId="0B15591E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2</w:t>
      </w:r>
      <w:r>
        <w:rPr>
          <w:rFonts w:ascii="Arial" w:hAnsi="Arial" w:cs="Arial"/>
          <w:b/>
          <w:bCs/>
          <w:sz w:val="22"/>
          <w:szCs w:val="22"/>
        </w:rPr>
        <w:t>9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: Multiple regression models results of total number of </w:t>
      </w:r>
      <w:r>
        <w:rPr>
          <w:rFonts w:ascii="Arial" w:hAnsi="Arial" w:cs="Arial"/>
          <w:b/>
          <w:bCs/>
          <w:sz w:val="22"/>
          <w:szCs w:val="22"/>
        </w:rPr>
        <w:t>respiratory disturbance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r w:rsidR="003B718C">
        <w:rPr>
          <w:rFonts w:ascii="Arial" w:hAnsi="Arial" w:cs="Arial"/>
          <w:b/>
          <w:bCs/>
          <w:sz w:val="22"/>
          <w:szCs w:val="22"/>
        </w:rPr>
        <w:t>(apneas/hypopneas and respiratory-related arousals)</w:t>
      </w:r>
      <w:r w:rsidR="003B718C"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r w:rsidRPr="00C32A3D">
        <w:rPr>
          <w:rFonts w:ascii="Arial" w:hAnsi="Arial" w:cs="Arial"/>
          <w:b/>
          <w:bCs/>
          <w:sz w:val="22"/>
          <w:szCs w:val="22"/>
        </w:rPr>
        <w:t>in REM sleep on RAVLT performance while controlling for parental histo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of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AD</w:t>
      </w:r>
      <w:proofErr w:type="gramEnd"/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415"/>
        <w:gridCol w:w="1710"/>
        <w:gridCol w:w="1980"/>
        <w:gridCol w:w="2430"/>
      </w:tblGrid>
      <w:tr w:rsidR="00C347B8" w:rsidRPr="00C32A3D" w14:paraId="328ED87B" w14:textId="77777777" w:rsidTr="00E14BAD">
        <w:trPr>
          <w:trHeight w:val="629"/>
        </w:trPr>
        <w:tc>
          <w:tcPr>
            <w:tcW w:w="3415" w:type="dxa"/>
            <w:tcBorders>
              <w:bottom w:val="single" w:sz="4" w:space="0" w:color="auto"/>
              <w:right w:val="nil"/>
            </w:tcBorders>
          </w:tcPr>
          <w:p w14:paraId="0C507F1B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728D82C" w14:textId="77777777" w:rsidR="00C347B8" w:rsidRPr="00C32A3D" w:rsidRDefault="00C347B8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4F9CDA6" w14:textId="77777777" w:rsidR="00C347B8" w:rsidRDefault="00C347B8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</w:t>
            </w:r>
          </w:p>
          <w:p w14:paraId="3E5345F3" w14:textId="77777777" w:rsidR="00C347B8" w:rsidRPr="00C32A3D" w:rsidRDefault="00C347B8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b ± SEM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AF63A8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347B8" w:rsidRPr="00C32A3D" w14:paraId="3B6A5624" w14:textId="77777777" w:rsidTr="00E14BAD">
        <w:trPr>
          <w:trHeight w:val="431"/>
        </w:trPr>
        <w:tc>
          <w:tcPr>
            <w:tcW w:w="3415" w:type="dxa"/>
            <w:tcBorders>
              <w:right w:val="nil"/>
            </w:tcBorders>
          </w:tcPr>
          <w:p w14:paraId="21F523A2" w14:textId="77777777" w:rsid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</w:p>
          <w:p w14:paraId="2D13C638" w14:textId="5464B539" w:rsidR="00C347B8" w:rsidRPr="00C32A3D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respiratory disturbances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A81C85" w14:textId="77777777" w:rsidR="00C347B8" w:rsidRPr="00C32A3D" w:rsidRDefault="00C347B8" w:rsidP="00C34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E5B13C6" w14:textId="23F1432E" w:rsidR="00C347B8" w:rsidRPr="00C347B8" w:rsidRDefault="00C347B8" w:rsidP="00C34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-3.970±1.905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17127DA1" w14:textId="05C47484" w:rsidR="00C347B8" w:rsidRP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b/>
                <w:bCs/>
                <w:sz w:val="22"/>
                <w:szCs w:val="22"/>
              </w:rPr>
              <w:t>0.041* [-7.768, -0.172</w:t>
            </w:r>
            <w:r w:rsidRPr="00C347B8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347B8" w:rsidRPr="00C32A3D" w14:paraId="7EDEE3FF" w14:textId="77777777" w:rsidTr="00E14BAD">
        <w:trPr>
          <w:trHeight w:val="389"/>
        </w:trPr>
        <w:tc>
          <w:tcPr>
            <w:tcW w:w="3415" w:type="dxa"/>
            <w:tcBorders>
              <w:right w:val="nil"/>
            </w:tcBorders>
          </w:tcPr>
          <w:p w14:paraId="47C84E24" w14:textId="77777777" w:rsid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</w:p>
          <w:p w14:paraId="797775F2" w14:textId="6A6A9CC8" w:rsidR="00C347B8" w:rsidRPr="00C32A3D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respiratory disturbances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6F4C111" w14:textId="77777777" w:rsidR="00C347B8" w:rsidRPr="00C32A3D" w:rsidRDefault="00C347B8" w:rsidP="00C34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69FA8A1" w14:textId="32D8CBB0" w:rsidR="00C347B8" w:rsidRPr="00C347B8" w:rsidRDefault="00C347B8" w:rsidP="00C34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-0.734±0.585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56150147" w14:textId="5405F565" w:rsidR="00C347B8" w:rsidRP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0.213 [-1.899, 0.431]</w:t>
            </w:r>
          </w:p>
        </w:tc>
      </w:tr>
      <w:tr w:rsidR="00C347B8" w:rsidRPr="00C32A3D" w14:paraId="1392507E" w14:textId="77777777" w:rsidTr="00E14BAD">
        <w:trPr>
          <w:trHeight w:val="407"/>
        </w:trPr>
        <w:tc>
          <w:tcPr>
            <w:tcW w:w="3415" w:type="dxa"/>
            <w:tcBorders>
              <w:right w:val="nil"/>
            </w:tcBorders>
          </w:tcPr>
          <w:p w14:paraId="00AB66E9" w14:textId="77777777" w:rsid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</w:p>
          <w:p w14:paraId="47DD9A5C" w14:textId="4A97A17B" w:rsidR="00C347B8" w:rsidRPr="00C32A3D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respiratory disturbances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B77847B" w14:textId="77777777" w:rsidR="00C347B8" w:rsidRPr="00C32A3D" w:rsidRDefault="00C347B8" w:rsidP="00C34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32219FB" w14:textId="6FDAA849" w:rsidR="00C347B8" w:rsidRPr="00C347B8" w:rsidRDefault="00C347B8" w:rsidP="00C34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sz w:val="22"/>
                <w:szCs w:val="22"/>
              </w:rPr>
              <w:t>-1.262±0.629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5E4B8DF8" w14:textId="0584CEE5" w:rsidR="00C347B8" w:rsidRPr="00C347B8" w:rsidRDefault="00C347B8" w:rsidP="00C347B8">
            <w:pPr>
              <w:rPr>
                <w:rFonts w:ascii="Arial" w:hAnsi="Arial" w:cs="Arial"/>
                <w:sz w:val="22"/>
                <w:szCs w:val="22"/>
              </w:rPr>
            </w:pPr>
            <w:r w:rsidRPr="00C347B8">
              <w:rPr>
                <w:rFonts w:ascii="Arial" w:hAnsi="Arial" w:cs="Arial"/>
                <w:b/>
                <w:bCs/>
                <w:sz w:val="22"/>
                <w:szCs w:val="22"/>
              </w:rPr>
              <w:t>0.049* [-2.517, -0.007</w:t>
            </w:r>
            <w:r w:rsidRPr="00C347B8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6F26ACBD" w14:textId="77777777" w:rsidR="00C347B8" w:rsidRPr="00C32A3D" w:rsidRDefault="00C347B8" w:rsidP="00C347B8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5371FF57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8E7A180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EE9490F" w14:textId="02201007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0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: Multiple regression models results of total </w:t>
      </w:r>
      <w:r w:rsidRPr="00C347B8">
        <w:rPr>
          <w:rFonts w:ascii="Arial" w:hAnsi="Arial" w:cs="Arial"/>
          <w:b/>
          <w:bCs/>
          <w:sz w:val="22"/>
          <w:szCs w:val="22"/>
        </w:rPr>
        <w:t xml:space="preserve">number of </w:t>
      </w:r>
      <w:r w:rsidRPr="003D54BD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oxyhemoglobin desaturation</w:t>
      </w:r>
      <w:r w:rsidR="003D54BD" w:rsidRPr="003D54BD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s</w:t>
      </w:r>
      <w:r w:rsidRPr="003D54BD">
        <w:rPr>
          <w:rFonts w:ascii="Arial" w:hAnsi="Arial" w:cs="Arial"/>
          <w:b/>
          <w:bCs/>
          <w:sz w:val="22"/>
          <w:szCs w:val="22"/>
        </w:rPr>
        <w:t xml:space="preserve"> </w:t>
      </w:r>
      <w:r w:rsidRPr="00C347B8">
        <w:rPr>
          <w:rFonts w:ascii="Arial" w:hAnsi="Arial" w:cs="Arial"/>
          <w:b/>
          <w:bCs/>
          <w:sz w:val="22"/>
          <w:szCs w:val="22"/>
        </w:rPr>
        <w:t xml:space="preserve">in REM sleep on RAVLT performance while controlling for </w:t>
      </w:r>
      <w:r w:rsidRPr="00C347B8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47B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C347B8">
        <w:rPr>
          <w:rFonts w:ascii="Arial" w:hAnsi="Arial" w:cs="Arial"/>
          <w:b/>
          <w:bCs/>
          <w:sz w:val="22"/>
          <w:szCs w:val="22"/>
        </w:rPr>
        <w:t>status</w:t>
      </w:r>
      <w:proofErr w:type="gramEnd"/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415"/>
        <w:gridCol w:w="1620"/>
        <w:gridCol w:w="1980"/>
        <w:gridCol w:w="2430"/>
      </w:tblGrid>
      <w:tr w:rsidR="00C347B8" w:rsidRPr="00C32A3D" w14:paraId="702B9C17" w14:textId="77777777" w:rsidTr="00E14BAD">
        <w:trPr>
          <w:trHeight w:val="629"/>
        </w:trPr>
        <w:tc>
          <w:tcPr>
            <w:tcW w:w="3415" w:type="dxa"/>
            <w:tcBorders>
              <w:bottom w:val="single" w:sz="4" w:space="0" w:color="auto"/>
              <w:right w:val="nil"/>
            </w:tcBorders>
          </w:tcPr>
          <w:p w14:paraId="76A4955E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23033DF2" w14:textId="77777777" w:rsidR="00C347B8" w:rsidRPr="00C32A3D" w:rsidRDefault="00C347B8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E6C3E10" w14:textId="77777777" w:rsidR="00C347B8" w:rsidRPr="00C32A3D" w:rsidRDefault="00C347B8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95BACA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3D54BD" w:rsidRPr="00C32A3D" w14:paraId="09D6FB42" w14:textId="77777777" w:rsidTr="00E14BAD">
        <w:trPr>
          <w:trHeight w:val="431"/>
        </w:trPr>
        <w:tc>
          <w:tcPr>
            <w:tcW w:w="3415" w:type="dxa"/>
            <w:tcBorders>
              <w:right w:val="nil"/>
            </w:tcBorders>
          </w:tcPr>
          <w:p w14:paraId="06F02277" w14:textId="21BD74A7" w:rsidR="003D54BD" w:rsidRPr="00C32A3D" w:rsidRDefault="003D54BD" w:rsidP="003D54B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  <w:r w:rsidRPr="003D54B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xyhemoglobin desaturations</w:t>
            </w:r>
            <w:r w:rsidRPr="00C347B8"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566E089" w14:textId="77777777" w:rsidR="003D54BD" w:rsidRPr="00C32A3D" w:rsidRDefault="003D54BD" w:rsidP="003D54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6C0AF2E" w14:textId="190DA3DB" w:rsidR="003D54BD" w:rsidRPr="003D54BD" w:rsidRDefault="003D54BD" w:rsidP="003D54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>-4.128±2.266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790D2F28" w14:textId="4FF8C22F" w:rsidR="003D54BD" w:rsidRPr="003D54BD" w:rsidRDefault="003D54BD" w:rsidP="003D54BD">
            <w:pPr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>0.073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</w:t>
            </w:r>
            <w:r w:rsidRPr="003D54BD">
              <w:rPr>
                <w:rFonts w:ascii="Arial" w:hAnsi="Arial" w:cs="Arial"/>
                <w:sz w:val="22"/>
                <w:szCs w:val="22"/>
              </w:rPr>
              <w:t>-8.647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BD">
              <w:rPr>
                <w:rFonts w:ascii="Arial" w:hAnsi="Arial" w:cs="Arial"/>
                <w:sz w:val="22"/>
                <w:szCs w:val="22"/>
              </w:rPr>
              <w:t>0.391]</w:t>
            </w:r>
          </w:p>
        </w:tc>
      </w:tr>
      <w:tr w:rsidR="00C347B8" w:rsidRPr="00C32A3D" w14:paraId="72FD982C" w14:textId="77777777" w:rsidTr="00E14BAD">
        <w:trPr>
          <w:trHeight w:val="389"/>
        </w:trPr>
        <w:tc>
          <w:tcPr>
            <w:tcW w:w="3415" w:type="dxa"/>
            <w:tcBorders>
              <w:right w:val="nil"/>
            </w:tcBorders>
          </w:tcPr>
          <w:p w14:paraId="048C0E29" w14:textId="331BE81D" w:rsidR="00C347B8" w:rsidRPr="00C32A3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  <w:r w:rsidRPr="003D54B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xyhemoglobin desaturations</w:t>
            </w:r>
            <w:r w:rsidRPr="00C347B8"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C07E156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55C5AB0" w14:textId="5036067C" w:rsidR="00C347B8" w:rsidRPr="003D54BD" w:rsidRDefault="003D54B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>-0.941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±</w:t>
            </w:r>
            <w:r w:rsidRPr="003D54BD"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630FDF7D" w14:textId="4AA662CD" w:rsidR="00C347B8" w:rsidRPr="003D54B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 xml:space="preserve">0.151 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[</w:t>
            </w:r>
            <w:r w:rsidRPr="003D54BD">
              <w:rPr>
                <w:rFonts w:ascii="Arial" w:hAnsi="Arial" w:cs="Arial"/>
                <w:sz w:val="22"/>
                <w:szCs w:val="22"/>
              </w:rPr>
              <w:t>-2.234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BD">
              <w:rPr>
                <w:rFonts w:ascii="Arial" w:hAnsi="Arial" w:cs="Arial"/>
                <w:sz w:val="22"/>
                <w:szCs w:val="22"/>
              </w:rPr>
              <w:t>0.352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347B8" w:rsidRPr="00C32A3D" w14:paraId="1716FDB7" w14:textId="77777777" w:rsidTr="00E14BAD">
        <w:trPr>
          <w:trHeight w:val="407"/>
        </w:trPr>
        <w:tc>
          <w:tcPr>
            <w:tcW w:w="3415" w:type="dxa"/>
            <w:tcBorders>
              <w:right w:val="nil"/>
            </w:tcBorders>
          </w:tcPr>
          <w:p w14:paraId="41D1ED4F" w14:textId="4F4B39D1" w:rsidR="00C347B8" w:rsidRPr="00C32A3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  <w:r w:rsidRPr="003D54B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xyhemoglobin desaturations</w:t>
            </w:r>
            <w:r w:rsidRPr="00C347B8"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D89C485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944ED79" w14:textId="02F90F0F" w:rsidR="00C347B8" w:rsidRPr="003D54BD" w:rsidRDefault="003D54B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>-1.457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±</w:t>
            </w:r>
            <w:r w:rsidRPr="003D54BD">
              <w:rPr>
                <w:rFonts w:ascii="Arial" w:hAnsi="Arial" w:cs="Arial"/>
                <w:sz w:val="22"/>
                <w:szCs w:val="22"/>
              </w:rPr>
              <w:t>0.711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0456F58E" w14:textId="75542838" w:rsidR="00C347B8" w:rsidRPr="003D54B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0.044* [</w:t>
            </w:r>
            <w:r w:rsidR="003D54BD" w:rsidRPr="003D54BD">
              <w:rPr>
                <w:rFonts w:ascii="Arial" w:hAnsi="Arial" w:cs="Arial"/>
                <w:sz w:val="22"/>
                <w:szCs w:val="22"/>
              </w:rPr>
              <w:t>-2.875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="003D54BD" w:rsidRPr="003D54BD">
              <w:rPr>
                <w:rFonts w:ascii="Arial" w:hAnsi="Arial" w:cs="Arial"/>
                <w:sz w:val="22"/>
                <w:szCs w:val="22"/>
              </w:rPr>
              <w:t>-0.039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</w:tbl>
    <w:p w14:paraId="681000A3" w14:textId="77777777" w:rsidR="00C347B8" w:rsidRPr="00C32A3D" w:rsidRDefault="00C347B8" w:rsidP="00C347B8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48F55F08" w14:textId="77777777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84B8C61" w14:textId="77777777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37579EE" w14:textId="231386BB" w:rsidR="00C347B8" w:rsidRPr="00C32A3D" w:rsidRDefault="00C347B8" w:rsidP="00C347B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1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: Multiple regression models results of total number of </w:t>
      </w:r>
      <w:r w:rsidRPr="00C347B8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oxyhemoglobin desaturation</w:t>
      </w:r>
      <w:r w:rsidR="003D54BD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s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in REM sleep on RAVLT performance while controlling for parental histo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of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AD</w:t>
      </w:r>
      <w:proofErr w:type="gramEnd"/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415"/>
        <w:gridCol w:w="1710"/>
        <w:gridCol w:w="1980"/>
        <w:gridCol w:w="2430"/>
      </w:tblGrid>
      <w:tr w:rsidR="00C347B8" w:rsidRPr="00C32A3D" w14:paraId="540C5391" w14:textId="77777777" w:rsidTr="00E14BAD">
        <w:trPr>
          <w:trHeight w:val="629"/>
        </w:trPr>
        <w:tc>
          <w:tcPr>
            <w:tcW w:w="3415" w:type="dxa"/>
            <w:tcBorders>
              <w:bottom w:val="single" w:sz="4" w:space="0" w:color="auto"/>
              <w:right w:val="nil"/>
            </w:tcBorders>
          </w:tcPr>
          <w:p w14:paraId="0CD36C44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5ED2726" w14:textId="77777777" w:rsidR="00C347B8" w:rsidRPr="00C32A3D" w:rsidRDefault="00C347B8" w:rsidP="00E14BAD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603AA5C" w14:textId="77777777" w:rsidR="00C347B8" w:rsidRDefault="00C347B8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standardized </w:t>
            </w:r>
          </w:p>
          <w:p w14:paraId="25AB3ED3" w14:textId="77777777" w:rsidR="00C347B8" w:rsidRPr="00C32A3D" w:rsidRDefault="00C347B8" w:rsidP="00E14BAD">
            <w:pPr>
              <w:pStyle w:val="NormalWeb"/>
              <w:spacing w:before="0" w:beforeAutospacing="0" w:after="0" w:afterAutospacing="0"/>
              <w:ind w:right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b ± SEM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95EF5B" w14:textId="77777777" w:rsidR="00C347B8" w:rsidRPr="00C32A3D" w:rsidRDefault="00C347B8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347B8" w:rsidRPr="00C32A3D" w14:paraId="3B687D5A" w14:textId="77777777" w:rsidTr="00E14BAD">
        <w:trPr>
          <w:trHeight w:val="431"/>
        </w:trPr>
        <w:tc>
          <w:tcPr>
            <w:tcW w:w="3415" w:type="dxa"/>
            <w:tcBorders>
              <w:right w:val="nil"/>
            </w:tcBorders>
          </w:tcPr>
          <w:p w14:paraId="20905B1B" w14:textId="5AB3F143" w:rsidR="00C347B8" w:rsidRPr="00C32A3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  <w:r w:rsidRPr="003D54B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xyhemoglobin desaturations</w:t>
            </w:r>
            <w:r w:rsidRPr="00C347B8"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D03D507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Total learn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7104C8D" w14:textId="387B7C3E" w:rsidR="00C347B8" w:rsidRPr="003D54BD" w:rsidRDefault="003D54BD" w:rsidP="00E14B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-4.571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±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2.100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4755A35A" w14:textId="7CDCDD7B" w:rsidR="00C347B8" w:rsidRPr="003D54BD" w:rsidRDefault="003D54B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033 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-8.756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-0.385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C347B8" w:rsidRPr="00C32A3D" w14:paraId="46B5E922" w14:textId="77777777" w:rsidTr="00E14BAD">
        <w:trPr>
          <w:trHeight w:val="389"/>
        </w:trPr>
        <w:tc>
          <w:tcPr>
            <w:tcW w:w="3415" w:type="dxa"/>
            <w:tcBorders>
              <w:right w:val="nil"/>
            </w:tcBorders>
          </w:tcPr>
          <w:p w14:paraId="66377A0E" w14:textId="393ACED2" w:rsidR="00C347B8" w:rsidRPr="00C32A3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  <w:r w:rsidRPr="003D54B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xyhemoglobin desaturations</w:t>
            </w:r>
            <w:r w:rsidRPr="00C347B8"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525B7A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sz w:val="22"/>
                <w:szCs w:val="22"/>
              </w:rPr>
              <w:t>Short-delay</w:t>
            </w:r>
            <w:proofErr w:type="gramEnd"/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78C42D7" w14:textId="37B5E797" w:rsidR="00C347B8" w:rsidRPr="003D54BD" w:rsidRDefault="003D54BD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>-0.874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±</w:t>
            </w:r>
            <w:r w:rsidRPr="003D54BD">
              <w:rPr>
                <w:rFonts w:ascii="Arial" w:hAnsi="Arial" w:cs="Arial"/>
                <w:sz w:val="22"/>
                <w:szCs w:val="22"/>
              </w:rPr>
              <w:t>0.645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0AED2520" w14:textId="299FE44E" w:rsidR="00C347B8" w:rsidRPr="003D54B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r w:rsidRPr="003D54BD">
              <w:rPr>
                <w:rFonts w:ascii="Arial" w:hAnsi="Arial" w:cs="Arial"/>
                <w:sz w:val="22"/>
                <w:szCs w:val="22"/>
              </w:rPr>
              <w:t xml:space="preserve">0.179 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[</w:t>
            </w:r>
            <w:r w:rsidRPr="003D54BD">
              <w:rPr>
                <w:rFonts w:ascii="Arial" w:hAnsi="Arial" w:cs="Arial"/>
                <w:sz w:val="22"/>
                <w:szCs w:val="22"/>
              </w:rPr>
              <w:t>-2.159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D54BD">
              <w:rPr>
                <w:rFonts w:ascii="Arial" w:hAnsi="Arial" w:cs="Arial"/>
                <w:sz w:val="22"/>
                <w:szCs w:val="22"/>
              </w:rPr>
              <w:t>0.411</w:t>
            </w:r>
            <w:r w:rsidR="00C347B8" w:rsidRPr="003D54B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347B8" w:rsidRPr="00C32A3D" w14:paraId="25A4CC6C" w14:textId="77777777" w:rsidTr="00E14BAD">
        <w:trPr>
          <w:trHeight w:val="407"/>
        </w:trPr>
        <w:tc>
          <w:tcPr>
            <w:tcW w:w="3415" w:type="dxa"/>
            <w:tcBorders>
              <w:right w:val="nil"/>
            </w:tcBorders>
          </w:tcPr>
          <w:p w14:paraId="42C2CB75" w14:textId="191231BE" w:rsidR="00C347B8" w:rsidRPr="00C32A3D" w:rsidRDefault="003D54BD" w:rsidP="00E14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sz w:val="22"/>
                <w:szCs w:val="22"/>
              </w:rPr>
              <w:t xml:space="preserve">REM </w:t>
            </w:r>
            <w:r w:rsidRPr="003D54B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xyhemoglobin desaturations</w:t>
            </w:r>
            <w:r w:rsidRPr="00C347B8">
              <w:rPr>
                <w:rFonts w:ascii="Arial" w:hAnsi="Arial" w:cs="Arial"/>
                <w:sz w:val="22"/>
                <w:szCs w:val="22"/>
              </w:rPr>
              <w:t>)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→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6041940" w14:textId="77777777" w:rsidR="00C347B8" w:rsidRPr="00C32A3D" w:rsidRDefault="00C347B8" w:rsidP="00E1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Long-dela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6498C9C" w14:textId="73D01BBC" w:rsidR="00C347B8" w:rsidRPr="003D54BD" w:rsidRDefault="003D54BD" w:rsidP="00E14B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-1.433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±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0.694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</w:tcPr>
          <w:p w14:paraId="6EA406C6" w14:textId="6581F31F" w:rsidR="00C347B8" w:rsidRPr="003D54BD" w:rsidRDefault="003D54BD" w:rsidP="00E14B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0.043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* [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-2.817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-0.048</w:t>
            </w:r>
            <w:r w:rsidR="00C347B8" w:rsidRPr="003D54B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</w:tbl>
    <w:p w14:paraId="3E4313B1" w14:textId="77777777" w:rsidR="00C347B8" w:rsidRPr="00C32A3D" w:rsidRDefault="00C347B8" w:rsidP="00C347B8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068E5F43" w14:textId="77777777" w:rsidR="00C347B8" w:rsidRPr="00C32A3D" w:rsidRDefault="00C347B8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AD00D87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6388A24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A95FCB3" w14:textId="77777777" w:rsidR="001151E1" w:rsidRPr="00C32A3D" w:rsidRDefault="001151E1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BB958C1" w14:textId="77777777" w:rsidR="002F2ABF" w:rsidRPr="00C32A3D" w:rsidRDefault="002F2ABF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ECDA4CB" w14:textId="77777777" w:rsidR="003D54BD" w:rsidRDefault="003D54BD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407BCA4" w14:textId="77777777" w:rsidR="003D54BD" w:rsidRDefault="003D54BD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552A2A1" w14:textId="77777777" w:rsidR="003D54BD" w:rsidRDefault="003D54BD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EC9B299" w14:textId="77777777" w:rsidR="003D54BD" w:rsidRDefault="003D54BD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2ACA50E" w14:textId="588424A2" w:rsidR="00C40B99" w:rsidRPr="00C32A3D" w:rsidRDefault="00C40B99" w:rsidP="00C40B9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2</w:t>
      </w:r>
      <w:r w:rsidRPr="00C32A3D">
        <w:rPr>
          <w:rFonts w:ascii="Arial" w:hAnsi="Arial" w:cs="Arial"/>
          <w:b/>
          <w:bCs/>
          <w:sz w:val="22"/>
          <w:szCs w:val="22"/>
        </w:rPr>
        <w:t>. Multiple regression model results of OSA features</w:t>
      </w:r>
      <w:r w:rsidR="00605D6D" w:rsidRPr="00C32A3D">
        <w:rPr>
          <w:rFonts w:ascii="Arial" w:hAnsi="Arial" w:cs="Arial"/>
          <w:b/>
          <w:bCs/>
          <w:sz w:val="22"/>
          <w:szCs w:val="22"/>
        </w:rPr>
        <w:t xml:space="preserve"> </w:t>
      </w:r>
      <w:r w:rsidR="00605D6D" w:rsidRPr="00C32A3D">
        <w:rPr>
          <w:rFonts w:ascii="Arial" w:hAnsi="Arial" w:cs="Arial"/>
          <w:b/>
          <w:bCs/>
          <w:i/>
          <w:iCs/>
          <w:color w:val="202122"/>
          <w:sz w:val="22"/>
          <w:szCs w:val="22"/>
          <w:shd w:val="clear" w:color="auto" w:fill="FFFFFF"/>
        </w:rPr>
        <w:t>×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AD risk factors interactions (predictors) on RAVLT total le</w:t>
      </w:r>
      <w:r w:rsidR="00605D6D" w:rsidRPr="00C32A3D">
        <w:rPr>
          <w:rFonts w:ascii="Arial" w:hAnsi="Arial" w:cs="Arial"/>
          <w:b/>
          <w:bCs/>
          <w:sz w:val="22"/>
          <w:szCs w:val="22"/>
        </w:rPr>
        <w:t>ar</w:t>
      </w:r>
      <w:r w:rsidRPr="00C32A3D">
        <w:rPr>
          <w:rFonts w:ascii="Arial" w:hAnsi="Arial" w:cs="Arial"/>
          <w:b/>
          <w:bCs/>
          <w:sz w:val="22"/>
          <w:szCs w:val="22"/>
        </w:rPr>
        <w:t>ning</w:t>
      </w:r>
      <w:r w:rsidR="00605D6D" w:rsidRPr="00C32A3D">
        <w:rPr>
          <w:rFonts w:ascii="Arial" w:hAnsi="Arial" w:cs="Arial"/>
          <w:b/>
          <w:bCs/>
          <w:sz w:val="22"/>
          <w:szCs w:val="22"/>
        </w:rPr>
        <w:t xml:space="preserve"> (</w:t>
      </w:r>
      <w:r w:rsidR="00605D6D"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="00605D6D" w:rsidRPr="00C32A3D">
        <w:rPr>
          <w:rFonts w:ascii="Arial" w:hAnsi="Arial" w:cs="Arial"/>
          <w:b/>
          <w:bCs/>
          <w:sz w:val="22"/>
          <w:szCs w:val="22"/>
        </w:rPr>
        <w:t xml:space="preserve"> as a covariate in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061"/>
        <w:gridCol w:w="2709"/>
      </w:tblGrid>
      <w:tr w:rsidR="00C40B99" w:rsidRPr="00C32A3D" w14:paraId="7D32212E" w14:textId="77777777" w:rsidTr="002F2ABF">
        <w:trPr>
          <w:trHeight w:val="557"/>
        </w:trPr>
        <w:tc>
          <w:tcPr>
            <w:tcW w:w="3955" w:type="dxa"/>
            <w:tcBorders>
              <w:bottom w:val="single" w:sz="4" w:space="0" w:color="auto"/>
              <w:right w:val="nil"/>
            </w:tcBorders>
          </w:tcPr>
          <w:p w14:paraId="7444D5E9" w14:textId="77777777" w:rsidR="00C40B99" w:rsidRPr="00C32A3D" w:rsidRDefault="00C40B99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0FCF44F5" w14:textId="6E939EAC" w:rsidR="00C40B99" w:rsidRPr="00C32A3D" w:rsidRDefault="002F2ABF" w:rsidP="00B026B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95217B" w14:textId="554E5360" w:rsidR="00C40B99" w:rsidRPr="00C32A3D" w:rsidRDefault="00C40B99" w:rsidP="002F2A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C40B99" w:rsidRPr="00C32A3D" w14:paraId="509848A3" w14:textId="77777777" w:rsidTr="00AA1BE6">
        <w:trPr>
          <w:trHeight w:val="305"/>
        </w:trPr>
        <w:tc>
          <w:tcPr>
            <w:tcW w:w="3955" w:type="dxa"/>
            <w:tcBorders>
              <w:right w:val="nil"/>
            </w:tcBorders>
          </w:tcPr>
          <w:p w14:paraId="072FD614" w14:textId="4B05D9C1" w:rsidR="00C40B99" w:rsidRPr="00C32A3D" w:rsidRDefault="00C40B99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="00605D6D"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51347430" w14:textId="77777777" w:rsidR="00C40B99" w:rsidRPr="00C32A3D" w:rsidRDefault="00C40B99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45A34BF" w14:textId="5061264F" w:rsidR="00C40B99" w:rsidRPr="00C32A3D" w:rsidRDefault="00C40B99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50±0.25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3A65F05" w14:textId="3CCFFE08" w:rsidR="00C40B99" w:rsidRPr="00C32A3D" w:rsidRDefault="00C40B99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35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762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>, 0</w:t>
            </w:r>
            <w:r w:rsidRPr="00C32A3D">
              <w:rPr>
                <w:rFonts w:ascii="Arial" w:hAnsi="Arial" w:cs="Arial"/>
                <w:sz w:val="22"/>
                <w:szCs w:val="22"/>
              </w:rPr>
              <w:t>.263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40B99" w:rsidRPr="00C32A3D" w14:paraId="53E8267D" w14:textId="77777777" w:rsidTr="00AA1BE6">
        <w:trPr>
          <w:trHeight w:val="377"/>
        </w:trPr>
        <w:tc>
          <w:tcPr>
            <w:tcW w:w="3955" w:type="dxa"/>
            <w:tcBorders>
              <w:right w:val="nil"/>
            </w:tcBorders>
          </w:tcPr>
          <w:p w14:paraId="4B032049" w14:textId="36D9B3EA" w:rsidR="00C40B99" w:rsidRPr="00C32A3D" w:rsidRDefault="00C40B99" w:rsidP="00C40B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="00605D6D"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6F37E299" w14:textId="77777777" w:rsidR="00C40B99" w:rsidRPr="00C32A3D" w:rsidRDefault="00C40B99" w:rsidP="00C40B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4DFCF1E8" w14:textId="30159785" w:rsidR="00C40B99" w:rsidRPr="00C32A3D" w:rsidRDefault="00605D6D" w:rsidP="00C40B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771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3.75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BD92187" w14:textId="5A7CC25C" w:rsidR="00C40B99" w:rsidRPr="00C32A3D" w:rsidRDefault="00605D6D" w:rsidP="00C40B99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39 [-9.264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5.722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C40B99" w:rsidRPr="00C32A3D" w14:paraId="7C0430AD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C195936" w14:textId="7E624C1B" w:rsidR="00C40B99" w:rsidRPr="00C32A3D" w:rsidRDefault="00C40B99" w:rsidP="00C40B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605D6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HI) </w:t>
            </w:r>
            <w:r w:rsidR="00605D6D"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="00605D6D"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43803140" w14:textId="73274901" w:rsidR="00C40B99" w:rsidRPr="00C32A3D" w:rsidRDefault="00605D6D" w:rsidP="00C40B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728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3.865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7EE4CC7" w14:textId="7F39244D" w:rsidR="00C40B99" w:rsidRPr="00C32A3D" w:rsidRDefault="00605D6D" w:rsidP="00C40B99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483 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0.436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4.981</w:t>
            </w:r>
            <w:r w:rsidR="00C40B99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605D6D" w:rsidRPr="00C32A3D" w14:paraId="7290E4CC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3768E6D" w14:textId="77777777" w:rsidR="00605D6D" w:rsidRPr="00C32A3D" w:rsidRDefault="00605D6D" w:rsidP="00C40B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4642AD76" w14:textId="77777777" w:rsidR="00605D6D" w:rsidRPr="00C32A3D" w:rsidRDefault="00605D6D" w:rsidP="00C40B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70554BF" w14:textId="77777777" w:rsidR="00605D6D" w:rsidRPr="00C32A3D" w:rsidRDefault="00605D6D" w:rsidP="00C40B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5D6D" w:rsidRPr="00C32A3D" w14:paraId="42031EC2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73A12985" w14:textId="28B1CC9B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3BA655E7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773A590E" w14:textId="4E7B16D9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08±0.305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14775BA2" w14:textId="34893C5D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98 [-0.816, 0.401]</w:t>
            </w:r>
          </w:p>
        </w:tc>
      </w:tr>
      <w:tr w:rsidR="00605D6D" w:rsidRPr="00C32A3D" w14:paraId="59C053CF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3FE1B7A6" w14:textId="096547E3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4D52F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0CBFC834" w14:textId="0D839454" w:rsidR="00605D6D" w:rsidRPr="00C32A3D" w:rsidRDefault="004D52FE" w:rsidP="004D52FE">
            <w:pPr>
              <w:tabs>
                <w:tab w:val="left" w:pos="1157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470308F" w14:textId="1BFCE05C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258±4.253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4F03A43B" w14:textId="63CA4430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97 [-6.224, 10.740]</w:t>
            </w:r>
          </w:p>
        </w:tc>
      </w:tr>
      <w:tr w:rsidR="00605D6D" w:rsidRPr="00C32A3D" w14:paraId="46F7813B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3CF3C6F" w14:textId="41BFCC6A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</w:t>
            </w:r>
            <w:r w:rsidR="004D52F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04E32A8" w14:textId="73B7D9C1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999±4.169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32FA4A0C" w14:textId="10A57466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55 [-14.314, 2.316]</w:t>
            </w:r>
          </w:p>
        </w:tc>
      </w:tr>
      <w:tr w:rsidR="00605D6D" w:rsidRPr="00C32A3D" w14:paraId="27A8C805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0258A3B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B34AC15" w14:textId="77777777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EBA99BE" w14:textId="77777777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5D6D" w:rsidRPr="00C32A3D" w14:paraId="179DF94E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327FA414" w14:textId="29C543E5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110E31EC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89DF6DC" w14:textId="471A1661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325±0.258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F1444BE" w14:textId="4FF8766E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11 [-0.839, 0.189]</w:t>
            </w:r>
          </w:p>
        </w:tc>
      </w:tr>
      <w:tr w:rsidR="00605D6D" w:rsidRPr="00C32A3D" w14:paraId="580F9DA6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78C6F672" w14:textId="7D510005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7DCB2E88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76C5180E" w14:textId="111992BE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694±4.30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238CCA6" w14:textId="67EECFCF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94 [-12.285, 4.897]</w:t>
            </w:r>
          </w:p>
        </w:tc>
      </w:tr>
      <w:tr w:rsidR="00605D6D" w:rsidRPr="00C32A3D" w14:paraId="6C41AE1D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6A1FBCA0" w14:textId="3C734F71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E94365E" w14:textId="0810901B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5.610±4.52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6F691BB" w14:textId="3D0B4948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19 [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>-14.639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>3.419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605D6D" w:rsidRPr="00C32A3D" w14:paraId="6118AF70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EC1800E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05A53C1" w14:textId="77777777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344BF592" w14:textId="77777777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5D6D" w:rsidRPr="00C32A3D" w14:paraId="11719124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E88EEBD" w14:textId="727C34DE" w:rsidR="00605D6D" w:rsidRPr="00C32A3D" w:rsidRDefault="00AD1326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="00605D6D"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="00605D6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0B0F4DE2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52B83AF" w14:textId="083789A4" w:rsidR="00605D6D" w:rsidRPr="00C32A3D" w:rsidRDefault="00AD1326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33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42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5167AD56" w14:textId="71228382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 xml:space="preserve">587 </w:t>
            </w:r>
            <w:r w:rsidRPr="00C32A3D">
              <w:rPr>
                <w:rFonts w:ascii="Arial" w:hAnsi="Arial" w:cs="Arial"/>
                <w:sz w:val="22"/>
                <w:szCs w:val="22"/>
              </w:rPr>
              <w:t>[-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>1.086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>0.619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605D6D" w:rsidRPr="00C32A3D" w14:paraId="211AC27E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E7B57D1" w14:textId="4E15E408" w:rsidR="00605D6D" w:rsidRPr="00C32A3D" w:rsidRDefault="00AD1326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EM AHI:NREM AHI)</w:t>
            </w:r>
            <w:r w:rsidR="00605D6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605D6D"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="00605D6D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4CD9BDD6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8549794" w14:textId="1ECF2F36" w:rsidR="00605D6D" w:rsidRPr="00C32A3D" w:rsidRDefault="00AD1326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7.632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5.043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4047E4A1" w14:textId="6B3EAEE3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 xml:space="preserve">.135 </w:t>
            </w:r>
            <w:r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>-17.689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D1326" w:rsidRPr="00C32A3D">
              <w:rPr>
                <w:rFonts w:ascii="Arial" w:hAnsi="Arial" w:cs="Arial"/>
                <w:sz w:val="22"/>
                <w:szCs w:val="22"/>
              </w:rPr>
              <w:t>2.426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605D6D" w:rsidRPr="00C32A3D" w14:paraId="2D75A0FA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AA412A0" w14:textId="380906E1" w:rsidR="00605D6D" w:rsidRPr="00C32A3D" w:rsidRDefault="00AD1326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="00605D6D"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="00605D6D"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236B361B" w14:textId="0E0D162B" w:rsidR="00605D6D" w:rsidRPr="00C32A3D" w:rsidRDefault="00AD1326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252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5.924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63076334" w14:textId="72476399" w:rsidR="00605D6D" w:rsidRPr="00C32A3D" w:rsidRDefault="00AD1326" w:rsidP="00605D6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85 [-15.066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A1BE6" w:rsidRPr="00C32A3D">
              <w:rPr>
                <w:rFonts w:ascii="Arial" w:hAnsi="Arial" w:cs="Arial"/>
                <w:sz w:val="22"/>
                <w:szCs w:val="22"/>
              </w:rPr>
              <w:t>8.562</w:t>
            </w:r>
            <w:r w:rsidR="00605D6D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605D6D" w:rsidRPr="00C32A3D" w14:paraId="3BDB9332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4AD5D8E" w14:textId="77777777" w:rsidR="00605D6D" w:rsidRPr="00C32A3D" w:rsidRDefault="00605D6D" w:rsidP="00605D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9EAD60B" w14:textId="77777777" w:rsidR="00605D6D" w:rsidRPr="00C32A3D" w:rsidRDefault="00605D6D" w:rsidP="00605D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1224C73" w14:textId="77777777" w:rsidR="00605D6D" w:rsidRPr="00C32A3D" w:rsidRDefault="00605D6D" w:rsidP="00605D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1BE6" w:rsidRPr="00C32A3D" w14:paraId="32D432C0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47CA202" w14:textId="5956A1A2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71AAC093" w14:textId="77777777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EAAB852" w14:textId="388AFA25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05±0.338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366DF170" w14:textId="424AA87E" w:rsidR="00AA1BE6" w:rsidRPr="00C32A3D" w:rsidRDefault="00AA1BE6" w:rsidP="00AA1BE6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87 [-0.679, 0.668]</w:t>
            </w:r>
          </w:p>
        </w:tc>
      </w:tr>
      <w:tr w:rsidR="00AA1BE6" w:rsidRPr="00C32A3D" w14:paraId="781299C7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376384D5" w14:textId="1050C00F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11ABBA28" w14:textId="77777777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411522C" w14:textId="0D658D71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334±5.673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78A19F5" w14:textId="6D70D76E" w:rsidR="00AA1BE6" w:rsidRPr="00C32A3D" w:rsidRDefault="00AA1BE6" w:rsidP="00AA1BE6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53 [-11.649, 10.982]</w:t>
            </w:r>
          </w:p>
        </w:tc>
      </w:tr>
      <w:tr w:rsidR="00AA1BE6" w:rsidRPr="00C32A3D" w14:paraId="7DC5F236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F0A42C9" w14:textId="0E460A2B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7B0CAB2" w14:textId="0B211718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0.672±5.739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45CF8EB" w14:textId="57445311" w:rsidR="00AA1BE6" w:rsidRPr="00C32A3D" w:rsidRDefault="00AA1BE6" w:rsidP="00AA1BE6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67 [-22.118, 0.774]</w:t>
            </w:r>
          </w:p>
        </w:tc>
      </w:tr>
      <w:tr w:rsidR="00AA1BE6" w:rsidRPr="00C32A3D" w14:paraId="5A472CF1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DE9ED37" w14:textId="77777777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23E2A88" w14:textId="77777777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5F244D4" w14:textId="77777777" w:rsidR="00AA1BE6" w:rsidRPr="00C32A3D" w:rsidRDefault="00AA1BE6" w:rsidP="00AA1B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1BE6" w:rsidRPr="00C32A3D" w14:paraId="325F8E08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5DFFD77" w14:textId="4FF3520B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779405AB" w14:textId="77777777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4AA7573" w14:textId="11324186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536±0.406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1A6867B7" w14:textId="61E2F83A" w:rsidR="00AA1BE6" w:rsidRPr="00C32A3D" w:rsidRDefault="00AA1BE6" w:rsidP="00AA1BE6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90 [-1.345, 0.272]</w:t>
            </w:r>
          </w:p>
        </w:tc>
      </w:tr>
      <w:tr w:rsidR="00AA1BE6" w:rsidRPr="00C32A3D" w14:paraId="121FD1D9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65919884" w14:textId="3A5E21ED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16D88560" w14:textId="77777777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B817DC2" w14:textId="22AC8566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063±6.053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1C232B4" w14:textId="72631B48" w:rsidR="00AA1BE6" w:rsidRPr="00C32A3D" w:rsidRDefault="00AA1BE6" w:rsidP="00AA1BE6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614 [-15.136, 9.009]</w:t>
            </w:r>
          </w:p>
        </w:tc>
      </w:tr>
      <w:tr w:rsidR="00AA1BE6" w:rsidRPr="00C32A3D" w14:paraId="58DEAAA6" w14:textId="77777777" w:rsidTr="00AA1BE6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69C23CFC" w14:textId="6A7BE572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BAA8781" w14:textId="1F0BBF84" w:rsidR="00AA1BE6" w:rsidRPr="00C32A3D" w:rsidRDefault="00AA1BE6" w:rsidP="00AA1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4.054±6.27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381D58A6" w14:textId="37E2A865" w:rsidR="00AA1BE6" w:rsidRPr="00C32A3D" w:rsidRDefault="00AA1BE6" w:rsidP="00AA1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28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26.573, -1.536]</w:t>
            </w:r>
          </w:p>
        </w:tc>
      </w:tr>
    </w:tbl>
    <w:p w14:paraId="45906796" w14:textId="77777777" w:rsidR="005C0C8A" w:rsidRPr="00C32A3D" w:rsidRDefault="005C0C8A" w:rsidP="005C0C8A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C0D8BE6" w14:textId="77777777" w:rsidR="002F2ABF" w:rsidRPr="00C32A3D" w:rsidRDefault="002F2ABF" w:rsidP="005C0C8A">
      <w:pPr>
        <w:rPr>
          <w:rFonts w:ascii="Arial" w:hAnsi="Arial" w:cs="Arial"/>
          <w:b/>
          <w:bCs/>
          <w:sz w:val="22"/>
          <w:szCs w:val="22"/>
        </w:rPr>
      </w:pPr>
    </w:p>
    <w:p w14:paraId="6D8BE0ED" w14:textId="77777777" w:rsidR="003B718C" w:rsidRDefault="003B718C" w:rsidP="005C0C8A">
      <w:pPr>
        <w:rPr>
          <w:rFonts w:ascii="Arial" w:hAnsi="Arial" w:cs="Arial"/>
          <w:b/>
          <w:bCs/>
          <w:sz w:val="22"/>
          <w:szCs w:val="22"/>
        </w:rPr>
      </w:pPr>
    </w:p>
    <w:p w14:paraId="15FEF5AC" w14:textId="77777777" w:rsidR="003B718C" w:rsidRDefault="003B718C" w:rsidP="005C0C8A">
      <w:pPr>
        <w:rPr>
          <w:rFonts w:ascii="Arial" w:hAnsi="Arial" w:cs="Arial"/>
          <w:b/>
          <w:bCs/>
          <w:sz w:val="22"/>
          <w:szCs w:val="22"/>
        </w:rPr>
      </w:pPr>
    </w:p>
    <w:p w14:paraId="3730FC0D" w14:textId="2A40E0DB" w:rsidR="006A717F" w:rsidRPr="00C32A3D" w:rsidRDefault="006A717F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3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Multiple regression model results of OSA features </w:t>
      </w:r>
      <w:r w:rsidRPr="00C32A3D">
        <w:rPr>
          <w:rFonts w:ascii="Arial" w:hAnsi="Arial" w:cs="Arial"/>
          <w:b/>
          <w:bCs/>
          <w:i/>
          <w:iCs/>
          <w:color w:val="202122"/>
          <w:sz w:val="22"/>
          <w:szCs w:val="22"/>
          <w:shd w:val="clear" w:color="auto" w:fill="FFFFFF"/>
        </w:rPr>
        <w:t>×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AD risk factors interactions (predictors) on RAVLT total learning (parental history of AD as a covariate</w:t>
      </w:r>
      <w:r w:rsidR="002F2ABF" w:rsidRPr="00C32A3D">
        <w:rPr>
          <w:rFonts w:ascii="Arial" w:hAnsi="Arial" w:cs="Arial"/>
          <w:b/>
          <w:bCs/>
          <w:sz w:val="22"/>
          <w:szCs w:val="22"/>
        </w:rPr>
        <w:t>)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315"/>
        <w:gridCol w:w="1867"/>
        <w:gridCol w:w="2453"/>
      </w:tblGrid>
      <w:tr w:rsidR="002F2ABF" w:rsidRPr="00C32A3D" w14:paraId="0CFC8E32" w14:textId="77777777" w:rsidTr="002F2ABF">
        <w:trPr>
          <w:trHeight w:val="620"/>
        </w:trPr>
        <w:tc>
          <w:tcPr>
            <w:tcW w:w="4315" w:type="dxa"/>
            <w:tcBorders>
              <w:bottom w:val="single" w:sz="4" w:space="0" w:color="auto"/>
              <w:right w:val="nil"/>
            </w:tcBorders>
          </w:tcPr>
          <w:p w14:paraId="6D425B7B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14:paraId="25BC78F1" w14:textId="65D87404" w:rsidR="006A717F" w:rsidRPr="00C32A3D" w:rsidRDefault="002F2ABF" w:rsidP="002F2ABF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4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7887BF" w14:textId="2A2129D3" w:rsidR="006A717F" w:rsidRPr="00C32A3D" w:rsidRDefault="006A717F" w:rsidP="002F2A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 p [95%CI]</w:t>
            </w:r>
          </w:p>
        </w:tc>
      </w:tr>
      <w:tr w:rsidR="002F2ABF" w:rsidRPr="00C32A3D" w14:paraId="0AC9B943" w14:textId="77777777" w:rsidTr="002F2ABF">
        <w:trPr>
          <w:trHeight w:val="305"/>
        </w:trPr>
        <w:tc>
          <w:tcPr>
            <w:tcW w:w="4315" w:type="dxa"/>
            <w:tcBorders>
              <w:right w:val="nil"/>
            </w:tcBorders>
          </w:tcPr>
          <w:p w14:paraId="4FE7C58B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099233E0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48DCCBB3" w14:textId="5FEB6D39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355±0.239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97F7C20" w14:textId="12593BAF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41 [-0.831, 0.121]</w:t>
            </w:r>
          </w:p>
        </w:tc>
      </w:tr>
      <w:tr w:rsidR="002F2ABF" w:rsidRPr="00C32A3D" w14:paraId="261C3C56" w14:textId="77777777" w:rsidTr="002F2ABF">
        <w:trPr>
          <w:trHeight w:val="377"/>
        </w:trPr>
        <w:tc>
          <w:tcPr>
            <w:tcW w:w="4315" w:type="dxa"/>
            <w:tcBorders>
              <w:right w:val="nil"/>
            </w:tcBorders>
          </w:tcPr>
          <w:p w14:paraId="77D4E673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3D99C2F0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4ED84016" w14:textId="45BEAD2D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038±3.479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91F7018" w14:textId="550587EB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560 [-8.975, 4.899]</w:t>
            </w:r>
          </w:p>
        </w:tc>
      </w:tr>
      <w:tr w:rsidR="002F2ABF" w:rsidRPr="00C32A3D" w14:paraId="78B57560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24436D23" w14:textId="70A17063" w:rsidR="006A717F" w:rsidRPr="00C32A3D" w:rsidRDefault="006A717F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history of AD 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49BE8C8A" w14:textId="27918322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677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3.447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2E226625" w14:textId="2891CEEC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628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8.549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5.195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3470F2D0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6464DF34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0CD3CD59" w14:textId="77777777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347981AF" w14:textId="77777777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27932609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6C1FE00A" w14:textId="77777777" w:rsidR="00D10EAD" w:rsidRPr="00C32A3D" w:rsidRDefault="00D10EAD" w:rsidP="00D10E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1DE2CE9B" w14:textId="77777777" w:rsidR="00D10EAD" w:rsidRPr="00C32A3D" w:rsidRDefault="00D10EAD" w:rsidP="00D10E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211CC43C" w14:textId="23BA0A96" w:rsidR="00D10EAD" w:rsidRPr="00C32A3D" w:rsidRDefault="00D10EAD" w:rsidP="00D10E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395±0.284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67A106EA" w14:textId="6A2B0A3A" w:rsidR="00D10EAD" w:rsidRPr="00C32A3D" w:rsidRDefault="00D10EAD" w:rsidP="00D10E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68 [-0.962, 0.171]</w:t>
            </w:r>
          </w:p>
        </w:tc>
      </w:tr>
      <w:tr w:rsidR="002F2ABF" w:rsidRPr="00C32A3D" w14:paraId="49955182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326F7BE" w14:textId="65E6B1B4" w:rsidR="00D10EAD" w:rsidRPr="00C32A3D" w:rsidRDefault="00D10EAD" w:rsidP="00D10E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4D52F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18FB1103" w14:textId="77777777" w:rsidR="00D10EAD" w:rsidRPr="00C32A3D" w:rsidRDefault="00D10EAD" w:rsidP="00D10EA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72C86386" w14:textId="29F39B4E" w:rsidR="00D10EAD" w:rsidRPr="00C32A3D" w:rsidRDefault="00D10EAD" w:rsidP="00D10E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273±3.946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0C9EF7CE" w14:textId="0DE95380" w:rsidR="00D10EAD" w:rsidRPr="00C32A3D" w:rsidRDefault="00D10EAD" w:rsidP="00D10E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48 [-6.595, 9.141]</w:t>
            </w:r>
          </w:p>
        </w:tc>
      </w:tr>
      <w:tr w:rsidR="002F2ABF" w:rsidRPr="00C32A3D" w14:paraId="0A82C810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0064C07F" w14:textId="5D53BDB3" w:rsidR="00D10EAD" w:rsidRPr="00C32A3D" w:rsidRDefault="00D10EAD" w:rsidP="00D10EAD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4D52F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history of AD 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34397A91" w14:textId="7AB285DE" w:rsidR="00D10EAD" w:rsidRPr="00C32A3D" w:rsidRDefault="00D10EAD" w:rsidP="00D10E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4.198±3.733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1C1FC986" w14:textId="376C9290" w:rsidR="00D10EAD" w:rsidRPr="00C32A3D" w:rsidRDefault="00D10EAD" w:rsidP="00D10EAD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65 [-11.641, 3.246]</w:t>
            </w:r>
          </w:p>
        </w:tc>
      </w:tr>
      <w:tr w:rsidR="002F2ABF" w:rsidRPr="00C32A3D" w14:paraId="0BEFAF44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641D1FF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362208B7" w14:textId="77777777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2B52F98" w14:textId="77777777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0A21F0E2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05237D67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3D8E86A6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1FD06AEB" w14:textId="015EDA57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473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233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19A28055" w14:textId="0D630595" w:rsidR="006A717F" w:rsidRPr="00C32A3D" w:rsidRDefault="00D10EAD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46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6A717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0.938</w:t>
            </w:r>
            <w:r w:rsidR="006A717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0.008</w:t>
            </w:r>
            <w:r w:rsidR="006A717F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2F2ABF" w:rsidRPr="00C32A3D" w14:paraId="1EF30179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322C3D3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77BF588E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02B536CD" w14:textId="459EBB5B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608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3.962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7D0409A5" w14:textId="5580B6AB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365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1.508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4.291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57307177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6B8C3308" w14:textId="4228A925" w:rsidR="006A717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parental history of AD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7C8E9CF5" w14:textId="305B343A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354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4.320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06286828" w14:textId="33598E0F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88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0.968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6.261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DA1B023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787DBF23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0B1AAAE9" w14:textId="77777777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191B769A" w14:textId="77777777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3E04C99C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4EEEFF69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41C95109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6336A3B4" w14:textId="3234D6A3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46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42331DA3" w14:textId="44A57B33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43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.047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556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75C46002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8B745E1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0A00AB46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56B74A6F" w14:textId="2806FC01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564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4.501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0AF7265" w14:textId="296571BC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149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5.539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411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D89F484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7D50C8E" w14:textId="77777777" w:rsidR="002F2AB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</w:t>
            </w:r>
          </w:p>
          <w:p w14:paraId="09A42C55" w14:textId="480736FB" w:rsidR="006A717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history</w:t>
            </w:r>
            <w:r w:rsidR="005C0C8A"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of AD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7A45793D" w14:textId="15CD5278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86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4.992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6491A7C" w14:textId="0F171479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970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0.139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9.768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05DCA7B4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40765441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168B1576" w14:textId="77777777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70C30D28" w14:textId="77777777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008FE751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7D1A54B7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7630F6C0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4F7710C5" w14:textId="5A430392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15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0.3</w:t>
            </w:r>
            <w:r w:rsidRPr="00C32A3D">
              <w:rPr>
                <w:rFonts w:ascii="Arial" w:hAnsi="Arial" w:cs="Arial"/>
                <w:sz w:val="22"/>
                <w:szCs w:val="22"/>
              </w:rPr>
              <w:t>1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25CB3A7F" w14:textId="5EE3FD00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719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749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519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3B6EBE84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2BA9C55A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2B04C6A5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714568B7" w14:textId="5755F3B9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D10EAD" w:rsidRPr="00C32A3D">
              <w:rPr>
                <w:rFonts w:ascii="Arial" w:hAnsi="Arial" w:cs="Arial"/>
                <w:sz w:val="22"/>
                <w:szCs w:val="22"/>
              </w:rPr>
              <w:t>1.942</w:t>
            </w:r>
            <w:r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="00D10EAD" w:rsidRPr="00C32A3D">
              <w:rPr>
                <w:rFonts w:ascii="Arial" w:hAnsi="Arial" w:cs="Arial"/>
                <w:sz w:val="22"/>
                <w:szCs w:val="22"/>
              </w:rPr>
              <w:t>5.149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0ECF2297" w14:textId="4287E3F2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707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2.208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8.324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32AA8CCC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3D0CBEF1" w14:textId="77777777" w:rsidR="002F2AB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</w:t>
            </w:r>
          </w:p>
          <w:p w14:paraId="228FA89E" w14:textId="234F8778" w:rsidR="006A717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history of AD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7C4486FE" w14:textId="307E8188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6.138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4.849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6BFBB70E" w14:textId="4ED4DDF6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210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5.807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3.531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29F9546B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3E83990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0EF51FC8" w14:textId="77777777" w:rsidR="006A717F" w:rsidRPr="00C32A3D" w:rsidRDefault="006A717F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6CD106A8" w14:textId="77777777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5AA692EF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D284A3C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6DB4D6EE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4DA66152" w14:textId="61A2ED41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617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376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02F0602F" w14:textId="3ED15A1E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105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.367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133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557BF54A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435FCCF1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4D461C88" w14:textId="77777777" w:rsidR="006A717F" w:rsidRPr="00C32A3D" w:rsidRDefault="006A717F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15C1653A" w14:textId="238FFB16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165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5.475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3755110D" w14:textId="454AD75F" w:rsidR="006A717F" w:rsidRPr="00C32A3D" w:rsidRDefault="00D10EAD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65 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14.083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7.753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C24094D" w14:textId="77777777" w:rsidTr="002F2ABF">
        <w:trPr>
          <w:trHeight w:val="395"/>
        </w:trPr>
        <w:tc>
          <w:tcPr>
            <w:tcW w:w="4315" w:type="dxa"/>
            <w:tcBorders>
              <w:right w:val="nil"/>
            </w:tcBorders>
          </w:tcPr>
          <w:p w14:paraId="5780D1E6" w14:textId="77777777" w:rsidR="002F2AB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</w:t>
            </w:r>
          </w:p>
          <w:p w14:paraId="0F7E025C" w14:textId="2D05EDCE" w:rsidR="006A717F" w:rsidRPr="00C32A3D" w:rsidRDefault="006A717F" w:rsidP="006A717F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history of AD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 w14:paraId="702D3B2A" w14:textId="4ECE3CCB" w:rsidR="006A717F" w:rsidRPr="00C32A3D" w:rsidRDefault="00D10EAD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689</w:t>
            </w:r>
            <w:r w:rsidR="006A717F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5.288</w:t>
            </w:r>
          </w:p>
        </w:tc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1243BFDC" w14:textId="47530E2F" w:rsidR="006A717F" w:rsidRPr="00C32A3D" w:rsidRDefault="006A717F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D10EAD" w:rsidRPr="00C32A3D">
              <w:rPr>
                <w:rFonts w:ascii="Arial" w:hAnsi="Arial" w:cs="Arial"/>
                <w:sz w:val="22"/>
                <w:szCs w:val="22"/>
              </w:rPr>
              <w:t>.488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D10EAD" w:rsidRPr="00C32A3D">
              <w:rPr>
                <w:rFonts w:ascii="Arial" w:hAnsi="Arial" w:cs="Arial"/>
                <w:sz w:val="22"/>
                <w:szCs w:val="22"/>
              </w:rPr>
              <w:t>-14.232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10EAD" w:rsidRPr="00C32A3D">
              <w:rPr>
                <w:rFonts w:ascii="Arial" w:hAnsi="Arial" w:cs="Arial"/>
                <w:sz w:val="22"/>
                <w:szCs w:val="22"/>
              </w:rPr>
              <w:t>6.855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085835F1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02860574" w14:textId="77777777" w:rsidR="005C0C8A" w:rsidRPr="00C32A3D" w:rsidRDefault="005C0C8A" w:rsidP="00703D1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49B5C7C9" w14:textId="77777777" w:rsidR="002F2ABF" w:rsidRPr="00C32A3D" w:rsidRDefault="002F2ABF" w:rsidP="00703D1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6976818" w14:textId="77777777" w:rsidR="002F2ABF" w:rsidRPr="00C32A3D" w:rsidRDefault="002F2ABF" w:rsidP="00703D1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210E00F" w14:textId="4CE9CB13" w:rsidR="00703D1E" w:rsidRPr="00C32A3D" w:rsidRDefault="00703D1E" w:rsidP="00703D1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Multiple regression model results of OSA features </w:t>
      </w:r>
      <w:r w:rsidRPr="00C32A3D">
        <w:rPr>
          <w:rFonts w:ascii="Arial" w:hAnsi="Arial" w:cs="Arial"/>
          <w:b/>
          <w:bCs/>
          <w:i/>
          <w:iCs/>
          <w:color w:val="202122"/>
          <w:sz w:val="22"/>
          <w:szCs w:val="22"/>
          <w:shd w:val="clear" w:color="auto" w:fill="FFFFFF"/>
        </w:rPr>
        <w:t>×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AD risk factors interactions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long-delay</w:t>
      </w:r>
      <w:r w:rsidR="004D52FE" w:rsidRPr="00C32A3D">
        <w:rPr>
          <w:rFonts w:ascii="Arial" w:hAnsi="Arial" w:cs="Arial"/>
          <w:b/>
          <w:bCs/>
          <w:sz w:val="22"/>
          <w:szCs w:val="22"/>
        </w:rPr>
        <w:t xml:space="preserve"> recall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</w:t>
      </w:r>
      <w:r w:rsidRPr="00C32A3D">
        <w:rPr>
          <w:rFonts w:ascii="Arial" w:hAnsi="Arial" w:cs="Arial"/>
          <w:b/>
          <w:bCs/>
          <w:i/>
          <w:iCs/>
          <w:sz w:val="22"/>
          <w:szCs w:val="22"/>
        </w:rPr>
        <w:t>APOE4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as a covariate in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061"/>
        <w:gridCol w:w="2709"/>
      </w:tblGrid>
      <w:tr w:rsidR="00703D1E" w:rsidRPr="00C32A3D" w14:paraId="47A3387A" w14:textId="77777777" w:rsidTr="002F2ABF">
        <w:trPr>
          <w:trHeight w:val="620"/>
        </w:trPr>
        <w:tc>
          <w:tcPr>
            <w:tcW w:w="3955" w:type="dxa"/>
            <w:tcBorders>
              <w:bottom w:val="single" w:sz="4" w:space="0" w:color="auto"/>
              <w:right w:val="nil"/>
            </w:tcBorders>
          </w:tcPr>
          <w:p w14:paraId="2C704969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6ABD1031" w14:textId="43C58ED1" w:rsidR="00703D1E" w:rsidRPr="00C32A3D" w:rsidRDefault="002F2ABF" w:rsidP="00B026B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2319D7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703D1E" w:rsidRPr="00C32A3D" w14:paraId="1E96BA86" w14:textId="77777777" w:rsidTr="00B026BA">
        <w:trPr>
          <w:trHeight w:val="305"/>
        </w:trPr>
        <w:tc>
          <w:tcPr>
            <w:tcW w:w="3955" w:type="dxa"/>
            <w:tcBorders>
              <w:right w:val="nil"/>
            </w:tcBorders>
          </w:tcPr>
          <w:p w14:paraId="5BBA8566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1D9C752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1647C7AB" w14:textId="26911B7D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6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5AC3A4D1" w14:textId="0BC5CE3D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 xml:space="preserve">.409 </w:t>
            </w:r>
            <w:r w:rsidRPr="00C32A3D">
              <w:rPr>
                <w:rFonts w:ascii="Arial" w:hAnsi="Arial" w:cs="Arial"/>
                <w:sz w:val="22"/>
                <w:szCs w:val="22"/>
              </w:rPr>
              <w:t>[-0.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223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0.092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33012202" w14:textId="77777777" w:rsidTr="00B026BA">
        <w:trPr>
          <w:trHeight w:val="377"/>
        </w:trPr>
        <w:tc>
          <w:tcPr>
            <w:tcW w:w="3955" w:type="dxa"/>
            <w:tcBorders>
              <w:right w:val="nil"/>
            </w:tcBorders>
          </w:tcPr>
          <w:p w14:paraId="177E5CEE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65BFDD6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C9E2C3D" w14:textId="2C175F65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952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14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B13D5E3" w14:textId="1B48A8DB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409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-</w:t>
            </w:r>
            <w:r w:rsidRPr="00C32A3D">
              <w:rPr>
                <w:rFonts w:ascii="Arial" w:hAnsi="Arial" w:cs="Arial"/>
                <w:sz w:val="22"/>
                <w:szCs w:val="22"/>
              </w:rPr>
              <w:t>3.24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33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05E86E1B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4D827793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21321BDE" w14:textId="4DFC114B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8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188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1A63E8D8" w14:textId="6FC57E93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.812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-2.085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2.653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4D786987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40D4A7CC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9361A79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6BA253DE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D1E" w:rsidRPr="00C32A3D" w14:paraId="68D8AB98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F753FE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70205A6D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2439F093" w14:textId="328E78D6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7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5DCEFD4F" w14:textId="45049A49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44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26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11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0CB46E38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5B3BD5A3" w14:textId="437F6128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4D52F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217FABE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9F18C2A" w14:textId="4AAE6223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26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341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29AEE4B" w14:textId="44FCF877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847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2.93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41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680CF64D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0F50BF4" w14:textId="6BC5378F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4D52F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3D83D30" w14:textId="7B5B58CB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452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330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9B035CE" w14:textId="3A6B78A5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735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3.10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20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653AE454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5451D957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30BB1A0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52AA2ADB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D1E" w:rsidRPr="00C32A3D" w14:paraId="643F04C1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F56636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502F3330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DCBA60F" w14:textId="4A5D1952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9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48AE5D53" w14:textId="1DBF6F4A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5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0.25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07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287169EE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60A64484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659F6513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2EF58409" w14:textId="188ACD65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33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361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1BD729F5" w14:textId="6FE22054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329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4.052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37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1479A860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1F9A5B5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156C6DB" w14:textId="27C3CF23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45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44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9177893" w14:textId="5E8A4B49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752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3.34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427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1321A6A4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A3D2B64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7B65DDE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6A3BCC83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D1E" w:rsidRPr="00C32A3D" w14:paraId="0284FBDA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D02AE62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3AE8A00C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950B9EA" w14:textId="1A83C871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17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8F8F968" w14:textId="51C9B65F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891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26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23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7E413900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42BE916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23DD8AB2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051E8A76" w14:textId="437EBD62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70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472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FB28264" w14:textId="0F8A334B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.071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-5.641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0.232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0E84B8CD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2734ACD0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2AD66C20" w14:textId="0A15B264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66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744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EFEC2D1" w14:textId="3830783B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0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C32A3D">
              <w:rPr>
                <w:rFonts w:ascii="Arial" w:hAnsi="Arial" w:cs="Arial"/>
                <w:sz w:val="22"/>
                <w:szCs w:val="22"/>
              </w:rPr>
              <w:t>-4.13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81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6AB37FA4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4B2411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157857DE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44CF95D2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D1E" w:rsidRPr="00C32A3D" w14:paraId="4D9FE43A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334951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13476287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349B951C" w14:textId="33F1B17D" w:rsidR="00703D1E" w:rsidRPr="00C32A3D" w:rsidRDefault="004D52F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3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4FB42944" w14:textId="36C98819" w:rsidR="00703D1E" w:rsidRPr="00C32A3D" w:rsidRDefault="004D52F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717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1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9, </w:t>
            </w:r>
            <w:r w:rsidRPr="00C32A3D">
              <w:rPr>
                <w:rFonts w:ascii="Arial" w:hAnsi="Arial" w:cs="Arial"/>
                <w:sz w:val="22"/>
                <w:szCs w:val="22"/>
              </w:rPr>
              <w:t>0.24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157F55D2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A036CB3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406DCA85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4EFF32B2" w14:textId="455B6EFE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4D52FE" w:rsidRPr="00C32A3D">
              <w:rPr>
                <w:rFonts w:ascii="Arial" w:hAnsi="Arial" w:cs="Arial"/>
                <w:sz w:val="22"/>
                <w:szCs w:val="22"/>
              </w:rPr>
              <w:t>1.094</w:t>
            </w:r>
            <w:r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="00582E16" w:rsidRPr="00C32A3D">
              <w:rPr>
                <w:rFonts w:ascii="Arial" w:hAnsi="Arial" w:cs="Arial"/>
                <w:sz w:val="22"/>
                <w:szCs w:val="22"/>
              </w:rPr>
              <w:t>1.73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2F48C376" w14:textId="5266DF5E" w:rsidR="00703D1E" w:rsidRPr="00C32A3D" w:rsidRDefault="00582E16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31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4.55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37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4B0437C2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510C057F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53BB96B" w14:textId="1C14BAF2" w:rsidR="00703D1E" w:rsidRPr="00C32A3D" w:rsidRDefault="00582E16" w:rsidP="00B026B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3.752</w:t>
            </w:r>
            <w:r w:rsidR="00703D1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1.748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6F45275E" w14:textId="3B1A1925" w:rsidR="00703D1E" w:rsidRPr="00C32A3D" w:rsidRDefault="00582E16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35</w:t>
            </w:r>
            <w:r w:rsidR="005C0C8A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-7.239</w:t>
            </w:r>
            <w:r w:rsidR="00703D1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-0.265</w:t>
            </w:r>
            <w:r w:rsidR="00703D1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703D1E" w:rsidRPr="00C32A3D" w14:paraId="10398026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7BDBFBFE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415F3C67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D9D224B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D1E" w:rsidRPr="00C32A3D" w14:paraId="5CD45691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08F5F0AC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5E1EB92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5BB299C9" w14:textId="3D482EB6" w:rsidR="00703D1E" w:rsidRPr="00C32A3D" w:rsidRDefault="00582E16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9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6DC294D3" w14:textId="0FBC7AC8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582E16" w:rsidRPr="00C32A3D">
              <w:rPr>
                <w:rFonts w:ascii="Arial" w:hAnsi="Arial" w:cs="Arial"/>
                <w:sz w:val="22"/>
                <w:szCs w:val="22"/>
              </w:rPr>
              <w:t xml:space="preserve">.467 </w:t>
            </w:r>
            <w:r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="00582E16" w:rsidRPr="00C32A3D">
              <w:rPr>
                <w:rFonts w:ascii="Arial" w:hAnsi="Arial" w:cs="Arial"/>
                <w:sz w:val="22"/>
                <w:szCs w:val="22"/>
              </w:rPr>
              <w:t>-0.341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582E16" w:rsidRPr="00C32A3D">
              <w:rPr>
                <w:rFonts w:ascii="Arial" w:hAnsi="Arial" w:cs="Arial"/>
                <w:sz w:val="22"/>
                <w:szCs w:val="22"/>
              </w:rPr>
              <w:t>0.158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378C4877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5909D283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68DDE39F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23724A84" w14:textId="2FF5EB24" w:rsidR="00703D1E" w:rsidRPr="00C32A3D" w:rsidRDefault="00582E16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997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837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72A1782D" w14:textId="6C9642FD" w:rsidR="00703D1E" w:rsidRPr="00C32A3D" w:rsidRDefault="00582E16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281 [-5.66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667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03D1E" w:rsidRPr="00C32A3D" w14:paraId="6607D9A4" w14:textId="77777777" w:rsidTr="00B026BA">
        <w:trPr>
          <w:trHeight w:val="395"/>
        </w:trPr>
        <w:tc>
          <w:tcPr>
            <w:tcW w:w="3955" w:type="dxa"/>
            <w:tcBorders>
              <w:right w:val="nil"/>
            </w:tcBorders>
          </w:tcPr>
          <w:p w14:paraId="1BC4C949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APOE4 </w:t>
            </w:r>
          </w:p>
        </w:tc>
        <w:tc>
          <w:tcPr>
            <w:tcW w:w="2061" w:type="dxa"/>
            <w:tcBorders>
              <w:left w:val="nil"/>
              <w:right w:val="nil"/>
            </w:tcBorders>
          </w:tcPr>
          <w:p w14:paraId="676AB701" w14:textId="1A8B5598" w:rsidR="00703D1E" w:rsidRPr="00C32A3D" w:rsidRDefault="000566E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3.36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944</w:t>
            </w:r>
          </w:p>
        </w:tc>
        <w:tc>
          <w:tcPr>
            <w:tcW w:w="2709" w:type="dxa"/>
            <w:tcBorders>
              <w:left w:val="nil"/>
              <w:right w:val="single" w:sz="4" w:space="0" w:color="auto"/>
            </w:tcBorders>
          </w:tcPr>
          <w:p w14:paraId="03FB9821" w14:textId="01A5CDBD" w:rsidR="00703D1E" w:rsidRPr="00C32A3D" w:rsidRDefault="000566E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088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7.23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51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73437BED" w14:textId="77777777" w:rsidR="005C0C8A" w:rsidRPr="00C32A3D" w:rsidRDefault="005C0C8A" w:rsidP="005C0C8A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5635567F" w14:textId="77777777" w:rsidR="00703D1E" w:rsidRPr="00C32A3D" w:rsidRDefault="00703D1E" w:rsidP="00703D1E">
      <w:pPr>
        <w:rPr>
          <w:rFonts w:ascii="Arial" w:hAnsi="Arial" w:cs="Arial"/>
          <w:b/>
          <w:bCs/>
          <w:sz w:val="22"/>
          <w:szCs w:val="22"/>
        </w:rPr>
      </w:pPr>
    </w:p>
    <w:p w14:paraId="57301608" w14:textId="16C3A0A2" w:rsidR="00703D1E" w:rsidRPr="00C32A3D" w:rsidRDefault="00703D1E" w:rsidP="00703D1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5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Multiple regression model results of OSA features </w:t>
      </w:r>
      <w:r w:rsidRPr="00C32A3D">
        <w:rPr>
          <w:rFonts w:ascii="Arial" w:hAnsi="Arial" w:cs="Arial"/>
          <w:b/>
          <w:bCs/>
          <w:i/>
          <w:iCs/>
          <w:color w:val="202122"/>
          <w:sz w:val="22"/>
          <w:szCs w:val="22"/>
          <w:shd w:val="clear" w:color="auto" w:fill="FFFFFF"/>
        </w:rPr>
        <w:t>×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AD risk factors </w:t>
      </w:r>
      <w:r w:rsidR="002F2ABF" w:rsidRPr="00C32A3D">
        <w:rPr>
          <w:rFonts w:ascii="Arial" w:hAnsi="Arial" w:cs="Arial"/>
          <w:b/>
          <w:bCs/>
          <w:sz w:val="22"/>
          <w:szCs w:val="22"/>
        </w:rPr>
        <w:t>i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nteractions (predictors) on 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long-delay</w:t>
      </w:r>
      <w:r w:rsidR="000566EE" w:rsidRPr="00C32A3D">
        <w:rPr>
          <w:rFonts w:ascii="Arial" w:hAnsi="Arial" w:cs="Arial"/>
          <w:b/>
          <w:bCs/>
          <w:sz w:val="22"/>
          <w:szCs w:val="22"/>
        </w:rPr>
        <w:t xml:space="preserve"> recall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(parental history of AD as a covariate in model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4495"/>
        <w:gridCol w:w="2158"/>
        <w:gridCol w:w="2342"/>
      </w:tblGrid>
      <w:tr w:rsidR="002F2ABF" w:rsidRPr="00C32A3D" w14:paraId="48B6AC93" w14:textId="77777777" w:rsidTr="002F2ABF">
        <w:trPr>
          <w:trHeight w:val="584"/>
        </w:trPr>
        <w:tc>
          <w:tcPr>
            <w:tcW w:w="4495" w:type="dxa"/>
            <w:tcBorders>
              <w:bottom w:val="single" w:sz="4" w:space="0" w:color="auto"/>
              <w:right w:val="nil"/>
            </w:tcBorders>
          </w:tcPr>
          <w:p w14:paraId="6ACA0BF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</w:tcPr>
          <w:p w14:paraId="643910FD" w14:textId="09F1F4BC" w:rsidR="00703D1E" w:rsidRPr="00C32A3D" w:rsidRDefault="002F2ABF" w:rsidP="00B026B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Unstandardized b ± SEM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4D9E16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dictor p [95%CI]</w:t>
            </w:r>
          </w:p>
        </w:tc>
      </w:tr>
      <w:tr w:rsidR="002F2ABF" w:rsidRPr="00C32A3D" w14:paraId="7364EB2E" w14:textId="77777777" w:rsidTr="002F2ABF">
        <w:trPr>
          <w:trHeight w:val="305"/>
        </w:trPr>
        <w:tc>
          <w:tcPr>
            <w:tcW w:w="4495" w:type="dxa"/>
            <w:tcBorders>
              <w:right w:val="nil"/>
            </w:tcBorders>
          </w:tcPr>
          <w:p w14:paraId="2307638A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6D825A54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3CD0475F" w14:textId="515B1C2F" w:rsidR="00703D1E" w:rsidRPr="00C32A3D" w:rsidRDefault="000566EE" w:rsidP="000566EE">
            <w:pPr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0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1D4ECEEC" w14:textId="1D81F250" w:rsidR="00703D1E" w:rsidRPr="00C32A3D" w:rsidRDefault="000566E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202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25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05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2A75A075" w14:textId="77777777" w:rsidTr="002F2ABF">
        <w:trPr>
          <w:trHeight w:val="377"/>
        </w:trPr>
        <w:tc>
          <w:tcPr>
            <w:tcW w:w="4495" w:type="dxa"/>
            <w:tcBorders>
              <w:right w:val="nil"/>
            </w:tcBorders>
          </w:tcPr>
          <w:p w14:paraId="019F2D70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529EE08D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34196A46" w14:textId="3AFF3697" w:rsidR="00703D1E" w:rsidRPr="00C32A3D" w:rsidRDefault="000566E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07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124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4E0ED7B2" w14:textId="0DA6FD45" w:rsidR="00703D1E" w:rsidRPr="00C32A3D" w:rsidRDefault="000566E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343 [-3.31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16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0E3A0223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0D1CDB2" w14:textId="7EF62AFB" w:rsidR="00703D1E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history of AD 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0BCCC85C" w14:textId="1F9A8F79" w:rsidR="00703D1E" w:rsidRPr="00C32A3D" w:rsidRDefault="000566E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59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118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4A2F28B8" w14:textId="6E55845A" w:rsidR="00703D1E" w:rsidRPr="00C32A3D" w:rsidRDefault="000566E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99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2.81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63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BE4A568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6270A81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16EC8C97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0BDA2C5D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7844085B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1DAA5469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2A74FA84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64BB6089" w14:textId="0108E0E8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2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037345A9" w14:textId="4634D6FC" w:rsidR="00703D1E" w:rsidRPr="00C32A3D" w:rsidRDefault="00092752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187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31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06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071C0907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65019274" w14:textId="3EA5E130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092752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085C4EAD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5842F0DA" w14:textId="209F6C88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64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310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1B1EC944" w14:textId="2BDD8C9C" w:rsidR="00703D1E" w:rsidRPr="00C32A3D" w:rsidRDefault="00092752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626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-</w:t>
            </w:r>
            <w:r w:rsidRPr="00C32A3D">
              <w:rPr>
                <w:rFonts w:ascii="Arial" w:hAnsi="Arial" w:cs="Arial"/>
                <w:sz w:val="22"/>
                <w:szCs w:val="22"/>
              </w:rPr>
              <w:t>3.25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972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E7C8FB3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781D6385" w14:textId="44DBD100" w:rsidR="00703D1E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</w:t>
            </w:r>
            <w:r w:rsidR="00092752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RDI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history of AD 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1A7FDFAD" w14:textId="6921287A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39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241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36B4BB27" w14:textId="1C631A3B" w:rsidR="00703D1E" w:rsidRPr="00C32A3D" w:rsidRDefault="00092752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266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3.86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08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2EF93918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1BA19946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2181E4B4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0F2F91CE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43D2A0D5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2A101C78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4720FDC3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57B3F755" w14:textId="19D9DDB0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4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2E245B63" w14:textId="7405218E" w:rsidR="00703D1E" w:rsidRPr="00C32A3D" w:rsidRDefault="00092752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072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30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, 0.</w:t>
            </w:r>
            <w:r w:rsidRPr="00C32A3D">
              <w:rPr>
                <w:rFonts w:ascii="Arial" w:hAnsi="Arial" w:cs="Arial"/>
                <w:sz w:val="22"/>
                <w:szCs w:val="22"/>
              </w:rPr>
              <w:t>013</w:t>
            </w:r>
            <w:r w:rsidR="00703D1E"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2F2ABF" w:rsidRPr="00C32A3D" w14:paraId="4D43CF70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270EA3E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40D6FE5A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12E89486" w14:textId="3FE70E65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332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328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7F968A47" w14:textId="05CCCA2A" w:rsidR="00703D1E" w:rsidRPr="00C32A3D" w:rsidRDefault="00092752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319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3.98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31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25C94BA9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4244330" w14:textId="3FEDC38B" w:rsidR="00703D1E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parental history of AD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7E323504" w14:textId="262474E2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33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452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6728DD93" w14:textId="5E21A9DC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092752" w:rsidRPr="00C32A3D">
              <w:rPr>
                <w:rFonts w:ascii="Arial" w:hAnsi="Arial" w:cs="Arial"/>
                <w:sz w:val="22"/>
                <w:szCs w:val="22"/>
              </w:rPr>
              <w:t xml:space="preserve">818 </w:t>
            </w:r>
            <w:r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="00092752" w:rsidRPr="00C32A3D">
              <w:rPr>
                <w:rFonts w:ascii="Arial" w:hAnsi="Arial" w:cs="Arial"/>
                <w:sz w:val="22"/>
                <w:szCs w:val="22"/>
              </w:rPr>
              <w:t>-3.230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92752" w:rsidRPr="00C32A3D">
              <w:rPr>
                <w:rFonts w:ascii="Arial" w:hAnsi="Arial" w:cs="Arial"/>
                <w:sz w:val="22"/>
                <w:szCs w:val="22"/>
              </w:rPr>
              <w:t>2.561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2C85F3E3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36686484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5DE4F8CA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3429393F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588500FB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29EA28AD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17274D3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59C90A32" w14:textId="28D42D75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03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1098FF40" w14:textId="17B5E73E" w:rsidR="00703D1E" w:rsidRPr="00C32A3D" w:rsidRDefault="00092752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789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0.28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21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6DCF0957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1838902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2E2BD3D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6269B458" w14:textId="347844C9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447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391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0C387AE3" w14:textId="474D43AC" w:rsidR="00703D1E" w:rsidRPr="00C32A3D" w:rsidRDefault="00092752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083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5.221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32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0F10DDE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37BA6C6" w14:textId="77777777" w:rsidR="002F2ABF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AHI:NREM AH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parental</w:t>
            </w:r>
            <w:r w:rsidR="005C0C8A"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1555F8F9" w14:textId="7EDD1BAD" w:rsidR="00703D1E" w:rsidRPr="00C32A3D" w:rsidRDefault="00703D1E" w:rsidP="00B026BA">
            <w:pPr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</w:pP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history of AD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1E3D33B0" w14:textId="084811DC" w:rsidR="00703D1E" w:rsidRPr="00C32A3D" w:rsidRDefault="00092752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03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548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2CF4A880" w14:textId="0661BBB8" w:rsidR="00703D1E" w:rsidRPr="00C32A3D" w:rsidRDefault="001151E1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06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-</w:t>
            </w:r>
            <w:r w:rsidRPr="00C32A3D">
              <w:rPr>
                <w:rFonts w:ascii="Arial" w:hAnsi="Arial" w:cs="Arial"/>
                <w:sz w:val="22"/>
                <w:szCs w:val="22"/>
              </w:rPr>
              <w:t>4.12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052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2659E3A0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7AADCF8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78FFF5CA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0E852E9D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0294DE61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617E3981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4270F589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02886349" w14:textId="638425D5" w:rsidR="00703D1E" w:rsidRPr="00C32A3D" w:rsidRDefault="001151E1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00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4555AB2E" w14:textId="5642EA4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 xml:space="preserve">.978 </w:t>
            </w:r>
            <w:r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-0.202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0.208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46EBF3A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2423F17A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11F39EAE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4A1B3D05" w14:textId="519A24DF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1.523</w:t>
            </w:r>
            <w:r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1.654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1200D16B" w14:textId="46A1F214" w:rsidR="00703D1E" w:rsidRPr="00C32A3D" w:rsidRDefault="001151E1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360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4.82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774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44E6914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29FF73B9" w14:textId="77777777" w:rsidR="002F2ABF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RDI:NREM R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 xml:space="preserve">parental </w:t>
            </w:r>
          </w:p>
          <w:p w14:paraId="227600D4" w14:textId="72D68028" w:rsidR="00703D1E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history of AD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240A8D8C" w14:textId="14D5DF73" w:rsidR="00703D1E" w:rsidRPr="00C32A3D" w:rsidRDefault="001151E1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2.90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545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43E5071B" w14:textId="04C546F1" w:rsidR="00703D1E" w:rsidRPr="00C32A3D" w:rsidRDefault="001151E1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064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5.98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0.175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DFC17F4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F220F0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28A7C641" w14:textId="77777777" w:rsidR="00703D1E" w:rsidRPr="00C32A3D" w:rsidRDefault="00703D1E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476D7A5D" w14:textId="77777777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ABF" w:rsidRPr="00C32A3D" w14:paraId="3F3839B7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5B2FC122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ge </w:t>
            </w:r>
          </w:p>
          <w:p w14:paraId="521118DB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74F36BC9" w14:textId="709F36BB" w:rsidR="00703D1E" w:rsidRPr="00C32A3D" w:rsidRDefault="001151E1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12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397B033E" w14:textId="0FD1C801" w:rsidR="00703D1E" w:rsidRPr="00C32A3D" w:rsidRDefault="00703D1E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306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-0.369</w:t>
            </w:r>
            <w:r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151E1" w:rsidRPr="00C32A3D">
              <w:rPr>
                <w:rFonts w:ascii="Arial" w:hAnsi="Arial" w:cs="Arial"/>
                <w:sz w:val="22"/>
                <w:szCs w:val="22"/>
              </w:rPr>
              <w:t>0.117</w:t>
            </w:r>
            <w:r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5BB5E00D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6B0AF34D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>×</w:t>
            </w: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x  </w:t>
            </w:r>
          </w:p>
          <w:p w14:paraId="1E24B84D" w14:textId="77777777" w:rsidR="00703D1E" w:rsidRPr="00C32A3D" w:rsidRDefault="00703D1E" w:rsidP="00B026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01BF2809" w14:textId="52F9AD71" w:rsidR="00703D1E" w:rsidRPr="00C32A3D" w:rsidRDefault="001151E1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619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749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1D6F8E61" w14:textId="6F82B9D1" w:rsidR="00703D1E" w:rsidRPr="00C32A3D" w:rsidRDefault="001151E1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358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5.106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1.868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F2ABF" w:rsidRPr="00C32A3D" w14:paraId="44CD380D" w14:textId="77777777" w:rsidTr="002F2ABF">
        <w:trPr>
          <w:trHeight w:val="395"/>
        </w:trPr>
        <w:tc>
          <w:tcPr>
            <w:tcW w:w="4495" w:type="dxa"/>
            <w:tcBorders>
              <w:right w:val="nil"/>
            </w:tcBorders>
          </w:tcPr>
          <w:p w14:paraId="0E193265" w14:textId="76116E29" w:rsidR="00703D1E" w:rsidRPr="00C32A3D" w:rsidRDefault="00703D1E" w:rsidP="00B026BA">
            <w:pPr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</w:pPr>
            <w:proofErr w:type="gramStart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log(</w:t>
            </w:r>
            <w:proofErr w:type="gramEnd"/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M ODI:NREM ODI) </w:t>
            </w:r>
            <w:r w:rsidRPr="00C32A3D">
              <w:rPr>
                <w:rFonts w:ascii="Arial" w:hAnsi="Arial" w:cs="Arial"/>
                <w:b/>
                <w:bCs/>
                <w:i/>
                <w:iCs/>
                <w:color w:val="202122"/>
                <w:sz w:val="22"/>
                <w:szCs w:val="22"/>
                <w:shd w:val="clear" w:color="auto" w:fill="FFFFFF"/>
              </w:rPr>
              <w:t xml:space="preserve">× </w:t>
            </w:r>
            <w:r w:rsidRPr="00C32A3D">
              <w:rPr>
                <w:rFonts w:ascii="Arial" w:hAnsi="Arial" w:cs="Arial"/>
                <w:b/>
                <w:bCs/>
                <w:color w:val="202122"/>
                <w:sz w:val="22"/>
                <w:szCs w:val="22"/>
                <w:shd w:val="clear" w:color="auto" w:fill="FFFFFF"/>
              </w:rPr>
              <w:t>parental history of AD</w:t>
            </w:r>
          </w:p>
        </w:tc>
        <w:tc>
          <w:tcPr>
            <w:tcW w:w="2158" w:type="dxa"/>
            <w:tcBorders>
              <w:left w:val="nil"/>
              <w:right w:val="nil"/>
            </w:tcBorders>
          </w:tcPr>
          <w:p w14:paraId="77AF11B3" w14:textId="290B5D20" w:rsidR="00703D1E" w:rsidRPr="00C32A3D" w:rsidRDefault="001151E1" w:rsidP="00B026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0.970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±</w:t>
            </w:r>
            <w:r w:rsidRPr="00C32A3D">
              <w:rPr>
                <w:rFonts w:ascii="Arial" w:hAnsi="Arial" w:cs="Arial"/>
                <w:sz w:val="22"/>
                <w:szCs w:val="22"/>
              </w:rPr>
              <w:t>1.697</w:t>
            </w:r>
          </w:p>
        </w:tc>
        <w:tc>
          <w:tcPr>
            <w:tcW w:w="2342" w:type="dxa"/>
            <w:tcBorders>
              <w:left w:val="nil"/>
              <w:right w:val="single" w:sz="4" w:space="0" w:color="auto"/>
            </w:tcBorders>
          </w:tcPr>
          <w:p w14:paraId="1246E509" w14:textId="7623FD6A" w:rsidR="00703D1E" w:rsidRPr="00C32A3D" w:rsidRDefault="001151E1" w:rsidP="00B026BA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.569 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[</w:t>
            </w:r>
            <w:r w:rsidRPr="00C32A3D">
              <w:rPr>
                <w:rFonts w:ascii="Arial" w:hAnsi="Arial" w:cs="Arial"/>
                <w:sz w:val="22"/>
                <w:szCs w:val="22"/>
              </w:rPr>
              <w:t>-4.35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32A3D">
              <w:rPr>
                <w:rFonts w:ascii="Arial" w:hAnsi="Arial" w:cs="Arial"/>
                <w:sz w:val="22"/>
                <w:szCs w:val="22"/>
              </w:rPr>
              <w:t>2.413</w:t>
            </w:r>
            <w:r w:rsidR="00703D1E" w:rsidRPr="00C32A3D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3F066DE8" w14:textId="77777777" w:rsidR="002F2ABF" w:rsidRPr="00C32A3D" w:rsidRDefault="005C0C8A" w:rsidP="008737CC">
      <w:pPr>
        <w:rPr>
          <w:rFonts w:ascii="Arial" w:hAnsi="Arial" w:cs="Arial"/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 xml:space="preserve">p&lt;0.05 significant predictor indicated by multiple regression </w:t>
      </w:r>
      <w:proofErr w:type="gramStart"/>
      <w:r w:rsidRPr="00C32A3D">
        <w:rPr>
          <w:rFonts w:ascii="Arial" w:hAnsi="Arial" w:cs="Arial"/>
          <w:sz w:val="22"/>
          <w:szCs w:val="22"/>
        </w:rPr>
        <w:t>model</w:t>
      </w:r>
      <w:proofErr w:type="gramEnd"/>
      <w:r w:rsidRPr="00C32A3D">
        <w:rPr>
          <w:rFonts w:ascii="Arial" w:hAnsi="Arial" w:cs="Arial"/>
          <w:sz w:val="22"/>
          <w:szCs w:val="22"/>
        </w:rPr>
        <w:t xml:space="preserve"> </w:t>
      </w:r>
    </w:p>
    <w:p w14:paraId="1922DFC6" w14:textId="77777777" w:rsidR="002F2ABF" w:rsidRPr="00C32A3D" w:rsidRDefault="002F2ABF" w:rsidP="008737CC">
      <w:pPr>
        <w:rPr>
          <w:rFonts w:ascii="Arial" w:hAnsi="Arial" w:cs="Arial"/>
          <w:sz w:val="22"/>
          <w:szCs w:val="22"/>
        </w:rPr>
      </w:pPr>
    </w:p>
    <w:p w14:paraId="21B993F4" w14:textId="7813B13C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6</w:t>
      </w:r>
      <w:r w:rsidRPr="00C32A3D">
        <w:rPr>
          <w:rFonts w:ascii="Arial" w:hAnsi="Arial" w:cs="Arial"/>
          <w:b/>
          <w:bCs/>
          <w:sz w:val="22"/>
          <w:szCs w:val="22"/>
        </w:rPr>
        <w:t>.</w:t>
      </w:r>
      <w:r w:rsidRPr="00C32A3D">
        <w:rPr>
          <w:rFonts w:ascii="Arial" w:hAnsi="Arial" w:cs="Arial"/>
          <w:sz w:val="22"/>
          <w:szCs w:val="22"/>
        </w:rPr>
        <w:t xml:space="preserve">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Contrasts comparing the slopes of the associations between </w:t>
      </w:r>
    </w:p>
    <w:p w14:paraId="53413036" w14:textId="3D1FCDC0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REM RDI and </w:t>
      </w:r>
      <w:r w:rsidR="00583B19" w:rsidRPr="00C32A3D">
        <w:rPr>
          <w:rFonts w:ascii="Arial" w:hAnsi="Arial" w:cs="Arial"/>
          <w:b/>
          <w:bCs/>
          <w:sz w:val="22"/>
          <w:szCs w:val="22"/>
        </w:rPr>
        <w:t xml:space="preserve">RAVLT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total learning for the three AD risk factor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  <w:gridCol w:w="1170"/>
        <w:gridCol w:w="1350"/>
      </w:tblGrid>
      <w:tr w:rsidR="008737CC" w:rsidRPr="00C32A3D" w14:paraId="3EA45FF4" w14:textId="77777777" w:rsidTr="008737CC">
        <w:trPr>
          <w:trHeight w:val="278"/>
        </w:trPr>
        <w:tc>
          <w:tcPr>
            <w:tcW w:w="7375" w:type="dxa"/>
            <w:gridSpan w:val="4"/>
          </w:tcPr>
          <w:p w14:paraId="06E36355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 risk factors = No parental history of AD or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5C6673F1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1 risk factor = Parental history of AD or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617ACA01" w14:textId="77777777" w:rsidR="008737CC" w:rsidRPr="00C32A3D" w:rsidRDefault="008737CC" w:rsidP="006C38FC">
            <w:pPr>
              <w:rPr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2 risk factors = Parental history of AD and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737CC" w:rsidRPr="00C32A3D" w14:paraId="62433A8F" w14:textId="77777777" w:rsidTr="008737CC">
        <w:trPr>
          <w:trHeight w:val="278"/>
        </w:trPr>
        <w:tc>
          <w:tcPr>
            <w:tcW w:w="3505" w:type="dxa"/>
          </w:tcPr>
          <w:p w14:paraId="4301FA71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Contrasts</w:t>
            </w:r>
          </w:p>
        </w:tc>
        <w:tc>
          <w:tcPr>
            <w:tcW w:w="1350" w:type="dxa"/>
          </w:tcPr>
          <w:p w14:paraId="7A066088" w14:textId="686871BF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170" w:type="dxa"/>
          </w:tcPr>
          <w:p w14:paraId="61B22A14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350" w:type="dxa"/>
          </w:tcPr>
          <w:p w14:paraId="0B053808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8737CC" w:rsidRPr="00C32A3D" w14:paraId="13A95981" w14:textId="77777777" w:rsidTr="008737CC">
        <w:trPr>
          <w:trHeight w:val="251"/>
        </w:trPr>
        <w:tc>
          <w:tcPr>
            <w:tcW w:w="3505" w:type="dxa"/>
          </w:tcPr>
          <w:p w14:paraId="482A6DDE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</w:t>
            </w:r>
          </w:p>
        </w:tc>
        <w:tc>
          <w:tcPr>
            <w:tcW w:w="1350" w:type="dxa"/>
          </w:tcPr>
          <w:p w14:paraId="1EC5C966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8</w:t>
            </w:r>
          </w:p>
        </w:tc>
        <w:tc>
          <w:tcPr>
            <w:tcW w:w="1170" w:type="dxa"/>
          </w:tcPr>
          <w:p w14:paraId="24CC092D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4.31</w:t>
            </w:r>
          </w:p>
        </w:tc>
        <w:tc>
          <w:tcPr>
            <w:tcW w:w="1350" w:type="dxa"/>
          </w:tcPr>
          <w:p w14:paraId="4288C2E3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8737CC" w:rsidRPr="00C32A3D" w14:paraId="47642BB8" w14:textId="77777777" w:rsidTr="008737CC">
        <w:trPr>
          <w:trHeight w:val="251"/>
        </w:trPr>
        <w:tc>
          <w:tcPr>
            <w:tcW w:w="3505" w:type="dxa"/>
          </w:tcPr>
          <w:p w14:paraId="62DB77F0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2 risk factors</w:t>
            </w:r>
          </w:p>
        </w:tc>
        <w:tc>
          <w:tcPr>
            <w:tcW w:w="1350" w:type="dxa"/>
          </w:tcPr>
          <w:p w14:paraId="1895165F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1170" w:type="dxa"/>
          </w:tcPr>
          <w:p w14:paraId="2A87E85F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.20</w:t>
            </w:r>
          </w:p>
        </w:tc>
        <w:tc>
          <w:tcPr>
            <w:tcW w:w="1350" w:type="dxa"/>
          </w:tcPr>
          <w:p w14:paraId="3AEA3E48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8737CC" w:rsidRPr="00C32A3D" w14:paraId="4F701CED" w14:textId="77777777" w:rsidTr="008737CC">
        <w:trPr>
          <w:trHeight w:val="251"/>
        </w:trPr>
        <w:tc>
          <w:tcPr>
            <w:tcW w:w="3505" w:type="dxa"/>
            <w:tcBorders>
              <w:bottom w:val="single" w:sz="4" w:space="0" w:color="auto"/>
            </w:tcBorders>
          </w:tcPr>
          <w:p w14:paraId="68EE0A55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0F4C94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F97A3E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4.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D38A5E" w14:textId="1C7E43A8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2*</w:t>
            </w:r>
          </w:p>
        </w:tc>
      </w:tr>
      <w:tr w:rsidR="008737CC" w:rsidRPr="00C32A3D" w14:paraId="0D6B0323" w14:textId="77777777" w:rsidTr="008737CC">
        <w:trPr>
          <w:trHeight w:val="251"/>
        </w:trPr>
        <w:tc>
          <w:tcPr>
            <w:tcW w:w="7375" w:type="dxa"/>
            <w:gridSpan w:val="4"/>
            <w:tcBorders>
              <w:left w:val="nil"/>
              <w:bottom w:val="nil"/>
              <w:right w:val="nil"/>
            </w:tcBorders>
          </w:tcPr>
          <w:p w14:paraId="57B18528" w14:textId="0161B58B" w:rsidR="008737CC" w:rsidRPr="00C32A3D" w:rsidRDefault="008737CC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*p&lt;0.05 Tuckey’s corrected p-value</w:t>
            </w:r>
          </w:p>
          <w:p w14:paraId="03E543E9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B1295C7" w14:textId="53A4418D" w:rsidR="008737CC" w:rsidRPr="00C32A3D" w:rsidRDefault="008737CC" w:rsidP="008737CC">
      <w:pPr>
        <w:rPr>
          <w:sz w:val="22"/>
          <w:szCs w:val="22"/>
        </w:rPr>
      </w:pPr>
    </w:p>
    <w:p w14:paraId="691EC686" w14:textId="6230BB41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7</w:t>
      </w:r>
      <w:r w:rsidR="008547B7" w:rsidRPr="00C32A3D">
        <w:rPr>
          <w:rFonts w:ascii="Arial" w:hAnsi="Arial" w:cs="Arial"/>
          <w:b/>
          <w:bCs/>
          <w:sz w:val="22"/>
          <w:szCs w:val="22"/>
        </w:rPr>
        <w:t>.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Contrasts comparing the slopes of the associations between </w:t>
      </w:r>
    </w:p>
    <w:p w14:paraId="3308B96D" w14:textId="69CE570A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RDI ratio and </w:t>
      </w:r>
      <w:r w:rsidR="00583B19" w:rsidRPr="00C32A3D">
        <w:rPr>
          <w:rFonts w:ascii="Arial" w:hAnsi="Arial" w:cs="Arial"/>
          <w:b/>
          <w:bCs/>
          <w:sz w:val="22"/>
          <w:szCs w:val="22"/>
        </w:rPr>
        <w:t xml:space="preserve">RAVLT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total learning for the three AD risk factor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540"/>
        <w:gridCol w:w="1160"/>
        <w:gridCol w:w="1225"/>
      </w:tblGrid>
      <w:tr w:rsidR="008737CC" w:rsidRPr="00C32A3D" w14:paraId="6B0F3368" w14:textId="77777777" w:rsidTr="008737CC">
        <w:trPr>
          <w:trHeight w:val="274"/>
        </w:trPr>
        <w:tc>
          <w:tcPr>
            <w:tcW w:w="7430" w:type="dxa"/>
            <w:gridSpan w:val="4"/>
          </w:tcPr>
          <w:p w14:paraId="70BE6509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 risk factors = No parental history of AD or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5336ED53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1 risk factor = Parental history of AD or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7D3B67EF" w14:textId="77777777" w:rsidR="008737CC" w:rsidRPr="00C32A3D" w:rsidRDefault="008737CC" w:rsidP="006C38FC">
            <w:pPr>
              <w:rPr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2 risk factors = Parental history of AD and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737CC" w:rsidRPr="00C32A3D" w14:paraId="3BA9ED73" w14:textId="77777777" w:rsidTr="008737CC">
        <w:trPr>
          <w:trHeight w:val="274"/>
        </w:trPr>
        <w:tc>
          <w:tcPr>
            <w:tcW w:w="3505" w:type="dxa"/>
          </w:tcPr>
          <w:p w14:paraId="41341916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Contrasts</w:t>
            </w:r>
          </w:p>
        </w:tc>
        <w:tc>
          <w:tcPr>
            <w:tcW w:w="1540" w:type="dxa"/>
          </w:tcPr>
          <w:p w14:paraId="06B34806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160" w:type="dxa"/>
          </w:tcPr>
          <w:p w14:paraId="26DEB84B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25" w:type="dxa"/>
          </w:tcPr>
          <w:p w14:paraId="4950CBDE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8737CC" w:rsidRPr="00C32A3D" w14:paraId="5F0AB4FC" w14:textId="77777777" w:rsidTr="008737CC">
        <w:trPr>
          <w:trHeight w:val="248"/>
        </w:trPr>
        <w:tc>
          <w:tcPr>
            <w:tcW w:w="3505" w:type="dxa"/>
          </w:tcPr>
          <w:p w14:paraId="01071A8A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</w:t>
            </w:r>
          </w:p>
        </w:tc>
        <w:tc>
          <w:tcPr>
            <w:tcW w:w="1540" w:type="dxa"/>
          </w:tcPr>
          <w:p w14:paraId="0891D7BC" w14:textId="77777777" w:rsidR="008737CC" w:rsidRPr="00C32A3D" w:rsidRDefault="008737CC" w:rsidP="008737CC">
            <w:pPr>
              <w:tabs>
                <w:tab w:val="center" w:pos="1363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160" w:type="dxa"/>
          </w:tcPr>
          <w:p w14:paraId="5E0DF23B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1225" w:type="dxa"/>
          </w:tcPr>
          <w:p w14:paraId="5812A9D8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8737CC" w:rsidRPr="00C32A3D" w14:paraId="7EA23193" w14:textId="77777777" w:rsidTr="008737CC">
        <w:trPr>
          <w:trHeight w:val="248"/>
        </w:trPr>
        <w:tc>
          <w:tcPr>
            <w:tcW w:w="3505" w:type="dxa"/>
          </w:tcPr>
          <w:p w14:paraId="38CE0881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2 risk factors</w:t>
            </w:r>
          </w:p>
        </w:tc>
        <w:tc>
          <w:tcPr>
            <w:tcW w:w="1540" w:type="dxa"/>
          </w:tcPr>
          <w:p w14:paraId="5329185A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1160" w:type="dxa"/>
          </w:tcPr>
          <w:p w14:paraId="6A980637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1225" w:type="dxa"/>
          </w:tcPr>
          <w:p w14:paraId="65335DCB" w14:textId="33A05814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*</w:t>
            </w:r>
          </w:p>
        </w:tc>
      </w:tr>
      <w:tr w:rsidR="008737CC" w:rsidRPr="00C32A3D" w14:paraId="31E5FB75" w14:textId="77777777" w:rsidTr="008737CC">
        <w:trPr>
          <w:trHeight w:val="248"/>
        </w:trPr>
        <w:tc>
          <w:tcPr>
            <w:tcW w:w="3505" w:type="dxa"/>
            <w:tcBorders>
              <w:bottom w:val="single" w:sz="4" w:space="0" w:color="auto"/>
            </w:tcBorders>
          </w:tcPr>
          <w:p w14:paraId="2F54C5C5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233E9A9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C97E317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6.79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9EFDC5E" w14:textId="295FB801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*</w:t>
            </w:r>
          </w:p>
        </w:tc>
      </w:tr>
      <w:tr w:rsidR="008737CC" w:rsidRPr="00C32A3D" w14:paraId="380E51FA" w14:textId="77777777" w:rsidTr="008737CC">
        <w:trPr>
          <w:trHeight w:val="248"/>
        </w:trPr>
        <w:tc>
          <w:tcPr>
            <w:tcW w:w="7430" w:type="dxa"/>
            <w:gridSpan w:val="4"/>
            <w:tcBorders>
              <w:left w:val="nil"/>
              <w:bottom w:val="nil"/>
              <w:right w:val="nil"/>
            </w:tcBorders>
          </w:tcPr>
          <w:p w14:paraId="079C91AB" w14:textId="77777777" w:rsidR="008737CC" w:rsidRPr="00C32A3D" w:rsidRDefault="008737CC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*p&lt;0.05 Tuckey’s corrected p-value</w:t>
            </w:r>
          </w:p>
          <w:p w14:paraId="470F7BD4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EC9443" w14:textId="77777777" w:rsidR="008737CC" w:rsidRPr="00C32A3D" w:rsidRDefault="008737CC" w:rsidP="008737CC">
      <w:pPr>
        <w:rPr>
          <w:sz w:val="22"/>
          <w:szCs w:val="22"/>
        </w:rPr>
      </w:pPr>
    </w:p>
    <w:p w14:paraId="1816A0E0" w14:textId="2F326599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8</w:t>
      </w:r>
      <w:r w:rsidRPr="00C32A3D">
        <w:rPr>
          <w:rFonts w:ascii="Arial" w:hAnsi="Arial" w:cs="Arial"/>
          <w:b/>
          <w:bCs/>
          <w:sz w:val="22"/>
          <w:szCs w:val="22"/>
        </w:rPr>
        <w:t>.</w:t>
      </w:r>
      <w:r w:rsidRPr="00C32A3D">
        <w:rPr>
          <w:rFonts w:ascii="Arial" w:hAnsi="Arial" w:cs="Arial"/>
          <w:sz w:val="22"/>
          <w:szCs w:val="22"/>
        </w:rPr>
        <w:t xml:space="preserve">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Contrasts comparing the slopes of the associations between </w:t>
      </w:r>
    </w:p>
    <w:p w14:paraId="3500C999" w14:textId="2A5986A3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ODI ratio and </w:t>
      </w:r>
      <w:r w:rsidR="00583B19" w:rsidRPr="00C32A3D">
        <w:rPr>
          <w:rFonts w:ascii="Arial" w:hAnsi="Arial" w:cs="Arial"/>
          <w:b/>
          <w:bCs/>
          <w:sz w:val="22"/>
          <w:szCs w:val="22"/>
        </w:rPr>
        <w:t xml:space="preserve">RAVLT 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total learning for the three AD risk factor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440"/>
        <w:gridCol w:w="1260"/>
        <w:gridCol w:w="1170"/>
      </w:tblGrid>
      <w:tr w:rsidR="008737CC" w:rsidRPr="00C32A3D" w14:paraId="228234C6" w14:textId="77777777" w:rsidTr="008737CC">
        <w:trPr>
          <w:trHeight w:val="278"/>
        </w:trPr>
        <w:tc>
          <w:tcPr>
            <w:tcW w:w="7465" w:type="dxa"/>
            <w:gridSpan w:val="4"/>
          </w:tcPr>
          <w:p w14:paraId="7A42C4B3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= No parental history of AD or APOE4+</w:t>
            </w:r>
          </w:p>
          <w:p w14:paraId="6E810A39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 risk factor = Parental history of AD or APOE4+</w:t>
            </w:r>
          </w:p>
          <w:p w14:paraId="67722F01" w14:textId="77777777" w:rsidR="008737CC" w:rsidRPr="00C32A3D" w:rsidRDefault="008737CC" w:rsidP="006C38FC">
            <w:pPr>
              <w:rPr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 risk factors = Parental history of AD and APOE4+</w:t>
            </w:r>
          </w:p>
        </w:tc>
      </w:tr>
      <w:tr w:rsidR="008737CC" w:rsidRPr="00C32A3D" w14:paraId="38756C1F" w14:textId="77777777" w:rsidTr="008737CC">
        <w:trPr>
          <w:trHeight w:val="278"/>
        </w:trPr>
        <w:tc>
          <w:tcPr>
            <w:tcW w:w="3595" w:type="dxa"/>
          </w:tcPr>
          <w:p w14:paraId="782F499F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Contrasts</w:t>
            </w:r>
          </w:p>
        </w:tc>
        <w:tc>
          <w:tcPr>
            <w:tcW w:w="1440" w:type="dxa"/>
          </w:tcPr>
          <w:p w14:paraId="492853B8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260" w:type="dxa"/>
          </w:tcPr>
          <w:p w14:paraId="2B209688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</w:tcPr>
          <w:p w14:paraId="1C3BAD56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8737CC" w:rsidRPr="00C32A3D" w14:paraId="7402F6D6" w14:textId="77777777" w:rsidTr="008737CC">
        <w:trPr>
          <w:trHeight w:val="251"/>
        </w:trPr>
        <w:tc>
          <w:tcPr>
            <w:tcW w:w="3595" w:type="dxa"/>
          </w:tcPr>
          <w:p w14:paraId="0BC1BDBA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</w:t>
            </w:r>
          </w:p>
        </w:tc>
        <w:tc>
          <w:tcPr>
            <w:tcW w:w="1440" w:type="dxa"/>
          </w:tcPr>
          <w:p w14:paraId="22984198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-1.57</w:t>
            </w:r>
          </w:p>
        </w:tc>
        <w:tc>
          <w:tcPr>
            <w:tcW w:w="1260" w:type="dxa"/>
          </w:tcPr>
          <w:p w14:paraId="46192076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5.57</w:t>
            </w:r>
          </w:p>
        </w:tc>
        <w:tc>
          <w:tcPr>
            <w:tcW w:w="1170" w:type="dxa"/>
          </w:tcPr>
          <w:p w14:paraId="4CFF2A34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8737CC" w:rsidRPr="00C32A3D" w14:paraId="04C56538" w14:textId="77777777" w:rsidTr="008737CC">
        <w:trPr>
          <w:trHeight w:val="251"/>
        </w:trPr>
        <w:tc>
          <w:tcPr>
            <w:tcW w:w="3595" w:type="dxa"/>
          </w:tcPr>
          <w:p w14:paraId="30C469CD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2 risk factors</w:t>
            </w:r>
          </w:p>
        </w:tc>
        <w:tc>
          <w:tcPr>
            <w:tcW w:w="1440" w:type="dxa"/>
          </w:tcPr>
          <w:p w14:paraId="7A1BB343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9.01</w:t>
            </w:r>
          </w:p>
        </w:tc>
        <w:tc>
          <w:tcPr>
            <w:tcW w:w="1260" w:type="dxa"/>
          </w:tcPr>
          <w:p w14:paraId="13B910B9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7.68</w:t>
            </w:r>
          </w:p>
        </w:tc>
        <w:tc>
          <w:tcPr>
            <w:tcW w:w="1170" w:type="dxa"/>
          </w:tcPr>
          <w:p w14:paraId="3DC33497" w14:textId="08B8C669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4*</w:t>
            </w:r>
          </w:p>
        </w:tc>
      </w:tr>
      <w:tr w:rsidR="008737CC" w:rsidRPr="00C32A3D" w14:paraId="635C14A7" w14:textId="77777777" w:rsidTr="008737CC">
        <w:trPr>
          <w:trHeight w:val="251"/>
        </w:trPr>
        <w:tc>
          <w:tcPr>
            <w:tcW w:w="3595" w:type="dxa"/>
            <w:tcBorders>
              <w:bottom w:val="single" w:sz="4" w:space="0" w:color="auto"/>
            </w:tcBorders>
          </w:tcPr>
          <w:p w14:paraId="23C8B916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714D1E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0.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A866B8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6.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796D20" w14:textId="7AC59381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*</w:t>
            </w:r>
          </w:p>
        </w:tc>
      </w:tr>
      <w:tr w:rsidR="008737CC" w:rsidRPr="00C32A3D" w14:paraId="242C5448" w14:textId="77777777" w:rsidTr="008737CC">
        <w:trPr>
          <w:trHeight w:val="251"/>
        </w:trPr>
        <w:tc>
          <w:tcPr>
            <w:tcW w:w="7465" w:type="dxa"/>
            <w:gridSpan w:val="4"/>
            <w:tcBorders>
              <w:left w:val="nil"/>
              <w:bottom w:val="nil"/>
              <w:right w:val="nil"/>
            </w:tcBorders>
          </w:tcPr>
          <w:p w14:paraId="2F77DB7F" w14:textId="42FEE25D" w:rsidR="008737CC" w:rsidRPr="00C32A3D" w:rsidRDefault="008737CC" w:rsidP="008737C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*p&lt;0.05 Tuckey’s corrected p-value</w:t>
            </w:r>
          </w:p>
        </w:tc>
      </w:tr>
    </w:tbl>
    <w:p w14:paraId="5E913511" w14:textId="77777777" w:rsidR="008737CC" w:rsidRPr="00C32A3D" w:rsidRDefault="008737CC" w:rsidP="008737CC">
      <w:pPr>
        <w:rPr>
          <w:sz w:val="22"/>
          <w:szCs w:val="22"/>
        </w:rPr>
      </w:pPr>
    </w:p>
    <w:p w14:paraId="03ADA452" w14:textId="77777777" w:rsidR="008737CC" w:rsidRPr="00C32A3D" w:rsidRDefault="008737CC" w:rsidP="008737CC">
      <w:pPr>
        <w:rPr>
          <w:sz w:val="22"/>
          <w:szCs w:val="22"/>
        </w:rPr>
      </w:pPr>
    </w:p>
    <w:p w14:paraId="3D911555" w14:textId="4ED2DFD4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>Table S</w:t>
      </w:r>
      <w:r w:rsidR="00687AED">
        <w:rPr>
          <w:rFonts w:ascii="Arial" w:hAnsi="Arial" w:cs="Arial"/>
          <w:b/>
          <w:bCs/>
          <w:sz w:val="22"/>
          <w:szCs w:val="22"/>
        </w:rPr>
        <w:t>39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. Contrasts comparing the slopes of the associations between </w:t>
      </w:r>
    </w:p>
    <w:p w14:paraId="37859AC8" w14:textId="0146F7C1" w:rsidR="008737CC" w:rsidRPr="00C32A3D" w:rsidRDefault="008737CC" w:rsidP="008737CC">
      <w:pPr>
        <w:rPr>
          <w:rFonts w:ascii="Arial" w:hAnsi="Arial" w:cs="Arial"/>
          <w:b/>
          <w:bCs/>
          <w:sz w:val="22"/>
          <w:szCs w:val="22"/>
        </w:rPr>
      </w:pPr>
      <w:r w:rsidRPr="00C32A3D">
        <w:rPr>
          <w:rFonts w:ascii="Arial" w:hAnsi="Arial" w:cs="Arial"/>
          <w:b/>
          <w:bCs/>
          <w:sz w:val="22"/>
          <w:szCs w:val="22"/>
        </w:rPr>
        <w:t xml:space="preserve">RDI ratio and </w:t>
      </w:r>
      <w:r w:rsidR="00583B19" w:rsidRPr="00C32A3D">
        <w:rPr>
          <w:rFonts w:ascii="Arial" w:hAnsi="Arial" w:cs="Arial"/>
          <w:b/>
          <w:bCs/>
          <w:sz w:val="22"/>
          <w:szCs w:val="22"/>
        </w:rPr>
        <w:t xml:space="preserve">RAVLT </w:t>
      </w:r>
      <w:r w:rsidR="00A60D9A" w:rsidRPr="00C32A3D">
        <w:rPr>
          <w:rFonts w:ascii="Arial" w:hAnsi="Arial" w:cs="Arial"/>
          <w:b/>
          <w:bCs/>
          <w:sz w:val="22"/>
          <w:szCs w:val="22"/>
        </w:rPr>
        <w:t>long-delay</w:t>
      </w:r>
      <w:r w:rsidRPr="00C32A3D">
        <w:rPr>
          <w:rFonts w:ascii="Arial" w:hAnsi="Arial" w:cs="Arial"/>
          <w:b/>
          <w:bCs/>
          <w:sz w:val="22"/>
          <w:szCs w:val="22"/>
        </w:rPr>
        <w:t xml:space="preserve"> recall for the three AD risk factor </w:t>
      </w:r>
      <w:proofErr w:type="gramStart"/>
      <w:r w:rsidRPr="00C32A3D">
        <w:rPr>
          <w:rFonts w:ascii="Arial" w:hAnsi="Arial" w:cs="Arial"/>
          <w:b/>
          <w:bCs/>
          <w:sz w:val="22"/>
          <w:szCs w:val="22"/>
        </w:rPr>
        <w:t>group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440"/>
        <w:gridCol w:w="1350"/>
        <w:gridCol w:w="1170"/>
      </w:tblGrid>
      <w:tr w:rsidR="008737CC" w:rsidRPr="00C32A3D" w14:paraId="261D1B27" w14:textId="77777777" w:rsidTr="008737CC">
        <w:trPr>
          <w:trHeight w:val="278"/>
        </w:trPr>
        <w:tc>
          <w:tcPr>
            <w:tcW w:w="7555" w:type="dxa"/>
            <w:gridSpan w:val="4"/>
          </w:tcPr>
          <w:p w14:paraId="1B8FBEF4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0 risk factors = No parental history of AD or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749D5760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1 risk factor = Parental history of AD or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  <w:p w14:paraId="532DFBAE" w14:textId="77777777" w:rsidR="008737CC" w:rsidRPr="00C32A3D" w:rsidRDefault="008737CC" w:rsidP="006C38FC">
            <w:pPr>
              <w:rPr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 xml:space="preserve">2 risk factors = Parental history of AD and </w:t>
            </w:r>
            <w:r w:rsidRPr="00C32A3D">
              <w:rPr>
                <w:rFonts w:ascii="Arial" w:hAnsi="Arial" w:cs="Arial"/>
                <w:i/>
                <w:iCs/>
                <w:sz w:val="22"/>
                <w:szCs w:val="22"/>
              </w:rPr>
              <w:t>APOE4</w:t>
            </w:r>
            <w:r w:rsidRPr="00C32A3D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737CC" w:rsidRPr="00C32A3D" w14:paraId="353D53AA" w14:textId="77777777" w:rsidTr="008737CC">
        <w:trPr>
          <w:trHeight w:val="350"/>
        </w:trPr>
        <w:tc>
          <w:tcPr>
            <w:tcW w:w="3595" w:type="dxa"/>
          </w:tcPr>
          <w:p w14:paraId="45A771F2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Contrasts</w:t>
            </w:r>
          </w:p>
        </w:tc>
        <w:tc>
          <w:tcPr>
            <w:tcW w:w="1440" w:type="dxa"/>
          </w:tcPr>
          <w:p w14:paraId="43CB3565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  <w:p w14:paraId="65CC2D6B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4F757E2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</w:tcPr>
          <w:p w14:paraId="7FF35629" w14:textId="77777777" w:rsidR="008737CC" w:rsidRPr="00C32A3D" w:rsidRDefault="008737CC" w:rsidP="006C3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8737CC" w:rsidRPr="00C32A3D" w14:paraId="344C0FCB" w14:textId="77777777" w:rsidTr="008737CC">
        <w:trPr>
          <w:trHeight w:val="251"/>
        </w:trPr>
        <w:tc>
          <w:tcPr>
            <w:tcW w:w="3595" w:type="dxa"/>
          </w:tcPr>
          <w:p w14:paraId="0CBF6279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</w:t>
            </w:r>
          </w:p>
        </w:tc>
        <w:tc>
          <w:tcPr>
            <w:tcW w:w="1440" w:type="dxa"/>
          </w:tcPr>
          <w:p w14:paraId="25317AE6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350" w:type="dxa"/>
          </w:tcPr>
          <w:p w14:paraId="76449335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1170" w:type="dxa"/>
          </w:tcPr>
          <w:p w14:paraId="3FD0474C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8737CC" w:rsidRPr="00C32A3D" w14:paraId="4643D84D" w14:textId="77777777" w:rsidTr="008737CC">
        <w:trPr>
          <w:trHeight w:val="251"/>
        </w:trPr>
        <w:tc>
          <w:tcPr>
            <w:tcW w:w="3595" w:type="dxa"/>
          </w:tcPr>
          <w:p w14:paraId="6506A8C6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2 risk factors</w:t>
            </w:r>
          </w:p>
        </w:tc>
        <w:tc>
          <w:tcPr>
            <w:tcW w:w="1440" w:type="dxa"/>
          </w:tcPr>
          <w:p w14:paraId="4B859F74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7.75</w:t>
            </w:r>
          </w:p>
        </w:tc>
        <w:tc>
          <w:tcPr>
            <w:tcW w:w="1350" w:type="dxa"/>
          </w:tcPr>
          <w:p w14:paraId="6042F1B7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1170" w:type="dxa"/>
          </w:tcPr>
          <w:p w14:paraId="033FEBC0" w14:textId="5822D5CE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*</w:t>
            </w:r>
          </w:p>
        </w:tc>
      </w:tr>
      <w:tr w:rsidR="008737CC" w:rsidRPr="00C32A3D" w14:paraId="2B4C2BDB" w14:textId="77777777" w:rsidTr="008737CC">
        <w:trPr>
          <w:trHeight w:val="251"/>
        </w:trPr>
        <w:tc>
          <w:tcPr>
            <w:tcW w:w="3595" w:type="dxa"/>
          </w:tcPr>
          <w:p w14:paraId="33CDDA9E" w14:textId="77777777" w:rsidR="008737CC" w:rsidRPr="00C32A3D" w:rsidRDefault="008737CC" w:rsidP="006C38FC">
            <w:pPr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0 risk factors – 1 risk factors</w:t>
            </w:r>
          </w:p>
        </w:tc>
        <w:tc>
          <w:tcPr>
            <w:tcW w:w="1440" w:type="dxa"/>
          </w:tcPr>
          <w:p w14:paraId="7B48A54E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6.45</w:t>
            </w:r>
          </w:p>
        </w:tc>
        <w:tc>
          <w:tcPr>
            <w:tcW w:w="1350" w:type="dxa"/>
          </w:tcPr>
          <w:p w14:paraId="2CFA8D3C" w14:textId="77777777" w:rsidR="008737CC" w:rsidRPr="00C32A3D" w:rsidRDefault="008737CC" w:rsidP="008737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A3D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1170" w:type="dxa"/>
          </w:tcPr>
          <w:p w14:paraId="2308FFDB" w14:textId="4B7118B3" w:rsidR="008737CC" w:rsidRPr="00C32A3D" w:rsidRDefault="008737CC" w:rsidP="008737C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32A3D">
              <w:rPr>
                <w:rFonts w:ascii="Arial" w:hAnsi="Arial" w:cs="Arial"/>
                <w:b/>
                <w:bCs/>
                <w:sz w:val="22"/>
                <w:szCs w:val="22"/>
              </w:rPr>
              <w:t>0.01*</w:t>
            </w:r>
          </w:p>
        </w:tc>
      </w:tr>
    </w:tbl>
    <w:p w14:paraId="0E521DA3" w14:textId="395E60A9" w:rsidR="00CA14C6" w:rsidRPr="00C32A3D" w:rsidRDefault="008737CC" w:rsidP="00CA14C6">
      <w:pPr>
        <w:rPr>
          <w:sz w:val="22"/>
          <w:szCs w:val="22"/>
        </w:rPr>
      </w:pPr>
      <w:r w:rsidRPr="00C32A3D">
        <w:rPr>
          <w:rFonts w:ascii="Arial" w:hAnsi="Arial" w:cs="Arial"/>
          <w:sz w:val="22"/>
          <w:szCs w:val="22"/>
        </w:rPr>
        <w:t>*p&lt;0.05 Tuckey’s corrected p-value</w:t>
      </w:r>
    </w:p>
    <w:p w14:paraId="286AE86D" w14:textId="28635ABE" w:rsidR="0071138A" w:rsidRPr="00C32A3D" w:rsidRDefault="0071138A">
      <w:pPr>
        <w:rPr>
          <w:rFonts w:ascii="Arial" w:hAnsi="Arial" w:cs="Arial"/>
          <w:sz w:val="22"/>
          <w:szCs w:val="22"/>
        </w:rPr>
      </w:pPr>
    </w:p>
    <w:p w14:paraId="3780D40C" w14:textId="0BBAB7CD" w:rsidR="0071138A" w:rsidRPr="00C32A3D" w:rsidRDefault="0071138A">
      <w:pPr>
        <w:rPr>
          <w:rFonts w:ascii="Arial" w:hAnsi="Arial" w:cs="Arial"/>
          <w:sz w:val="22"/>
          <w:szCs w:val="22"/>
        </w:rPr>
      </w:pPr>
    </w:p>
    <w:sectPr w:rsidR="0071138A" w:rsidRPr="00C3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9BA20" w14:textId="77777777" w:rsidR="00732E9E" w:rsidRDefault="00732E9E" w:rsidP="00E961A7">
      <w:r>
        <w:separator/>
      </w:r>
    </w:p>
  </w:endnote>
  <w:endnote w:type="continuationSeparator" w:id="0">
    <w:p w14:paraId="322D66D1" w14:textId="77777777" w:rsidR="00732E9E" w:rsidRDefault="00732E9E" w:rsidP="00E9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880AD" w14:textId="77777777" w:rsidR="00732E9E" w:rsidRDefault="00732E9E" w:rsidP="00E961A7">
      <w:r>
        <w:separator/>
      </w:r>
    </w:p>
  </w:footnote>
  <w:footnote w:type="continuationSeparator" w:id="0">
    <w:p w14:paraId="2C790A4A" w14:textId="77777777" w:rsidR="00732E9E" w:rsidRDefault="00732E9E" w:rsidP="00E96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F9"/>
    <w:rsid w:val="000462BE"/>
    <w:rsid w:val="00051662"/>
    <w:rsid w:val="000566EE"/>
    <w:rsid w:val="00092752"/>
    <w:rsid w:val="000A6B8C"/>
    <w:rsid w:val="000B78C8"/>
    <w:rsid w:val="000D2B2F"/>
    <w:rsid w:val="000F54EE"/>
    <w:rsid w:val="001151E1"/>
    <w:rsid w:val="00120AB2"/>
    <w:rsid w:val="00175CA6"/>
    <w:rsid w:val="001B6E1C"/>
    <w:rsid w:val="002313DD"/>
    <w:rsid w:val="002611AE"/>
    <w:rsid w:val="00271BF0"/>
    <w:rsid w:val="0027647C"/>
    <w:rsid w:val="002B29FE"/>
    <w:rsid w:val="002C6ED5"/>
    <w:rsid w:val="002D4432"/>
    <w:rsid w:val="002F2ABF"/>
    <w:rsid w:val="0032610F"/>
    <w:rsid w:val="003313A4"/>
    <w:rsid w:val="00333242"/>
    <w:rsid w:val="0036224B"/>
    <w:rsid w:val="003B718C"/>
    <w:rsid w:val="003D327E"/>
    <w:rsid w:val="003D4AED"/>
    <w:rsid w:val="003D5486"/>
    <w:rsid w:val="003D54BD"/>
    <w:rsid w:val="00406AEA"/>
    <w:rsid w:val="00406C8C"/>
    <w:rsid w:val="00414EA8"/>
    <w:rsid w:val="004156D3"/>
    <w:rsid w:val="00443FC8"/>
    <w:rsid w:val="004C170F"/>
    <w:rsid w:val="004D52FE"/>
    <w:rsid w:val="004E0CF9"/>
    <w:rsid w:val="004F7C81"/>
    <w:rsid w:val="00554C4A"/>
    <w:rsid w:val="00577D34"/>
    <w:rsid w:val="00582E16"/>
    <w:rsid w:val="00583B19"/>
    <w:rsid w:val="005C0C8A"/>
    <w:rsid w:val="005C435F"/>
    <w:rsid w:val="005E7100"/>
    <w:rsid w:val="0060215E"/>
    <w:rsid w:val="00605D6D"/>
    <w:rsid w:val="006626E9"/>
    <w:rsid w:val="0068478B"/>
    <w:rsid w:val="00687AED"/>
    <w:rsid w:val="006A287D"/>
    <w:rsid w:val="006A717F"/>
    <w:rsid w:val="006C0C3A"/>
    <w:rsid w:val="006F5389"/>
    <w:rsid w:val="00703D1E"/>
    <w:rsid w:val="0071138A"/>
    <w:rsid w:val="00732E9E"/>
    <w:rsid w:val="0075667F"/>
    <w:rsid w:val="00762BEA"/>
    <w:rsid w:val="007D24EA"/>
    <w:rsid w:val="007D3D23"/>
    <w:rsid w:val="007E57E0"/>
    <w:rsid w:val="007E5E46"/>
    <w:rsid w:val="008129B1"/>
    <w:rsid w:val="0083437D"/>
    <w:rsid w:val="00840D5A"/>
    <w:rsid w:val="008547B7"/>
    <w:rsid w:val="008737CC"/>
    <w:rsid w:val="008847A4"/>
    <w:rsid w:val="00887E6A"/>
    <w:rsid w:val="008D6BAB"/>
    <w:rsid w:val="008F46BD"/>
    <w:rsid w:val="00924D9C"/>
    <w:rsid w:val="009339DC"/>
    <w:rsid w:val="009372D5"/>
    <w:rsid w:val="00965617"/>
    <w:rsid w:val="0097216F"/>
    <w:rsid w:val="0099055E"/>
    <w:rsid w:val="00994B69"/>
    <w:rsid w:val="009A5911"/>
    <w:rsid w:val="009C599A"/>
    <w:rsid w:val="009D6C95"/>
    <w:rsid w:val="00A116A8"/>
    <w:rsid w:val="00A416A1"/>
    <w:rsid w:val="00A60D9A"/>
    <w:rsid w:val="00AA1BE6"/>
    <w:rsid w:val="00AD1326"/>
    <w:rsid w:val="00B21ED6"/>
    <w:rsid w:val="00B25F33"/>
    <w:rsid w:val="00B61ED5"/>
    <w:rsid w:val="00BB6CEB"/>
    <w:rsid w:val="00BD331A"/>
    <w:rsid w:val="00BF2271"/>
    <w:rsid w:val="00BF78EC"/>
    <w:rsid w:val="00C10E68"/>
    <w:rsid w:val="00C32A3D"/>
    <w:rsid w:val="00C347B8"/>
    <w:rsid w:val="00C40B99"/>
    <w:rsid w:val="00C664DA"/>
    <w:rsid w:val="00C72C7B"/>
    <w:rsid w:val="00CA14C6"/>
    <w:rsid w:val="00CA3E4D"/>
    <w:rsid w:val="00D10EAD"/>
    <w:rsid w:val="00D2104B"/>
    <w:rsid w:val="00D32606"/>
    <w:rsid w:val="00D331CE"/>
    <w:rsid w:val="00DF1911"/>
    <w:rsid w:val="00DF72E5"/>
    <w:rsid w:val="00E12EF6"/>
    <w:rsid w:val="00E441FA"/>
    <w:rsid w:val="00E81F0B"/>
    <w:rsid w:val="00E961A7"/>
    <w:rsid w:val="00EE4BB2"/>
    <w:rsid w:val="00EF104A"/>
    <w:rsid w:val="00F0366B"/>
    <w:rsid w:val="00F2464D"/>
    <w:rsid w:val="00F32E3E"/>
    <w:rsid w:val="00F56E3B"/>
    <w:rsid w:val="00F65FEF"/>
    <w:rsid w:val="00FB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3BAC1"/>
  <w15:chartTrackingRefBased/>
  <w15:docId w15:val="{E7753C3C-72CF-4F4E-B5E0-BAFD549E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9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366B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9372D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961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1A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61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1A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847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83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9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6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7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1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mander@uci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4</Pages>
  <Words>5008</Words>
  <Characters>28549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K Lui</dc:creator>
  <cp:keywords/>
  <dc:description/>
  <cp:lastModifiedBy>Kitty K Lui</cp:lastModifiedBy>
  <cp:revision>57</cp:revision>
  <dcterms:created xsi:type="dcterms:W3CDTF">2022-01-04T22:15:00Z</dcterms:created>
  <dcterms:modified xsi:type="dcterms:W3CDTF">2024-04-04T00:48:00Z</dcterms:modified>
</cp:coreProperties>
</file>